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191FD5" w14:textId="77777777" w:rsidR="00CA5CFF" w:rsidRDefault="00CA5CFF" w:rsidP="00CA5CFF">
      <w:r>
        <w:t xml:space="preserve">ibrary(limma)       </w:t>
      </w:r>
    </w:p>
    <w:p w14:paraId="4DE7151B" w14:textId="77777777" w:rsidR="00CA5CFF" w:rsidRDefault="00CA5CFF" w:rsidP="00CA5CFF">
      <w:r>
        <w:t>rt=read.table("symbol.txt", header=T, sep="\t", check.names=F)</w:t>
      </w:r>
    </w:p>
    <w:p w14:paraId="352187C6" w14:textId="77777777" w:rsidR="00CA5CFF" w:rsidRDefault="00CA5CFF" w:rsidP="00CA5CFF">
      <w:r>
        <w:t>rt=as.matrix(rt)</w:t>
      </w:r>
    </w:p>
    <w:p w14:paraId="62627E09" w14:textId="77777777" w:rsidR="00CA5CFF" w:rsidRDefault="00CA5CFF" w:rsidP="00CA5CFF">
      <w:r>
        <w:t>rownames(rt)=rt[,1]</w:t>
      </w:r>
    </w:p>
    <w:p w14:paraId="778A0791" w14:textId="77777777" w:rsidR="00CA5CFF" w:rsidRDefault="00CA5CFF" w:rsidP="00CA5CFF">
      <w:r>
        <w:t>exp=rt[,2:ncol(rt)]</w:t>
      </w:r>
    </w:p>
    <w:p w14:paraId="05513FE3" w14:textId="77777777" w:rsidR="00CA5CFF" w:rsidRDefault="00CA5CFF" w:rsidP="00CA5CFF">
      <w:r>
        <w:t>dimnames=list(rownames(exp), colnames(exp))</w:t>
      </w:r>
    </w:p>
    <w:p w14:paraId="190CA4D5" w14:textId="77777777" w:rsidR="00CA5CFF" w:rsidRDefault="00CA5CFF" w:rsidP="00CA5CFF">
      <w:r>
        <w:t>data=matrix(as.numeric(as.matrix(exp)), nrow=nrow(exp), dimnames=dimnames)</w:t>
      </w:r>
    </w:p>
    <w:p w14:paraId="151C5028" w14:textId="77777777" w:rsidR="00CA5CFF" w:rsidRDefault="00CA5CFF" w:rsidP="00CA5CFF">
      <w:r>
        <w:t>data=avereps(data)</w:t>
      </w:r>
    </w:p>
    <w:p w14:paraId="7A3BBAA9" w14:textId="77777777" w:rsidR="00CA5CFF" w:rsidRDefault="00CA5CFF" w:rsidP="00CA5CFF">
      <w:r>
        <w:t>data=data[rowMeans(data)&gt;0,]</w:t>
      </w:r>
    </w:p>
    <w:p w14:paraId="6074E512" w14:textId="77777777" w:rsidR="00CA5CFF" w:rsidRDefault="00CA5CFF" w:rsidP="00CA5CFF"/>
    <w:p w14:paraId="7F84D128" w14:textId="77777777" w:rsidR="00CA5CFF" w:rsidRDefault="00CA5CFF" w:rsidP="00CA5CFF"/>
    <w:p w14:paraId="2558E1C5" w14:textId="77777777" w:rsidR="00CA5CFF" w:rsidRDefault="00CA5CFF" w:rsidP="00CA5CFF">
      <w:r>
        <w:t>gene=read.table("gene.txt", header=F, sep="\t", check.names=F)</w:t>
      </w:r>
    </w:p>
    <w:p w14:paraId="5DDA0E51" w14:textId="77777777" w:rsidR="00CA5CFF" w:rsidRDefault="00CA5CFF" w:rsidP="00CA5CFF">
      <w:r>
        <w:t>sameGene=intersect(as.vector(gene[,1]), rownames(data))</w:t>
      </w:r>
    </w:p>
    <w:p w14:paraId="11642BC5" w14:textId="77777777" w:rsidR="00CA5CFF" w:rsidRDefault="00CA5CFF" w:rsidP="00CA5CFF">
      <w:r>
        <w:t>geneExp=data[sameGene,]</w:t>
      </w:r>
    </w:p>
    <w:p w14:paraId="4AEFDF16" w14:textId="77777777" w:rsidR="00CA5CFF" w:rsidRDefault="00CA5CFF" w:rsidP="00CA5CFF"/>
    <w:p w14:paraId="6F4E2382" w14:textId="77777777" w:rsidR="00CA5CFF" w:rsidRDefault="00CA5CFF" w:rsidP="00CA5CFF">
      <w:r>
        <w:t>out=rbind(ID=colnames(geneExp),geneExp)</w:t>
      </w:r>
    </w:p>
    <w:p w14:paraId="23B52E3C" w14:textId="77777777" w:rsidR="00CA5CFF" w:rsidRDefault="00CA5CFF" w:rsidP="00CA5CFF">
      <w:r>
        <w:t>write.table(out,file="tcga.pyroptosisExp.txt",sep="\t",quote=F,col.names=F)</w:t>
      </w:r>
    </w:p>
    <w:p w14:paraId="78BB7EF2" w14:textId="77777777" w:rsidR="00CA5CFF" w:rsidRDefault="00CA5CFF" w:rsidP="00CA5CFF"/>
    <w:p w14:paraId="4C02113C" w14:textId="77777777" w:rsidR="00CA5CFF" w:rsidRDefault="00CA5CFF" w:rsidP="00CA5CFF">
      <w:r>
        <w:t>library(limma)</w:t>
      </w:r>
    </w:p>
    <w:p w14:paraId="065C0670" w14:textId="77777777" w:rsidR="00CA5CFF" w:rsidRDefault="00CA5CFF" w:rsidP="00CA5CFF">
      <w:r>
        <w:t>library(pheatmap)</w:t>
      </w:r>
    </w:p>
    <w:p w14:paraId="136FAFC9" w14:textId="77777777" w:rsidR="00CA5CFF" w:rsidRDefault="00CA5CFF" w:rsidP="00CA5CFF">
      <w:r>
        <w:t xml:space="preserve">expFile="tcga.pyroptosisExp.txt"      </w:t>
      </w:r>
    </w:p>
    <w:p w14:paraId="3EB7753B" w14:textId="77777777" w:rsidR="00CA5CFF" w:rsidRDefault="00CA5CFF" w:rsidP="00CA5CFF">
      <w:r>
        <w:t xml:space="preserve">setwd("G:")     </w:t>
      </w:r>
    </w:p>
    <w:p w14:paraId="1F192FA7" w14:textId="77777777" w:rsidR="00CA5CFF" w:rsidRDefault="00CA5CFF" w:rsidP="00CA5CFF"/>
    <w:p w14:paraId="2445DDA1" w14:textId="77777777" w:rsidR="00CA5CFF" w:rsidRDefault="00CA5CFF" w:rsidP="00CA5CFF"/>
    <w:p w14:paraId="275439AA" w14:textId="77777777" w:rsidR="00CA5CFF" w:rsidRDefault="00CA5CFF" w:rsidP="00CA5CFF">
      <w:r>
        <w:t>rt=read.table(expFile, header=T, sep="\t", check.names=F)</w:t>
      </w:r>
    </w:p>
    <w:p w14:paraId="6534EFDE" w14:textId="77777777" w:rsidR="00CA5CFF" w:rsidRDefault="00CA5CFF" w:rsidP="00CA5CFF">
      <w:r>
        <w:t>rt=as.matrix(rt)</w:t>
      </w:r>
    </w:p>
    <w:p w14:paraId="3AE311EF" w14:textId="77777777" w:rsidR="00CA5CFF" w:rsidRDefault="00CA5CFF" w:rsidP="00CA5CFF">
      <w:r>
        <w:t>rownames(rt)=rt[,1]</w:t>
      </w:r>
    </w:p>
    <w:p w14:paraId="3433C216" w14:textId="77777777" w:rsidR="00CA5CFF" w:rsidRDefault="00CA5CFF" w:rsidP="00CA5CFF">
      <w:r>
        <w:t>exp=rt[,2:ncol(rt)]</w:t>
      </w:r>
    </w:p>
    <w:p w14:paraId="40A98BAD" w14:textId="77777777" w:rsidR="00CA5CFF" w:rsidRDefault="00CA5CFF" w:rsidP="00CA5CFF">
      <w:r>
        <w:t>dimnames=list(rownames(exp), colnames(exp))</w:t>
      </w:r>
    </w:p>
    <w:p w14:paraId="436042D7" w14:textId="77777777" w:rsidR="00CA5CFF" w:rsidRDefault="00CA5CFF" w:rsidP="00CA5CFF">
      <w:r>
        <w:t>data=matrix(as.numeric(as.matrix(exp)), nrow=nrow(exp), dimnames=dimnames)</w:t>
      </w:r>
    </w:p>
    <w:p w14:paraId="5EF10786" w14:textId="77777777" w:rsidR="00CA5CFF" w:rsidRDefault="00CA5CFF" w:rsidP="00CA5CFF">
      <w:r>
        <w:t>data=avereps(data)</w:t>
      </w:r>
    </w:p>
    <w:p w14:paraId="5FBA7C37" w14:textId="77777777" w:rsidR="00CA5CFF" w:rsidRDefault="00CA5CFF" w:rsidP="00CA5CFF"/>
    <w:p w14:paraId="103C3056" w14:textId="77777777" w:rsidR="00CA5CFF" w:rsidRDefault="00CA5CFF" w:rsidP="00CA5CFF"/>
    <w:p w14:paraId="70170B5C" w14:textId="77777777" w:rsidR="00CA5CFF" w:rsidRDefault="00CA5CFF" w:rsidP="00CA5CFF">
      <w:r>
        <w:t>group=sapply(strsplit(colnames(data),"\\-"), "[", 4)</w:t>
      </w:r>
    </w:p>
    <w:p w14:paraId="3F1BCA7F" w14:textId="77777777" w:rsidR="00CA5CFF" w:rsidRDefault="00CA5CFF" w:rsidP="00CA5CFF">
      <w:r>
        <w:t>group=sapply(strsplit(group,""), "[", 1)</w:t>
      </w:r>
    </w:p>
    <w:p w14:paraId="28345091" w14:textId="77777777" w:rsidR="00CA5CFF" w:rsidRDefault="00CA5CFF" w:rsidP="00CA5CFF">
      <w:r>
        <w:t>group=gsub("2", "1", group)</w:t>
      </w:r>
    </w:p>
    <w:p w14:paraId="7A0389C3" w14:textId="77777777" w:rsidR="00CA5CFF" w:rsidRDefault="00CA5CFF" w:rsidP="00CA5CFF">
      <w:r>
        <w:t xml:space="preserve">conNum=length(group[group==1])       </w:t>
      </w:r>
    </w:p>
    <w:p w14:paraId="74C8FBCB" w14:textId="77777777" w:rsidR="00CA5CFF" w:rsidRDefault="00CA5CFF" w:rsidP="00CA5CFF">
      <w:r>
        <w:t xml:space="preserve">treatNum=length(group[group==0])    </w:t>
      </w:r>
    </w:p>
    <w:p w14:paraId="5D70819F" w14:textId="77777777" w:rsidR="00CA5CFF" w:rsidRDefault="00CA5CFF" w:rsidP="00CA5CFF">
      <w:r>
        <w:t>sampleType=c(rep(1,conNum), rep(2,treatNum))</w:t>
      </w:r>
    </w:p>
    <w:p w14:paraId="402999BD" w14:textId="77777777" w:rsidR="00CA5CFF" w:rsidRDefault="00CA5CFF" w:rsidP="00CA5CFF"/>
    <w:p w14:paraId="16FBAD7F" w14:textId="77777777" w:rsidR="00CA5CFF" w:rsidRDefault="00CA5CFF" w:rsidP="00CA5CFF"/>
    <w:p w14:paraId="503B9FB4" w14:textId="77777777" w:rsidR="00CA5CFF" w:rsidRDefault="00CA5CFF" w:rsidP="00CA5CFF">
      <w:r>
        <w:t>sigVec=c()</w:t>
      </w:r>
    </w:p>
    <w:p w14:paraId="1A6A8992" w14:textId="77777777" w:rsidR="00CA5CFF" w:rsidRDefault="00CA5CFF" w:rsidP="00CA5CFF">
      <w:r>
        <w:t>outTab=data.frame()</w:t>
      </w:r>
    </w:p>
    <w:p w14:paraId="042C5CF7" w14:textId="77777777" w:rsidR="00CA5CFF" w:rsidRDefault="00CA5CFF" w:rsidP="00CA5CFF">
      <w:r>
        <w:t>for(i in rownames(data)){</w:t>
      </w:r>
    </w:p>
    <w:p w14:paraId="34F728AD" w14:textId="77777777" w:rsidR="00CA5CFF" w:rsidRDefault="00CA5CFF" w:rsidP="00CA5CFF">
      <w:r>
        <w:lastRenderedPageBreak/>
        <w:tab/>
        <w:t>if(sd(data[i,])&lt;0.001){next}</w:t>
      </w:r>
    </w:p>
    <w:p w14:paraId="08E0507D" w14:textId="77777777" w:rsidR="00CA5CFF" w:rsidRDefault="00CA5CFF" w:rsidP="00CA5CFF">
      <w:r>
        <w:tab/>
        <w:t>wilcoxTest=wilcox.test(data[i,] ~ sampleType)</w:t>
      </w:r>
    </w:p>
    <w:p w14:paraId="207C8482" w14:textId="77777777" w:rsidR="00CA5CFF" w:rsidRDefault="00CA5CFF" w:rsidP="00CA5CFF">
      <w:r>
        <w:tab/>
        <w:t>pvalue=wilcoxTest$p.value</w:t>
      </w:r>
    </w:p>
    <w:p w14:paraId="63F4326F" w14:textId="77777777" w:rsidR="00CA5CFF" w:rsidRDefault="00CA5CFF" w:rsidP="00CA5CFF">
      <w:r>
        <w:tab/>
        <w:t>if(pvalue&lt;0.05){</w:t>
      </w:r>
    </w:p>
    <w:p w14:paraId="2A3FC9E8" w14:textId="77777777" w:rsidR="00CA5CFF" w:rsidRDefault="00CA5CFF" w:rsidP="00CA5CFF">
      <w:r>
        <w:tab/>
      </w:r>
      <w:r>
        <w:tab/>
        <w:t>Sig=ifelse(pvalue&lt;0.001,"***",ifelse(pvalue&lt;0.01,"**",ifelse(pvalue&lt;0.05,"*","")))</w:t>
      </w:r>
    </w:p>
    <w:p w14:paraId="6C318D3D" w14:textId="77777777" w:rsidR="00CA5CFF" w:rsidRDefault="00CA5CFF" w:rsidP="00CA5CFF">
      <w:r>
        <w:tab/>
      </w:r>
      <w:r>
        <w:tab/>
        <w:t>sigVec=c(sigVec, paste0(i, Sig))</w:t>
      </w:r>
    </w:p>
    <w:p w14:paraId="440453B2" w14:textId="77777777" w:rsidR="00CA5CFF" w:rsidRDefault="00CA5CFF" w:rsidP="00CA5CFF">
      <w:r>
        <w:tab/>
      </w:r>
      <w:r>
        <w:tab/>
        <w:t>conGeneMeans=mean(data[i,1:conNum])</w:t>
      </w:r>
    </w:p>
    <w:p w14:paraId="750BBB49" w14:textId="77777777" w:rsidR="00CA5CFF" w:rsidRDefault="00CA5CFF" w:rsidP="00CA5CFF">
      <w:r>
        <w:tab/>
      </w:r>
      <w:r>
        <w:tab/>
        <w:t>treatGeneMeans=mean(data[i,(conNum+1):ncol(data)])</w:t>
      </w:r>
    </w:p>
    <w:p w14:paraId="5E1CE7BD" w14:textId="77777777" w:rsidR="00CA5CFF" w:rsidRDefault="00CA5CFF" w:rsidP="00CA5CFF">
      <w:r>
        <w:tab/>
      </w:r>
      <w:r>
        <w:tab/>
        <w:t>logFC=log2(treatGeneMeans)-log2(conGeneMeans)</w:t>
      </w:r>
    </w:p>
    <w:p w14:paraId="15F32032" w14:textId="77777777" w:rsidR="00CA5CFF" w:rsidRDefault="00CA5CFF" w:rsidP="00CA5CFF">
      <w:r>
        <w:tab/>
      </w:r>
      <w:r>
        <w:tab/>
        <w:t>outTab=rbind(outTab,cbind(gene=i,conMean=conGeneMeans,treatMean=treatGeneMeans,logFC=logFC,pValue=pvalue))</w:t>
      </w:r>
    </w:p>
    <w:p w14:paraId="2B26CC2C" w14:textId="77777777" w:rsidR="00CA5CFF" w:rsidRDefault="00CA5CFF" w:rsidP="00CA5CFF">
      <w:r>
        <w:tab/>
        <w:t>}</w:t>
      </w:r>
    </w:p>
    <w:p w14:paraId="0A737BB2" w14:textId="77777777" w:rsidR="00CA5CFF" w:rsidRDefault="00CA5CFF" w:rsidP="00CA5CFF">
      <w:r>
        <w:t>}</w:t>
      </w:r>
    </w:p>
    <w:p w14:paraId="0B5D08A0" w14:textId="77777777" w:rsidR="00CA5CFF" w:rsidRDefault="00CA5CFF" w:rsidP="00CA5CFF"/>
    <w:p w14:paraId="0B209501" w14:textId="77777777" w:rsidR="00CA5CFF" w:rsidRDefault="00CA5CFF" w:rsidP="00CA5CFF">
      <w:r>
        <w:t>write.table(outTab, file="diff.xls", sep="\t", row.names=F, quote=F)</w:t>
      </w:r>
    </w:p>
    <w:p w14:paraId="7C0107A6" w14:textId="77777777" w:rsidR="00CA5CFF" w:rsidRDefault="00CA5CFF" w:rsidP="00CA5CFF">
      <w:r>
        <w:t>write.table(outTab, file="diff.txt", sep="\t", row.names=F, quote=F)</w:t>
      </w:r>
    </w:p>
    <w:p w14:paraId="4E8F65A9" w14:textId="77777777" w:rsidR="00CA5CFF" w:rsidRDefault="00CA5CFF" w:rsidP="00CA5CFF"/>
    <w:p w14:paraId="6E3BF60F" w14:textId="77777777" w:rsidR="00CA5CFF" w:rsidRDefault="00CA5CFF" w:rsidP="00CA5CFF">
      <w:r>
        <w:t>exp=data[as.vector(outTab[,1]),]</w:t>
      </w:r>
    </w:p>
    <w:p w14:paraId="0D5B8C59" w14:textId="77777777" w:rsidR="00CA5CFF" w:rsidRDefault="00CA5CFF" w:rsidP="00CA5CFF">
      <w:r>
        <w:t>expOut=rbind(ID=colnames(exp), exp)</w:t>
      </w:r>
    </w:p>
    <w:p w14:paraId="0C23DF38" w14:textId="77777777" w:rsidR="00CA5CFF" w:rsidRDefault="00CA5CFF" w:rsidP="00CA5CFF">
      <w:r>
        <w:t>write.table(expOut, file="diffGeneExp.txt", sep="\t", col.names=F, quote=F)</w:t>
      </w:r>
    </w:p>
    <w:p w14:paraId="57371340" w14:textId="77777777" w:rsidR="00CA5CFF" w:rsidRDefault="00CA5CFF" w:rsidP="00CA5CFF"/>
    <w:p w14:paraId="76EA6905" w14:textId="77777777" w:rsidR="00CA5CFF" w:rsidRDefault="00CA5CFF" w:rsidP="00CA5CFF"/>
    <w:p w14:paraId="19CBDECD" w14:textId="77777777" w:rsidR="00CA5CFF" w:rsidRDefault="00CA5CFF" w:rsidP="00CA5CFF">
      <w:r>
        <w:t>exp=log2(exp+0.1)</w:t>
      </w:r>
    </w:p>
    <w:p w14:paraId="3D2F2D39" w14:textId="77777777" w:rsidR="00CA5CFF" w:rsidRDefault="00CA5CFF" w:rsidP="00CA5CFF">
      <w:r>
        <w:t>row.names(exp)=sigVec</w:t>
      </w:r>
    </w:p>
    <w:p w14:paraId="55E6B9E0" w14:textId="77777777" w:rsidR="00CA5CFF" w:rsidRDefault="00CA5CFF" w:rsidP="00CA5CFF">
      <w:r>
        <w:t>Type=c(rep("Normal",conNum),rep("Tumor",treatNum))</w:t>
      </w:r>
    </w:p>
    <w:p w14:paraId="0F759BDF" w14:textId="77777777" w:rsidR="00CA5CFF" w:rsidRDefault="00CA5CFF" w:rsidP="00CA5CFF">
      <w:r>
        <w:t>names(Type)=colnames(data)</w:t>
      </w:r>
    </w:p>
    <w:p w14:paraId="2DE97728" w14:textId="77777777" w:rsidR="00CA5CFF" w:rsidRDefault="00CA5CFF" w:rsidP="00CA5CFF">
      <w:r>
        <w:t>Type=as.data.frame(Type)</w:t>
      </w:r>
    </w:p>
    <w:p w14:paraId="708CF565" w14:textId="77777777" w:rsidR="00CA5CFF" w:rsidRDefault="00CA5CFF" w:rsidP="00CA5CFF">
      <w:r>
        <w:t>pdf(file="heatmap.pdf", width=9, height=8.5)</w:t>
      </w:r>
    </w:p>
    <w:p w14:paraId="6AAF28E9" w14:textId="77777777" w:rsidR="00CA5CFF" w:rsidRDefault="00CA5CFF" w:rsidP="00CA5CFF">
      <w:r>
        <w:t xml:space="preserve">pheatmap(exp, </w:t>
      </w:r>
    </w:p>
    <w:p w14:paraId="5CC17159" w14:textId="77777777" w:rsidR="00CA5CFF" w:rsidRDefault="00CA5CFF" w:rsidP="00CA5CFF">
      <w:r>
        <w:t xml:space="preserve">         annotation=Type, </w:t>
      </w:r>
    </w:p>
    <w:p w14:paraId="04264318" w14:textId="77777777" w:rsidR="00CA5CFF" w:rsidRDefault="00CA5CFF" w:rsidP="00CA5CFF">
      <w:r>
        <w:t xml:space="preserve">         color = colorRampPalette(c(rep("blue",5), "white", rep("red",5)))(50),</w:t>
      </w:r>
    </w:p>
    <w:p w14:paraId="4AE8A870" w14:textId="77777777" w:rsidR="00CA5CFF" w:rsidRDefault="00CA5CFF" w:rsidP="00CA5CFF">
      <w:r>
        <w:t xml:space="preserve">         cluster_cols =F,</w:t>
      </w:r>
    </w:p>
    <w:p w14:paraId="5A92BDC8" w14:textId="77777777" w:rsidR="00CA5CFF" w:rsidRDefault="00CA5CFF" w:rsidP="00CA5CFF">
      <w:r>
        <w:t xml:space="preserve">         cluster_rows =T,</w:t>
      </w:r>
    </w:p>
    <w:p w14:paraId="4A878D7A" w14:textId="77777777" w:rsidR="00CA5CFF" w:rsidRDefault="00CA5CFF" w:rsidP="00CA5CFF">
      <w:r>
        <w:t xml:space="preserve">         scale="row",</w:t>
      </w:r>
    </w:p>
    <w:p w14:paraId="4D4B69C5" w14:textId="77777777" w:rsidR="00CA5CFF" w:rsidRDefault="00CA5CFF" w:rsidP="00CA5CFF">
      <w:r>
        <w:t xml:space="preserve">         show_colnames = F,</w:t>
      </w:r>
    </w:p>
    <w:p w14:paraId="61258C59" w14:textId="77777777" w:rsidR="00CA5CFF" w:rsidRDefault="00CA5CFF" w:rsidP="00CA5CFF">
      <w:r>
        <w:t xml:space="preserve">         show_rownames = T,</w:t>
      </w:r>
    </w:p>
    <w:p w14:paraId="78860DBE" w14:textId="77777777" w:rsidR="00CA5CFF" w:rsidRDefault="00CA5CFF" w:rsidP="00CA5CFF">
      <w:r>
        <w:t xml:space="preserve">         fontsize = 8,</w:t>
      </w:r>
    </w:p>
    <w:p w14:paraId="49CA22F1" w14:textId="77777777" w:rsidR="00CA5CFF" w:rsidRDefault="00CA5CFF" w:rsidP="00CA5CFF">
      <w:r>
        <w:t xml:space="preserve">         fontsize_row=8,</w:t>
      </w:r>
    </w:p>
    <w:p w14:paraId="6AAB4733" w14:textId="77777777" w:rsidR="00CA5CFF" w:rsidRDefault="00CA5CFF" w:rsidP="00CA5CFF">
      <w:r>
        <w:t xml:space="preserve">         fontsize_col=8)</w:t>
      </w:r>
    </w:p>
    <w:p w14:paraId="47D74C97" w14:textId="77777777" w:rsidR="00CA5CFF" w:rsidRDefault="00CA5CFF" w:rsidP="00CA5CFF">
      <w:r>
        <w:t>dev.off()</w:t>
      </w:r>
    </w:p>
    <w:p w14:paraId="29A20743" w14:textId="77777777" w:rsidR="00CA5CFF" w:rsidRDefault="00CA5CFF" w:rsidP="00CA5CFF"/>
    <w:p w14:paraId="47FD56FA" w14:textId="77777777" w:rsidR="00CA5CFF" w:rsidRDefault="00CA5CFF" w:rsidP="00CA5CFF"/>
    <w:p w14:paraId="5CFE9327" w14:textId="77777777" w:rsidR="00CA5CFF" w:rsidRDefault="00CA5CFF" w:rsidP="00CA5CFF">
      <w:r>
        <w:t xml:space="preserve">library("RCircos")       </w:t>
      </w:r>
    </w:p>
    <w:p w14:paraId="2D60334F" w14:textId="77777777" w:rsidR="00CA5CFF" w:rsidRDefault="00CA5CFF" w:rsidP="00CA5CFF">
      <w:r>
        <w:lastRenderedPageBreak/>
        <w:t>cytoBandIdeogram=read.table("refer.txt", header=T, sep="\t")</w:t>
      </w:r>
    </w:p>
    <w:p w14:paraId="5E9D2601" w14:textId="77777777" w:rsidR="00CA5CFF" w:rsidRDefault="00CA5CFF" w:rsidP="00CA5CFF">
      <w:r>
        <w:t>chr.exclude &lt;- NULL</w:t>
      </w:r>
    </w:p>
    <w:p w14:paraId="4DC7D911" w14:textId="77777777" w:rsidR="00CA5CFF" w:rsidRDefault="00CA5CFF" w:rsidP="00CA5CFF">
      <w:r>
        <w:t>cyto.info &lt;- cytoBandIdeogram</w:t>
      </w:r>
    </w:p>
    <w:p w14:paraId="06DF3FD0" w14:textId="77777777" w:rsidR="00CA5CFF" w:rsidRDefault="00CA5CFF" w:rsidP="00CA5CFF">
      <w:r>
        <w:t>tracks.inside &lt;- 5</w:t>
      </w:r>
    </w:p>
    <w:p w14:paraId="3D9FD1D9" w14:textId="77777777" w:rsidR="00CA5CFF" w:rsidRDefault="00CA5CFF" w:rsidP="00CA5CFF">
      <w:r>
        <w:t>tracks.outside &lt;- 0</w:t>
      </w:r>
    </w:p>
    <w:p w14:paraId="37425005" w14:textId="77777777" w:rsidR="00CA5CFF" w:rsidRDefault="00CA5CFF" w:rsidP="00CA5CFF">
      <w:r>
        <w:t>RCircos.Set.Core.Components(cyto.info, chr.exclude, tracks.inside, tracks.outside)</w:t>
      </w:r>
    </w:p>
    <w:p w14:paraId="06048FA9" w14:textId="77777777" w:rsidR="00CA5CFF" w:rsidRDefault="00CA5CFF" w:rsidP="00CA5CFF"/>
    <w:p w14:paraId="7807F093" w14:textId="77777777" w:rsidR="00CA5CFF" w:rsidRDefault="00CA5CFF" w:rsidP="00CA5CFF">
      <w:r>
        <w:t>rcircos.params &lt;- RCircos.Get.Plot.Parameters()</w:t>
      </w:r>
    </w:p>
    <w:p w14:paraId="63A541B8" w14:textId="77777777" w:rsidR="00CA5CFF" w:rsidRDefault="00CA5CFF" w:rsidP="00CA5CFF">
      <w:r>
        <w:t>rcircos.params$text.size=1</w:t>
      </w:r>
    </w:p>
    <w:p w14:paraId="55D715AC" w14:textId="77777777" w:rsidR="00CA5CFF" w:rsidRDefault="00CA5CFF" w:rsidP="00CA5CFF">
      <w:r>
        <w:t>rcircos.params$point.size=5</w:t>
      </w:r>
    </w:p>
    <w:p w14:paraId="37673B8E" w14:textId="77777777" w:rsidR="00CA5CFF" w:rsidRDefault="00CA5CFF" w:rsidP="00CA5CFF">
      <w:r>
        <w:t>RCircos.Reset.Plot.Parameters(rcircos.params)</w:t>
      </w:r>
    </w:p>
    <w:p w14:paraId="0E6488C9" w14:textId="77777777" w:rsidR="00CA5CFF" w:rsidRDefault="00CA5CFF" w:rsidP="00CA5CFF"/>
    <w:p w14:paraId="41E04476" w14:textId="77777777" w:rsidR="00CA5CFF" w:rsidRDefault="00CA5CFF" w:rsidP="00CA5CFF"/>
    <w:p w14:paraId="53AF3A9B" w14:textId="77777777" w:rsidR="00CA5CFF" w:rsidRDefault="00CA5CFF" w:rsidP="00CA5CFF">
      <w:r>
        <w:t>pdf(file="RCircos.pdf", width=8, height=8)</w:t>
      </w:r>
    </w:p>
    <w:p w14:paraId="0468410D" w14:textId="77777777" w:rsidR="00CA5CFF" w:rsidRDefault="00CA5CFF" w:rsidP="00CA5CFF">
      <w:r>
        <w:t>RCircos.Set.Plot.Area()</w:t>
      </w:r>
    </w:p>
    <w:p w14:paraId="2E94430D" w14:textId="77777777" w:rsidR="00CA5CFF" w:rsidRDefault="00CA5CFF" w:rsidP="00CA5CFF">
      <w:r>
        <w:t>RCircos.Chromosome.Ideogram.Plot()</w:t>
      </w:r>
    </w:p>
    <w:p w14:paraId="08DD0D76" w14:textId="77777777" w:rsidR="00CA5CFF" w:rsidRDefault="00CA5CFF" w:rsidP="00CA5CFF"/>
    <w:p w14:paraId="235A2323" w14:textId="77777777" w:rsidR="00CA5CFF" w:rsidRDefault="00CA5CFF" w:rsidP="00CA5CFF"/>
    <w:p w14:paraId="5402C331" w14:textId="77777777" w:rsidR="00CA5CFF" w:rsidRDefault="00CA5CFF" w:rsidP="00CA5CFF">
      <w:r>
        <w:t>RCircos.Scatter.Data=read.table("Rcircos.scatter.txt", header=T, sep="\t", check.names=F)</w:t>
      </w:r>
    </w:p>
    <w:p w14:paraId="0907019A" w14:textId="77777777" w:rsidR="00CA5CFF" w:rsidRDefault="00CA5CFF" w:rsidP="00CA5CFF">
      <w:r>
        <w:t>data.col &lt;- 4</w:t>
      </w:r>
    </w:p>
    <w:p w14:paraId="6CD51967" w14:textId="77777777" w:rsidR="00CA5CFF" w:rsidRDefault="00CA5CFF" w:rsidP="00CA5CFF">
      <w:r>
        <w:t>track.num &lt;- 1</w:t>
      </w:r>
    </w:p>
    <w:p w14:paraId="463C87EB" w14:textId="77777777" w:rsidR="00CA5CFF" w:rsidRDefault="00CA5CFF" w:rsidP="00CA5CFF">
      <w:r>
        <w:t>side &lt;- "in"</w:t>
      </w:r>
    </w:p>
    <w:p w14:paraId="1B3713D2" w14:textId="77777777" w:rsidR="00CA5CFF" w:rsidRDefault="00CA5CFF" w:rsidP="00CA5CFF">
      <w:r>
        <w:t>RCircos.Scatter.Plot(RCircos.Scatter.Data, data.col, track.num, side, by.fold=0.1)</w:t>
      </w:r>
    </w:p>
    <w:p w14:paraId="2B0023C6" w14:textId="77777777" w:rsidR="00CA5CFF" w:rsidRDefault="00CA5CFF" w:rsidP="00CA5CFF"/>
    <w:p w14:paraId="3F693D85" w14:textId="77777777" w:rsidR="00CA5CFF" w:rsidRDefault="00CA5CFF" w:rsidP="00CA5CFF">
      <w:r>
        <w:t>RCircos.Gene.Label.Data=read.table("Rcircos.geneLabel.txt", header=T, sep="\t", check.names=F)</w:t>
      </w:r>
    </w:p>
    <w:p w14:paraId="4369E1F2" w14:textId="77777777" w:rsidR="00CA5CFF" w:rsidRDefault="00CA5CFF" w:rsidP="00CA5CFF">
      <w:r>
        <w:t>name.col &lt;- 4</w:t>
      </w:r>
    </w:p>
    <w:p w14:paraId="500DD775" w14:textId="77777777" w:rsidR="00CA5CFF" w:rsidRDefault="00CA5CFF" w:rsidP="00CA5CFF">
      <w:r>
        <w:t>side &lt;- "in"</w:t>
      </w:r>
    </w:p>
    <w:p w14:paraId="3E0F757A" w14:textId="77777777" w:rsidR="00CA5CFF" w:rsidRDefault="00CA5CFF" w:rsidP="00CA5CFF">
      <w:r>
        <w:t>track.num &lt;- 2</w:t>
      </w:r>
    </w:p>
    <w:p w14:paraId="721A9838" w14:textId="77777777" w:rsidR="00CA5CFF" w:rsidRDefault="00CA5CFF" w:rsidP="00CA5CFF">
      <w:r>
        <w:t>RCircos.Gene.Connector.Plot(RCircos.Gene.Label.Data, track.num, side)</w:t>
      </w:r>
    </w:p>
    <w:p w14:paraId="014E8074" w14:textId="77777777" w:rsidR="00CA5CFF" w:rsidRDefault="00CA5CFF" w:rsidP="00CA5CFF">
      <w:r>
        <w:t>track.num &lt;- 3</w:t>
      </w:r>
    </w:p>
    <w:p w14:paraId="3BA28907" w14:textId="77777777" w:rsidR="00CA5CFF" w:rsidRDefault="00CA5CFF" w:rsidP="00CA5CFF">
      <w:r>
        <w:t>RCircos.Gene.Name.Plot(RCircos.Gene.Label.Data, name.col, track.num, side)</w:t>
      </w:r>
    </w:p>
    <w:p w14:paraId="656FB5CC" w14:textId="77777777" w:rsidR="00CA5CFF" w:rsidRDefault="00CA5CFF" w:rsidP="00CA5CFF">
      <w:r>
        <w:t>dev.off()</w:t>
      </w:r>
    </w:p>
    <w:p w14:paraId="099E39C4" w14:textId="77777777" w:rsidR="00CA5CFF" w:rsidRDefault="00CA5CFF" w:rsidP="00CA5CFF"/>
    <w:p w14:paraId="161AC1D6" w14:textId="77777777" w:rsidR="00CA5CFF" w:rsidRDefault="00CA5CFF" w:rsidP="00CA5CFF">
      <w:r>
        <w:t>library(limma)</w:t>
      </w:r>
    </w:p>
    <w:p w14:paraId="1B8AF9F9" w14:textId="77777777" w:rsidR="00CA5CFF" w:rsidRDefault="00CA5CFF" w:rsidP="00CA5CFF">
      <w:r>
        <w:t>library(survival)</w:t>
      </w:r>
    </w:p>
    <w:p w14:paraId="3DA48705" w14:textId="77777777" w:rsidR="00CA5CFF" w:rsidRDefault="00CA5CFF" w:rsidP="00CA5CFF">
      <w:r>
        <w:t>library(survminer)</w:t>
      </w:r>
    </w:p>
    <w:p w14:paraId="6BDCA22E" w14:textId="77777777" w:rsidR="00CA5CFF" w:rsidRDefault="00CA5CFF" w:rsidP="00CA5CFF"/>
    <w:p w14:paraId="0A46B6F9" w14:textId="77777777" w:rsidR="00CA5CFF" w:rsidRDefault="00CA5CFF" w:rsidP="00CA5CFF">
      <w:r>
        <w:t xml:space="preserve">expFile="prgGeneExp.txt"    </w:t>
      </w:r>
    </w:p>
    <w:p w14:paraId="55E63676" w14:textId="77777777" w:rsidR="00CA5CFF" w:rsidRDefault="00CA5CFF" w:rsidP="00CA5CFF">
      <w:r>
        <w:t xml:space="preserve">cliFile="time.txt"         </w:t>
      </w:r>
    </w:p>
    <w:p w14:paraId="7BC43C0F" w14:textId="77777777" w:rsidR="00CA5CFF" w:rsidRDefault="00CA5CFF" w:rsidP="00CA5CFF"/>
    <w:p w14:paraId="3240FA92" w14:textId="77777777" w:rsidR="00CA5CFF" w:rsidRDefault="00CA5CFF" w:rsidP="00CA5CFF">
      <w:r>
        <w:t>rt=read.table(expFile, header=T, sep="\t", check.names=F)</w:t>
      </w:r>
    </w:p>
    <w:p w14:paraId="01D974E8" w14:textId="77777777" w:rsidR="00CA5CFF" w:rsidRDefault="00CA5CFF" w:rsidP="00CA5CFF">
      <w:r>
        <w:t>rt=as.matrix(rt)</w:t>
      </w:r>
    </w:p>
    <w:p w14:paraId="0E668ECC" w14:textId="77777777" w:rsidR="00CA5CFF" w:rsidRDefault="00CA5CFF" w:rsidP="00CA5CFF">
      <w:r>
        <w:t>rownames(rt)=rt[,1]</w:t>
      </w:r>
    </w:p>
    <w:p w14:paraId="0F80E987" w14:textId="77777777" w:rsidR="00CA5CFF" w:rsidRDefault="00CA5CFF" w:rsidP="00CA5CFF">
      <w:r>
        <w:lastRenderedPageBreak/>
        <w:t>exp=rt[,2:ncol(rt)]</w:t>
      </w:r>
    </w:p>
    <w:p w14:paraId="5F8B9A1C" w14:textId="77777777" w:rsidR="00CA5CFF" w:rsidRDefault="00CA5CFF" w:rsidP="00CA5CFF">
      <w:r>
        <w:t>dimnames=list(rownames(exp), colnames(exp))</w:t>
      </w:r>
    </w:p>
    <w:p w14:paraId="09A41B9C" w14:textId="77777777" w:rsidR="00CA5CFF" w:rsidRDefault="00CA5CFF" w:rsidP="00CA5CFF">
      <w:r>
        <w:t>data=matrix(as.numeric(as.matrix(exp)), nrow=nrow(exp), dimnames=dimnames)</w:t>
      </w:r>
    </w:p>
    <w:p w14:paraId="77C3F7AD" w14:textId="77777777" w:rsidR="00CA5CFF" w:rsidRDefault="00CA5CFF" w:rsidP="00CA5CFF">
      <w:r>
        <w:t>data=avereps(data)</w:t>
      </w:r>
    </w:p>
    <w:p w14:paraId="3401970B" w14:textId="77777777" w:rsidR="00CA5CFF" w:rsidRDefault="00CA5CFF" w:rsidP="00CA5CFF">
      <w:r>
        <w:t>data=data[rowMeans(data)&gt;0,]</w:t>
      </w:r>
    </w:p>
    <w:p w14:paraId="3C0C49C1" w14:textId="77777777" w:rsidR="00CA5CFF" w:rsidRDefault="00CA5CFF" w:rsidP="00CA5CFF">
      <w:r>
        <w:t>data=t(data)</w:t>
      </w:r>
    </w:p>
    <w:p w14:paraId="3E7632E7" w14:textId="77777777" w:rsidR="00CA5CFF" w:rsidRDefault="00CA5CFF" w:rsidP="00CA5CFF">
      <w:r>
        <w:t>rownames(data)=gsub("(.*?)\\_(.*?)", "\\2", rownames(data))</w:t>
      </w:r>
    </w:p>
    <w:p w14:paraId="578B8DD3" w14:textId="77777777" w:rsidR="00CA5CFF" w:rsidRDefault="00CA5CFF" w:rsidP="00CA5CFF"/>
    <w:p w14:paraId="1FCCC38D" w14:textId="77777777" w:rsidR="00CA5CFF" w:rsidRDefault="00CA5CFF" w:rsidP="00CA5CFF"/>
    <w:p w14:paraId="0D76C148" w14:textId="77777777" w:rsidR="00CA5CFF" w:rsidRDefault="00CA5CFF" w:rsidP="00CA5CFF">
      <w:r>
        <w:t>cli=read.table(cliFile, header=T, sep="\t", check.names=F, row.names=1)</w:t>
      </w:r>
    </w:p>
    <w:p w14:paraId="1FE19E75" w14:textId="77777777" w:rsidR="00CA5CFF" w:rsidRDefault="00CA5CFF" w:rsidP="00CA5CFF">
      <w:r>
        <w:t>cli$futime=cli$futime/365</w:t>
      </w:r>
    </w:p>
    <w:p w14:paraId="2D88A3EE" w14:textId="77777777" w:rsidR="00CA5CFF" w:rsidRDefault="00CA5CFF" w:rsidP="00CA5CFF"/>
    <w:p w14:paraId="6E05A87E" w14:textId="77777777" w:rsidR="00CA5CFF" w:rsidRDefault="00CA5CFF" w:rsidP="00CA5CFF"/>
    <w:p w14:paraId="6A1DCB1A" w14:textId="77777777" w:rsidR="00CA5CFF" w:rsidRDefault="00CA5CFF" w:rsidP="00CA5CFF">
      <w:r>
        <w:t>sameSample=intersect(row.names(data), row.names(cli))</w:t>
      </w:r>
    </w:p>
    <w:p w14:paraId="1405A2DA" w14:textId="77777777" w:rsidR="00CA5CFF" w:rsidRDefault="00CA5CFF" w:rsidP="00CA5CFF">
      <w:r>
        <w:t>data=data[sameSample,]</w:t>
      </w:r>
    </w:p>
    <w:p w14:paraId="37454915" w14:textId="77777777" w:rsidR="00CA5CFF" w:rsidRDefault="00CA5CFF" w:rsidP="00CA5CFF">
      <w:r>
        <w:t>cli=cli[sameSample,]</w:t>
      </w:r>
    </w:p>
    <w:p w14:paraId="781173D5" w14:textId="77777777" w:rsidR="00CA5CFF" w:rsidRDefault="00CA5CFF" w:rsidP="00CA5CFF">
      <w:r>
        <w:t>rt=cbind(cli, data)</w:t>
      </w:r>
    </w:p>
    <w:p w14:paraId="50959DFA" w14:textId="77777777" w:rsidR="00CA5CFF" w:rsidRDefault="00CA5CFF" w:rsidP="00CA5CFF"/>
    <w:p w14:paraId="16DA535E" w14:textId="77777777" w:rsidR="00CA5CFF" w:rsidRDefault="00CA5CFF" w:rsidP="00CA5CFF"/>
    <w:p w14:paraId="50BD04EE" w14:textId="77777777" w:rsidR="00CA5CFF" w:rsidRDefault="00CA5CFF" w:rsidP="00CA5CFF">
      <w:r>
        <w:t>outTab=data.frame()</w:t>
      </w:r>
    </w:p>
    <w:p w14:paraId="7E72F8BF" w14:textId="77777777" w:rsidR="00CA5CFF" w:rsidRDefault="00CA5CFF" w:rsidP="00CA5CFF">
      <w:r>
        <w:t>km=c()</w:t>
      </w:r>
    </w:p>
    <w:p w14:paraId="1BBDB2DF" w14:textId="77777777" w:rsidR="00CA5CFF" w:rsidRDefault="00CA5CFF" w:rsidP="00CA5CFF">
      <w:r>
        <w:t>for(i in colnames(rt[,3:ncol(rt)])){</w:t>
      </w:r>
    </w:p>
    <w:p w14:paraId="5783D5AC" w14:textId="77777777" w:rsidR="00CA5CFF" w:rsidRDefault="00CA5CFF" w:rsidP="00CA5CFF">
      <w:r>
        <w:tab/>
      </w:r>
    </w:p>
    <w:p w14:paraId="77A91E51" w14:textId="77777777" w:rsidR="00CA5CFF" w:rsidRDefault="00CA5CFF" w:rsidP="00CA5CFF">
      <w:r>
        <w:tab/>
        <w:t>cox &lt;- coxph(Surv(futime, fustat) ~ rt[,i], data = rt)</w:t>
      </w:r>
    </w:p>
    <w:p w14:paraId="2DFD0CC7" w14:textId="77777777" w:rsidR="00CA5CFF" w:rsidRDefault="00CA5CFF" w:rsidP="00CA5CFF">
      <w:r>
        <w:tab/>
        <w:t>coxSummary = summary(cox)</w:t>
      </w:r>
    </w:p>
    <w:p w14:paraId="5FDFF1CD" w14:textId="77777777" w:rsidR="00CA5CFF" w:rsidRDefault="00CA5CFF" w:rsidP="00CA5CFF">
      <w:r>
        <w:tab/>
        <w:t>coxP=coxSummary$coefficients[,"Pr(&gt;|z|)"]</w:t>
      </w:r>
    </w:p>
    <w:p w14:paraId="2D4C3890" w14:textId="77777777" w:rsidR="00CA5CFF" w:rsidRDefault="00CA5CFF" w:rsidP="00CA5CFF">
      <w:r>
        <w:tab/>
        <w:t>outTab=rbind(outTab,</w:t>
      </w:r>
    </w:p>
    <w:p w14:paraId="6022C626" w14:textId="77777777" w:rsidR="00CA5CFF" w:rsidRDefault="00CA5CFF" w:rsidP="00CA5CFF">
      <w:r>
        <w:tab/>
      </w:r>
      <w:r>
        <w:tab/>
      </w:r>
      <w:r>
        <w:tab/>
        <w:t xml:space="preserve">         cbind(id=i,</w:t>
      </w:r>
    </w:p>
    <w:p w14:paraId="311897D7" w14:textId="77777777" w:rsidR="00CA5CFF" w:rsidRDefault="00CA5CFF" w:rsidP="00CA5CFF">
      <w:r>
        <w:tab/>
      </w:r>
      <w:r>
        <w:tab/>
      </w:r>
      <w:r>
        <w:tab/>
        <w:t xml:space="preserve">         HR=coxSummary$conf.int[,"exp(coef)"],</w:t>
      </w:r>
    </w:p>
    <w:p w14:paraId="1785EC7F" w14:textId="77777777" w:rsidR="00CA5CFF" w:rsidRDefault="00CA5CFF" w:rsidP="00CA5CFF">
      <w:r>
        <w:tab/>
      </w:r>
      <w:r>
        <w:tab/>
      </w:r>
      <w:r>
        <w:tab/>
        <w:t xml:space="preserve">         HR.95L=coxSummary$conf.int[,"lower .95"],</w:t>
      </w:r>
    </w:p>
    <w:p w14:paraId="07CE925E" w14:textId="77777777" w:rsidR="00CA5CFF" w:rsidRDefault="00CA5CFF" w:rsidP="00CA5CFF">
      <w:r>
        <w:tab/>
      </w:r>
      <w:r>
        <w:tab/>
      </w:r>
      <w:r>
        <w:tab/>
        <w:t xml:space="preserve">         HR.95H=coxSummary$conf.int[,"upper .95"],</w:t>
      </w:r>
    </w:p>
    <w:p w14:paraId="1AD1C58A" w14:textId="77777777" w:rsidR="00CA5CFF" w:rsidRDefault="00CA5CFF" w:rsidP="00CA5CFF">
      <w:r>
        <w:tab/>
      </w:r>
      <w:r>
        <w:tab/>
      </w:r>
      <w:r>
        <w:tab/>
        <w:t xml:space="preserve">         pvalue=coxSummary$coefficients[,"Pr(&gt;|z|)"])</w:t>
      </w:r>
    </w:p>
    <w:p w14:paraId="7C940B1B" w14:textId="77777777" w:rsidR="00CA5CFF" w:rsidRDefault="00CA5CFF" w:rsidP="00CA5CFF">
      <w:r>
        <w:tab/>
      </w:r>
      <w:r>
        <w:tab/>
      </w:r>
      <w:r>
        <w:tab/>
        <w:t xml:space="preserve">        )</w:t>
      </w:r>
    </w:p>
    <w:p w14:paraId="567B120E" w14:textId="77777777" w:rsidR="00CA5CFF" w:rsidRDefault="00CA5CFF" w:rsidP="00CA5CFF">
      <w:r>
        <w:tab/>
      </w:r>
    </w:p>
    <w:p w14:paraId="4A7077AE" w14:textId="77777777" w:rsidR="00CA5CFF" w:rsidRDefault="00CA5CFF" w:rsidP="00CA5CFF">
      <w:r>
        <w:tab/>
        <w:t>data=rt[,c("futime", "fustat", i)]</w:t>
      </w:r>
    </w:p>
    <w:p w14:paraId="57AC2AD2" w14:textId="77777777" w:rsidR="00CA5CFF" w:rsidRDefault="00CA5CFF" w:rsidP="00CA5CFF">
      <w:r>
        <w:tab/>
        <w:t>colnames(data)=c("futime", "fustat", "gene")</w:t>
      </w:r>
    </w:p>
    <w:p w14:paraId="02F3A79D" w14:textId="77777777" w:rsidR="00CA5CFF" w:rsidRDefault="00CA5CFF" w:rsidP="00CA5CFF">
      <w:r>
        <w:tab/>
      </w:r>
    </w:p>
    <w:p w14:paraId="5871E609" w14:textId="77777777" w:rsidR="00CA5CFF" w:rsidRDefault="00CA5CFF" w:rsidP="00CA5CFF">
      <w:r>
        <w:tab/>
        <w:t>res.cut=surv_cutpoint(data, time = "futime", event = "fustat", variables =c("gene"))</w:t>
      </w:r>
    </w:p>
    <w:p w14:paraId="2492C35C" w14:textId="77777777" w:rsidR="00CA5CFF" w:rsidRDefault="00CA5CFF" w:rsidP="00CA5CFF">
      <w:r>
        <w:tab/>
        <w:t>res.cat=surv_categorize(res.cut)</w:t>
      </w:r>
    </w:p>
    <w:p w14:paraId="2D5D73F8" w14:textId="77777777" w:rsidR="00CA5CFF" w:rsidRDefault="00CA5CFF" w:rsidP="00CA5CFF">
      <w:r>
        <w:tab/>
        <w:t>fit=survfit(Surv(futime, fustat) ~gene, data = res.cat)</w:t>
      </w:r>
    </w:p>
    <w:p w14:paraId="7536B8DF" w14:textId="77777777" w:rsidR="00CA5CFF" w:rsidRDefault="00CA5CFF" w:rsidP="00CA5CFF">
      <w:r>
        <w:tab/>
        <w:t>#print(paste0(i, " ", res.cut$cutpoint[1]))</w:t>
      </w:r>
    </w:p>
    <w:p w14:paraId="4F5F43AA" w14:textId="77777777" w:rsidR="00CA5CFF" w:rsidRDefault="00CA5CFF" w:rsidP="00CA5CFF">
      <w:r>
        <w:tab/>
      </w:r>
    </w:p>
    <w:p w14:paraId="14B3A5F4" w14:textId="77777777" w:rsidR="00CA5CFF" w:rsidRDefault="00CA5CFF" w:rsidP="00CA5CFF">
      <w:r>
        <w:tab/>
        <w:t>diff=survdiff(Surv(futime, fustat) ~gene,data =res.cat)</w:t>
      </w:r>
    </w:p>
    <w:p w14:paraId="4AF24946" w14:textId="77777777" w:rsidR="00CA5CFF" w:rsidRDefault="00CA5CFF" w:rsidP="00CA5CFF">
      <w:r>
        <w:tab/>
        <w:t>pValue=1-pchisq(diff$chisq, df=1)</w:t>
      </w:r>
    </w:p>
    <w:p w14:paraId="4BF1CEC8" w14:textId="77777777" w:rsidR="00CA5CFF" w:rsidRDefault="00CA5CFF" w:rsidP="00CA5CFF">
      <w:r>
        <w:lastRenderedPageBreak/>
        <w:tab/>
        <w:t>km=c(km, pValue)</w:t>
      </w:r>
    </w:p>
    <w:p w14:paraId="1696AC05" w14:textId="77777777" w:rsidR="00CA5CFF" w:rsidRDefault="00CA5CFF" w:rsidP="00CA5CFF">
      <w:r>
        <w:tab/>
      </w:r>
    </w:p>
    <w:p w14:paraId="2D51FBBB" w14:textId="77777777" w:rsidR="00CA5CFF" w:rsidRDefault="00CA5CFF" w:rsidP="00CA5CFF">
      <w:r>
        <w:tab/>
        <w:t>if(pValue&lt;0.05){</w:t>
      </w:r>
    </w:p>
    <w:p w14:paraId="3D330C73" w14:textId="77777777" w:rsidR="00CA5CFF" w:rsidRDefault="00CA5CFF" w:rsidP="00CA5CFF">
      <w:r>
        <w:tab/>
      </w:r>
      <w:r>
        <w:tab/>
        <w:t>if(pValue&lt;0.001){</w:t>
      </w:r>
    </w:p>
    <w:p w14:paraId="6A71779C" w14:textId="77777777" w:rsidR="00CA5CFF" w:rsidRDefault="00CA5CFF" w:rsidP="00CA5CFF">
      <w:r>
        <w:tab/>
      </w:r>
      <w:r>
        <w:tab/>
      </w:r>
      <w:r>
        <w:tab/>
        <w:t>pValue="p&lt;0.001"</w:t>
      </w:r>
    </w:p>
    <w:p w14:paraId="1E0681BA" w14:textId="77777777" w:rsidR="00CA5CFF" w:rsidRDefault="00CA5CFF" w:rsidP="00CA5CFF">
      <w:r>
        <w:tab/>
      </w:r>
      <w:r>
        <w:tab/>
        <w:t>}else{</w:t>
      </w:r>
    </w:p>
    <w:p w14:paraId="7AAB7F2E" w14:textId="77777777" w:rsidR="00CA5CFF" w:rsidRDefault="00CA5CFF" w:rsidP="00CA5CFF">
      <w:r>
        <w:tab/>
      </w:r>
      <w:r>
        <w:tab/>
      </w:r>
      <w:r>
        <w:tab/>
        <w:t>pValue=paste0("p=",sprintf("%.03f",pValue))</w:t>
      </w:r>
    </w:p>
    <w:p w14:paraId="203AF3E9" w14:textId="77777777" w:rsidR="00CA5CFF" w:rsidRDefault="00CA5CFF" w:rsidP="00CA5CFF">
      <w:r>
        <w:tab/>
      </w:r>
      <w:r>
        <w:tab/>
        <w:t>}</w:t>
      </w:r>
    </w:p>
    <w:p w14:paraId="10ABF036" w14:textId="77777777" w:rsidR="00CA5CFF" w:rsidRDefault="00CA5CFF" w:rsidP="00CA5CFF">
      <w:r>
        <w:tab/>
      </w:r>
      <w:r>
        <w:tab/>
      </w:r>
    </w:p>
    <w:p w14:paraId="2F2B14CB" w14:textId="77777777" w:rsidR="00CA5CFF" w:rsidRDefault="00CA5CFF" w:rsidP="00CA5CFF">
      <w:r>
        <w:tab/>
      </w:r>
      <w:r>
        <w:tab/>
      </w:r>
    </w:p>
    <w:p w14:paraId="22C98D09" w14:textId="77777777" w:rsidR="00CA5CFF" w:rsidRDefault="00CA5CFF" w:rsidP="00CA5CFF">
      <w:r>
        <w:tab/>
      </w:r>
      <w:r>
        <w:tab/>
        <w:t>surPlot=ggsurvplot(fit,</w:t>
      </w:r>
    </w:p>
    <w:p w14:paraId="29344B37" w14:textId="77777777" w:rsidR="00CA5CFF" w:rsidRDefault="00CA5CFF" w:rsidP="00CA5CFF">
      <w:r>
        <w:tab/>
      </w:r>
      <w:r>
        <w:tab/>
      </w:r>
      <w:r>
        <w:tab/>
      </w:r>
      <w:r>
        <w:tab/>
      </w:r>
      <w:r>
        <w:tab/>
      </w:r>
      <w:r>
        <w:tab/>
        <w:t xml:space="preserve">   data=res.cat,</w:t>
      </w:r>
    </w:p>
    <w:p w14:paraId="5636589E" w14:textId="77777777" w:rsidR="00CA5CFF" w:rsidRDefault="00CA5CFF" w:rsidP="00CA5CFF">
      <w:r>
        <w:tab/>
      </w:r>
      <w:r>
        <w:tab/>
      </w:r>
      <w:r>
        <w:tab/>
      </w:r>
      <w:r>
        <w:tab/>
      </w:r>
      <w:r>
        <w:tab/>
      </w:r>
      <w:r>
        <w:tab/>
        <w:t xml:space="preserve">   pval=pValue,</w:t>
      </w:r>
    </w:p>
    <w:p w14:paraId="7DF284DB" w14:textId="77777777" w:rsidR="00CA5CFF" w:rsidRDefault="00CA5CFF" w:rsidP="00CA5CFF">
      <w:r>
        <w:tab/>
      </w:r>
      <w:r>
        <w:tab/>
      </w:r>
      <w:r>
        <w:tab/>
      </w:r>
      <w:r>
        <w:tab/>
      </w:r>
      <w:r>
        <w:tab/>
      </w:r>
      <w:r>
        <w:tab/>
        <w:t xml:space="preserve">   pval.size=6,</w:t>
      </w:r>
    </w:p>
    <w:p w14:paraId="5BDFAF22" w14:textId="77777777" w:rsidR="00CA5CFF" w:rsidRDefault="00CA5CFF" w:rsidP="00CA5CFF">
      <w:r>
        <w:tab/>
      </w:r>
      <w:r>
        <w:tab/>
      </w:r>
      <w:r>
        <w:tab/>
      </w:r>
      <w:r>
        <w:tab/>
      </w:r>
      <w:r>
        <w:tab/>
      </w:r>
      <w:r>
        <w:tab/>
        <w:t xml:space="preserve">   legend.title=i,</w:t>
      </w:r>
    </w:p>
    <w:p w14:paraId="2F4E82A5" w14:textId="77777777" w:rsidR="00CA5CFF" w:rsidRDefault="00CA5CFF" w:rsidP="00CA5CFF">
      <w:r>
        <w:tab/>
      </w:r>
      <w:r>
        <w:tab/>
      </w:r>
      <w:r>
        <w:tab/>
      </w:r>
      <w:r>
        <w:tab/>
      </w:r>
      <w:r>
        <w:tab/>
      </w:r>
      <w:r>
        <w:tab/>
        <w:t xml:space="preserve">   legend.labs=c("high","low"),</w:t>
      </w:r>
    </w:p>
    <w:p w14:paraId="71F6BEDE" w14:textId="77777777" w:rsidR="00CA5CFF" w:rsidRDefault="00CA5CFF" w:rsidP="00CA5CFF">
      <w:r>
        <w:tab/>
      </w:r>
      <w:r>
        <w:tab/>
      </w:r>
      <w:r>
        <w:tab/>
      </w:r>
      <w:r>
        <w:tab/>
      </w:r>
      <w:r>
        <w:tab/>
      </w:r>
      <w:r>
        <w:tab/>
        <w:t xml:space="preserve">   xlab="Time(years)",</w:t>
      </w:r>
    </w:p>
    <w:p w14:paraId="22053D11" w14:textId="77777777" w:rsidR="00CA5CFF" w:rsidRDefault="00CA5CFF" w:rsidP="00CA5CFF">
      <w:r>
        <w:tab/>
      </w:r>
      <w:r>
        <w:tab/>
      </w:r>
      <w:r>
        <w:tab/>
      </w:r>
      <w:r>
        <w:tab/>
      </w:r>
      <w:r>
        <w:tab/>
      </w:r>
      <w:r>
        <w:tab/>
        <w:t xml:space="preserve">   ylab="Overall survival",</w:t>
      </w:r>
    </w:p>
    <w:p w14:paraId="3E0476BD" w14:textId="77777777" w:rsidR="00CA5CFF" w:rsidRDefault="00CA5CFF" w:rsidP="00CA5CFF">
      <w:r>
        <w:tab/>
      </w:r>
      <w:r>
        <w:tab/>
      </w:r>
      <w:r>
        <w:tab/>
      </w:r>
      <w:r>
        <w:tab/>
      </w:r>
      <w:r>
        <w:tab/>
      </w:r>
      <w:r>
        <w:tab/>
        <w:t xml:space="preserve">   palette=c("red", "blue"),</w:t>
      </w:r>
    </w:p>
    <w:p w14:paraId="4C4C0807" w14:textId="77777777" w:rsidR="00CA5CFF" w:rsidRDefault="00CA5CFF" w:rsidP="00CA5CFF">
      <w:r>
        <w:tab/>
      </w:r>
      <w:r>
        <w:tab/>
      </w:r>
      <w:r>
        <w:tab/>
      </w:r>
      <w:r>
        <w:tab/>
      </w:r>
      <w:r>
        <w:tab/>
      </w:r>
      <w:r>
        <w:tab/>
        <w:t xml:space="preserve">   break.time.by=1,</w:t>
      </w:r>
    </w:p>
    <w:p w14:paraId="1BDCC671" w14:textId="77777777" w:rsidR="00CA5CFF" w:rsidRDefault="00CA5CFF" w:rsidP="00CA5CFF">
      <w:r>
        <w:tab/>
      </w:r>
      <w:r>
        <w:tab/>
      </w:r>
      <w:r>
        <w:tab/>
      </w:r>
      <w:r>
        <w:tab/>
      </w:r>
      <w:r>
        <w:tab/>
      </w:r>
      <w:r>
        <w:tab/>
        <w:t xml:space="preserve">   conf.int=F,</w:t>
      </w:r>
    </w:p>
    <w:p w14:paraId="7FB5A4FA" w14:textId="77777777" w:rsidR="00CA5CFF" w:rsidRDefault="00CA5CFF" w:rsidP="00CA5CFF">
      <w:r>
        <w:tab/>
      </w:r>
      <w:r>
        <w:tab/>
      </w:r>
      <w:r>
        <w:tab/>
      </w:r>
      <w:r>
        <w:tab/>
      </w:r>
      <w:r>
        <w:tab/>
      </w:r>
      <w:r>
        <w:tab/>
        <w:t xml:space="preserve">   risk.table=F,</w:t>
      </w:r>
    </w:p>
    <w:p w14:paraId="76871968" w14:textId="77777777" w:rsidR="00CA5CFF" w:rsidRDefault="00CA5CFF" w:rsidP="00CA5CFF">
      <w:r>
        <w:tab/>
      </w:r>
      <w:r>
        <w:tab/>
      </w:r>
      <w:r>
        <w:tab/>
      </w:r>
      <w:r>
        <w:tab/>
      </w:r>
      <w:r>
        <w:tab/>
      </w:r>
      <w:r>
        <w:tab/>
        <w:t xml:space="preserve">   risk.table.title="",</w:t>
      </w:r>
    </w:p>
    <w:p w14:paraId="37E69E19" w14:textId="77777777" w:rsidR="00CA5CFF" w:rsidRDefault="00CA5CFF" w:rsidP="00CA5CFF">
      <w:r>
        <w:tab/>
      </w:r>
      <w:r>
        <w:tab/>
      </w:r>
      <w:r>
        <w:tab/>
      </w:r>
      <w:r>
        <w:tab/>
      </w:r>
      <w:r>
        <w:tab/>
      </w:r>
      <w:r>
        <w:tab/>
        <w:t xml:space="preserve">   risk.table.height=.25)</w:t>
      </w:r>
    </w:p>
    <w:p w14:paraId="254BED8A" w14:textId="77777777" w:rsidR="00CA5CFF" w:rsidRDefault="00CA5CFF" w:rsidP="00CA5CFF">
      <w:r>
        <w:tab/>
      </w:r>
      <w:r>
        <w:tab/>
        <w:t>pdf(file=paste0("sur.", i, ".pdf"),onefile = FALSE,</w:t>
      </w:r>
    </w:p>
    <w:p w14:paraId="6CE49368" w14:textId="77777777" w:rsidR="00CA5CFF" w:rsidRDefault="00CA5CFF" w:rsidP="00CA5CFF">
      <w:r>
        <w:tab/>
      </w:r>
      <w:r>
        <w:tab/>
      </w:r>
      <w:r>
        <w:tab/>
        <w:t xml:space="preserve">width = 5,         </w:t>
      </w:r>
    </w:p>
    <w:p w14:paraId="17F7F98A" w14:textId="77777777" w:rsidR="00CA5CFF" w:rsidRDefault="00CA5CFF" w:rsidP="00CA5CFF">
      <w:r>
        <w:tab/>
      </w:r>
      <w:r>
        <w:tab/>
      </w:r>
      <w:r>
        <w:tab/>
        <w:t xml:space="preserve">height =4.5)         </w:t>
      </w:r>
    </w:p>
    <w:p w14:paraId="1F2CE73F" w14:textId="77777777" w:rsidR="00CA5CFF" w:rsidRDefault="00CA5CFF" w:rsidP="00CA5CFF">
      <w:r>
        <w:tab/>
      </w:r>
      <w:r>
        <w:tab/>
        <w:t>print(surPlot)</w:t>
      </w:r>
    </w:p>
    <w:p w14:paraId="18B013A3" w14:textId="77777777" w:rsidR="00CA5CFF" w:rsidRDefault="00CA5CFF" w:rsidP="00CA5CFF">
      <w:r>
        <w:tab/>
      </w:r>
      <w:r>
        <w:tab/>
        <w:t>dev.off()</w:t>
      </w:r>
    </w:p>
    <w:p w14:paraId="35EE0D16" w14:textId="77777777" w:rsidR="00CA5CFF" w:rsidRDefault="00CA5CFF" w:rsidP="00CA5CFF">
      <w:r>
        <w:tab/>
        <w:t>}</w:t>
      </w:r>
    </w:p>
    <w:p w14:paraId="0878D9AA" w14:textId="77777777" w:rsidR="00CA5CFF" w:rsidRDefault="00CA5CFF" w:rsidP="00CA5CFF">
      <w:r>
        <w:t>}</w:t>
      </w:r>
    </w:p>
    <w:p w14:paraId="1F430BFA" w14:textId="77777777" w:rsidR="00CA5CFF" w:rsidRDefault="00CA5CFF" w:rsidP="00CA5CFF"/>
    <w:p w14:paraId="6A2F38A7" w14:textId="77777777" w:rsidR="00CA5CFF" w:rsidRDefault="00CA5CFF" w:rsidP="00CA5CFF"/>
    <w:p w14:paraId="309D5FC5" w14:textId="77777777" w:rsidR="00CA5CFF" w:rsidRDefault="00CA5CFF" w:rsidP="00CA5CFF">
      <w:r>
        <w:t>outTab=cbind(outTab, km)</w:t>
      </w:r>
    </w:p>
    <w:p w14:paraId="206FE122" w14:textId="77777777" w:rsidR="00CA5CFF" w:rsidRDefault="00CA5CFF" w:rsidP="00CA5CFF">
      <w:r>
        <w:t>write.table(outTab,file="uniCox.txt",sep="\t",row.names=F,quote=F)</w:t>
      </w:r>
    </w:p>
    <w:p w14:paraId="7F1CA3A6" w14:textId="77777777" w:rsidR="00CA5CFF" w:rsidRDefault="00CA5CFF" w:rsidP="00CA5CFF"/>
    <w:p w14:paraId="08BF1064" w14:textId="77777777" w:rsidR="00CA5CFF" w:rsidRDefault="00CA5CFF" w:rsidP="00CA5CFF">
      <w:r>
        <w:t>library(igraph)</w:t>
      </w:r>
    </w:p>
    <w:p w14:paraId="24E49430" w14:textId="77777777" w:rsidR="00CA5CFF" w:rsidRDefault="00CA5CFF" w:rsidP="00CA5CFF">
      <w:r>
        <w:t>library(psych)</w:t>
      </w:r>
    </w:p>
    <w:p w14:paraId="7015B054" w14:textId="77777777" w:rsidR="00CA5CFF" w:rsidRDefault="00CA5CFF" w:rsidP="00CA5CFF">
      <w:r>
        <w:t>library(reshape2)</w:t>
      </w:r>
    </w:p>
    <w:p w14:paraId="0B1A7DE1" w14:textId="77777777" w:rsidR="00CA5CFF" w:rsidRDefault="00CA5CFF" w:rsidP="00CA5CFF">
      <w:r>
        <w:t>library(RColorBrewer)</w:t>
      </w:r>
    </w:p>
    <w:p w14:paraId="125BE1DB" w14:textId="77777777" w:rsidR="00CA5CFF" w:rsidRDefault="00CA5CFF" w:rsidP="00CA5CFF"/>
    <w:p w14:paraId="69F43C1D" w14:textId="77777777" w:rsidR="00CA5CFF" w:rsidRDefault="00CA5CFF" w:rsidP="00CA5CFF">
      <w:r>
        <w:t xml:space="preserve">GeneExpfile &lt;- "prgGeneExp.txt"     </w:t>
      </w:r>
    </w:p>
    <w:p w14:paraId="59B30F28" w14:textId="77777777" w:rsidR="00CA5CFF" w:rsidRDefault="00CA5CFF" w:rsidP="00CA5CFF">
      <w:r>
        <w:t xml:space="preserve">Genefile &lt;- "gene.txt"             </w:t>
      </w:r>
    </w:p>
    <w:p w14:paraId="45595D94" w14:textId="77777777" w:rsidR="00CA5CFF" w:rsidRDefault="00CA5CFF" w:rsidP="00CA5CFF">
      <w:r>
        <w:t xml:space="preserve">Coxfile &lt;- "uniCox.txt"             </w:t>
      </w:r>
    </w:p>
    <w:p w14:paraId="1067CDC3" w14:textId="77777777" w:rsidR="00CA5CFF" w:rsidRDefault="00CA5CFF" w:rsidP="00CA5CFF">
      <w:r>
        <w:lastRenderedPageBreak/>
        <w:t>gene.group &lt;- read.table(Genefile,header=T,sep="\t")</w:t>
      </w:r>
    </w:p>
    <w:p w14:paraId="794D60E4" w14:textId="77777777" w:rsidR="00CA5CFF" w:rsidRDefault="00CA5CFF" w:rsidP="00CA5CFF">
      <w:r>
        <w:t>gene.exp &lt;- read.table(GeneExpfile,header=T,sep="\t",row.names=1)</w:t>
      </w:r>
    </w:p>
    <w:p w14:paraId="288B0DBB" w14:textId="77777777" w:rsidR="00CA5CFF" w:rsidRDefault="00CA5CFF" w:rsidP="00CA5CFF">
      <w:r>
        <w:t>gene.cox &lt;- read.table(Coxfile,header=T,sep="\t")</w:t>
      </w:r>
    </w:p>
    <w:p w14:paraId="799A7EFE" w14:textId="77777777" w:rsidR="00CA5CFF" w:rsidRDefault="00CA5CFF" w:rsidP="00CA5CFF"/>
    <w:p w14:paraId="3706E217" w14:textId="77777777" w:rsidR="00CA5CFF" w:rsidRDefault="00CA5CFF" w:rsidP="00CA5CFF"/>
    <w:p w14:paraId="1E1C6419" w14:textId="77777777" w:rsidR="00CA5CFF" w:rsidRDefault="00CA5CFF" w:rsidP="00CA5CFF">
      <w:r>
        <w:t>colnames(gene.group) &lt;- c('id','group')</w:t>
      </w:r>
    </w:p>
    <w:p w14:paraId="4238E175" w14:textId="77777777" w:rsidR="00CA5CFF" w:rsidRDefault="00CA5CFF" w:rsidP="00CA5CFF">
      <w:r>
        <w:t>genelist &lt;- intersect(gene.group$id, gene.cox$id)</w:t>
      </w:r>
    </w:p>
    <w:p w14:paraId="1B2E1F32" w14:textId="77777777" w:rsidR="00CA5CFF" w:rsidRDefault="00CA5CFF" w:rsidP="00CA5CFF">
      <w:r>
        <w:t>genelist &lt;- intersect(genelist, rownames(gene.exp))</w:t>
      </w:r>
    </w:p>
    <w:p w14:paraId="536F84E6" w14:textId="77777777" w:rsidR="00CA5CFF" w:rsidRDefault="00CA5CFF" w:rsidP="00CA5CFF">
      <w:r>
        <w:t>gene.group &lt;- gene.group[match(genelist,gene.group$id),]</w:t>
      </w:r>
    </w:p>
    <w:p w14:paraId="784A4D2F" w14:textId="77777777" w:rsidR="00CA5CFF" w:rsidRDefault="00CA5CFF" w:rsidP="00CA5CFF">
      <w:r>
        <w:t>gene.group &lt;- gene.group[order(gene.group$group),]</w:t>
      </w:r>
    </w:p>
    <w:p w14:paraId="557FF7EA" w14:textId="77777777" w:rsidR="00CA5CFF" w:rsidRDefault="00CA5CFF" w:rsidP="00CA5CFF">
      <w:r>
        <w:t>gene.exp &lt;- gene.exp[match(gene.group$id,rownames(gene.exp)),]</w:t>
      </w:r>
    </w:p>
    <w:p w14:paraId="29569EF5" w14:textId="77777777" w:rsidR="00CA5CFF" w:rsidRDefault="00CA5CFF" w:rsidP="00CA5CFF">
      <w:r>
        <w:t>gene.cox &lt;- gene.cox[match(gene.group$id,gene.cox$id),]</w:t>
      </w:r>
    </w:p>
    <w:p w14:paraId="7B1CD366" w14:textId="77777777" w:rsidR="00CA5CFF" w:rsidRDefault="00CA5CFF" w:rsidP="00CA5CFF"/>
    <w:p w14:paraId="1BE6EB50" w14:textId="77777777" w:rsidR="00CA5CFF" w:rsidRDefault="00CA5CFF" w:rsidP="00CA5CFF"/>
    <w:p w14:paraId="04DE2E43" w14:textId="77777777" w:rsidR="00CA5CFF" w:rsidRDefault="00CA5CFF" w:rsidP="00CA5CFF">
      <w:r>
        <w:t>gene.cor &lt;- corr.test(t(gene.exp))</w:t>
      </w:r>
    </w:p>
    <w:p w14:paraId="5AA17DC8" w14:textId="77777777" w:rsidR="00CA5CFF" w:rsidRDefault="00CA5CFF" w:rsidP="00CA5CFF">
      <w:r>
        <w:t>gene.cor.cor &lt;- gene.cor$r</w:t>
      </w:r>
    </w:p>
    <w:p w14:paraId="00633967" w14:textId="77777777" w:rsidR="00CA5CFF" w:rsidRDefault="00CA5CFF" w:rsidP="00CA5CFF">
      <w:r>
        <w:t>gene.cor.pvalue &lt;- gene.cor$p</w:t>
      </w:r>
    </w:p>
    <w:p w14:paraId="799DCC6D" w14:textId="77777777" w:rsidR="00CA5CFF" w:rsidRDefault="00CA5CFF" w:rsidP="00CA5CFF">
      <w:r>
        <w:t>gene.cor.cor[upper.tri(gene.cor.cor)] = NA</w:t>
      </w:r>
    </w:p>
    <w:p w14:paraId="35B871A7" w14:textId="77777777" w:rsidR="00CA5CFF" w:rsidRDefault="00CA5CFF" w:rsidP="00CA5CFF">
      <w:r>
        <w:t>gene.cor.pvalue[upper.tri(gene.cor.pvalue)] = NA</w:t>
      </w:r>
    </w:p>
    <w:p w14:paraId="7FECE5DC" w14:textId="77777777" w:rsidR="00CA5CFF" w:rsidRDefault="00CA5CFF" w:rsidP="00CA5CFF">
      <w:r>
        <w:t xml:space="preserve">gene.cor.cor.melt &lt;- melt(gene.cor.cor)  </w:t>
      </w:r>
    </w:p>
    <w:p w14:paraId="3E3B3317" w14:textId="77777777" w:rsidR="00CA5CFF" w:rsidRDefault="00CA5CFF" w:rsidP="00CA5CFF">
      <w:r>
        <w:t>gene.cor.pvalue.melt &lt;- melt(gene.cor.pvalue)</w:t>
      </w:r>
    </w:p>
    <w:p w14:paraId="0023D11A" w14:textId="77777777" w:rsidR="00CA5CFF" w:rsidRDefault="00CA5CFF" w:rsidP="00CA5CFF">
      <w:r>
        <w:t>gene.melt &lt;- data.frame(from = gene.cor.cor.melt$Var2,to=gene.cor.cor.melt$Var1,cor=gene.cor.cor.melt$value,pvalue=gene.cor.pvalue.melt$value)</w:t>
      </w:r>
    </w:p>
    <w:p w14:paraId="79197A74" w14:textId="77777777" w:rsidR="00CA5CFF" w:rsidRDefault="00CA5CFF" w:rsidP="00CA5CFF">
      <w:r>
        <w:t>gene.melt &lt;- gene.melt[gene.melt$from!=gene.melt$to&amp;!is.na(gene.melt$pvalue),,drop=F]</w:t>
      </w:r>
    </w:p>
    <w:p w14:paraId="617BB431" w14:textId="77777777" w:rsidR="00CA5CFF" w:rsidRDefault="00CA5CFF" w:rsidP="00CA5CFF">
      <w:r>
        <w:t>gene.edge &lt;- gene.melt[gene.melt$pvalue&lt;0.0001,,drop=F]</w:t>
      </w:r>
    </w:p>
    <w:p w14:paraId="61BCB45C" w14:textId="77777777" w:rsidR="00CA5CFF" w:rsidRDefault="00CA5CFF" w:rsidP="00CA5CFF">
      <w:r>
        <w:t>gene.edge$color &lt;- ifelse(gene.edge$cor&gt;0,'pink','#6495ED')</w:t>
      </w:r>
    </w:p>
    <w:p w14:paraId="1F60113B" w14:textId="77777777" w:rsidR="00CA5CFF" w:rsidRDefault="00CA5CFF" w:rsidP="00CA5CFF">
      <w:r>
        <w:t>gene.edge$weight &lt;- abs(gene.edge$cor)*6</w:t>
      </w:r>
    </w:p>
    <w:p w14:paraId="4381B5D0" w14:textId="77777777" w:rsidR="00CA5CFF" w:rsidRDefault="00CA5CFF" w:rsidP="00CA5CFF"/>
    <w:p w14:paraId="6228BAF0" w14:textId="77777777" w:rsidR="00CA5CFF" w:rsidRDefault="00CA5CFF" w:rsidP="00CA5CFF"/>
    <w:p w14:paraId="4F9862E0" w14:textId="77777777" w:rsidR="00CA5CFF" w:rsidRDefault="00CA5CFF" w:rsidP="00CA5CFF">
      <w:r>
        <w:t>gene.node &lt;- gene.group</w:t>
      </w:r>
    </w:p>
    <w:p w14:paraId="2416157A" w14:textId="77777777" w:rsidR="00CA5CFF" w:rsidRDefault="00CA5CFF" w:rsidP="00CA5CFF">
      <w:r>
        <w:t>group.color &lt;- colorRampPalette(brewer.pal(9, "Set1"))(length(unique(gene.node$group)))</w:t>
      </w:r>
    </w:p>
    <w:p w14:paraId="7E42A496" w14:textId="77777777" w:rsidR="00CA5CFF" w:rsidRDefault="00CA5CFF" w:rsidP="00CA5CFF">
      <w:r>
        <w:t>gene.node$color &lt;- group.color[as.numeric(as.factor(gene.node$group))]</w:t>
      </w:r>
    </w:p>
    <w:p w14:paraId="5DB10254" w14:textId="77777777" w:rsidR="00CA5CFF" w:rsidRDefault="00CA5CFF" w:rsidP="00CA5CFF">
      <w:r>
        <w:t>gene.node$shape &lt;- "circle"</w:t>
      </w:r>
    </w:p>
    <w:p w14:paraId="6AB349D2" w14:textId="77777777" w:rsidR="00CA5CFF" w:rsidRDefault="00CA5CFF" w:rsidP="00CA5CFF">
      <w:r>
        <w:t>gene.node$frame &lt;- ifelse(gene.cox$HR&gt;1,'purple',"green")</w:t>
      </w:r>
    </w:p>
    <w:p w14:paraId="7B240069" w14:textId="77777777" w:rsidR="00CA5CFF" w:rsidRDefault="00CA5CFF" w:rsidP="00CA5CFF">
      <w:r>
        <w:t>gene.node$pvalue &lt;- gene.cox$pvalue</w:t>
      </w:r>
    </w:p>
    <w:p w14:paraId="2F30B767" w14:textId="77777777" w:rsidR="00CA5CFF" w:rsidRDefault="00CA5CFF" w:rsidP="00CA5CFF">
      <w:r>
        <w:t>pvalue.breaks &lt;- c(0,0.0001,0.001,0.01,0.05,1)</w:t>
      </w:r>
    </w:p>
    <w:p w14:paraId="7AF8BC9C" w14:textId="77777777" w:rsidR="00CA5CFF" w:rsidRDefault="00CA5CFF" w:rsidP="00CA5CFF">
      <w:r>
        <w:t>pvalue.size &lt;- c(16,14,12,10,8)</w:t>
      </w:r>
    </w:p>
    <w:p w14:paraId="3368B6D7" w14:textId="77777777" w:rsidR="00CA5CFF" w:rsidRDefault="00CA5CFF" w:rsidP="00CA5CFF">
      <w:r>
        <w:t>cutpvalue &lt;- cut(gene.node$pvalue,breaks=pvalue.breaks)</w:t>
      </w:r>
    </w:p>
    <w:p w14:paraId="533B2DD8" w14:textId="77777777" w:rsidR="00CA5CFF" w:rsidRDefault="00CA5CFF" w:rsidP="00CA5CFF">
      <w:r>
        <w:t>gene.node$size &lt;- pvalue.size[as.numeric(cutpvalue)]</w:t>
      </w:r>
    </w:p>
    <w:p w14:paraId="205AAC36" w14:textId="77777777" w:rsidR="00CA5CFF" w:rsidRDefault="00CA5CFF" w:rsidP="00CA5CFF">
      <w:r>
        <w:t>nodefile &lt;- "network.node.txt"</w:t>
      </w:r>
    </w:p>
    <w:p w14:paraId="518D46F1" w14:textId="77777777" w:rsidR="00CA5CFF" w:rsidRDefault="00CA5CFF" w:rsidP="00CA5CFF">
      <w:r>
        <w:t>edgefile &lt;- "network.edge.txt"</w:t>
      </w:r>
    </w:p>
    <w:p w14:paraId="33E775A6" w14:textId="77777777" w:rsidR="00CA5CFF" w:rsidRDefault="00CA5CFF" w:rsidP="00CA5CFF">
      <w:r>
        <w:t>write.table(gene.node, nodefile, sep="\t", col.names=T, row.names=F, quote=F)</w:t>
      </w:r>
    </w:p>
    <w:p w14:paraId="519942EF" w14:textId="77777777" w:rsidR="00CA5CFF" w:rsidRDefault="00CA5CFF" w:rsidP="00CA5CFF">
      <w:r>
        <w:t>write.table(gene.edge, edgefile, sep="\t", col.names=T, row.names=F, quote=F)</w:t>
      </w:r>
    </w:p>
    <w:p w14:paraId="7FA9BEA9" w14:textId="77777777" w:rsidR="00CA5CFF" w:rsidRDefault="00CA5CFF" w:rsidP="00CA5CFF"/>
    <w:p w14:paraId="2E04528E" w14:textId="77777777" w:rsidR="00CA5CFF" w:rsidRDefault="00CA5CFF" w:rsidP="00CA5CFF"/>
    <w:p w14:paraId="76DFE07B" w14:textId="77777777" w:rsidR="00CA5CFF" w:rsidRDefault="00CA5CFF" w:rsidP="00CA5CFF"/>
    <w:p w14:paraId="05B3D928" w14:textId="77777777" w:rsidR="00CA5CFF" w:rsidRDefault="00CA5CFF" w:rsidP="00CA5CFF">
      <w:r>
        <w:t>node = read.table(nodefile, header=T, sep="\t", comment.char="")</w:t>
      </w:r>
    </w:p>
    <w:p w14:paraId="5F9E7A6B" w14:textId="77777777" w:rsidR="00CA5CFF" w:rsidRDefault="00CA5CFF" w:rsidP="00CA5CFF">
      <w:r>
        <w:t>edge = read.table(edgefile, header=T, sep="\t", comment.char="")</w:t>
      </w:r>
    </w:p>
    <w:p w14:paraId="5DCB3F20" w14:textId="77777777" w:rsidR="00CA5CFF" w:rsidRDefault="00CA5CFF" w:rsidP="00CA5CFF"/>
    <w:p w14:paraId="594189D0" w14:textId="77777777" w:rsidR="00CA5CFF" w:rsidRDefault="00CA5CFF" w:rsidP="00CA5CFF">
      <w:r>
        <w:t>g = graph.data.frame(edge,directed = FALSE)</w:t>
      </w:r>
    </w:p>
    <w:p w14:paraId="4250CC93" w14:textId="77777777" w:rsidR="00CA5CFF" w:rsidRDefault="00CA5CFF" w:rsidP="00CA5CFF">
      <w:r>
        <w:t>node = node[match(names(components(g)$membership),node$id),]</w:t>
      </w:r>
    </w:p>
    <w:p w14:paraId="30C4FF57" w14:textId="77777777" w:rsidR="00CA5CFF" w:rsidRDefault="00CA5CFF" w:rsidP="00CA5CFF"/>
    <w:p w14:paraId="10848194" w14:textId="77777777" w:rsidR="00CA5CFF" w:rsidRDefault="00CA5CFF" w:rsidP="00CA5CFF">
      <w:r>
        <w:t>if(!is.na(match('color',colnames(node)))) V(g)$color = node$color</w:t>
      </w:r>
    </w:p>
    <w:p w14:paraId="466BBD7E" w14:textId="77777777" w:rsidR="00CA5CFF" w:rsidRDefault="00CA5CFF" w:rsidP="00CA5CFF">
      <w:r>
        <w:t>if(!is.na(match('size',colnames(node)))) V(g)$size = node$size</w:t>
      </w:r>
    </w:p>
    <w:p w14:paraId="2E51637D" w14:textId="77777777" w:rsidR="00CA5CFF" w:rsidRDefault="00CA5CFF" w:rsidP="00CA5CFF">
      <w:r>
        <w:t>if(!is.na(match('shape',colnames(node)))) V(g)$shape = node$shape</w:t>
      </w:r>
    </w:p>
    <w:p w14:paraId="03628EA7" w14:textId="77777777" w:rsidR="00CA5CFF" w:rsidRDefault="00CA5CFF" w:rsidP="00CA5CFF">
      <w:r>
        <w:t>if(!is.na(match('frame',colnames(node)))) V(g)$frame = node$frame</w:t>
      </w:r>
    </w:p>
    <w:p w14:paraId="770740C8" w14:textId="77777777" w:rsidR="00CA5CFF" w:rsidRDefault="00CA5CFF" w:rsidP="00CA5CFF"/>
    <w:p w14:paraId="6C4D279F" w14:textId="77777777" w:rsidR="00CA5CFF" w:rsidRDefault="00CA5CFF" w:rsidP="00CA5CFF"/>
    <w:p w14:paraId="66F5FF69" w14:textId="77777777" w:rsidR="00CA5CFF" w:rsidRDefault="00CA5CFF" w:rsidP="00CA5CFF">
      <w:r>
        <w:t>pdf(file="network.pdf", width=40, height=32)</w:t>
      </w:r>
    </w:p>
    <w:p w14:paraId="06545AB5" w14:textId="77777777" w:rsidR="00CA5CFF" w:rsidRDefault="00CA5CFF" w:rsidP="00CA5CFF">
      <w:r>
        <w:t>par(mar=c(0,0,0,0))</w:t>
      </w:r>
    </w:p>
    <w:p w14:paraId="6D287305" w14:textId="77777777" w:rsidR="00CA5CFF" w:rsidRDefault="00CA5CFF" w:rsidP="00CA5CFF">
      <w:r>
        <w:t>layout(matrix(c(1,1,4,2,3,4),nc=2),height=c(4,4,2),width=c(8,3))</w:t>
      </w:r>
    </w:p>
    <w:p w14:paraId="43D17988" w14:textId="77777777" w:rsidR="00CA5CFF" w:rsidRDefault="00CA5CFF" w:rsidP="00CA5CFF"/>
    <w:p w14:paraId="563033D7" w14:textId="77777777" w:rsidR="00CA5CFF" w:rsidRDefault="00CA5CFF" w:rsidP="00CA5CFF">
      <w:r>
        <w:t xml:space="preserve"> </w:t>
      </w:r>
    </w:p>
    <w:p w14:paraId="1241AC5B" w14:textId="77777777" w:rsidR="00CA5CFF" w:rsidRDefault="00CA5CFF" w:rsidP="00CA5CFF">
      <w:r>
        <w:t>coord = layout_in_circle(g)</w:t>
      </w:r>
    </w:p>
    <w:p w14:paraId="7C7DCC16" w14:textId="77777777" w:rsidR="00CA5CFF" w:rsidRDefault="00CA5CFF" w:rsidP="00CA5CFF">
      <w:r>
        <w:t>degree.x = acos(coord[,1])</w:t>
      </w:r>
    </w:p>
    <w:p w14:paraId="010B6E91" w14:textId="77777777" w:rsidR="00CA5CFF" w:rsidRDefault="00CA5CFF" w:rsidP="00CA5CFF">
      <w:r>
        <w:t>degree.y = asin(coord[,2])</w:t>
      </w:r>
    </w:p>
    <w:p w14:paraId="2E9D6CD8" w14:textId="77777777" w:rsidR="00CA5CFF" w:rsidRDefault="00CA5CFF" w:rsidP="00CA5CFF">
      <w:r>
        <w:t>degree.alpha = c()</w:t>
      </w:r>
    </w:p>
    <w:p w14:paraId="68656ED6" w14:textId="77777777" w:rsidR="00CA5CFF" w:rsidRDefault="00CA5CFF" w:rsidP="00CA5CFF">
      <w:r>
        <w:t>for(i in 1:length(degree.x)){</w:t>
      </w:r>
    </w:p>
    <w:p w14:paraId="165A0151" w14:textId="77777777" w:rsidR="00CA5CFF" w:rsidRDefault="00CA5CFF" w:rsidP="00CA5CFF">
      <w:r>
        <w:tab/>
        <w:t>if(degree.y[i]&lt;0) degree.alpha=c(degree.alpha,2*pi-degree.x[i]) else degree.alpha=c(degree.alpha,degree.x[i])</w:t>
      </w:r>
    </w:p>
    <w:p w14:paraId="15F13C12" w14:textId="77777777" w:rsidR="00CA5CFF" w:rsidRDefault="00CA5CFF" w:rsidP="00CA5CFF">
      <w:r>
        <w:t>}</w:t>
      </w:r>
    </w:p>
    <w:p w14:paraId="629A487E" w14:textId="77777777" w:rsidR="00CA5CFF" w:rsidRDefault="00CA5CFF" w:rsidP="00CA5CFF">
      <w:r>
        <w:t>degree.cut.group = (0:8)/4*pi</w:t>
      </w:r>
    </w:p>
    <w:p w14:paraId="53DBEE54" w14:textId="77777777" w:rsidR="00CA5CFF" w:rsidRDefault="00CA5CFF" w:rsidP="00CA5CFF">
      <w:r>
        <w:t>degree.cut.group[1] = -0.0001</w:t>
      </w:r>
    </w:p>
    <w:p w14:paraId="3752DD37" w14:textId="77777777" w:rsidR="00CA5CFF" w:rsidRDefault="00CA5CFF" w:rsidP="00CA5CFF">
      <w:r>
        <w:t>degree.cut = cut(degree.alpha,degree.cut.group)</w:t>
      </w:r>
    </w:p>
    <w:p w14:paraId="00FD5283" w14:textId="77777777" w:rsidR="00CA5CFF" w:rsidRDefault="00CA5CFF" w:rsidP="00CA5CFF">
      <w:r>
        <w:t>degree.degree = c(-pi/4,-pi/4,-pi/2,-pi/2,pi/2,pi/2,pi/2,pi/4)</w:t>
      </w:r>
    </w:p>
    <w:p w14:paraId="115322AA" w14:textId="77777777" w:rsidR="00CA5CFF" w:rsidRDefault="00CA5CFF" w:rsidP="00CA5CFF">
      <w:r>
        <w:t>degree = degree.degree[as.numeric(degree.cut)]</w:t>
      </w:r>
    </w:p>
    <w:p w14:paraId="3D659AA4" w14:textId="77777777" w:rsidR="00CA5CFF" w:rsidRDefault="00CA5CFF" w:rsidP="00CA5CFF"/>
    <w:p w14:paraId="7DEA6479" w14:textId="77777777" w:rsidR="00CA5CFF" w:rsidRDefault="00CA5CFF" w:rsidP="00CA5CFF"/>
    <w:p w14:paraId="241D64DA" w14:textId="77777777" w:rsidR="00CA5CFF" w:rsidRDefault="00CA5CFF" w:rsidP="00CA5CFF">
      <w:r>
        <w:t>values &lt;- lapply(node$id,function(x)c(1,1))</w:t>
      </w:r>
    </w:p>
    <w:p w14:paraId="16B2D272" w14:textId="77777777" w:rsidR="00CA5CFF" w:rsidRDefault="00CA5CFF" w:rsidP="00CA5CFF">
      <w:r>
        <w:t>V(g)$pie.color = lapply(1:nrow(node),function(x)c(node$color[x],node$frame[x]))</w:t>
      </w:r>
    </w:p>
    <w:p w14:paraId="65400B52" w14:textId="77777777" w:rsidR="00CA5CFF" w:rsidRDefault="00CA5CFF" w:rsidP="00CA5CFF">
      <w:r>
        <w:t xml:space="preserve">V(g)$frame = NA </w:t>
      </w:r>
    </w:p>
    <w:p w14:paraId="64FF338F" w14:textId="77777777" w:rsidR="00CA5CFF" w:rsidRDefault="00CA5CFF" w:rsidP="00CA5CFF"/>
    <w:p w14:paraId="2D69EEEF" w14:textId="77777777" w:rsidR="00CA5CFF" w:rsidRDefault="00CA5CFF" w:rsidP="00CA5CFF"/>
    <w:p w14:paraId="54001593" w14:textId="77777777" w:rsidR="00CA5CFF" w:rsidRDefault="00CA5CFF" w:rsidP="00CA5CFF">
      <w:r>
        <w:t>plot(g,layout=layout_in_circle,vertex.shape="pie",vertex.pie=values,</w:t>
      </w:r>
    </w:p>
    <w:p w14:paraId="22487E92" w14:textId="77777777" w:rsidR="00CA5CFF" w:rsidRDefault="00CA5CFF" w:rsidP="00CA5CFF">
      <w:r>
        <w:tab/>
        <w:t>vertex.label.cex=V(g)$lable.cex,edge.width = E(g)$weight,edge.arrow.size=0,</w:t>
      </w:r>
    </w:p>
    <w:p w14:paraId="522C7C88" w14:textId="77777777" w:rsidR="00CA5CFF" w:rsidRDefault="00CA5CFF" w:rsidP="00CA5CFF">
      <w:r>
        <w:tab/>
        <w:t>vertex.label.color=V(g)$color,vertex.frame.color=V(g)$frame,edge.color=E(g)$color,</w:t>
      </w:r>
    </w:p>
    <w:p w14:paraId="0FB250EA" w14:textId="77777777" w:rsidR="00CA5CFF" w:rsidRDefault="00CA5CFF" w:rsidP="00CA5CFF">
      <w:r>
        <w:tab/>
        <w:t>vertex.label.cex=2,vertex.label.font=2,vertex.size=V(g)$size,edge.curved=0.4,</w:t>
      </w:r>
    </w:p>
    <w:p w14:paraId="46D6DCE0" w14:textId="77777777" w:rsidR="00CA5CFF" w:rsidRDefault="00CA5CFF" w:rsidP="00CA5CFF">
      <w:r>
        <w:lastRenderedPageBreak/>
        <w:tab/>
        <w:t>vertex.color=V(g)$color,vertex.label.dist=1,vertex.label.degree=degree)</w:t>
      </w:r>
    </w:p>
    <w:p w14:paraId="3BE45C3C" w14:textId="77777777" w:rsidR="00CA5CFF" w:rsidRDefault="00CA5CFF" w:rsidP="00CA5CFF"/>
    <w:p w14:paraId="42B341FD" w14:textId="77777777" w:rsidR="00CA5CFF" w:rsidRDefault="00CA5CFF" w:rsidP="00CA5CFF">
      <w:r>
        <w:t>par(mar=c(0,0,0,0))</w:t>
      </w:r>
    </w:p>
    <w:p w14:paraId="71F758BB" w14:textId="77777777" w:rsidR="00CA5CFF" w:rsidRDefault="00CA5CFF" w:rsidP="00CA5CFF">
      <w:r>
        <w:t>plot(1,type="n",xlab="",ylab="",axes=F)</w:t>
      </w:r>
    </w:p>
    <w:p w14:paraId="3913E543" w14:textId="77777777" w:rsidR="00CA5CFF" w:rsidRDefault="00CA5CFF" w:rsidP="00CA5CFF">
      <w:r>
        <w:t>groupinfo = unique(data.frame(group=node$group,color=node$color))</w:t>
      </w:r>
    </w:p>
    <w:p w14:paraId="4B4F0166" w14:textId="77777777" w:rsidR="00CA5CFF" w:rsidRDefault="00CA5CFF" w:rsidP="00CA5CFF">
      <w:r>
        <w:t>legend("left",legend=groupinfo$group,col=groupinfo$color,pch=16,bty="n",cex=3)</w:t>
      </w:r>
    </w:p>
    <w:p w14:paraId="30F57987" w14:textId="77777777" w:rsidR="00CA5CFF" w:rsidRDefault="00CA5CFF" w:rsidP="00CA5CFF"/>
    <w:p w14:paraId="5443F0DB" w14:textId="77777777" w:rsidR="00CA5CFF" w:rsidRDefault="00CA5CFF" w:rsidP="00CA5CFF">
      <w:r>
        <w:t>par(mar=c(0,0,0,0))</w:t>
      </w:r>
    </w:p>
    <w:p w14:paraId="4D7BDFF8" w14:textId="77777777" w:rsidR="00CA5CFF" w:rsidRDefault="00CA5CFF" w:rsidP="00CA5CFF">
      <w:r>
        <w:t>plot(1,type="n",xlab="",ylab="",axes=F)</w:t>
      </w:r>
    </w:p>
    <w:p w14:paraId="244C01D7" w14:textId="77777777" w:rsidR="00CA5CFF" w:rsidRDefault="00CA5CFF" w:rsidP="00CA5CFF">
      <w:r>
        <w:t>legend("left",legend=c('Risk factors','Favorable factors'),col=c('purple','green'),pch=16,bty="n",cex=2.5)</w:t>
      </w:r>
    </w:p>
    <w:p w14:paraId="12EF594B" w14:textId="77777777" w:rsidR="00CA5CFF" w:rsidRDefault="00CA5CFF" w:rsidP="00CA5CFF"/>
    <w:p w14:paraId="034150F7" w14:textId="77777777" w:rsidR="00CA5CFF" w:rsidRDefault="00CA5CFF" w:rsidP="00CA5CFF">
      <w:r>
        <w:t>par(mar=c(0,0,0,0))</w:t>
      </w:r>
    </w:p>
    <w:p w14:paraId="7BCBC87A" w14:textId="77777777" w:rsidR="00CA5CFF" w:rsidRDefault="00CA5CFF" w:rsidP="00CA5CFF">
      <w:r>
        <w:t>plot(1,type="n",xlab="",axes=F,ylab="")</w:t>
      </w:r>
    </w:p>
    <w:p w14:paraId="53D6EBBB" w14:textId="77777777" w:rsidR="00CA5CFF" w:rsidRDefault="00CA5CFF" w:rsidP="00CA5CFF">
      <w:r>
        <w:t>legend("top",legend=c('Postive correlation with P&lt;0.0001','Negative correlation with P&lt;0.0001'),lty=1,lwd=4,col=c('pink','#6495ED'),bty="n",cex=2.2)</w:t>
      </w:r>
    </w:p>
    <w:p w14:paraId="771E35A1" w14:textId="77777777" w:rsidR="00CA5CFF" w:rsidRDefault="00CA5CFF" w:rsidP="00CA5CFF">
      <w:r>
        <w:t>legend('bottom',legend=c(0.0001,0.001,0.01,0.05,1),pch=16,pt.cex=c(1.6,1.4,1.2,1,0.8)*6,bty="n",ncol=5,cex=2.2,col="black",title="Cox test, pvalue")</w:t>
      </w:r>
    </w:p>
    <w:p w14:paraId="5CFC5361" w14:textId="77777777" w:rsidR="00CA5CFF" w:rsidRDefault="00CA5CFF" w:rsidP="00CA5CFF">
      <w:r>
        <w:t>dev.off()</w:t>
      </w:r>
    </w:p>
    <w:p w14:paraId="57178DAC" w14:textId="77777777" w:rsidR="00CA5CFF" w:rsidRDefault="00CA5CFF" w:rsidP="00CA5CFF"/>
    <w:p w14:paraId="3DA2ECBB" w14:textId="77777777" w:rsidR="00CA5CFF" w:rsidRDefault="00CA5CFF" w:rsidP="00CA5CFF">
      <w:r>
        <w:t>library(limma)</w:t>
      </w:r>
    </w:p>
    <w:p w14:paraId="2E609555" w14:textId="77777777" w:rsidR="00CA5CFF" w:rsidRDefault="00CA5CFF" w:rsidP="00CA5CFF">
      <w:r>
        <w:t>library(survival)</w:t>
      </w:r>
    </w:p>
    <w:p w14:paraId="4A4D97B9" w14:textId="77777777" w:rsidR="00CA5CFF" w:rsidRDefault="00CA5CFF" w:rsidP="00CA5CFF">
      <w:r>
        <w:t>library(ConsensusClusterPlus)</w:t>
      </w:r>
    </w:p>
    <w:p w14:paraId="1DC276BD" w14:textId="77777777" w:rsidR="00CA5CFF" w:rsidRDefault="00CA5CFF" w:rsidP="00CA5CFF">
      <w:r>
        <w:t xml:space="preserve">expFile="tcga.pyroptosisExp.txt"     </w:t>
      </w:r>
    </w:p>
    <w:p w14:paraId="48520507" w14:textId="77777777" w:rsidR="00CA5CFF" w:rsidRDefault="00CA5CFF" w:rsidP="00CA5CFF">
      <w:r>
        <w:t xml:space="preserve">cliFile="time.txt"                   </w:t>
      </w:r>
    </w:p>
    <w:p w14:paraId="0D97CB9E" w14:textId="77777777" w:rsidR="00CA5CFF" w:rsidRDefault="00CA5CFF" w:rsidP="00CA5CFF">
      <w:r>
        <w:t xml:space="preserve">workDir="G:\\"     </w:t>
      </w:r>
    </w:p>
    <w:p w14:paraId="136B195C" w14:textId="77777777" w:rsidR="00CA5CFF" w:rsidRDefault="00CA5CFF" w:rsidP="00CA5CFF">
      <w:r>
        <w:t xml:space="preserve">setwd(workDir)      </w:t>
      </w:r>
    </w:p>
    <w:p w14:paraId="0EB8914D" w14:textId="77777777" w:rsidR="00CA5CFF" w:rsidRDefault="00CA5CFF" w:rsidP="00CA5CFF"/>
    <w:p w14:paraId="59AAF743" w14:textId="77777777" w:rsidR="00CA5CFF" w:rsidRDefault="00CA5CFF" w:rsidP="00CA5CFF"/>
    <w:p w14:paraId="0EDC9956" w14:textId="77777777" w:rsidR="00CA5CFF" w:rsidRDefault="00CA5CFF" w:rsidP="00CA5CFF">
      <w:r>
        <w:t>data=read.table(expFile, header=T, sep="\t", check.names=F, row.names=1)</w:t>
      </w:r>
    </w:p>
    <w:p w14:paraId="3FF34378" w14:textId="77777777" w:rsidR="00CA5CFF" w:rsidRDefault="00CA5CFF" w:rsidP="00CA5CFF"/>
    <w:p w14:paraId="72703A84" w14:textId="77777777" w:rsidR="00CA5CFF" w:rsidRDefault="00CA5CFF" w:rsidP="00CA5CFF"/>
    <w:p w14:paraId="5681D7AF" w14:textId="77777777" w:rsidR="00CA5CFF" w:rsidRDefault="00CA5CFF" w:rsidP="00CA5CFF">
      <w:r>
        <w:t>group=sapply(strsplit(colnames(data),"\\-"), "[", 4)</w:t>
      </w:r>
    </w:p>
    <w:p w14:paraId="4E3C269F" w14:textId="77777777" w:rsidR="00CA5CFF" w:rsidRDefault="00CA5CFF" w:rsidP="00CA5CFF">
      <w:r>
        <w:t>group=sapply(strsplit(group,""), "[", 1)</w:t>
      </w:r>
    </w:p>
    <w:p w14:paraId="74A277A0" w14:textId="77777777" w:rsidR="00CA5CFF" w:rsidRDefault="00CA5CFF" w:rsidP="00CA5CFF">
      <w:r>
        <w:t>group=gsub("2", "1", group)</w:t>
      </w:r>
    </w:p>
    <w:p w14:paraId="17D43B79" w14:textId="77777777" w:rsidR="00CA5CFF" w:rsidRDefault="00CA5CFF" w:rsidP="00CA5CFF">
      <w:r>
        <w:t>data=data[,group==0]</w:t>
      </w:r>
    </w:p>
    <w:p w14:paraId="43FA5EA8" w14:textId="77777777" w:rsidR="00CA5CFF" w:rsidRDefault="00CA5CFF" w:rsidP="00CA5CFF">
      <w:r>
        <w:t>data=t(data)</w:t>
      </w:r>
    </w:p>
    <w:p w14:paraId="770E3ABB" w14:textId="77777777" w:rsidR="00CA5CFF" w:rsidRDefault="00CA5CFF" w:rsidP="00CA5CFF">
      <w:r>
        <w:t>rownames(data)=gsub("(.*?)\\-(.*?)\\-(.*?)\\-.*", "\\1\\-\\2\\-\\3", rownames(data))</w:t>
      </w:r>
    </w:p>
    <w:p w14:paraId="77F000C1" w14:textId="77777777" w:rsidR="00CA5CFF" w:rsidRDefault="00CA5CFF" w:rsidP="00CA5CFF">
      <w:r>
        <w:t>data=avereps(data)</w:t>
      </w:r>
    </w:p>
    <w:p w14:paraId="4D59F0D0" w14:textId="77777777" w:rsidR="00CA5CFF" w:rsidRDefault="00CA5CFF" w:rsidP="00CA5CFF">
      <w:r>
        <w:t>data=log2(data+1)</w:t>
      </w:r>
    </w:p>
    <w:p w14:paraId="0E78296B" w14:textId="77777777" w:rsidR="00CA5CFF" w:rsidRDefault="00CA5CFF" w:rsidP="00CA5CFF"/>
    <w:p w14:paraId="32D996C8" w14:textId="77777777" w:rsidR="00CA5CFF" w:rsidRDefault="00CA5CFF" w:rsidP="00CA5CFF"/>
    <w:p w14:paraId="607A573D" w14:textId="77777777" w:rsidR="00CA5CFF" w:rsidRDefault="00CA5CFF" w:rsidP="00CA5CFF">
      <w:r>
        <w:t xml:space="preserve">cli=read.table(cliFile,sep="\t",check.names=F,header=T,row.names=1)    </w:t>
      </w:r>
    </w:p>
    <w:p w14:paraId="50719E2B" w14:textId="77777777" w:rsidR="00CA5CFF" w:rsidRDefault="00CA5CFF" w:rsidP="00CA5CFF"/>
    <w:p w14:paraId="31CDBDC0" w14:textId="77777777" w:rsidR="00CA5CFF" w:rsidRDefault="00CA5CFF" w:rsidP="00CA5CFF"/>
    <w:p w14:paraId="3CF53855" w14:textId="77777777" w:rsidR="00CA5CFF" w:rsidRDefault="00CA5CFF" w:rsidP="00CA5CFF">
      <w:r>
        <w:t>sameSample=intersect(row.names(data),row.names(cli))</w:t>
      </w:r>
    </w:p>
    <w:p w14:paraId="267ED698" w14:textId="77777777" w:rsidR="00CA5CFF" w:rsidRDefault="00CA5CFF" w:rsidP="00CA5CFF">
      <w:r>
        <w:t>data=data[sameSample,]</w:t>
      </w:r>
    </w:p>
    <w:p w14:paraId="6AFB4428" w14:textId="77777777" w:rsidR="00CA5CFF" w:rsidRDefault="00CA5CFF" w:rsidP="00CA5CFF">
      <w:r>
        <w:t>cli=cli[sameSample,]</w:t>
      </w:r>
    </w:p>
    <w:p w14:paraId="4472A28D" w14:textId="77777777" w:rsidR="00CA5CFF" w:rsidRDefault="00CA5CFF" w:rsidP="00CA5CFF">
      <w:r>
        <w:t>rt=cbind(cli,data)</w:t>
      </w:r>
    </w:p>
    <w:p w14:paraId="7CD2C3FA" w14:textId="77777777" w:rsidR="00CA5CFF" w:rsidRDefault="00CA5CFF" w:rsidP="00CA5CFF"/>
    <w:p w14:paraId="3CB535F9" w14:textId="77777777" w:rsidR="00CA5CFF" w:rsidRDefault="00CA5CFF" w:rsidP="00CA5CFF"/>
    <w:p w14:paraId="0EE45785" w14:textId="77777777" w:rsidR="00CA5CFF" w:rsidRDefault="00CA5CFF" w:rsidP="00CA5CFF">
      <w:r>
        <w:t>sigGenes=c()</w:t>
      </w:r>
    </w:p>
    <w:p w14:paraId="68FE366C" w14:textId="77777777" w:rsidR="00CA5CFF" w:rsidRDefault="00CA5CFF" w:rsidP="00CA5CFF">
      <w:r>
        <w:t>for(i in colnames(rt)[3:ncol(rt)]){</w:t>
      </w:r>
    </w:p>
    <w:p w14:paraId="7B7AB468" w14:textId="77777777" w:rsidR="00CA5CFF" w:rsidRDefault="00CA5CFF" w:rsidP="00CA5CFF">
      <w:r>
        <w:tab/>
        <w:t>cox=coxph(Surv(futime, fustat) ~ rt[,i], data = rt)</w:t>
      </w:r>
    </w:p>
    <w:p w14:paraId="2D67FE8E" w14:textId="77777777" w:rsidR="00CA5CFF" w:rsidRDefault="00CA5CFF" w:rsidP="00CA5CFF">
      <w:r>
        <w:tab/>
        <w:t>coxSummary=summary(cox)</w:t>
      </w:r>
    </w:p>
    <w:p w14:paraId="099D6255" w14:textId="77777777" w:rsidR="00CA5CFF" w:rsidRDefault="00CA5CFF" w:rsidP="00CA5CFF">
      <w:r>
        <w:tab/>
        <w:t>coxP=coxSummary$coefficients[,"Pr(&gt;|z|)"]</w:t>
      </w:r>
    </w:p>
    <w:p w14:paraId="75D21B10" w14:textId="77777777" w:rsidR="00CA5CFF" w:rsidRDefault="00CA5CFF" w:rsidP="00CA5CFF">
      <w:r>
        <w:tab/>
        <w:t>if(coxP&lt;0.05){ sigGenes=c(sigGenes,i) }</w:t>
      </w:r>
    </w:p>
    <w:p w14:paraId="186519E5" w14:textId="77777777" w:rsidR="00CA5CFF" w:rsidRDefault="00CA5CFF" w:rsidP="00CA5CFF">
      <w:r>
        <w:t>}</w:t>
      </w:r>
    </w:p>
    <w:p w14:paraId="799F1B03" w14:textId="77777777" w:rsidR="00CA5CFF" w:rsidRDefault="00CA5CFF" w:rsidP="00CA5CFF"/>
    <w:p w14:paraId="67DC4477" w14:textId="77777777" w:rsidR="00CA5CFF" w:rsidRDefault="00CA5CFF" w:rsidP="00CA5CFF"/>
    <w:p w14:paraId="083B652C" w14:textId="77777777" w:rsidR="00CA5CFF" w:rsidRDefault="00CA5CFF" w:rsidP="00CA5CFF">
      <w:r>
        <w:t>maxK=9</w:t>
      </w:r>
    </w:p>
    <w:p w14:paraId="69A4F796" w14:textId="77777777" w:rsidR="00CA5CFF" w:rsidRDefault="00CA5CFF" w:rsidP="00CA5CFF">
      <w:r>
        <w:t>data=t(data[,sigGenes])</w:t>
      </w:r>
    </w:p>
    <w:p w14:paraId="78BB34F1" w14:textId="77777777" w:rsidR="00CA5CFF" w:rsidRDefault="00CA5CFF" w:rsidP="00CA5CFF">
      <w:r>
        <w:t>results=ConsensusClusterPlus(data,</w:t>
      </w:r>
    </w:p>
    <w:p w14:paraId="40EB00A1" w14:textId="77777777" w:rsidR="00CA5CFF" w:rsidRDefault="00CA5CFF" w:rsidP="00CA5CFF">
      <w:r>
        <w:t xml:space="preserve">              maxK=maxK,</w:t>
      </w:r>
    </w:p>
    <w:p w14:paraId="1283FCBA" w14:textId="77777777" w:rsidR="00CA5CFF" w:rsidRDefault="00CA5CFF" w:rsidP="00CA5CFF">
      <w:r>
        <w:t xml:space="preserve">              reps=50,</w:t>
      </w:r>
    </w:p>
    <w:p w14:paraId="6C83360C" w14:textId="77777777" w:rsidR="00CA5CFF" w:rsidRDefault="00CA5CFF" w:rsidP="00CA5CFF">
      <w:r>
        <w:t xml:space="preserve">              pItem=0.8,</w:t>
      </w:r>
    </w:p>
    <w:p w14:paraId="00BD5955" w14:textId="77777777" w:rsidR="00CA5CFF" w:rsidRDefault="00CA5CFF" w:rsidP="00CA5CFF">
      <w:r>
        <w:t xml:space="preserve">              pFeature=1,</w:t>
      </w:r>
    </w:p>
    <w:p w14:paraId="7B18C5CD" w14:textId="77777777" w:rsidR="00CA5CFF" w:rsidRDefault="00CA5CFF" w:rsidP="00CA5CFF">
      <w:r>
        <w:t xml:space="preserve">              title=workDir,</w:t>
      </w:r>
    </w:p>
    <w:p w14:paraId="006944F6" w14:textId="77777777" w:rsidR="00CA5CFF" w:rsidRDefault="00CA5CFF" w:rsidP="00CA5CFF">
      <w:r>
        <w:t xml:space="preserve">              clusterAlg="pam",</w:t>
      </w:r>
    </w:p>
    <w:p w14:paraId="61873734" w14:textId="77777777" w:rsidR="00CA5CFF" w:rsidRDefault="00CA5CFF" w:rsidP="00CA5CFF">
      <w:r>
        <w:t xml:space="preserve">              distance="euclidean",</w:t>
      </w:r>
    </w:p>
    <w:p w14:paraId="1B5DBBAF" w14:textId="77777777" w:rsidR="00CA5CFF" w:rsidRDefault="00CA5CFF" w:rsidP="00CA5CFF">
      <w:r>
        <w:t xml:space="preserve">              seed=123456,</w:t>
      </w:r>
    </w:p>
    <w:p w14:paraId="75F5D8C0" w14:textId="77777777" w:rsidR="00CA5CFF" w:rsidRDefault="00CA5CFF" w:rsidP="00CA5CFF">
      <w:r>
        <w:t xml:space="preserve">              plot="png")</w:t>
      </w:r>
    </w:p>
    <w:p w14:paraId="73893615" w14:textId="77777777" w:rsidR="00CA5CFF" w:rsidRDefault="00CA5CFF" w:rsidP="00CA5CFF"/>
    <w:p w14:paraId="71ECB90A" w14:textId="77777777" w:rsidR="00CA5CFF" w:rsidRDefault="00CA5CFF" w:rsidP="00CA5CFF"/>
    <w:p w14:paraId="2183A6C0" w14:textId="77777777" w:rsidR="00CA5CFF" w:rsidRDefault="00CA5CFF" w:rsidP="00CA5CFF">
      <w:r>
        <w:t xml:space="preserve">clusterNum=2       </w:t>
      </w:r>
    </w:p>
    <w:p w14:paraId="52A0DFCD" w14:textId="77777777" w:rsidR="00CA5CFF" w:rsidRDefault="00CA5CFF" w:rsidP="00CA5CFF">
      <w:r>
        <w:t>Cluster=results[[clusterNum]][["consensusClass"]]</w:t>
      </w:r>
    </w:p>
    <w:p w14:paraId="00B6A354" w14:textId="77777777" w:rsidR="00CA5CFF" w:rsidRDefault="00CA5CFF" w:rsidP="00CA5CFF">
      <w:r>
        <w:t>Cluster=as.data.frame(Cluster)</w:t>
      </w:r>
    </w:p>
    <w:p w14:paraId="79A4778C" w14:textId="77777777" w:rsidR="00CA5CFF" w:rsidRDefault="00CA5CFF" w:rsidP="00CA5CFF">
      <w:r>
        <w:t>Cluster[,1]=paste0("C", Cluster[,1])</w:t>
      </w:r>
    </w:p>
    <w:p w14:paraId="358B323E" w14:textId="77777777" w:rsidR="00CA5CFF" w:rsidRDefault="00CA5CFF" w:rsidP="00CA5CFF">
      <w:r>
        <w:t>ClusterOut=rbind(ID=colnames(Cluster), Cluster)</w:t>
      </w:r>
    </w:p>
    <w:p w14:paraId="3813479F" w14:textId="77777777" w:rsidR="00CA5CFF" w:rsidRDefault="00CA5CFF" w:rsidP="00CA5CFF">
      <w:r>
        <w:t>write.table(ClusterOut, file="cluster.txt", sep="\t", quote=F, col.names=F)</w:t>
      </w:r>
    </w:p>
    <w:p w14:paraId="56AF6318" w14:textId="77777777" w:rsidR="00CA5CFF" w:rsidRDefault="00CA5CFF" w:rsidP="00CA5CFF"/>
    <w:p w14:paraId="217982BC" w14:textId="77777777" w:rsidR="00CA5CFF" w:rsidRDefault="00CA5CFF" w:rsidP="00CA5CFF">
      <w:r>
        <w:t>library(survival)</w:t>
      </w:r>
    </w:p>
    <w:p w14:paraId="4D99392B" w14:textId="77777777" w:rsidR="00CA5CFF" w:rsidRDefault="00CA5CFF" w:rsidP="00CA5CFF">
      <w:r>
        <w:t>library(survminer)</w:t>
      </w:r>
    </w:p>
    <w:p w14:paraId="0A32FC6B" w14:textId="77777777" w:rsidR="00CA5CFF" w:rsidRDefault="00CA5CFF" w:rsidP="00CA5CFF">
      <w:r>
        <w:t xml:space="preserve">ClusterFile="cluster.txt"     </w:t>
      </w:r>
    </w:p>
    <w:p w14:paraId="610A4785" w14:textId="77777777" w:rsidR="00CA5CFF" w:rsidRDefault="00CA5CFF" w:rsidP="00CA5CFF">
      <w:r>
        <w:t xml:space="preserve">cliFile="time.txt"               </w:t>
      </w:r>
    </w:p>
    <w:p w14:paraId="6266B16D" w14:textId="77777777" w:rsidR="00CA5CFF" w:rsidRDefault="00CA5CFF" w:rsidP="00CA5CFF"/>
    <w:p w14:paraId="18B182F5" w14:textId="77777777" w:rsidR="00CA5CFF" w:rsidRDefault="00CA5CFF" w:rsidP="00CA5CFF"/>
    <w:p w14:paraId="6CF9BB1B" w14:textId="77777777" w:rsidR="00CA5CFF" w:rsidRDefault="00CA5CFF" w:rsidP="00CA5CFF">
      <w:r>
        <w:t>Cluster=read.table(ClusterFile, header=T, sep="\t", check.names=F, row.names=1)</w:t>
      </w:r>
    </w:p>
    <w:p w14:paraId="438BED4D" w14:textId="77777777" w:rsidR="00CA5CFF" w:rsidRDefault="00CA5CFF" w:rsidP="00CA5CFF">
      <w:r>
        <w:lastRenderedPageBreak/>
        <w:t>cli=read.table(cliFile, header=T, sep="\t", check.names=F, row.names=1)</w:t>
      </w:r>
    </w:p>
    <w:p w14:paraId="6A1B6B6D" w14:textId="77777777" w:rsidR="00CA5CFF" w:rsidRDefault="00CA5CFF" w:rsidP="00CA5CFF">
      <w:r>
        <w:t>colnames(cli)=c("futime", "fustat")</w:t>
      </w:r>
    </w:p>
    <w:p w14:paraId="38F5273D" w14:textId="77777777" w:rsidR="00CA5CFF" w:rsidRDefault="00CA5CFF" w:rsidP="00CA5CFF">
      <w:r>
        <w:t>cli$futime=cli$futime/365</w:t>
      </w:r>
    </w:p>
    <w:p w14:paraId="2FEF258E" w14:textId="77777777" w:rsidR="00CA5CFF" w:rsidRDefault="00CA5CFF" w:rsidP="00CA5CFF"/>
    <w:p w14:paraId="04807CA0" w14:textId="77777777" w:rsidR="00CA5CFF" w:rsidRDefault="00CA5CFF" w:rsidP="00CA5CFF"/>
    <w:p w14:paraId="5039B6E7" w14:textId="77777777" w:rsidR="00CA5CFF" w:rsidRDefault="00CA5CFF" w:rsidP="00CA5CFF">
      <w:r>
        <w:t>sameSample=intersect(row.names(Cluster), row.names(cli))</w:t>
      </w:r>
    </w:p>
    <w:p w14:paraId="512A9F46" w14:textId="77777777" w:rsidR="00CA5CFF" w:rsidRDefault="00CA5CFF" w:rsidP="00CA5CFF">
      <w:r>
        <w:t>rt=cbind(cli[sameSample,,drop=F], Cluster[sameSample,,drop=F])</w:t>
      </w:r>
    </w:p>
    <w:p w14:paraId="6B2D14B9" w14:textId="77777777" w:rsidR="00CA5CFF" w:rsidRDefault="00CA5CFF" w:rsidP="00CA5CFF"/>
    <w:p w14:paraId="3B80E44F" w14:textId="77777777" w:rsidR="00CA5CFF" w:rsidRDefault="00CA5CFF" w:rsidP="00CA5CFF"/>
    <w:p w14:paraId="5AC38224" w14:textId="77777777" w:rsidR="00CA5CFF" w:rsidRDefault="00CA5CFF" w:rsidP="00CA5CFF">
      <w:r>
        <w:t>length=length(levels(factor(rt$Cluster)))</w:t>
      </w:r>
    </w:p>
    <w:p w14:paraId="196477F2" w14:textId="77777777" w:rsidR="00CA5CFF" w:rsidRDefault="00CA5CFF" w:rsidP="00CA5CFF">
      <w:r>
        <w:t>diff=survdiff(Surv(futime, fustat) ~ Cluster, data = rt)</w:t>
      </w:r>
    </w:p>
    <w:p w14:paraId="3E5A42B9" w14:textId="77777777" w:rsidR="00CA5CFF" w:rsidRDefault="00CA5CFF" w:rsidP="00CA5CFF">
      <w:r>
        <w:t>pValue=1-pchisq(diff$chisq, df=length-1)</w:t>
      </w:r>
    </w:p>
    <w:p w14:paraId="27BE9BCF" w14:textId="77777777" w:rsidR="00CA5CFF" w:rsidRDefault="00CA5CFF" w:rsidP="00CA5CFF">
      <w:r>
        <w:t>if(pValue&lt;0.001){</w:t>
      </w:r>
    </w:p>
    <w:p w14:paraId="566C1D8E" w14:textId="77777777" w:rsidR="00CA5CFF" w:rsidRDefault="00CA5CFF" w:rsidP="00CA5CFF">
      <w:r>
        <w:tab/>
        <w:t>pValue="p&lt;0.001"</w:t>
      </w:r>
    </w:p>
    <w:p w14:paraId="0CB6A3C3" w14:textId="77777777" w:rsidR="00CA5CFF" w:rsidRDefault="00CA5CFF" w:rsidP="00CA5CFF">
      <w:r>
        <w:t>}else{</w:t>
      </w:r>
    </w:p>
    <w:p w14:paraId="55B514C7" w14:textId="77777777" w:rsidR="00CA5CFF" w:rsidRDefault="00CA5CFF" w:rsidP="00CA5CFF">
      <w:r>
        <w:tab/>
        <w:t>pValue=paste0("p=",sprintf("%.03f",pValue))</w:t>
      </w:r>
    </w:p>
    <w:p w14:paraId="1EEB0530" w14:textId="77777777" w:rsidR="00CA5CFF" w:rsidRDefault="00CA5CFF" w:rsidP="00CA5CFF">
      <w:r>
        <w:t>}</w:t>
      </w:r>
    </w:p>
    <w:p w14:paraId="3932D5AF" w14:textId="77777777" w:rsidR="00CA5CFF" w:rsidRDefault="00CA5CFF" w:rsidP="00CA5CFF">
      <w:r>
        <w:t>fit &lt;- survfit(Surv(futime, fustat) ~ Cluster, data = rt)</w:t>
      </w:r>
    </w:p>
    <w:p w14:paraId="6E3C6CD8" w14:textId="77777777" w:rsidR="00CA5CFF" w:rsidRDefault="00CA5CFF" w:rsidP="00CA5CFF"/>
    <w:p w14:paraId="1F28853E" w14:textId="77777777" w:rsidR="00CA5CFF" w:rsidRDefault="00CA5CFF" w:rsidP="00CA5CFF"/>
    <w:p w14:paraId="708C6F37" w14:textId="77777777" w:rsidR="00CA5CFF" w:rsidRDefault="00CA5CFF" w:rsidP="00CA5CFF">
      <w:r>
        <w:t>bioCol=c("#0066FF","#FF9900","#FF0000","#6E568C","#7CC767","#223D6C","#D20A13","#FFD121","#088247","#11AA4D")</w:t>
      </w:r>
    </w:p>
    <w:p w14:paraId="56938D10" w14:textId="77777777" w:rsidR="00CA5CFF" w:rsidRDefault="00CA5CFF" w:rsidP="00CA5CFF">
      <w:r>
        <w:t>bioCol=bioCol[1:length]</w:t>
      </w:r>
    </w:p>
    <w:p w14:paraId="759770DB" w14:textId="77777777" w:rsidR="00CA5CFF" w:rsidRDefault="00CA5CFF" w:rsidP="00CA5CFF">
      <w:r>
        <w:t xml:space="preserve">surPlot=ggsurvplot(fit, </w:t>
      </w:r>
    </w:p>
    <w:p w14:paraId="4DD17DCA" w14:textId="77777777" w:rsidR="00CA5CFF" w:rsidRDefault="00CA5CFF" w:rsidP="00CA5CFF">
      <w:r>
        <w:tab/>
      </w:r>
      <w:r>
        <w:tab/>
        <w:t xml:space="preserve">           data=rt,</w:t>
      </w:r>
    </w:p>
    <w:p w14:paraId="78D38E83" w14:textId="77777777" w:rsidR="00CA5CFF" w:rsidRDefault="00CA5CFF" w:rsidP="00CA5CFF">
      <w:r>
        <w:tab/>
      </w:r>
      <w:r>
        <w:tab/>
        <w:t xml:space="preserve">           conf.int=F,</w:t>
      </w:r>
    </w:p>
    <w:p w14:paraId="670F3983" w14:textId="77777777" w:rsidR="00CA5CFF" w:rsidRDefault="00CA5CFF" w:rsidP="00CA5CFF">
      <w:r>
        <w:tab/>
      </w:r>
      <w:r>
        <w:tab/>
        <w:t xml:space="preserve">           pval=pValue,</w:t>
      </w:r>
    </w:p>
    <w:p w14:paraId="4E1E5598" w14:textId="77777777" w:rsidR="00CA5CFF" w:rsidRDefault="00CA5CFF" w:rsidP="00CA5CFF">
      <w:r>
        <w:tab/>
      </w:r>
      <w:r>
        <w:tab/>
        <w:t xml:space="preserve">           pval.size=6,</w:t>
      </w:r>
    </w:p>
    <w:p w14:paraId="7CC67D7C" w14:textId="77777777" w:rsidR="00CA5CFF" w:rsidRDefault="00CA5CFF" w:rsidP="00CA5CFF">
      <w:r>
        <w:tab/>
      </w:r>
      <w:r>
        <w:tab/>
        <w:t xml:space="preserve">           legend.title="Cluster",</w:t>
      </w:r>
    </w:p>
    <w:p w14:paraId="65C8F302" w14:textId="77777777" w:rsidR="00CA5CFF" w:rsidRDefault="00CA5CFF" w:rsidP="00CA5CFF">
      <w:r>
        <w:tab/>
      </w:r>
      <w:r>
        <w:tab/>
        <w:t xml:space="preserve">           legend.labs=levels(factor(rt[,"Cluster"])),</w:t>
      </w:r>
    </w:p>
    <w:p w14:paraId="691F8265" w14:textId="77777777" w:rsidR="00CA5CFF" w:rsidRDefault="00CA5CFF" w:rsidP="00CA5CFF">
      <w:r>
        <w:tab/>
      </w:r>
      <w:r>
        <w:tab/>
        <w:t xml:space="preserve">           legend = c(0.8, 0.8),</w:t>
      </w:r>
    </w:p>
    <w:p w14:paraId="78DA4164" w14:textId="77777777" w:rsidR="00CA5CFF" w:rsidRDefault="00CA5CFF" w:rsidP="00CA5CFF">
      <w:r>
        <w:tab/>
      </w:r>
      <w:r>
        <w:tab/>
        <w:t xml:space="preserve">           font.legend=10,</w:t>
      </w:r>
    </w:p>
    <w:p w14:paraId="680B9E53" w14:textId="77777777" w:rsidR="00CA5CFF" w:rsidRDefault="00CA5CFF" w:rsidP="00CA5CFF">
      <w:r>
        <w:tab/>
      </w:r>
      <w:r>
        <w:tab/>
        <w:t xml:space="preserve">           xlab="Time(years)",</w:t>
      </w:r>
    </w:p>
    <w:p w14:paraId="20C5BFE1" w14:textId="77777777" w:rsidR="00CA5CFF" w:rsidRDefault="00CA5CFF" w:rsidP="00CA5CFF">
      <w:r>
        <w:tab/>
      </w:r>
      <w:r>
        <w:tab/>
        <w:t xml:space="preserve">           break.time.by = 1,</w:t>
      </w:r>
    </w:p>
    <w:p w14:paraId="5D5ED987" w14:textId="77777777" w:rsidR="00CA5CFF" w:rsidRDefault="00CA5CFF" w:rsidP="00CA5CFF">
      <w:r>
        <w:tab/>
      </w:r>
      <w:r>
        <w:tab/>
        <w:t xml:space="preserve">           palette = bioCol,</w:t>
      </w:r>
    </w:p>
    <w:p w14:paraId="1ACBF220" w14:textId="77777777" w:rsidR="00CA5CFF" w:rsidRDefault="00CA5CFF" w:rsidP="00CA5CFF">
      <w:r>
        <w:tab/>
      </w:r>
      <w:r>
        <w:tab/>
        <w:t xml:space="preserve">           surv.median.line = "hv",</w:t>
      </w:r>
    </w:p>
    <w:p w14:paraId="1D14868D" w14:textId="77777777" w:rsidR="00CA5CFF" w:rsidRDefault="00CA5CFF" w:rsidP="00CA5CFF">
      <w:r>
        <w:tab/>
      </w:r>
      <w:r>
        <w:tab/>
        <w:t xml:space="preserve">           risk.table=T,</w:t>
      </w:r>
    </w:p>
    <w:p w14:paraId="377A894B" w14:textId="77777777" w:rsidR="00CA5CFF" w:rsidRDefault="00CA5CFF" w:rsidP="00CA5CFF">
      <w:r>
        <w:tab/>
      </w:r>
      <w:r>
        <w:tab/>
        <w:t xml:space="preserve">           cumevents=F,</w:t>
      </w:r>
    </w:p>
    <w:p w14:paraId="72F1D351" w14:textId="77777777" w:rsidR="00CA5CFF" w:rsidRDefault="00CA5CFF" w:rsidP="00CA5CFF">
      <w:r>
        <w:tab/>
      </w:r>
      <w:r>
        <w:tab/>
        <w:t xml:space="preserve">           risk.table.height=.25)</w:t>
      </w:r>
    </w:p>
    <w:p w14:paraId="4244B8CC" w14:textId="77777777" w:rsidR="00CA5CFF" w:rsidRDefault="00CA5CFF" w:rsidP="00CA5CFF">
      <w:r>
        <w:t>pdf(file="survival.pdf",onefile = FALSE,width=7,height=5.5)</w:t>
      </w:r>
    </w:p>
    <w:p w14:paraId="61723303" w14:textId="77777777" w:rsidR="00CA5CFF" w:rsidRDefault="00CA5CFF" w:rsidP="00CA5CFF">
      <w:r>
        <w:t>print(surPlot)</w:t>
      </w:r>
    </w:p>
    <w:p w14:paraId="751BF02D" w14:textId="77777777" w:rsidR="00CA5CFF" w:rsidRDefault="00CA5CFF" w:rsidP="00CA5CFF">
      <w:r>
        <w:t>dev.off()</w:t>
      </w:r>
    </w:p>
    <w:p w14:paraId="4BD9D260" w14:textId="77777777" w:rsidR="00CA5CFF" w:rsidRDefault="00CA5CFF" w:rsidP="00CA5CFF"/>
    <w:p w14:paraId="7E689998" w14:textId="77777777" w:rsidR="00CA5CFF" w:rsidRDefault="00CA5CFF" w:rsidP="00CA5CFF">
      <w:r>
        <w:t>library(limma)</w:t>
      </w:r>
    </w:p>
    <w:p w14:paraId="0DD94B91" w14:textId="77777777" w:rsidR="00CA5CFF" w:rsidRDefault="00CA5CFF" w:rsidP="00CA5CFF">
      <w:r>
        <w:lastRenderedPageBreak/>
        <w:t>library(ggpubr)</w:t>
      </w:r>
    </w:p>
    <w:p w14:paraId="6434AA27" w14:textId="77777777" w:rsidR="00CA5CFF" w:rsidRDefault="00CA5CFF" w:rsidP="00CA5CFF"/>
    <w:p w14:paraId="53708803" w14:textId="77777777" w:rsidR="00CA5CFF" w:rsidRDefault="00CA5CFF" w:rsidP="00CA5CFF">
      <w:r>
        <w:t xml:space="preserve">cluFile="cluster.txt"               </w:t>
      </w:r>
    </w:p>
    <w:p w14:paraId="1F1EBFDF" w14:textId="77777777" w:rsidR="00CA5CFF" w:rsidRDefault="00CA5CFF" w:rsidP="00CA5CFF">
      <w:r>
        <w:t xml:space="preserve">immFile="MCPcounter.result.txt"      </w:t>
      </w:r>
    </w:p>
    <w:p w14:paraId="79B38D3F" w14:textId="77777777" w:rsidR="00CA5CFF" w:rsidRDefault="00CA5CFF" w:rsidP="00CA5CFF"/>
    <w:p w14:paraId="783EB5C6" w14:textId="77777777" w:rsidR="00CA5CFF" w:rsidRDefault="00CA5CFF" w:rsidP="00CA5CFF"/>
    <w:p w14:paraId="18D071EE" w14:textId="77777777" w:rsidR="00CA5CFF" w:rsidRDefault="00CA5CFF" w:rsidP="00CA5CFF">
      <w:r>
        <w:t>immune=read.table(immFile, header=T, sep="\t", check.names=F, row.names=1)</w:t>
      </w:r>
    </w:p>
    <w:p w14:paraId="0FAF7AD3" w14:textId="77777777" w:rsidR="00CA5CFF" w:rsidRDefault="00CA5CFF" w:rsidP="00CA5CFF">
      <w:r>
        <w:t>immune=as.matrix(immune)</w:t>
      </w:r>
    </w:p>
    <w:p w14:paraId="5A07AF71" w14:textId="77777777" w:rsidR="00CA5CFF" w:rsidRDefault="00CA5CFF" w:rsidP="00CA5CFF">
      <w:r>
        <w:t>immune=t(immune)</w:t>
      </w:r>
    </w:p>
    <w:p w14:paraId="73E26421" w14:textId="77777777" w:rsidR="00CA5CFF" w:rsidRDefault="00CA5CFF" w:rsidP="00CA5CFF"/>
    <w:p w14:paraId="4F283D46" w14:textId="77777777" w:rsidR="00CA5CFF" w:rsidRDefault="00CA5CFF" w:rsidP="00CA5CFF"/>
    <w:p w14:paraId="55C386DD" w14:textId="77777777" w:rsidR="00CA5CFF" w:rsidRDefault="00CA5CFF" w:rsidP="00CA5CFF">
      <w:r>
        <w:t>cluster=read.table(cluFile, header=T, sep="\t", check.names=F, row.names=1)</w:t>
      </w:r>
    </w:p>
    <w:p w14:paraId="49199D5B" w14:textId="77777777" w:rsidR="00CA5CFF" w:rsidRDefault="00CA5CFF" w:rsidP="00CA5CFF"/>
    <w:p w14:paraId="76B69A6D" w14:textId="77777777" w:rsidR="00CA5CFF" w:rsidRDefault="00CA5CFF" w:rsidP="00CA5CFF"/>
    <w:p w14:paraId="564F36CA" w14:textId="77777777" w:rsidR="00CA5CFF" w:rsidRDefault="00CA5CFF" w:rsidP="00CA5CFF">
      <w:r>
        <w:t>sameSample=intersect(row.names(immune), row.names(cluster))</w:t>
      </w:r>
    </w:p>
    <w:p w14:paraId="37F5D281" w14:textId="77777777" w:rsidR="00CA5CFF" w:rsidRDefault="00CA5CFF" w:rsidP="00CA5CFF">
      <w:r>
        <w:t>immune1=immune[sameSample,,drop=F]</w:t>
      </w:r>
    </w:p>
    <w:p w14:paraId="6C9960A6" w14:textId="77777777" w:rsidR="00CA5CFF" w:rsidRDefault="00CA5CFF" w:rsidP="00CA5CFF">
      <w:r>
        <w:t>cluster1=cluster[sameSample,,drop=F]</w:t>
      </w:r>
    </w:p>
    <w:p w14:paraId="531DAC93" w14:textId="77777777" w:rsidR="00CA5CFF" w:rsidRDefault="00CA5CFF" w:rsidP="00CA5CFF">
      <w:r>
        <w:t>data=cbind(immune1, cluster1)</w:t>
      </w:r>
    </w:p>
    <w:p w14:paraId="34726F60" w14:textId="77777777" w:rsidR="00CA5CFF" w:rsidRDefault="00CA5CFF" w:rsidP="00CA5CFF"/>
    <w:p w14:paraId="252785E6" w14:textId="77777777" w:rsidR="00CA5CFF" w:rsidRDefault="00CA5CFF" w:rsidP="00CA5CFF"/>
    <w:p w14:paraId="7848A217" w14:textId="77777777" w:rsidR="00CA5CFF" w:rsidRDefault="00CA5CFF" w:rsidP="00CA5CFF">
      <w:r>
        <w:t>type=levels(factor(data[,"Cluster"]))</w:t>
      </w:r>
    </w:p>
    <w:p w14:paraId="157F4EE2" w14:textId="77777777" w:rsidR="00CA5CFF" w:rsidRDefault="00CA5CFF" w:rsidP="00CA5CFF">
      <w:r>
        <w:t>data$Cluster=factor(data$Cluster, levels=type)</w:t>
      </w:r>
    </w:p>
    <w:p w14:paraId="5001F7C3" w14:textId="77777777" w:rsidR="00CA5CFF" w:rsidRDefault="00CA5CFF" w:rsidP="00CA5CFF">
      <w:r>
        <w:t>comp=combn(type, 2)</w:t>
      </w:r>
    </w:p>
    <w:p w14:paraId="768ACE80" w14:textId="77777777" w:rsidR="00CA5CFF" w:rsidRDefault="00CA5CFF" w:rsidP="00CA5CFF">
      <w:r>
        <w:t>my_comparisons=list()</w:t>
      </w:r>
    </w:p>
    <w:p w14:paraId="4620FC76" w14:textId="77777777" w:rsidR="00CA5CFF" w:rsidRDefault="00CA5CFF" w:rsidP="00CA5CFF">
      <w:r>
        <w:t>for(i in 1:ncol(comp)){my_comparisons[[i]]&lt;-comp[,i]}</w:t>
      </w:r>
    </w:p>
    <w:p w14:paraId="7A820D5C" w14:textId="77777777" w:rsidR="00CA5CFF" w:rsidRDefault="00CA5CFF" w:rsidP="00CA5CFF"/>
    <w:p w14:paraId="6A478219" w14:textId="77777777" w:rsidR="00CA5CFF" w:rsidRDefault="00CA5CFF" w:rsidP="00CA5CFF"/>
    <w:p w14:paraId="5456E6B4" w14:textId="77777777" w:rsidR="00CA5CFF" w:rsidRDefault="00CA5CFF" w:rsidP="00CA5CFF">
      <w:r>
        <w:t>bioCol=c("#0066FF","#FF0000","#FF9900","#6E568C","#7CC767","#223D6C","#D20A13","#FFD121","#088247","#11AA4D")</w:t>
      </w:r>
    </w:p>
    <w:p w14:paraId="24DD5744" w14:textId="77777777" w:rsidR="00CA5CFF" w:rsidRDefault="00CA5CFF" w:rsidP="00CA5CFF">
      <w:r>
        <w:t>bioCol=bioCol[1:8]</w:t>
      </w:r>
    </w:p>
    <w:p w14:paraId="5A69974E" w14:textId="77777777" w:rsidR="00CA5CFF" w:rsidRDefault="00CA5CFF" w:rsidP="00CA5CFF"/>
    <w:p w14:paraId="1FDE6FBE" w14:textId="77777777" w:rsidR="00CA5CFF" w:rsidRDefault="00CA5CFF" w:rsidP="00CA5CFF"/>
    <w:p w14:paraId="33718EC9" w14:textId="77777777" w:rsidR="00CA5CFF" w:rsidRDefault="00CA5CFF" w:rsidP="00CA5CFF">
      <w:r>
        <w:t>for(i in colnames(data)[1:(ncol(data)-1)]){</w:t>
      </w:r>
    </w:p>
    <w:p w14:paraId="267F88CB" w14:textId="77777777" w:rsidR="00CA5CFF" w:rsidRDefault="00CA5CFF" w:rsidP="00CA5CFF">
      <w:r>
        <w:tab/>
      </w:r>
    </w:p>
    <w:p w14:paraId="05AF8A13" w14:textId="77777777" w:rsidR="00CA5CFF" w:rsidRDefault="00CA5CFF" w:rsidP="00CA5CFF">
      <w:r>
        <w:tab/>
        <w:t>data[,i][data[,i]&gt;quantile(data[,i],0.99)]=quantile(data[,i],0.99)</w:t>
      </w:r>
    </w:p>
    <w:p w14:paraId="3A50A277" w14:textId="77777777" w:rsidR="00CA5CFF" w:rsidRDefault="00CA5CFF" w:rsidP="00CA5CFF">
      <w:r>
        <w:tab/>
        <w:t xml:space="preserve">violin=ggviolin(data, x="Cluster", y=i, fill = "Cluster", </w:t>
      </w:r>
    </w:p>
    <w:p w14:paraId="42758579" w14:textId="77777777" w:rsidR="00CA5CFF" w:rsidRDefault="00CA5CFF" w:rsidP="00CA5CFF">
      <w:r>
        <w:tab/>
        <w:t xml:space="preserve">         xlab="", ylab=i,</w:t>
      </w:r>
      <w:r>
        <w:tab/>
        <w:t xml:space="preserve">         </w:t>
      </w:r>
    </w:p>
    <w:p w14:paraId="318E4F6B" w14:textId="77777777" w:rsidR="00CA5CFF" w:rsidRDefault="00CA5CFF" w:rsidP="00CA5CFF">
      <w:r>
        <w:tab/>
        <w:t xml:space="preserve">         legend.title="Cluster",</w:t>
      </w:r>
    </w:p>
    <w:p w14:paraId="3B899B41" w14:textId="77777777" w:rsidR="00CA5CFF" w:rsidRDefault="00CA5CFF" w:rsidP="00CA5CFF">
      <w:r>
        <w:tab/>
        <w:t xml:space="preserve">         palette=bioCol,</w:t>
      </w:r>
    </w:p>
    <w:p w14:paraId="2915EF38" w14:textId="77777777" w:rsidR="00CA5CFF" w:rsidRDefault="00CA5CFF" w:rsidP="00CA5CFF">
      <w:r>
        <w:tab/>
        <w:t xml:space="preserve">         pval=pValue,</w:t>
      </w:r>
    </w:p>
    <w:p w14:paraId="498712AE" w14:textId="77777777" w:rsidR="00CA5CFF" w:rsidRDefault="00CA5CFF" w:rsidP="00CA5CFF">
      <w:r>
        <w:tab/>
      </w:r>
      <w:r>
        <w:tab/>
        <w:t xml:space="preserve">       pval.size=6,</w:t>
      </w:r>
    </w:p>
    <w:p w14:paraId="5DE48728" w14:textId="77777777" w:rsidR="00CA5CFF" w:rsidRDefault="00CA5CFF" w:rsidP="00CA5CFF">
      <w:r>
        <w:tab/>
        <w:t xml:space="preserve">         add = "boxplot", add.params = list(fill="white"))+ </w:t>
      </w:r>
    </w:p>
    <w:p w14:paraId="23220397" w14:textId="77777777" w:rsidR="00CA5CFF" w:rsidRDefault="00CA5CFF" w:rsidP="00CA5CFF">
      <w:r>
        <w:tab/>
        <w:t xml:space="preserve">         stat_compare_means(comparisons = my_comparisons)</w:t>
      </w:r>
    </w:p>
    <w:p w14:paraId="6AF08D92" w14:textId="77777777" w:rsidR="00CA5CFF" w:rsidRDefault="00CA5CFF" w:rsidP="00CA5CFF">
      <w:r>
        <w:tab/>
        <w:t xml:space="preserve">         #stat_compare_means(comparisons = </w:t>
      </w:r>
      <w:r>
        <w:lastRenderedPageBreak/>
        <w:t>my_comparisons,symnum.args=list(cutpoints = c(0, 0.001, 0.01, 0.05, 1), symbols = c("***", "**", "*", "ns")),label = "p.signif")</w:t>
      </w:r>
    </w:p>
    <w:p w14:paraId="29741273" w14:textId="77777777" w:rsidR="00CA5CFF" w:rsidRDefault="00CA5CFF" w:rsidP="00CA5CFF">
      <w:r>
        <w:tab/>
      </w:r>
    </w:p>
    <w:p w14:paraId="64F49BB8" w14:textId="77777777" w:rsidR="00CA5CFF" w:rsidRDefault="00CA5CFF" w:rsidP="00CA5CFF">
      <w:r>
        <w:tab/>
        <w:t>pdf(file=paste0("violin.", i, ".pdf"), width=5, height=4.5)</w:t>
      </w:r>
    </w:p>
    <w:p w14:paraId="1706C8CC" w14:textId="77777777" w:rsidR="00CA5CFF" w:rsidRDefault="00CA5CFF" w:rsidP="00CA5CFF">
      <w:r>
        <w:tab/>
        <w:t>print(violin)</w:t>
      </w:r>
    </w:p>
    <w:p w14:paraId="7A52039C" w14:textId="77777777" w:rsidR="00CA5CFF" w:rsidRDefault="00CA5CFF" w:rsidP="00CA5CFF">
      <w:r>
        <w:tab/>
        <w:t>dev.off()</w:t>
      </w:r>
    </w:p>
    <w:p w14:paraId="37617F25" w14:textId="77777777" w:rsidR="00CA5CFF" w:rsidRDefault="00CA5CFF" w:rsidP="00CA5CFF">
      <w:r>
        <w:t>}</w:t>
      </w:r>
    </w:p>
    <w:p w14:paraId="32577181" w14:textId="77777777" w:rsidR="00CA5CFF" w:rsidRDefault="00CA5CFF" w:rsidP="00CA5CFF"/>
    <w:p w14:paraId="5FAA2B24" w14:textId="77777777" w:rsidR="00CA5CFF" w:rsidRDefault="00CA5CFF" w:rsidP="00CA5CFF">
      <w:r>
        <w:t>library(limma)</w:t>
      </w:r>
    </w:p>
    <w:p w14:paraId="1E45F6A5" w14:textId="77777777" w:rsidR="00CA5CFF" w:rsidRDefault="00CA5CFF" w:rsidP="00CA5CFF">
      <w:r>
        <w:t>library(pheatmap)</w:t>
      </w:r>
    </w:p>
    <w:p w14:paraId="7D13E75D" w14:textId="77777777" w:rsidR="00CA5CFF" w:rsidRDefault="00CA5CFF" w:rsidP="00CA5CFF">
      <w:r>
        <w:t xml:space="preserve">expFile="diffGeneExp.txt"       </w:t>
      </w:r>
    </w:p>
    <w:p w14:paraId="7F9FC94D" w14:textId="77777777" w:rsidR="00CA5CFF" w:rsidRDefault="00CA5CFF" w:rsidP="00CA5CFF">
      <w:r>
        <w:t xml:space="preserve">ClusterFile="cluster.txt"        </w:t>
      </w:r>
    </w:p>
    <w:p w14:paraId="2FFA8C2E" w14:textId="77777777" w:rsidR="00CA5CFF" w:rsidRDefault="00CA5CFF" w:rsidP="00CA5CFF">
      <w:r>
        <w:t xml:space="preserve">cliFile="clinical.txt"         </w:t>
      </w:r>
    </w:p>
    <w:p w14:paraId="39E08845" w14:textId="77777777" w:rsidR="00CA5CFF" w:rsidRDefault="00CA5CFF" w:rsidP="00CA5CFF">
      <w:r>
        <w:t>setwd("G:\\")</w:t>
      </w:r>
    </w:p>
    <w:p w14:paraId="75D88472" w14:textId="77777777" w:rsidR="00CA5CFF" w:rsidRDefault="00CA5CFF" w:rsidP="00CA5CFF"/>
    <w:p w14:paraId="0E5E1143" w14:textId="77777777" w:rsidR="00CA5CFF" w:rsidRDefault="00CA5CFF" w:rsidP="00CA5CFF"/>
    <w:p w14:paraId="49C8F6F4" w14:textId="77777777" w:rsidR="00CA5CFF" w:rsidRDefault="00CA5CFF" w:rsidP="00CA5CFF">
      <w:r>
        <w:t>exp=read.table(expFile, header=T, sep="\t", check.names=F, row.names=1)</w:t>
      </w:r>
    </w:p>
    <w:p w14:paraId="3DB6D0A6" w14:textId="77777777" w:rsidR="00CA5CFF" w:rsidRDefault="00CA5CFF" w:rsidP="00CA5CFF"/>
    <w:p w14:paraId="296F3A43" w14:textId="77777777" w:rsidR="00CA5CFF" w:rsidRDefault="00CA5CFF" w:rsidP="00CA5CFF"/>
    <w:p w14:paraId="2B1ADA88" w14:textId="77777777" w:rsidR="00CA5CFF" w:rsidRDefault="00CA5CFF" w:rsidP="00CA5CFF">
      <w:r>
        <w:t>Cluster=read.table(ClusterFile, header=T, sep="\t", check.names=F, row.names=1)</w:t>
      </w:r>
    </w:p>
    <w:p w14:paraId="403E641B" w14:textId="77777777" w:rsidR="00CA5CFF" w:rsidRDefault="00CA5CFF" w:rsidP="00CA5CFF"/>
    <w:p w14:paraId="34932B56" w14:textId="77777777" w:rsidR="00CA5CFF" w:rsidRDefault="00CA5CFF" w:rsidP="00CA5CFF"/>
    <w:p w14:paraId="0CF25FAE" w14:textId="77777777" w:rsidR="00CA5CFF" w:rsidRDefault="00CA5CFF" w:rsidP="00CA5CFF">
      <w:r>
        <w:t>cli=read.table(cliFile, header=T, sep="\t", check.names=F, row.names=1)</w:t>
      </w:r>
    </w:p>
    <w:p w14:paraId="494D5D18" w14:textId="77777777" w:rsidR="00CA5CFF" w:rsidRDefault="00CA5CFF" w:rsidP="00CA5CFF"/>
    <w:p w14:paraId="37F9351D" w14:textId="77777777" w:rsidR="00CA5CFF" w:rsidRDefault="00CA5CFF" w:rsidP="00CA5CFF"/>
    <w:p w14:paraId="6E7779BE" w14:textId="77777777" w:rsidR="00CA5CFF" w:rsidRDefault="00CA5CFF" w:rsidP="00CA5CFF">
      <w:r>
        <w:t>samSample=intersect(row.names(Cluster), row.names(cli))</w:t>
      </w:r>
    </w:p>
    <w:p w14:paraId="7886508D" w14:textId="77777777" w:rsidR="00CA5CFF" w:rsidRDefault="00CA5CFF" w:rsidP="00CA5CFF">
      <w:r>
        <w:t>cli=cli[samSample,,drop=F]</w:t>
      </w:r>
    </w:p>
    <w:p w14:paraId="53CD2C07" w14:textId="77777777" w:rsidR="00CA5CFF" w:rsidRDefault="00CA5CFF" w:rsidP="00CA5CFF">
      <w:r>
        <w:t>Cluster=Cluster[samSample,,drop=F]</w:t>
      </w:r>
    </w:p>
    <w:p w14:paraId="011EFDA9" w14:textId="77777777" w:rsidR="00CA5CFF" w:rsidRDefault="00CA5CFF" w:rsidP="00CA5CFF">
      <w:r>
        <w:t>Type=cbind(Cluster, cli)</w:t>
      </w:r>
    </w:p>
    <w:p w14:paraId="1CF5EC34" w14:textId="77777777" w:rsidR="00CA5CFF" w:rsidRDefault="00CA5CFF" w:rsidP="00CA5CFF">
      <w:r>
        <w:t>Type=Type[order(Type$Cluster),,drop=F]</w:t>
      </w:r>
    </w:p>
    <w:p w14:paraId="21733606" w14:textId="77777777" w:rsidR="00CA5CFF" w:rsidRDefault="00CA5CFF" w:rsidP="00CA5CFF">
      <w:r>
        <w:t>exp=exp[,row.names(Type)]</w:t>
      </w:r>
    </w:p>
    <w:p w14:paraId="5BEC4CD2" w14:textId="77777777" w:rsidR="00CA5CFF" w:rsidRDefault="00CA5CFF" w:rsidP="00CA5CFF"/>
    <w:p w14:paraId="134C052C" w14:textId="77777777" w:rsidR="00CA5CFF" w:rsidRDefault="00CA5CFF" w:rsidP="00CA5CFF"/>
    <w:p w14:paraId="666F21EE" w14:textId="77777777" w:rsidR="00CA5CFF" w:rsidRDefault="00CA5CFF" w:rsidP="00CA5CFF">
      <w:r>
        <w:t>sigVec=c("Cluster")</w:t>
      </w:r>
    </w:p>
    <w:p w14:paraId="50758319" w14:textId="77777777" w:rsidR="00CA5CFF" w:rsidRDefault="00CA5CFF" w:rsidP="00CA5CFF">
      <w:r>
        <w:t>for(clinical in colnames(Type[,2:ncol(Type)])){</w:t>
      </w:r>
    </w:p>
    <w:p w14:paraId="4733358A" w14:textId="77777777" w:rsidR="00CA5CFF" w:rsidRDefault="00CA5CFF" w:rsidP="00CA5CFF">
      <w:r>
        <w:tab/>
        <w:t>data=Type[c("Cluster", clinical)]</w:t>
      </w:r>
    </w:p>
    <w:p w14:paraId="1299D8B6" w14:textId="77777777" w:rsidR="00CA5CFF" w:rsidRDefault="00CA5CFF" w:rsidP="00CA5CFF">
      <w:r>
        <w:tab/>
        <w:t>colnames(data)=c("Cluster", "clinical")</w:t>
      </w:r>
    </w:p>
    <w:p w14:paraId="331B6EF9" w14:textId="77777777" w:rsidR="00CA5CFF" w:rsidRDefault="00CA5CFF" w:rsidP="00CA5CFF">
      <w:r>
        <w:tab/>
        <w:t>data=data[(data[,"clinical"]!="unknow"),]</w:t>
      </w:r>
    </w:p>
    <w:p w14:paraId="3E7D0A6B" w14:textId="77777777" w:rsidR="00CA5CFF" w:rsidRDefault="00CA5CFF" w:rsidP="00CA5CFF">
      <w:r>
        <w:tab/>
        <w:t>tableStat=table(data)</w:t>
      </w:r>
    </w:p>
    <w:p w14:paraId="5E057B0B" w14:textId="77777777" w:rsidR="00CA5CFF" w:rsidRDefault="00CA5CFF" w:rsidP="00CA5CFF">
      <w:r>
        <w:tab/>
        <w:t>stat=chisq.test(tableStat)</w:t>
      </w:r>
    </w:p>
    <w:p w14:paraId="134E3C7A" w14:textId="77777777" w:rsidR="00CA5CFF" w:rsidRDefault="00CA5CFF" w:rsidP="00CA5CFF">
      <w:r>
        <w:tab/>
        <w:t>pvalue=stat$p.value</w:t>
      </w:r>
    </w:p>
    <w:p w14:paraId="3B72C1E1" w14:textId="77777777" w:rsidR="00CA5CFF" w:rsidRDefault="00CA5CFF" w:rsidP="00CA5CFF">
      <w:r>
        <w:tab/>
        <w:t>Sig=ifelse(pvalue&lt;0.001,"***",ifelse(pvalue&lt;0.01,"**",ifelse(pvalue&lt;0.05,"*","")))</w:t>
      </w:r>
    </w:p>
    <w:p w14:paraId="3C849900" w14:textId="77777777" w:rsidR="00CA5CFF" w:rsidRDefault="00CA5CFF" w:rsidP="00CA5CFF">
      <w:r>
        <w:tab/>
        <w:t>sigVec=c(sigVec, paste0(clinical, Sig))</w:t>
      </w:r>
    </w:p>
    <w:p w14:paraId="45EE5AAF" w14:textId="77777777" w:rsidR="00CA5CFF" w:rsidRDefault="00CA5CFF" w:rsidP="00CA5CFF">
      <w:r>
        <w:t>}</w:t>
      </w:r>
    </w:p>
    <w:p w14:paraId="6419C290" w14:textId="77777777" w:rsidR="00CA5CFF" w:rsidRDefault="00CA5CFF" w:rsidP="00CA5CFF">
      <w:r>
        <w:lastRenderedPageBreak/>
        <w:t>colnames(Type)=sigVec</w:t>
      </w:r>
    </w:p>
    <w:p w14:paraId="4B4A0A18" w14:textId="77777777" w:rsidR="00CA5CFF" w:rsidRDefault="00CA5CFF" w:rsidP="00CA5CFF"/>
    <w:p w14:paraId="72721741" w14:textId="77777777" w:rsidR="00CA5CFF" w:rsidRDefault="00CA5CFF" w:rsidP="00CA5CFF"/>
    <w:p w14:paraId="1DF2FEF8" w14:textId="77777777" w:rsidR="00CA5CFF" w:rsidRDefault="00CA5CFF" w:rsidP="00CA5CFF">
      <w:r>
        <w:t>colorList=list()</w:t>
      </w:r>
    </w:p>
    <w:p w14:paraId="0E2C285E" w14:textId="77777777" w:rsidR="00CA5CFF" w:rsidRDefault="00CA5CFF" w:rsidP="00CA5CFF">
      <w:r>
        <w:t xml:space="preserve">bioCol=c("#0066FF","#FF0000","#ed1299", "#0dbc21", "#246b93", "#cc8e12", "#d561dd", </w:t>
      </w:r>
    </w:p>
    <w:p w14:paraId="4F15616F" w14:textId="77777777" w:rsidR="00CA5CFF" w:rsidRDefault="00CA5CFF" w:rsidP="00CA5CFF">
      <w:r>
        <w:t xml:space="preserve">         "#6ad157", "#f7aa5d", "#9ed84e", "#39ba30", "#373bbf", "#a1ce4c", "#ef3bb6", "#d66551",</w:t>
      </w:r>
    </w:p>
    <w:p w14:paraId="0247BD83" w14:textId="77777777" w:rsidR="00CA5CFF" w:rsidRDefault="00CA5CFF" w:rsidP="00CA5CFF">
      <w:r>
        <w:t xml:space="preserve">         "#1a918f", "#ddd53e", "#ff66fc", "#2927c4", "#57e559" ,"#8e3af4" ,"#f9a270" ,"#22547f", "#db5e92",</w:t>
      </w:r>
    </w:p>
    <w:p w14:paraId="153E0A6F" w14:textId="77777777" w:rsidR="00CA5CFF" w:rsidRDefault="00CA5CFF" w:rsidP="00CA5CFF">
      <w:r>
        <w:t xml:space="preserve">         "#4aef7b", "#e86502", "#99db27", "#e07233", "#8249aa","#cebb10", "#03827f", "#931635", "#ff523f",</w:t>
      </w:r>
    </w:p>
    <w:p w14:paraId="0822EE84" w14:textId="77777777" w:rsidR="00CA5CFF" w:rsidRDefault="00CA5CFF" w:rsidP="00CA5CFF">
      <w:r>
        <w:t xml:space="preserve">         "#edd05e", "#6f25e8", "#0dbc21", "#167275", "#280f7a", "#6373ed", "#5b910f" ,"#7b34c1" ,"#0cf29a" ,"#d80fc1",</w:t>
      </w:r>
    </w:p>
    <w:p w14:paraId="3F24EC2F" w14:textId="77777777" w:rsidR="00CA5CFF" w:rsidRDefault="00CA5CFF" w:rsidP="00CA5CFF">
      <w:r>
        <w:t xml:space="preserve">         "#dd27ce", "#07a301", "#391c82", "#2baeb5","#925bea", "#09f9f5",  "#63ff4f")</w:t>
      </w:r>
    </w:p>
    <w:p w14:paraId="0685A3B0" w14:textId="77777777" w:rsidR="00CA5CFF" w:rsidRDefault="00CA5CFF" w:rsidP="00CA5CFF">
      <w:r>
        <w:t>j=0</w:t>
      </w:r>
    </w:p>
    <w:p w14:paraId="4FE55DE5" w14:textId="77777777" w:rsidR="00CA5CFF" w:rsidRDefault="00CA5CFF" w:rsidP="00CA5CFF">
      <w:r>
        <w:t>for(cli in colnames(Type[,1:ncol(Type)])){</w:t>
      </w:r>
    </w:p>
    <w:p w14:paraId="2D4FF48E" w14:textId="77777777" w:rsidR="00CA5CFF" w:rsidRDefault="00CA5CFF" w:rsidP="00CA5CFF">
      <w:r>
        <w:tab/>
        <w:t>cliLength=length(levels(factor(Type[,cli])))</w:t>
      </w:r>
    </w:p>
    <w:p w14:paraId="6F65C7AC" w14:textId="77777777" w:rsidR="00CA5CFF" w:rsidRDefault="00CA5CFF" w:rsidP="00CA5CFF">
      <w:r>
        <w:tab/>
        <w:t>cliCol=bioCol[(j+1):(j+cliLength)]</w:t>
      </w:r>
    </w:p>
    <w:p w14:paraId="2EA9F464" w14:textId="77777777" w:rsidR="00CA5CFF" w:rsidRDefault="00CA5CFF" w:rsidP="00CA5CFF">
      <w:r>
        <w:tab/>
        <w:t>j=j+cliLength</w:t>
      </w:r>
    </w:p>
    <w:p w14:paraId="4911712D" w14:textId="77777777" w:rsidR="00CA5CFF" w:rsidRDefault="00CA5CFF" w:rsidP="00CA5CFF">
      <w:r>
        <w:tab/>
        <w:t>names(cliCol)=levels(factor(Type[,cli]))</w:t>
      </w:r>
    </w:p>
    <w:p w14:paraId="3D2FA4D0" w14:textId="77777777" w:rsidR="00CA5CFF" w:rsidRDefault="00CA5CFF" w:rsidP="00CA5CFF">
      <w:r>
        <w:tab/>
        <w:t>if("unknow" %in% levels(factor(Type[,cli]))){</w:t>
      </w:r>
    </w:p>
    <w:p w14:paraId="67D294C1" w14:textId="77777777" w:rsidR="00CA5CFF" w:rsidRDefault="00CA5CFF" w:rsidP="00CA5CFF">
      <w:r>
        <w:tab/>
      </w:r>
      <w:r>
        <w:tab/>
        <w:t>cliCol["unknow"]="grey75"}</w:t>
      </w:r>
    </w:p>
    <w:p w14:paraId="14A19E1C" w14:textId="77777777" w:rsidR="00CA5CFF" w:rsidRDefault="00CA5CFF" w:rsidP="00CA5CFF">
      <w:r>
        <w:tab/>
        <w:t>colorList[[cli]]=cliCol</w:t>
      </w:r>
    </w:p>
    <w:p w14:paraId="173B6487" w14:textId="77777777" w:rsidR="00CA5CFF" w:rsidRDefault="00CA5CFF" w:rsidP="00CA5CFF">
      <w:r>
        <w:t>}</w:t>
      </w:r>
    </w:p>
    <w:p w14:paraId="5C8C460A" w14:textId="77777777" w:rsidR="00CA5CFF" w:rsidRDefault="00CA5CFF" w:rsidP="00CA5CFF"/>
    <w:p w14:paraId="0C67D3EA" w14:textId="77777777" w:rsidR="00CA5CFF" w:rsidRDefault="00CA5CFF" w:rsidP="00CA5CFF"/>
    <w:p w14:paraId="0639692A" w14:textId="77777777" w:rsidR="00CA5CFF" w:rsidRDefault="00CA5CFF" w:rsidP="00CA5CFF">
      <w:r>
        <w:t>pdf("heatmap.pdf", width=8.5, height=6)</w:t>
      </w:r>
    </w:p>
    <w:p w14:paraId="638429BA" w14:textId="77777777" w:rsidR="00CA5CFF" w:rsidRDefault="00CA5CFF" w:rsidP="00CA5CFF">
      <w:r>
        <w:t>exp=log2(exp+0.01)</w:t>
      </w:r>
    </w:p>
    <w:p w14:paraId="6041AA9F" w14:textId="77777777" w:rsidR="00CA5CFF" w:rsidRDefault="00CA5CFF" w:rsidP="00CA5CFF">
      <w:r>
        <w:t>pheatmap(exp,</w:t>
      </w:r>
    </w:p>
    <w:p w14:paraId="523B7EBC" w14:textId="77777777" w:rsidR="00CA5CFF" w:rsidRDefault="00CA5CFF" w:rsidP="00CA5CFF">
      <w:r>
        <w:t xml:space="preserve">         annotation=Type,</w:t>
      </w:r>
    </w:p>
    <w:p w14:paraId="4F79DE7E" w14:textId="77777777" w:rsidR="00CA5CFF" w:rsidRDefault="00CA5CFF" w:rsidP="00CA5CFF">
      <w:r>
        <w:t xml:space="preserve">         annotation_colors = colorList,</w:t>
      </w:r>
    </w:p>
    <w:p w14:paraId="11596CB4" w14:textId="77777777" w:rsidR="00CA5CFF" w:rsidRDefault="00CA5CFF" w:rsidP="00CA5CFF">
      <w:r>
        <w:t xml:space="preserve">         color = colorRampPalette(c(rep("blue",5), "white", rep("red",5)))(100),</w:t>
      </w:r>
    </w:p>
    <w:p w14:paraId="2EAC0291" w14:textId="77777777" w:rsidR="00CA5CFF" w:rsidRDefault="00CA5CFF" w:rsidP="00CA5CFF">
      <w:r>
        <w:t xml:space="preserve">         cluster_cols =F,</w:t>
      </w:r>
    </w:p>
    <w:p w14:paraId="17EB51F7" w14:textId="77777777" w:rsidR="00CA5CFF" w:rsidRDefault="00CA5CFF" w:rsidP="00CA5CFF">
      <w:r>
        <w:t xml:space="preserve">         cluster_rows =F,</w:t>
      </w:r>
    </w:p>
    <w:p w14:paraId="39B429AD" w14:textId="77777777" w:rsidR="00CA5CFF" w:rsidRDefault="00CA5CFF" w:rsidP="00CA5CFF">
      <w:r>
        <w:t xml:space="preserve">         scale="row",</w:t>
      </w:r>
    </w:p>
    <w:p w14:paraId="4FAFAD7C" w14:textId="77777777" w:rsidR="00CA5CFF" w:rsidRDefault="00CA5CFF" w:rsidP="00CA5CFF">
      <w:r>
        <w:t xml:space="preserve">         show_colnames=F,</w:t>
      </w:r>
    </w:p>
    <w:p w14:paraId="219F4D82" w14:textId="77777777" w:rsidR="00CA5CFF" w:rsidRDefault="00CA5CFF" w:rsidP="00CA5CFF">
      <w:r>
        <w:t xml:space="preserve">         show_rownames=T,</w:t>
      </w:r>
    </w:p>
    <w:p w14:paraId="776D376F" w14:textId="77777777" w:rsidR="00CA5CFF" w:rsidRDefault="00CA5CFF" w:rsidP="00CA5CFF">
      <w:r>
        <w:t xml:space="preserve">         fontsize=6,</w:t>
      </w:r>
    </w:p>
    <w:p w14:paraId="33F49AE8" w14:textId="77777777" w:rsidR="00CA5CFF" w:rsidRDefault="00CA5CFF" w:rsidP="00CA5CFF">
      <w:r>
        <w:t xml:space="preserve">         fontsize_row=1,</w:t>
      </w:r>
    </w:p>
    <w:p w14:paraId="49E77A3E" w14:textId="77777777" w:rsidR="00CA5CFF" w:rsidRDefault="00CA5CFF" w:rsidP="00CA5CFF">
      <w:r>
        <w:t xml:space="preserve">         fontsize_col=6)</w:t>
      </w:r>
    </w:p>
    <w:p w14:paraId="50496CB2" w14:textId="77777777" w:rsidR="00CA5CFF" w:rsidRDefault="00CA5CFF" w:rsidP="00CA5CFF">
      <w:r>
        <w:t>dev.off()</w:t>
      </w:r>
    </w:p>
    <w:p w14:paraId="2BDBD024" w14:textId="77777777" w:rsidR="00CA5CFF" w:rsidRDefault="00CA5CFF" w:rsidP="00CA5CFF"/>
    <w:p w14:paraId="2ACCC900" w14:textId="77777777" w:rsidR="00CA5CFF" w:rsidRDefault="00CA5CFF" w:rsidP="00CA5CFF">
      <w:r>
        <w:t>library(limma)</w:t>
      </w:r>
    </w:p>
    <w:p w14:paraId="0D47C943" w14:textId="77777777" w:rsidR="00CA5CFF" w:rsidRDefault="00CA5CFF" w:rsidP="00CA5CFF">
      <w:r>
        <w:t>library(sva)</w:t>
      </w:r>
    </w:p>
    <w:p w14:paraId="1600D507" w14:textId="77777777" w:rsidR="00CA5CFF" w:rsidRDefault="00CA5CFF" w:rsidP="00CA5CFF">
      <w:r>
        <w:lastRenderedPageBreak/>
        <w:t xml:space="preserve">tcgaExpFile="symbol.txt"        </w:t>
      </w:r>
    </w:p>
    <w:p w14:paraId="38F91E2C" w14:textId="77777777" w:rsidR="00CA5CFF" w:rsidRDefault="00CA5CFF" w:rsidP="00CA5CFF">
      <w:r>
        <w:t xml:space="preserve">geoExpFile="geoMatrix.txt"      </w:t>
      </w:r>
    </w:p>
    <w:p w14:paraId="48075367" w14:textId="77777777" w:rsidR="00CA5CFF" w:rsidRDefault="00CA5CFF" w:rsidP="00CA5CFF">
      <w:r>
        <w:t xml:space="preserve">geneFile="diff.txt"           </w:t>
      </w:r>
    </w:p>
    <w:p w14:paraId="5C1772F4" w14:textId="77777777" w:rsidR="00CA5CFF" w:rsidRDefault="00CA5CFF" w:rsidP="00CA5CFF">
      <w:r>
        <w:t xml:space="preserve">setwd("G:\\")      </w:t>
      </w:r>
    </w:p>
    <w:p w14:paraId="0AA1E0FF" w14:textId="77777777" w:rsidR="00CA5CFF" w:rsidRDefault="00CA5CFF" w:rsidP="00CA5CFF"/>
    <w:p w14:paraId="7F414EC1" w14:textId="77777777" w:rsidR="00CA5CFF" w:rsidRDefault="00CA5CFF" w:rsidP="00CA5CFF"/>
    <w:p w14:paraId="07774431" w14:textId="77777777" w:rsidR="00CA5CFF" w:rsidRDefault="00CA5CFF" w:rsidP="00CA5CFF">
      <w:r>
        <w:t>rt=read.table(tcgaExpFile, header=T, sep="\t", check.names=F)</w:t>
      </w:r>
    </w:p>
    <w:p w14:paraId="057FCBDE" w14:textId="77777777" w:rsidR="00CA5CFF" w:rsidRDefault="00CA5CFF" w:rsidP="00CA5CFF">
      <w:r>
        <w:t>rt=as.matrix(rt)</w:t>
      </w:r>
    </w:p>
    <w:p w14:paraId="12BCC2BE" w14:textId="77777777" w:rsidR="00CA5CFF" w:rsidRDefault="00CA5CFF" w:rsidP="00CA5CFF">
      <w:r>
        <w:t>rownames(rt)=rt[,1]</w:t>
      </w:r>
    </w:p>
    <w:p w14:paraId="6E87A440" w14:textId="77777777" w:rsidR="00CA5CFF" w:rsidRDefault="00CA5CFF" w:rsidP="00CA5CFF">
      <w:r>
        <w:t>exp=rt[,2:ncol(rt)]</w:t>
      </w:r>
    </w:p>
    <w:p w14:paraId="64B5120D" w14:textId="77777777" w:rsidR="00CA5CFF" w:rsidRDefault="00CA5CFF" w:rsidP="00CA5CFF">
      <w:r>
        <w:t>dimnames=list(rownames(exp),colnames(exp))</w:t>
      </w:r>
    </w:p>
    <w:p w14:paraId="11825EA8" w14:textId="77777777" w:rsidR="00CA5CFF" w:rsidRDefault="00CA5CFF" w:rsidP="00CA5CFF">
      <w:r>
        <w:t>tcga=matrix(as.numeric(as.matrix(exp)),nrow=nrow(exp),dimnames=dimnames)</w:t>
      </w:r>
    </w:p>
    <w:p w14:paraId="51761604" w14:textId="77777777" w:rsidR="00CA5CFF" w:rsidRDefault="00CA5CFF" w:rsidP="00CA5CFF">
      <w:r>
        <w:t>tcga=avereps(tcga)</w:t>
      </w:r>
    </w:p>
    <w:p w14:paraId="3A378021" w14:textId="77777777" w:rsidR="00CA5CFF" w:rsidRDefault="00CA5CFF" w:rsidP="00CA5CFF">
      <w:r>
        <w:t>tcga=log2(tcga+1)</w:t>
      </w:r>
    </w:p>
    <w:p w14:paraId="7E3B424F" w14:textId="77777777" w:rsidR="00CA5CFF" w:rsidRDefault="00CA5CFF" w:rsidP="00CA5CFF"/>
    <w:p w14:paraId="426BC61D" w14:textId="77777777" w:rsidR="00CA5CFF" w:rsidRDefault="00CA5CFF" w:rsidP="00CA5CFF"/>
    <w:p w14:paraId="3B9C124A" w14:textId="77777777" w:rsidR="00CA5CFF" w:rsidRDefault="00CA5CFF" w:rsidP="00CA5CFF">
      <w:r>
        <w:t>group=sapply(strsplit(colnames(tcga),"\\-"), "[", 4)</w:t>
      </w:r>
    </w:p>
    <w:p w14:paraId="6D766CDC" w14:textId="77777777" w:rsidR="00CA5CFF" w:rsidRDefault="00CA5CFF" w:rsidP="00CA5CFF">
      <w:r>
        <w:t>group=sapply(strsplit(group,""), "[", 1)</w:t>
      </w:r>
    </w:p>
    <w:p w14:paraId="733B14CD" w14:textId="77777777" w:rsidR="00CA5CFF" w:rsidRDefault="00CA5CFF" w:rsidP="00CA5CFF">
      <w:r>
        <w:t>group=gsub("2", "1", group)</w:t>
      </w:r>
    </w:p>
    <w:p w14:paraId="3C99F76E" w14:textId="77777777" w:rsidR="00CA5CFF" w:rsidRDefault="00CA5CFF" w:rsidP="00CA5CFF">
      <w:r>
        <w:t>tcga=tcga[,group==0]</w:t>
      </w:r>
    </w:p>
    <w:p w14:paraId="79B613A5" w14:textId="77777777" w:rsidR="00CA5CFF" w:rsidRDefault="00CA5CFF" w:rsidP="00CA5CFF">
      <w:r>
        <w:t>tcga=t(tcga)</w:t>
      </w:r>
    </w:p>
    <w:p w14:paraId="591C953B" w14:textId="77777777" w:rsidR="00CA5CFF" w:rsidRDefault="00CA5CFF" w:rsidP="00CA5CFF">
      <w:r>
        <w:t>rownames(tcga)=gsub("(.*?)\\-(.*?)\\-(.*?)\\-.*", "\\1\\-\\2\\-\\3", rownames(tcga))</w:t>
      </w:r>
    </w:p>
    <w:p w14:paraId="3895CEAD" w14:textId="77777777" w:rsidR="00CA5CFF" w:rsidRDefault="00CA5CFF" w:rsidP="00CA5CFF">
      <w:r>
        <w:t>tcga=t(avereps(tcga))</w:t>
      </w:r>
    </w:p>
    <w:p w14:paraId="66269F4F" w14:textId="77777777" w:rsidR="00CA5CFF" w:rsidRDefault="00CA5CFF" w:rsidP="00CA5CFF"/>
    <w:p w14:paraId="72BA7915" w14:textId="77777777" w:rsidR="00CA5CFF" w:rsidRDefault="00CA5CFF" w:rsidP="00CA5CFF"/>
    <w:p w14:paraId="76C3FD3B" w14:textId="77777777" w:rsidR="00CA5CFF" w:rsidRDefault="00CA5CFF" w:rsidP="00CA5CFF">
      <w:r>
        <w:t>rt=read.table(geoExpFile, header=T, sep="\t", check.names=F)</w:t>
      </w:r>
    </w:p>
    <w:p w14:paraId="57D6C222" w14:textId="77777777" w:rsidR="00CA5CFF" w:rsidRDefault="00CA5CFF" w:rsidP="00CA5CFF">
      <w:r>
        <w:t>rt=as.matrix(rt)</w:t>
      </w:r>
    </w:p>
    <w:p w14:paraId="64E27C60" w14:textId="77777777" w:rsidR="00CA5CFF" w:rsidRDefault="00CA5CFF" w:rsidP="00CA5CFF">
      <w:r>
        <w:t>rownames(rt)=rt[,1]</w:t>
      </w:r>
    </w:p>
    <w:p w14:paraId="5FCA4989" w14:textId="77777777" w:rsidR="00CA5CFF" w:rsidRDefault="00CA5CFF" w:rsidP="00CA5CFF">
      <w:r>
        <w:t>exp=rt[,2:ncol(rt)]</w:t>
      </w:r>
    </w:p>
    <w:p w14:paraId="6E7404BA" w14:textId="77777777" w:rsidR="00CA5CFF" w:rsidRDefault="00CA5CFF" w:rsidP="00CA5CFF">
      <w:r>
        <w:t>dimnames=list(rownames(exp),colnames(exp))</w:t>
      </w:r>
    </w:p>
    <w:p w14:paraId="73E64C5A" w14:textId="77777777" w:rsidR="00CA5CFF" w:rsidRDefault="00CA5CFF" w:rsidP="00CA5CFF">
      <w:r>
        <w:t>geo=matrix(as.numeric(as.matrix(exp)),nrow=nrow(exp),dimnames=dimnames)</w:t>
      </w:r>
    </w:p>
    <w:p w14:paraId="650C1167" w14:textId="77777777" w:rsidR="00CA5CFF" w:rsidRDefault="00CA5CFF" w:rsidP="00CA5CFF">
      <w:r>
        <w:t>geo=avereps(geo)</w:t>
      </w:r>
    </w:p>
    <w:p w14:paraId="1B048E3D" w14:textId="77777777" w:rsidR="00CA5CFF" w:rsidRDefault="00CA5CFF" w:rsidP="00CA5CFF"/>
    <w:p w14:paraId="18D16A44" w14:textId="77777777" w:rsidR="00CA5CFF" w:rsidRDefault="00CA5CFF" w:rsidP="00CA5CFF"/>
    <w:p w14:paraId="34E67DB5" w14:textId="77777777" w:rsidR="00CA5CFF" w:rsidRDefault="00CA5CFF" w:rsidP="00CA5CFF">
      <w:r>
        <w:t>qx=as.numeric(quantile(geo, c(0, 0.25, 0.5, 0.75, 0.99, 1.0), na.rm=T))</w:t>
      </w:r>
    </w:p>
    <w:p w14:paraId="09715BC7" w14:textId="77777777" w:rsidR="00CA5CFF" w:rsidRDefault="00CA5CFF" w:rsidP="00CA5CFF">
      <w:r>
        <w:t>LogC=( (qx[5]&gt;100) || ( (qx[6]-qx[1])&gt;50 &amp;&amp; qx[2]&gt;0) )</w:t>
      </w:r>
    </w:p>
    <w:p w14:paraId="5CDA9EA8" w14:textId="77777777" w:rsidR="00CA5CFF" w:rsidRDefault="00CA5CFF" w:rsidP="00CA5CFF">
      <w:r>
        <w:t>if(LogC){</w:t>
      </w:r>
    </w:p>
    <w:p w14:paraId="4A058A2B" w14:textId="77777777" w:rsidR="00CA5CFF" w:rsidRDefault="00CA5CFF" w:rsidP="00CA5CFF">
      <w:r>
        <w:t xml:space="preserve">    geo[geo&lt;0]=0</w:t>
      </w:r>
    </w:p>
    <w:p w14:paraId="5192661E" w14:textId="77777777" w:rsidR="00CA5CFF" w:rsidRDefault="00CA5CFF" w:rsidP="00CA5CFF">
      <w:r>
        <w:t xml:space="preserve">    geo=log2(geo+1)}</w:t>
      </w:r>
    </w:p>
    <w:p w14:paraId="78646636" w14:textId="77777777" w:rsidR="00CA5CFF" w:rsidRDefault="00CA5CFF" w:rsidP="00CA5CFF">
      <w:r>
        <w:t>geo=normalizeBetweenArrays(geo)</w:t>
      </w:r>
    </w:p>
    <w:p w14:paraId="3EB2133D" w14:textId="77777777" w:rsidR="00CA5CFF" w:rsidRDefault="00CA5CFF" w:rsidP="00CA5CFF"/>
    <w:p w14:paraId="5098DB1C" w14:textId="77777777" w:rsidR="00CA5CFF" w:rsidRDefault="00CA5CFF" w:rsidP="00CA5CFF"/>
    <w:p w14:paraId="131A93BF" w14:textId="77777777" w:rsidR="00CA5CFF" w:rsidRDefault="00CA5CFF" w:rsidP="00CA5CFF">
      <w:r>
        <w:t>sameGene=intersect(row.names(tcga),row.names(geo))</w:t>
      </w:r>
    </w:p>
    <w:p w14:paraId="7DA2C04E" w14:textId="77777777" w:rsidR="00CA5CFF" w:rsidRDefault="00CA5CFF" w:rsidP="00CA5CFF">
      <w:r>
        <w:t>tcgaOut=tcga[sameGene,]</w:t>
      </w:r>
    </w:p>
    <w:p w14:paraId="67B859D5" w14:textId="77777777" w:rsidR="00CA5CFF" w:rsidRDefault="00CA5CFF" w:rsidP="00CA5CFF">
      <w:r>
        <w:lastRenderedPageBreak/>
        <w:t>geoOut=geo[sameGene,]</w:t>
      </w:r>
    </w:p>
    <w:p w14:paraId="265B36FE" w14:textId="77777777" w:rsidR="00CA5CFF" w:rsidRDefault="00CA5CFF" w:rsidP="00CA5CFF"/>
    <w:p w14:paraId="1459765C" w14:textId="77777777" w:rsidR="00CA5CFF" w:rsidRDefault="00CA5CFF" w:rsidP="00CA5CFF"/>
    <w:p w14:paraId="471E50DB" w14:textId="77777777" w:rsidR="00CA5CFF" w:rsidRDefault="00CA5CFF" w:rsidP="00CA5CFF">
      <w:r>
        <w:t>all=cbind(tcgaOut,geoOut)</w:t>
      </w:r>
    </w:p>
    <w:p w14:paraId="7110CC8E" w14:textId="77777777" w:rsidR="00CA5CFF" w:rsidRDefault="00CA5CFF" w:rsidP="00CA5CFF">
      <w:r>
        <w:t>batchType=c(rep(1,ncol(tcgaOut)),rep(2,ncol(geoOut)))</w:t>
      </w:r>
    </w:p>
    <w:p w14:paraId="2C844C1D" w14:textId="77777777" w:rsidR="00CA5CFF" w:rsidRDefault="00CA5CFF" w:rsidP="00CA5CFF">
      <w:r>
        <w:t>outTab=ComBat(all, batchType, par.prior=TRUE)</w:t>
      </w:r>
    </w:p>
    <w:p w14:paraId="6A68B6FF" w14:textId="77777777" w:rsidR="00CA5CFF" w:rsidRDefault="00CA5CFF" w:rsidP="00CA5CFF">
      <w:r>
        <w:t>tcgaOut=outTab[,colnames(tcgaOut)]</w:t>
      </w:r>
    </w:p>
    <w:p w14:paraId="4E4132E5" w14:textId="77777777" w:rsidR="00CA5CFF" w:rsidRDefault="00CA5CFF" w:rsidP="00CA5CFF">
      <w:r>
        <w:t>tcgaOut[tcgaOut&lt;0]=0</w:t>
      </w:r>
    </w:p>
    <w:p w14:paraId="364A685D" w14:textId="77777777" w:rsidR="00CA5CFF" w:rsidRDefault="00CA5CFF" w:rsidP="00CA5CFF">
      <w:r>
        <w:t>geoOut=outTab[,colnames(geoOut)]</w:t>
      </w:r>
    </w:p>
    <w:p w14:paraId="5F928436" w14:textId="77777777" w:rsidR="00CA5CFF" w:rsidRDefault="00CA5CFF" w:rsidP="00CA5CFF">
      <w:r>
        <w:t>geoOut[geoOut&lt;0]=0</w:t>
      </w:r>
    </w:p>
    <w:p w14:paraId="12E6EFF3" w14:textId="77777777" w:rsidR="00CA5CFF" w:rsidRDefault="00CA5CFF" w:rsidP="00CA5CFF"/>
    <w:p w14:paraId="408FF912" w14:textId="77777777" w:rsidR="00CA5CFF" w:rsidRDefault="00CA5CFF" w:rsidP="00CA5CFF"/>
    <w:p w14:paraId="6E52FF6D" w14:textId="77777777" w:rsidR="00CA5CFF" w:rsidRDefault="00CA5CFF" w:rsidP="00CA5CFF">
      <w:r>
        <w:t>tcgaTab=rbind(ID=colnames(tcgaOut), tcgaOut)</w:t>
      </w:r>
    </w:p>
    <w:p w14:paraId="011DFB47" w14:textId="77777777" w:rsidR="00CA5CFF" w:rsidRDefault="00CA5CFF" w:rsidP="00CA5CFF">
      <w:r>
        <w:t>write.table(tcgaTab, file="TCGA.normalize.txt", sep="\t", quote=F, col.names=F)</w:t>
      </w:r>
    </w:p>
    <w:p w14:paraId="763D7DE0" w14:textId="77777777" w:rsidR="00CA5CFF" w:rsidRDefault="00CA5CFF" w:rsidP="00CA5CFF">
      <w:r>
        <w:t>geoTab=rbind(ID=colnames(geoOut), geoOut)</w:t>
      </w:r>
    </w:p>
    <w:p w14:paraId="3012E53A" w14:textId="77777777" w:rsidR="00CA5CFF" w:rsidRDefault="00CA5CFF" w:rsidP="00CA5CFF">
      <w:r>
        <w:t>write.table(geoTab,file="GEO.normalize.txt",sep="\t",quote=F,col.names=F)</w:t>
      </w:r>
    </w:p>
    <w:p w14:paraId="5FF0A1D5" w14:textId="77777777" w:rsidR="00CA5CFF" w:rsidRDefault="00CA5CFF" w:rsidP="00CA5CFF"/>
    <w:p w14:paraId="2D7D5853" w14:textId="77777777" w:rsidR="00CA5CFF" w:rsidRDefault="00CA5CFF" w:rsidP="00CA5CFF"/>
    <w:p w14:paraId="3CB229DD" w14:textId="77777777" w:rsidR="00CA5CFF" w:rsidRDefault="00CA5CFF" w:rsidP="00CA5CFF">
      <w:r>
        <w:t>gene=read.table(geneFile, header=T, sep="\t", check.names=F)</w:t>
      </w:r>
    </w:p>
    <w:p w14:paraId="19FCE897" w14:textId="77777777" w:rsidR="00CA5CFF" w:rsidRDefault="00CA5CFF" w:rsidP="00CA5CFF">
      <w:r>
        <w:t>sameGene=intersect(as.vector(gene[,1]), rownames(tcgaOut))</w:t>
      </w:r>
    </w:p>
    <w:p w14:paraId="1673B283" w14:textId="77777777" w:rsidR="00CA5CFF" w:rsidRDefault="00CA5CFF" w:rsidP="00CA5CFF">
      <w:r>
        <w:t>tcgaShareExp=tcgaOut[sameGene,]</w:t>
      </w:r>
    </w:p>
    <w:p w14:paraId="6F941445" w14:textId="77777777" w:rsidR="00CA5CFF" w:rsidRDefault="00CA5CFF" w:rsidP="00CA5CFF">
      <w:r>
        <w:t>geoShareExp=geoOut[sameGene,]</w:t>
      </w:r>
    </w:p>
    <w:p w14:paraId="1EDA7C40" w14:textId="77777777" w:rsidR="00CA5CFF" w:rsidRDefault="00CA5CFF" w:rsidP="00CA5CFF"/>
    <w:p w14:paraId="3EDD6D5B" w14:textId="77777777" w:rsidR="00CA5CFF" w:rsidRDefault="00CA5CFF" w:rsidP="00CA5CFF"/>
    <w:p w14:paraId="4FB9082F" w14:textId="77777777" w:rsidR="00CA5CFF" w:rsidRDefault="00CA5CFF" w:rsidP="00CA5CFF">
      <w:r>
        <w:t>tcgaShareExp=rbind(ID=colnames(tcgaShareExp),tcgaShareExp)</w:t>
      </w:r>
    </w:p>
    <w:p w14:paraId="087BE1E6" w14:textId="77777777" w:rsidR="00CA5CFF" w:rsidRDefault="00CA5CFF" w:rsidP="00CA5CFF">
      <w:r>
        <w:t>write.table(tcgaShareExp,file="TCGA.share.txt",sep="\t",quote=F,col.names=F)</w:t>
      </w:r>
    </w:p>
    <w:p w14:paraId="1395DA79" w14:textId="77777777" w:rsidR="00CA5CFF" w:rsidRDefault="00CA5CFF" w:rsidP="00CA5CFF">
      <w:r>
        <w:t>geoShareExp=rbind(ID=colnames(geoShareExp),geoShareExp)</w:t>
      </w:r>
    </w:p>
    <w:p w14:paraId="76EB03FC" w14:textId="77777777" w:rsidR="00CA5CFF" w:rsidRDefault="00CA5CFF" w:rsidP="00CA5CFF">
      <w:r>
        <w:t>write.table(geoShareExp,file="GEO.share.txt",sep="\t",quote=F,col.names=F)</w:t>
      </w:r>
    </w:p>
    <w:p w14:paraId="3104C4F2" w14:textId="77777777" w:rsidR="00CA5CFF" w:rsidRDefault="00CA5CFF" w:rsidP="00CA5CFF"/>
    <w:p w14:paraId="1F044F0F" w14:textId="77777777" w:rsidR="00CA5CFF" w:rsidRDefault="00CA5CFF" w:rsidP="00CA5CFF">
      <w:r>
        <w:t xml:space="preserve">library(limma)            </w:t>
      </w:r>
    </w:p>
    <w:p w14:paraId="0359AF72" w14:textId="77777777" w:rsidR="00CA5CFF" w:rsidRDefault="00CA5CFF" w:rsidP="00CA5CFF">
      <w:r>
        <w:t xml:space="preserve">expFile="tcga.share.txt"     </w:t>
      </w:r>
    </w:p>
    <w:p w14:paraId="22AC5659" w14:textId="77777777" w:rsidR="00CA5CFF" w:rsidRDefault="00CA5CFF" w:rsidP="00CA5CFF">
      <w:r>
        <w:t xml:space="preserve">cliFile="time.txt"          </w:t>
      </w:r>
    </w:p>
    <w:p w14:paraId="48795512" w14:textId="77777777" w:rsidR="00CA5CFF" w:rsidRDefault="00CA5CFF" w:rsidP="00CA5CFF">
      <w:r>
        <w:t xml:space="preserve">setwd("G:\\") </w:t>
      </w:r>
    </w:p>
    <w:p w14:paraId="71C16AFA" w14:textId="77777777" w:rsidR="00CA5CFF" w:rsidRDefault="00CA5CFF" w:rsidP="00CA5CFF"/>
    <w:p w14:paraId="2431F80D" w14:textId="77777777" w:rsidR="00CA5CFF" w:rsidRDefault="00CA5CFF" w:rsidP="00CA5CFF"/>
    <w:p w14:paraId="2C05CEAF" w14:textId="77777777" w:rsidR="00CA5CFF" w:rsidRDefault="00CA5CFF" w:rsidP="00CA5CFF">
      <w:r>
        <w:t>rt=read.table(expFile, header=T, sep="\t", check.names=F)</w:t>
      </w:r>
    </w:p>
    <w:p w14:paraId="75D6DFBF" w14:textId="77777777" w:rsidR="00CA5CFF" w:rsidRDefault="00CA5CFF" w:rsidP="00CA5CFF">
      <w:r>
        <w:t>rt=as.matrix(rt)</w:t>
      </w:r>
    </w:p>
    <w:p w14:paraId="4F5289DD" w14:textId="77777777" w:rsidR="00CA5CFF" w:rsidRDefault="00CA5CFF" w:rsidP="00CA5CFF">
      <w:r>
        <w:t>rownames(rt)=rt[,1]</w:t>
      </w:r>
    </w:p>
    <w:p w14:paraId="2C7FB748" w14:textId="77777777" w:rsidR="00CA5CFF" w:rsidRDefault="00CA5CFF" w:rsidP="00CA5CFF">
      <w:r>
        <w:t>exp=rt[,2:ncol(rt)]</w:t>
      </w:r>
    </w:p>
    <w:p w14:paraId="3AA71063" w14:textId="77777777" w:rsidR="00CA5CFF" w:rsidRDefault="00CA5CFF" w:rsidP="00CA5CFF">
      <w:r>
        <w:t>dimnames=list(rownames(exp),colnames(exp))</w:t>
      </w:r>
    </w:p>
    <w:p w14:paraId="362C6787" w14:textId="77777777" w:rsidR="00CA5CFF" w:rsidRDefault="00CA5CFF" w:rsidP="00CA5CFF">
      <w:r>
        <w:t>data=matrix(as.numeric(as.matrix(exp)),nrow=nrow(exp),dimnames=dimnames)</w:t>
      </w:r>
    </w:p>
    <w:p w14:paraId="608C7D68" w14:textId="77777777" w:rsidR="00CA5CFF" w:rsidRDefault="00CA5CFF" w:rsidP="00CA5CFF">
      <w:r>
        <w:t>data=avereps(data)</w:t>
      </w:r>
    </w:p>
    <w:p w14:paraId="08B3F70B" w14:textId="77777777" w:rsidR="00CA5CFF" w:rsidRDefault="00CA5CFF" w:rsidP="00CA5CFF">
      <w:r>
        <w:t>data=data[rowMeans(data)&gt;0,]</w:t>
      </w:r>
    </w:p>
    <w:p w14:paraId="7B1928ED" w14:textId="77777777" w:rsidR="00CA5CFF" w:rsidRDefault="00CA5CFF" w:rsidP="00CA5CFF">
      <w:r>
        <w:t>data=t(data)</w:t>
      </w:r>
    </w:p>
    <w:p w14:paraId="0F43F454" w14:textId="77777777" w:rsidR="00CA5CFF" w:rsidRDefault="00CA5CFF" w:rsidP="00CA5CFF"/>
    <w:p w14:paraId="3D00E11B" w14:textId="77777777" w:rsidR="00CA5CFF" w:rsidRDefault="00CA5CFF" w:rsidP="00CA5CFF"/>
    <w:p w14:paraId="65C89130" w14:textId="77777777" w:rsidR="00CA5CFF" w:rsidRDefault="00CA5CFF" w:rsidP="00CA5CFF">
      <w:r>
        <w:t xml:space="preserve">cli=read.table(cliFile,sep="\t",check.names=F,header=T,row.names=1)     </w:t>
      </w:r>
    </w:p>
    <w:p w14:paraId="5A76CA1C" w14:textId="77777777" w:rsidR="00CA5CFF" w:rsidRDefault="00CA5CFF" w:rsidP="00CA5CFF"/>
    <w:p w14:paraId="1A346EB0" w14:textId="77777777" w:rsidR="00CA5CFF" w:rsidRDefault="00CA5CFF" w:rsidP="00CA5CFF">
      <w:r>
        <w:t>sameSample=intersect(row.names(data),row.names(cli))</w:t>
      </w:r>
    </w:p>
    <w:p w14:paraId="68871998" w14:textId="77777777" w:rsidR="00CA5CFF" w:rsidRDefault="00CA5CFF" w:rsidP="00CA5CFF">
      <w:r>
        <w:t>data=data[sameSample,]</w:t>
      </w:r>
    </w:p>
    <w:p w14:paraId="21EDDD3F" w14:textId="77777777" w:rsidR="00CA5CFF" w:rsidRDefault="00CA5CFF" w:rsidP="00CA5CFF">
      <w:r>
        <w:t>cli=cli[sameSample,]</w:t>
      </w:r>
    </w:p>
    <w:p w14:paraId="3D4D8B7C" w14:textId="77777777" w:rsidR="00CA5CFF" w:rsidRDefault="00CA5CFF" w:rsidP="00CA5CFF">
      <w:r>
        <w:t>out=cbind(cli,data)</w:t>
      </w:r>
    </w:p>
    <w:p w14:paraId="62ECE677" w14:textId="77777777" w:rsidR="00CA5CFF" w:rsidRDefault="00CA5CFF" w:rsidP="00CA5CFF">
      <w:r>
        <w:t>out=cbind(id=row.names(out),out)</w:t>
      </w:r>
    </w:p>
    <w:p w14:paraId="35525BF1" w14:textId="77777777" w:rsidR="00CA5CFF" w:rsidRDefault="00CA5CFF" w:rsidP="00CA5CFF">
      <w:r>
        <w:t>write.table(out,file="tcga.expTime.txt",sep="\t",row.names=F,quote=F)</w:t>
      </w:r>
    </w:p>
    <w:p w14:paraId="339DF7EE" w14:textId="77777777" w:rsidR="00CA5CFF" w:rsidRDefault="00CA5CFF" w:rsidP="00CA5CFF"/>
    <w:p w14:paraId="4E3D34F6" w14:textId="77777777" w:rsidR="00CA5CFF" w:rsidRDefault="00CA5CFF" w:rsidP="00CA5CFF">
      <w:r>
        <w:t xml:space="preserve">library(survival)               </w:t>
      </w:r>
    </w:p>
    <w:p w14:paraId="1D25907E" w14:textId="77777777" w:rsidR="00CA5CFF" w:rsidRDefault="00CA5CFF" w:rsidP="00CA5CFF">
      <w:r>
        <w:t xml:space="preserve">coxPfilter=0.05                   </w:t>
      </w:r>
    </w:p>
    <w:p w14:paraId="4525046B" w14:textId="77777777" w:rsidR="00CA5CFF" w:rsidRDefault="00CA5CFF" w:rsidP="00CA5CFF">
      <w:r>
        <w:t xml:space="preserve">inputFile="tcga.expTime.txt"     </w:t>
      </w:r>
    </w:p>
    <w:p w14:paraId="38276420" w14:textId="77777777" w:rsidR="00CA5CFF" w:rsidRDefault="00CA5CFF" w:rsidP="00CA5CFF">
      <w:r>
        <w:t xml:space="preserve">setwd("")      </w:t>
      </w:r>
    </w:p>
    <w:p w14:paraId="5A38DEA3" w14:textId="77777777" w:rsidR="00CA5CFF" w:rsidRDefault="00CA5CFF" w:rsidP="00CA5CFF">
      <w:r>
        <w:t xml:space="preserve">rt=read.table(inputFile, header=T, sep="\t", check.names=F, row.names=1)    </w:t>
      </w:r>
    </w:p>
    <w:p w14:paraId="52C20A33" w14:textId="77777777" w:rsidR="00CA5CFF" w:rsidRDefault="00CA5CFF" w:rsidP="00CA5CFF">
      <w:r>
        <w:t>rt$futime=rt$futime/365</w:t>
      </w:r>
    </w:p>
    <w:p w14:paraId="790E3172" w14:textId="77777777" w:rsidR="00CA5CFF" w:rsidRDefault="00CA5CFF" w:rsidP="00CA5CFF"/>
    <w:p w14:paraId="308BEA56" w14:textId="77777777" w:rsidR="00CA5CFF" w:rsidRDefault="00CA5CFF" w:rsidP="00CA5CFF"/>
    <w:p w14:paraId="02A9ABE7" w14:textId="77777777" w:rsidR="00CA5CFF" w:rsidRDefault="00CA5CFF" w:rsidP="00CA5CFF">
      <w:r>
        <w:t>outTab=data.frame()</w:t>
      </w:r>
    </w:p>
    <w:p w14:paraId="42347B69" w14:textId="77777777" w:rsidR="00CA5CFF" w:rsidRDefault="00CA5CFF" w:rsidP="00CA5CFF">
      <w:r>
        <w:t>sigGenes=c("futime","fustat")</w:t>
      </w:r>
    </w:p>
    <w:p w14:paraId="726F315A" w14:textId="77777777" w:rsidR="00CA5CFF" w:rsidRDefault="00CA5CFF" w:rsidP="00CA5CFF">
      <w:r>
        <w:t>for(i in colnames(rt[,3:ncol(rt)])){</w:t>
      </w:r>
    </w:p>
    <w:p w14:paraId="2EC5421B" w14:textId="77777777" w:rsidR="00CA5CFF" w:rsidRDefault="00CA5CFF" w:rsidP="00CA5CFF">
      <w:r>
        <w:tab/>
      </w:r>
    </w:p>
    <w:p w14:paraId="6085DBC0" w14:textId="77777777" w:rsidR="00CA5CFF" w:rsidRDefault="00CA5CFF" w:rsidP="00CA5CFF">
      <w:r>
        <w:tab/>
        <w:t>cox &lt;- coxph(Surv(futime, fustat) ~ rt[,i], data = rt)</w:t>
      </w:r>
    </w:p>
    <w:p w14:paraId="0A4C3BB4" w14:textId="77777777" w:rsidR="00CA5CFF" w:rsidRDefault="00CA5CFF" w:rsidP="00CA5CFF">
      <w:r>
        <w:tab/>
        <w:t>coxSummary = summary(cox)</w:t>
      </w:r>
    </w:p>
    <w:p w14:paraId="299B31E6" w14:textId="77777777" w:rsidR="00CA5CFF" w:rsidRDefault="00CA5CFF" w:rsidP="00CA5CFF">
      <w:r>
        <w:tab/>
        <w:t>coxP=coxSummary$coefficients[,"Pr(&gt;|z|)"]</w:t>
      </w:r>
    </w:p>
    <w:p w14:paraId="41D5FF4C" w14:textId="77777777" w:rsidR="00CA5CFF" w:rsidRDefault="00CA5CFF" w:rsidP="00CA5CFF">
      <w:r>
        <w:tab/>
      </w:r>
    </w:p>
    <w:p w14:paraId="49AFF009" w14:textId="77777777" w:rsidR="00CA5CFF" w:rsidRDefault="00CA5CFF" w:rsidP="00CA5CFF">
      <w:r>
        <w:tab/>
        <w:t>if(coxP&lt;coxPfilter){</w:t>
      </w:r>
    </w:p>
    <w:p w14:paraId="7D98528C" w14:textId="77777777" w:rsidR="00CA5CFF" w:rsidRDefault="00CA5CFF" w:rsidP="00CA5CFF">
      <w:r>
        <w:tab/>
        <w:t xml:space="preserve">    sigGenes=c(sigGenes,i)</w:t>
      </w:r>
    </w:p>
    <w:p w14:paraId="57A3B76C" w14:textId="77777777" w:rsidR="00CA5CFF" w:rsidRDefault="00CA5CFF" w:rsidP="00CA5CFF">
      <w:r>
        <w:tab/>
      </w:r>
      <w:r>
        <w:tab/>
        <w:t>outTab=rbind(outTab,</w:t>
      </w:r>
    </w:p>
    <w:p w14:paraId="3EC0A019" w14:textId="77777777" w:rsidR="00CA5CFF" w:rsidRDefault="00CA5CFF" w:rsidP="00CA5CFF">
      <w:r>
        <w:tab/>
      </w:r>
      <w:r>
        <w:tab/>
      </w:r>
      <w:r>
        <w:tab/>
        <w:t xml:space="preserve">         cbind(id=i,</w:t>
      </w:r>
    </w:p>
    <w:p w14:paraId="7ECAAE34" w14:textId="77777777" w:rsidR="00CA5CFF" w:rsidRDefault="00CA5CFF" w:rsidP="00CA5CFF">
      <w:r>
        <w:tab/>
      </w:r>
      <w:r>
        <w:tab/>
      </w:r>
      <w:r>
        <w:tab/>
        <w:t xml:space="preserve">         HR=coxSummary$conf.int[,"exp(coef)"],</w:t>
      </w:r>
    </w:p>
    <w:p w14:paraId="4089F9E6" w14:textId="77777777" w:rsidR="00CA5CFF" w:rsidRDefault="00CA5CFF" w:rsidP="00CA5CFF">
      <w:r>
        <w:tab/>
      </w:r>
      <w:r>
        <w:tab/>
      </w:r>
      <w:r>
        <w:tab/>
        <w:t xml:space="preserve">         HR.95L=coxSummary$conf.int[,"lower .95"],</w:t>
      </w:r>
    </w:p>
    <w:p w14:paraId="0844D3E2" w14:textId="77777777" w:rsidR="00CA5CFF" w:rsidRDefault="00CA5CFF" w:rsidP="00CA5CFF">
      <w:r>
        <w:tab/>
      </w:r>
      <w:r>
        <w:tab/>
      </w:r>
      <w:r>
        <w:tab/>
        <w:t xml:space="preserve">         HR.95H=coxSummary$conf.int[,"upper .95"],</w:t>
      </w:r>
    </w:p>
    <w:p w14:paraId="53814B15" w14:textId="77777777" w:rsidR="00CA5CFF" w:rsidRDefault="00CA5CFF" w:rsidP="00CA5CFF">
      <w:r>
        <w:tab/>
      </w:r>
      <w:r>
        <w:tab/>
      </w:r>
      <w:r>
        <w:tab/>
        <w:t xml:space="preserve">         pvalue=coxSummary$coefficients[,"Pr(&gt;|z|)"])</w:t>
      </w:r>
    </w:p>
    <w:p w14:paraId="222A577F" w14:textId="77777777" w:rsidR="00CA5CFF" w:rsidRDefault="00CA5CFF" w:rsidP="00CA5CFF">
      <w:r>
        <w:tab/>
      </w:r>
      <w:r>
        <w:tab/>
      </w:r>
      <w:r>
        <w:tab/>
        <w:t xml:space="preserve">        )</w:t>
      </w:r>
    </w:p>
    <w:p w14:paraId="4D6B6812" w14:textId="77777777" w:rsidR="00CA5CFF" w:rsidRDefault="00CA5CFF" w:rsidP="00CA5CFF">
      <w:r>
        <w:tab/>
        <w:t>}</w:t>
      </w:r>
    </w:p>
    <w:p w14:paraId="2C845893" w14:textId="77777777" w:rsidR="00CA5CFF" w:rsidRDefault="00CA5CFF" w:rsidP="00CA5CFF">
      <w:r>
        <w:t>}</w:t>
      </w:r>
    </w:p>
    <w:p w14:paraId="6C46D7AA" w14:textId="77777777" w:rsidR="00CA5CFF" w:rsidRDefault="00CA5CFF" w:rsidP="00CA5CFF"/>
    <w:p w14:paraId="74CC93E9" w14:textId="77777777" w:rsidR="00CA5CFF" w:rsidRDefault="00CA5CFF" w:rsidP="00CA5CFF"/>
    <w:p w14:paraId="675334EC" w14:textId="77777777" w:rsidR="00CA5CFF" w:rsidRDefault="00CA5CFF" w:rsidP="00CA5CFF">
      <w:r>
        <w:t>write.table(outTab,file="tcga.uniCox.txt",sep="\t",row.names=F,quote=F)</w:t>
      </w:r>
    </w:p>
    <w:p w14:paraId="7E22357F" w14:textId="77777777" w:rsidR="00CA5CFF" w:rsidRDefault="00CA5CFF" w:rsidP="00CA5CFF"/>
    <w:p w14:paraId="016B3B55" w14:textId="77777777" w:rsidR="00CA5CFF" w:rsidRDefault="00CA5CFF" w:rsidP="00CA5CFF"/>
    <w:p w14:paraId="09CFD877" w14:textId="77777777" w:rsidR="00CA5CFF" w:rsidRDefault="00CA5CFF" w:rsidP="00CA5CFF">
      <w:r>
        <w:t>uniSigExp=rt[,sigGenes]</w:t>
      </w:r>
    </w:p>
    <w:p w14:paraId="05B003A2" w14:textId="77777777" w:rsidR="00CA5CFF" w:rsidRDefault="00CA5CFF" w:rsidP="00CA5CFF">
      <w:r>
        <w:lastRenderedPageBreak/>
        <w:t>uniSigExp=cbind(id=row.names(uniSigExp),uniSigExp)</w:t>
      </w:r>
    </w:p>
    <w:p w14:paraId="4C8817E2" w14:textId="77777777" w:rsidR="00CA5CFF" w:rsidRDefault="00CA5CFF" w:rsidP="00CA5CFF">
      <w:r>
        <w:t>write.table(uniSigExp,file="tcga.uniSigExp.txt",sep="\t",row.names=F,quote=F)</w:t>
      </w:r>
    </w:p>
    <w:p w14:paraId="1C0919E0" w14:textId="77777777" w:rsidR="00CA5CFF" w:rsidRDefault="00CA5CFF" w:rsidP="00CA5CFF"/>
    <w:p w14:paraId="24325D39" w14:textId="77777777" w:rsidR="00CA5CFF" w:rsidRDefault="00CA5CFF" w:rsidP="00CA5CFF"/>
    <w:p w14:paraId="3B2F2C0C" w14:textId="77777777" w:rsidR="00CA5CFF" w:rsidRDefault="00CA5CFF" w:rsidP="00CA5CFF"/>
    <w:p w14:paraId="1BB9A81F" w14:textId="77777777" w:rsidR="00CA5CFF" w:rsidRDefault="00CA5CFF" w:rsidP="00CA5CFF">
      <w:r>
        <w:t>bioForest=function(coxFile=null,forestFile=null,forestCol=null){</w:t>
      </w:r>
    </w:p>
    <w:p w14:paraId="3C7365FC" w14:textId="77777777" w:rsidR="00CA5CFF" w:rsidRDefault="00CA5CFF" w:rsidP="00CA5CFF">
      <w:r>
        <w:tab/>
      </w:r>
    </w:p>
    <w:p w14:paraId="321C3B48" w14:textId="77777777" w:rsidR="00CA5CFF" w:rsidRDefault="00CA5CFF" w:rsidP="00CA5CFF">
      <w:r>
        <w:tab/>
        <w:t>rt &lt;- read.table(coxFile,header=T,sep="\t",row.names=1,check.names=F)</w:t>
      </w:r>
    </w:p>
    <w:p w14:paraId="001AFE9E" w14:textId="77777777" w:rsidR="00CA5CFF" w:rsidRDefault="00CA5CFF" w:rsidP="00CA5CFF">
      <w:r>
        <w:tab/>
        <w:t>gene &lt;- rownames(rt)</w:t>
      </w:r>
    </w:p>
    <w:p w14:paraId="26A6B57D" w14:textId="77777777" w:rsidR="00CA5CFF" w:rsidRDefault="00CA5CFF" w:rsidP="00CA5CFF">
      <w:r>
        <w:tab/>
        <w:t>hr &lt;- sprintf("%.3f",rt$"HR")</w:t>
      </w:r>
    </w:p>
    <w:p w14:paraId="648D37D4" w14:textId="77777777" w:rsidR="00CA5CFF" w:rsidRDefault="00CA5CFF" w:rsidP="00CA5CFF">
      <w:r>
        <w:tab/>
        <w:t>hrLow  &lt;- sprintf("%.3f",rt$"HR.95L")</w:t>
      </w:r>
    </w:p>
    <w:p w14:paraId="18A3A9D1" w14:textId="77777777" w:rsidR="00CA5CFF" w:rsidRDefault="00CA5CFF" w:rsidP="00CA5CFF">
      <w:r>
        <w:tab/>
        <w:t>hrHigh &lt;- sprintf("%.3f",rt$"HR.95H")</w:t>
      </w:r>
    </w:p>
    <w:p w14:paraId="59B67CAF" w14:textId="77777777" w:rsidR="00CA5CFF" w:rsidRDefault="00CA5CFF" w:rsidP="00CA5CFF">
      <w:r>
        <w:tab/>
        <w:t>Hazard.ratio &lt;- paste0(hr,"(",hrLow,"-",hrHigh,")")</w:t>
      </w:r>
    </w:p>
    <w:p w14:paraId="48DA2389" w14:textId="77777777" w:rsidR="00CA5CFF" w:rsidRDefault="00CA5CFF" w:rsidP="00CA5CFF">
      <w:r>
        <w:tab/>
        <w:t>pVal &lt;- ifelse(rt$pvalue&lt;0.001, "&lt;0.001", sprintf("%.3f", rt$pvalue))</w:t>
      </w:r>
    </w:p>
    <w:p w14:paraId="73921010" w14:textId="77777777" w:rsidR="00CA5CFF" w:rsidRDefault="00CA5CFF" w:rsidP="00CA5CFF">
      <w:r>
        <w:tab/>
      </w:r>
      <w:r>
        <w:tab/>
      </w:r>
    </w:p>
    <w:p w14:paraId="457F3916" w14:textId="77777777" w:rsidR="00CA5CFF" w:rsidRDefault="00CA5CFF" w:rsidP="00CA5CFF">
      <w:r>
        <w:tab/>
      </w:r>
    </w:p>
    <w:p w14:paraId="3CBDE3D3" w14:textId="77777777" w:rsidR="00CA5CFF" w:rsidRDefault="00CA5CFF" w:rsidP="00CA5CFF">
      <w:r>
        <w:tab/>
        <w:t>height=nrow(rt)/12.5+5</w:t>
      </w:r>
    </w:p>
    <w:p w14:paraId="5BD9DF88" w14:textId="77777777" w:rsidR="00CA5CFF" w:rsidRDefault="00CA5CFF" w:rsidP="00CA5CFF">
      <w:r>
        <w:tab/>
        <w:t>pdf(file=forestFile, width = 7,height = height)</w:t>
      </w:r>
    </w:p>
    <w:p w14:paraId="506141FE" w14:textId="77777777" w:rsidR="00CA5CFF" w:rsidRDefault="00CA5CFF" w:rsidP="00CA5CFF">
      <w:r>
        <w:tab/>
        <w:t>n &lt;- nrow(rt)</w:t>
      </w:r>
    </w:p>
    <w:p w14:paraId="3E2D8218" w14:textId="77777777" w:rsidR="00CA5CFF" w:rsidRDefault="00CA5CFF" w:rsidP="00CA5CFF">
      <w:r>
        <w:tab/>
        <w:t>nRow &lt;- n+1</w:t>
      </w:r>
    </w:p>
    <w:p w14:paraId="72E49DDE" w14:textId="77777777" w:rsidR="00CA5CFF" w:rsidRDefault="00CA5CFF" w:rsidP="00CA5CFF">
      <w:r>
        <w:tab/>
        <w:t>ylim &lt;- c(1,nRow)</w:t>
      </w:r>
    </w:p>
    <w:p w14:paraId="478954F8" w14:textId="77777777" w:rsidR="00CA5CFF" w:rsidRDefault="00CA5CFF" w:rsidP="00CA5CFF">
      <w:r>
        <w:tab/>
        <w:t>layout(matrix(c(1,2),nc=2),width=c(3,2.5))</w:t>
      </w:r>
    </w:p>
    <w:p w14:paraId="7A8D89BA" w14:textId="77777777" w:rsidR="00CA5CFF" w:rsidRDefault="00CA5CFF" w:rsidP="00CA5CFF">
      <w:r>
        <w:tab/>
      </w:r>
      <w:r>
        <w:tab/>
      </w:r>
    </w:p>
    <w:p w14:paraId="22E9AA65" w14:textId="77777777" w:rsidR="00CA5CFF" w:rsidRDefault="00CA5CFF" w:rsidP="00CA5CFF">
      <w:r>
        <w:tab/>
      </w:r>
    </w:p>
    <w:p w14:paraId="793AA80C" w14:textId="77777777" w:rsidR="00CA5CFF" w:rsidRDefault="00CA5CFF" w:rsidP="00CA5CFF">
      <w:r>
        <w:tab/>
        <w:t>xlim = c(0,3)</w:t>
      </w:r>
    </w:p>
    <w:p w14:paraId="5A4DDFE0" w14:textId="77777777" w:rsidR="00CA5CFF" w:rsidRDefault="00CA5CFF" w:rsidP="00CA5CFF">
      <w:r>
        <w:tab/>
        <w:t>par(mar=c(4,2.5,2,1))</w:t>
      </w:r>
    </w:p>
    <w:p w14:paraId="7892769A" w14:textId="77777777" w:rsidR="00CA5CFF" w:rsidRDefault="00CA5CFF" w:rsidP="00CA5CFF">
      <w:r>
        <w:tab/>
        <w:t>plot(1,xlim=xlim,ylim=ylim,type="n",axes=F,xlab="",ylab="")</w:t>
      </w:r>
    </w:p>
    <w:p w14:paraId="25DCF72B" w14:textId="77777777" w:rsidR="00CA5CFF" w:rsidRDefault="00CA5CFF" w:rsidP="00CA5CFF">
      <w:r>
        <w:tab/>
        <w:t>text.cex=0.8</w:t>
      </w:r>
    </w:p>
    <w:p w14:paraId="290304F7" w14:textId="77777777" w:rsidR="00CA5CFF" w:rsidRDefault="00CA5CFF" w:rsidP="00CA5CFF">
      <w:r>
        <w:tab/>
        <w:t>text(0,n:1,gene,adj=0,cex=text.cex)</w:t>
      </w:r>
    </w:p>
    <w:p w14:paraId="73E2311F" w14:textId="77777777" w:rsidR="00CA5CFF" w:rsidRDefault="00CA5CFF" w:rsidP="00CA5CFF">
      <w:r>
        <w:tab/>
        <w:t>text(1.5-0.5*0.2,n:1,pVal,adj=1,cex=text.cex);text(1.5-0.5*0.2,n+1,'pvalue',cex=text.cex,font=2,adj=1)</w:t>
      </w:r>
    </w:p>
    <w:p w14:paraId="478377B5" w14:textId="77777777" w:rsidR="00CA5CFF" w:rsidRDefault="00CA5CFF" w:rsidP="00CA5CFF">
      <w:r>
        <w:tab/>
        <w:t>text(3,n:1,Hazard.ratio,adj=1,cex=text.cex);text(3,n+1,'Hazard ratio',cex=text.cex,font=2,adj=1,)</w:t>
      </w:r>
    </w:p>
    <w:p w14:paraId="199447ED" w14:textId="77777777" w:rsidR="00CA5CFF" w:rsidRDefault="00CA5CFF" w:rsidP="00CA5CFF">
      <w:r>
        <w:tab/>
      </w:r>
      <w:r>
        <w:tab/>
      </w:r>
    </w:p>
    <w:p w14:paraId="68981B86" w14:textId="77777777" w:rsidR="00CA5CFF" w:rsidRDefault="00CA5CFF" w:rsidP="00CA5CFF">
      <w:r>
        <w:tab/>
      </w:r>
    </w:p>
    <w:p w14:paraId="2E64C803" w14:textId="77777777" w:rsidR="00CA5CFF" w:rsidRDefault="00CA5CFF" w:rsidP="00CA5CFF">
      <w:r>
        <w:tab/>
        <w:t>par(mar=c(4,1,2,1),mgp=c(2,0.5,0))</w:t>
      </w:r>
    </w:p>
    <w:p w14:paraId="6B59D6E1" w14:textId="77777777" w:rsidR="00CA5CFF" w:rsidRDefault="00CA5CFF" w:rsidP="00CA5CFF">
      <w:r>
        <w:tab/>
        <w:t>xlim = c(0,max(as.numeric(hrLow),as.numeric(hrHigh)))</w:t>
      </w:r>
    </w:p>
    <w:p w14:paraId="709573FD" w14:textId="77777777" w:rsidR="00CA5CFF" w:rsidRDefault="00CA5CFF" w:rsidP="00CA5CFF">
      <w:r>
        <w:tab/>
        <w:t>plot(1,xlim=xlim,ylim=ylim,type="n",axes=F,ylab="",xaxs="i",xlab="Hazard ratio")</w:t>
      </w:r>
    </w:p>
    <w:p w14:paraId="308FB3A9" w14:textId="77777777" w:rsidR="00CA5CFF" w:rsidRDefault="00CA5CFF" w:rsidP="00CA5CFF">
      <w:r>
        <w:tab/>
        <w:t>arrows(as.numeric(hrLow),n:1,as.numeric(hrHigh),n:1,angle=90,code=3,length=0.05,col="darkblue",lwd=2.5)</w:t>
      </w:r>
    </w:p>
    <w:p w14:paraId="13EC32E3" w14:textId="77777777" w:rsidR="00CA5CFF" w:rsidRDefault="00CA5CFF" w:rsidP="00CA5CFF">
      <w:r>
        <w:tab/>
        <w:t>abline(v=1,col="black",lty=2,lwd=2)</w:t>
      </w:r>
    </w:p>
    <w:p w14:paraId="6768F5CB" w14:textId="77777777" w:rsidR="00CA5CFF" w:rsidRDefault="00CA5CFF" w:rsidP="00CA5CFF">
      <w:r>
        <w:tab/>
        <w:t>boxcolor = ifelse(as.numeric(hr) &gt; 1, forestCol[1], forestCol[2])</w:t>
      </w:r>
    </w:p>
    <w:p w14:paraId="40AA69F4" w14:textId="77777777" w:rsidR="00CA5CFF" w:rsidRDefault="00CA5CFF" w:rsidP="00CA5CFF">
      <w:r>
        <w:tab/>
        <w:t>points(as.numeric(hr), n:1, pch = 15, col = boxcolor, cex=1.6)</w:t>
      </w:r>
    </w:p>
    <w:p w14:paraId="64AF7D1F" w14:textId="77777777" w:rsidR="00CA5CFF" w:rsidRDefault="00CA5CFF" w:rsidP="00CA5CFF">
      <w:r>
        <w:tab/>
        <w:t>axis(1)</w:t>
      </w:r>
    </w:p>
    <w:p w14:paraId="3B5FF30A" w14:textId="77777777" w:rsidR="00CA5CFF" w:rsidRDefault="00CA5CFF" w:rsidP="00CA5CFF">
      <w:r>
        <w:lastRenderedPageBreak/>
        <w:tab/>
        <w:t>dev.off()</w:t>
      </w:r>
    </w:p>
    <w:p w14:paraId="6AFBAC3C" w14:textId="77777777" w:rsidR="00CA5CFF" w:rsidRDefault="00CA5CFF" w:rsidP="00CA5CFF">
      <w:r>
        <w:t>}</w:t>
      </w:r>
    </w:p>
    <w:p w14:paraId="540B5F53" w14:textId="77777777" w:rsidR="00CA5CFF" w:rsidRDefault="00CA5CFF" w:rsidP="00CA5CFF"/>
    <w:p w14:paraId="5354D1C9" w14:textId="77777777" w:rsidR="00CA5CFF" w:rsidRDefault="00CA5CFF" w:rsidP="00CA5CFF">
      <w:r>
        <w:t>bioForest(coxFile="tcga.uniCox.txt",forestFile="forest.pdf",forestCol=c("red","green"))</w:t>
      </w:r>
    </w:p>
    <w:p w14:paraId="7800F5AA" w14:textId="77777777" w:rsidR="00CA5CFF" w:rsidRDefault="00CA5CFF" w:rsidP="00CA5CFF"/>
    <w:p w14:paraId="57DD7F4E" w14:textId="77777777" w:rsidR="00CA5CFF" w:rsidRDefault="00CA5CFF" w:rsidP="00CA5CFF">
      <w:r>
        <w:t>library("glmnet")</w:t>
      </w:r>
    </w:p>
    <w:p w14:paraId="6769B99C" w14:textId="77777777" w:rsidR="00CA5CFF" w:rsidRDefault="00CA5CFF" w:rsidP="00CA5CFF">
      <w:r>
        <w:t>library("survival")</w:t>
      </w:r>
    </w:p>
    <w:p w14:paraId="5E02938D" w14:textId="77777777" w:rsidR="00CA5CFF" w:rsidRDefault="00CA5CFF" w:rsidP="00CA5CFF">
      <w:r>
        <w:t xml:space="preserve">coxSigFile="tcga.uniSigExp.txt"      </w:t>
      </w:r>
    </w:p>
    <w:p w14:paraId="23E3680F" w14:textId="77777777" w:rsidR="00CA5CFF" w:rsidRDefault="00CA5CFF" w:rsidP="00CA5CFF">
      <w:r>
        <w:t xml:space="preserve">geoFile="geo.expTime.txt"             </w:t>
      </w:r>
    </w:p>
    <w:p w14:paraId="661BC723" w14:textId="77777777" w:rsidR="00CA5CFF" w:rsidRDefault="00CA5CFF" w:rsidP="00CA5CFF">
      <w:r>
        <w:t xml:space="preserve">setwd("G:\\")        </w:t>
      </w:r>
    </w:p>
    <w:p w14:paraId="52B372B0" w14:textId="77777777" w:rsidR="00CA5CFF" w:rsidRDefault="00CA5CFF" w:rsidP="00CA5CFF"/>
    <w:p w14:paraId="4943B622" w14:textId="77777777" w:rsidR="00CA5CFF" w:rsidRDefault="00CA5CFF" w:rsidP="00CA5CFF"/>
    <w:p w14:paraId="45AF1B48" w14:textId="77777777" w:rsidR="00CA5CFF" w:rsidRDefault="00CA5CFF" w:rsidP="00CA5CFF">
      <w:r>
        <w:t>rt=read.table(coxSigFile, header=T, sep="\t", check.names=F, row.names=1)</w:t>
      </w:r>
    </w:p>
    <w:p w14:paraId="69B66655" w14:textId="77777777" w:rsidR="00CA5CFF" w:rsidRDefault="00CA5CFF" w:rsidP="00CA5CFF">
      <w:r>
        <w:t>geo=read.table(geoFile, header=T, sep="\t", check.names=F, row.names=1)</w:t>
      </w:r>
    </w:p>
    <w:p w14:paraId="1580A82B" w14:textId="77777777" w:rsidR="00CA5CFF" w:rsidRDefault="00CA5CFF" w:rsidP="00CA5CFF">
      <w:r>
        <w:t>sameGene=intersect(colnames(rt)[3:ncol(rt)], colnames(geo)[3:ncol(geo)])</w:t>
      </w:r>
    </w:p>
    <w:p w14:paraId="03C03292" w14:textId="77777777" w:rsidR="00CA5CFF" w:rsidRDefault="00CA5CFF" w:rsidP="00CA5CFF">
      <w:r>
        <w:t>rt=rt[,c("futime","fustat",sameGene)]</w:t>
      </w:r>
    </w:p>
    <w:p w14:paraId="7F60C04F" w14:textId="77777777" w:rsidR="00CA5CFF" w:rsidRDefault="00CA5CFF" w:rsidP="00CA5CFF">
      <w:r>
        <w:t>rt$futime[rt$futime&lt;=0]=0.003</w:t>
      </w:r>
    </w:p>
    <w:p w14:paraId="3DBE9C86" w14:textId="77777777" w:rsidR="00CA5CFF" w:rsidRDefault="00CA5CFF" w:rsidP="00CA5CFF"/>
    <w:p w14:paraId="5487840A" w14:textId="77777777" w:rsidR="00CA5CFF" w:rsidRDefault="00CA5CFF" w:rsidP="00CA5CFF"/>
    <w:p w14:paraId="6DE158C9" w14:textId="77777777" w:rsidR="00CA5CFF" w:rsidRDefault="00CA5CFF" w:rsidP="00CA5CFF">
      <w:r>
        <w:t>x=as.matrix(rt[,c(3:ncol(rt))])</w:t>
      </w:r>
    </w:p>
    <w:p w14:paraId="7917F919" w14:textId="77777777" w:rsidR="00CA5CFF" w:rsidRDefault="00CA5CFF" w:rsidP="00CA5CFF">
      <w:r>
        <w:t>y=data.matrix(Surv(rt$futime, rt$fustat))</w:t>
      </w:r>
    </w:p>
    <w:p w14:paraId="27BC2B72" w14:textId="77777777" w:rsidR="00CA5CFF" w:rsidRDefault="00CA5CFF" w:rsidP="00CA5CFF">
      <w:r>
        <w:t>fit=glmnet(x, y, family="cox", maxit=2000)</w:t>
      </w:r>
    </w:p>
    <w:p w14:paraId="78DB7586" w14:textId="77777777" w:rsidR="00CA5CFF" w:rsidRDefault="00CA5CFF" w:rsidP="00CA5CFF"/>
    <w:p w14:paraId="16388FF7" w14:textId="77777777" w:rsidR="00CA5CFF" w:rsidRDefault="00CA5CFF" w:rsidP="00CA5CFF">
      <w:r>
        <w:t>pdf("lasso.lambda.pdf")</w:t>
      </w:r>
    </w:p>
    <w:p w14:paraId="12F7BAFE" w14:textId="77777777" w:rsidR="00CA5CFF" w:rsidRDefault="00CA5CFF" w:rsidP="00CA5CFF">
      <w:r>
        <w:t>plot(fit, xvar = "lambda", label = TRUE)</w:t>
      </w:r>
    </w:p>
    <w:p w14:paraId="44CD67F5" w14:textId="77777777" w:rsidR="00CA5CFF" w:rsidRDefault="00CA5CFF" w:rsidP="00CA5CFF">
      <w:r>
        <w:t>dev.off()</w:t>
      </w:r>
    </w:p>
    <w:p w14:paraId="1719F900" w14:textId="77777777" w:rsidR="00CA5CFF" w:rsidRDefault="00CA5CFF" w:rsidP="00CA5CFF"/>
    <w:p w14:paraId="5A72240E" w14:textId="77777777" w:rsidR="00CA5CFF" w:rsidRDefault="00CA5CFF" w:rsidP="00CA5CFF">
      <w:r>
        <w:t>cvfit=cv.glmnet(x, y, family="cox", maxit=1000)</w:t>
      </w:r>
    </w:p>
    <w:p w14:paraId="67DE099F" w14:textId="77777777" w:rsidR="00CA5CFF" w:rsidRDefault="00CA5CFF" w:rsidP="00CA5CFF">
      <w:r>
        <w:t>pdf("lasso.cvfit.pdf")</w:t>
      </w:r>
    </w:p>
    <w:p w14:paraId="4C23FF1D" w14:textId="77777777" w:rsidR="00CA5CFF" w:rsidRDefault="00CA5CFF" w:rsidP="00CA5CFF">
      <w:r>
        <w:t>plot(cvfit)</w:t>
      </w:r>
    </w:p>
    <w:p w14:paraId="1BFEDA06" w14:textId="77777777" w:rsidR="00CA5CFF" w:rsidRDefault="00CA5CFF" w:rsidP="00CA5CFF">
      <w:r>
        <w:t>abline(v=log(c(cvfit$lambda.min,cvfit$lambda.1se)),lty="dashed")</w:t>
      </w:r>
    </w:p>
    <w:p w14:paraId="1AFECD88" w14:textId="77777777" w:rsidR="00CA5CFF" w:rsidRDefault="00CA5CFF" w:rsidP="00CA5CFF">
      <w:r>
        <w:t>dev.off()</w:t>
      </w:r>
    </w:p>
    <w:p w14:paraId="3C1F9A78" w14:textId="77777777" w:rsidR="00CA5CFF" w:rsidRDefault="00CA5CFF" w:rsidP="00CA5CFF"/>
    <w:p w14:paraId="2375D30C" w14:textId="77777777" w:rsidR="00CA5CFF" w:rsidRDefault="00CA5CFF" w:rsidP="00CA5CFF"/>
    <w:p w14:paraId="7A2E4AF3" w14:textId="77777777" w:rsidR="00CA5CFF" w:rsidRDefault="00CA5CFF" w:rsidP="00CA5CFF">
      <w:r>
        <w:t>coef=coef(fit, s=cvfit$lambda.min)</w:t>
      </w:r>
    </w:p>
    <w:p w14:paraId="5CFE3314" w14:textId="77777777" w:rsidR="00CA5CFF" w:rsidRDefault="00CA5CFF" w:rsidP="00CA5CFF">
      <w:r>
        <w:t>index=which(coef != 0)</w:t>
      </w:r>
    </w:p>
    <w:p w14:paraId="1EFA6833" w14:textId="77777777" w:rsidR="00CA5CFF" w:rsidRDefault="00CA5CFF" w:rsidP="00CA5CFF">
      <w:r>
        <w:t>actCoef=coef[index]</w:t>
      </w:r>
    </w:p>
    <w:p w14:paraId="077C2F84" w14:textId="77777777" w:rsidR="00CA5CFF" w:rsidRDefault="00CA5CFF" w:rsidP="00CA5CFF">
      <w:r>
        <w:t>lassoGene=row.names(coef)[index]</w:t>
      </w:r>
    </w:p>
    <w:p w14:paraId="42379D44" w14:textId="77777777" w:rsidR="00CA5CFF" w:rsidRDefault="00CA5CFF" w:rsidP="00CA5CFF">
      <w:r>
        <w:t>geneCoef=cbind(Gene=lassoGene, Coef=actCoef)</w:t>
      </w:r>
    </w:p>
    <w:p w14:paraId="6A990A06" w14:textId="77777777" w:rsidR="00CA5CFF" w:rsidRDefault="00CA5CFF" w:rsidP="00CA5CFF">
      <w:r>
        <w:t>write.table(geneCoef, file="lasso.geneCoef.txt", sep="\t", quote=F, row.names=F)</w:t>
      </w:r>
    </w:p>
    <w:p w14:paraId="0C227D99" w14:textId="77777777" w:rsidR="00CA5CFF" w:rsidRDefault="00CA5CFF" w:rsidP="00CA5CFF"/>
    <w:p w14:paraId="2238FBE6" w14:textId="77777777" w:rsidR="00CA5CFF" w:rsidRDefault="00CA5CFF" w:rsidP="00CA5CFF"/>
    <w:p w14:paraId="7F246B8F" w14:textId="77777777" w:rsidR="00CA5CFF" w:rsidRDefault="00CA5CFF" w:rsidP="00CA5CFF">
      <w:r>
        <w:t>trainFinalGeneExp=rt[,lassoGene]</w:t>
      </w:r>
    </w:p>
    <w:p w14:paraId="333F5851" w14:textId="77777777" w:rsidR="00CA5CFF" w:rsidRDefault="00CA5CFF" w:rsidP="00CA5CFF">
      <w:r>
        <w:t>myFun=function(x){crossprod(as.numeric(x),actCoef)}</w:t>
      </w:r>
    </w:p>
    <w:p w14:paraId="202BEF93" w14:textId="77777777" w:rsidR="00CA5CFF" w:rsidRDefault="00CA5CFF" w:rsidP="00CA5CFF">
      <w:r>
        <w:lastRenderedPageBreak/>
        <w:t>trainScore=apply(trainFinalGeneExp,1,myFun)</w:t>
      </w:r>
    </w:p>
    <w:p w14:paraId="50928D34" w14:textId="77777777" w:rsidR="00CA5CFF" w:rsidRDefault="00CA5CFF" w:rsidP="00CA5CFF">
      <w:r>
        <w:t>outCol=c("futime","fustat",lassoGene)</w:t>
      </w:r>
    </w:p>
    <w:p w14:paraId="213FE394" w14:textId="77777777" w:rsidR="00CA5CFF" w:rsidRDefault="00CA5CFF" w:rsidP="00CA5CFF">
      <w:r>
        <w:t>risk=as.vector(ifelse(trainScore&gt;median(trainScore),"high","low"))</w:t>
      </w:r>
    </w:p>
    <w:p w14:paraId="2B0A5685" w14:textId="77777777" w:rsidR="00CA5CFF" w:rsidRDefault="00CA5CFF" w:rsidP="00CA5CFF">
      <w:r>
        <w:t>outTab=cbind(rt[,outCol],riskScore=as.vector(trainScore),risk)</w:t>
      </w:r>
    </w:p>
    <w:p w14:paraId="46A5F72B" w14:textId="77777777" w:rsidR="00CA5CFF" w:rsidRDefault="00CA5CFF" w:rsidP="00CA5CFF">
      <w:r>
        <w:t>write.table(cbind(id=rownames(outTab),outTab),file="trainRisk.txt",sep="\t",quote=F,row.names=F)</w:t>
      </w:r>
    </w:p>
    <w:p w14:paraId="68081811" w14:textId="77777777" w:rsidR="00CA5CFF" w:rsidRDefault="00CA5CFF" w:rsidP="00CA5CFF"/>
    <w:p w14:paraId="19903026" w14:textId="77777777" w:rsidR="00CA5CFF" w:rsidRDefault="00CA5CFF" w:rsidP="00CA5CFF"/>
    <w:p w14:paraId="4B93F1D4" w14:textId="77777777" w:rsidR="00CA5CFF" w:rsidRDefault="00CA5CFF" w:rsidP="00CA5CFF">
      <w:r>
        <w:t>rt=read.table(geoFile, header=T, sep="\t", check.names=F, row.names=1)</w:t>
      </w:r>
    </w:p>
    <w:p w14:paraId="05B12B8F" w14:textId="77777777" w:rsidR="00CA5CFF" w:rsidRDefault="00CA5CFF" w:rsidP="00CA5CFF">
      <w:r>
        <w:t>rt$futime=rt$futime/365</w:t>
      </w:r>
    </w:p>
    <w:p w14:paraId="78E0C2BF" w14:textId="77777777" w:rsidR="00CA5CFF" w:rsidRDefault="00CA5CFF" w:rsidP="00CA5CFF">
      <w:r>
        <w:t>testFinalGeneExp=rt[,lassoGene]</w:t>
      </w:r>
    </w:p>
    <w:p w14:paraId="619C0342" w14:textId="77777777" w:rsidR="00CA5CFF" w:rsidRDefault="00CA5CFF" w:rsidP="00CA5CFF">
      <w:r>
        <w:t>testScore=apply(testFinalGeneExp,1,myFun)</w:t>
      </w:r>
    </w:p>
    <w:p w14:paraId="3935EE24" w14:textId="77777777" w:rsidR="00CA5CFF" w:rsidRDefault="00CA5CFF" w:rsidP="00CA5CFF">
      <w:r>
        <w:t>outCol=c("futime","fustat",lassoGene)</w:t>
      </w:r>
    </w:p>
    <w:p w14:paraId="64FDBBE2" w14:textId="77777777" w:rsidR="00CA5CFF" w:rsidRDefault="00CA5CFF" w:rsidP="00CA5CFF">
      <w:r>
        <w:t>risk=as.vector(ifelse(testScore&gt;median(trainScore),"high","low"))</w:t>
      </w:r>
    </w:p>
    <w:p w14:paraId="751DC103" w14:textId="77777777" w:rsidR="00CA5CFF" w:rsidRDefault="00CA5CFF" w:rsidP="00CA5CFF">
      <w:r>
        <w:t>outTab=cbind(rt[,outCol],riskScore=as.vector(testScore),risk)</w:t>
      </w:r>
    </w:p>
    <w:p w14:paraId="11829038" w14:textId="77777777" w:rsidR="00CA5CFF" w:rsidRDefault="00CA5CFF" w:rsidP="00CA5CFF">
      <w:r>
        <w:t>write.table(cbind(id=rownames(outTab),outTab),file="testRisk.txt",sep="\t",quote=F,row.names=F)</w:t>
      </w:r>
    </w:p>
    <w:p w14:paraId="58E37F32" w14:textId="77777777" w:rsidR="00CA5CFF" w:rsidRDefault="00CA5CFF" w:rsidP="00CA5CFF"/>
    <w:p w14:paraId="2A938C9D" w14:textId="77777777" w:rsidR="00CA5CFF" w:rsidRDefault="00CA5CFF" w:rsidP="00CA5CFF">
      <w:r>
        <w:t>library(survival)</w:t>
      </w:r>
    </w:p>
    <w:p w14:paraId="798628A4" w14:textId="77777777" w:rsidR="00CA5CFF" w:rsidRDefault="00CA5CFF" w:rsidP="00CA5CFF">
      <w:r>
        <w:t>library(survminer)</w:t>
      </w:r>
    </w:p>
    <w:p w14:paraId="2AD211F7" w14:textId="77777777" w:rsidR="00CA5CFF" w:rsidRDefault="00CA5CFF" w:rsidP="00CA5CFF">
      <w:r>
        <w:t>library(timeROC)</w:t>
      </w:r>
    </w:p>
    <w:p w14:paraId="58080A45" w14:textId="77777777" w:rsidR="00CA5CFF" w:rsidRDefault="00CA5CFF" w:rsidP="00CA5CFF">
      <w:r>
        <w:t xml:space="preserve">setwd("G:\\")     </w:t>
      </w:r>
    </w:p>
    <w:p w14:paraId="477ED53A" w14:textId="77777777" w:rsidR="00CA5CFF" w:rsidRDefault="00CA5CFF" w:rsidP="00CA5CFF"/>
    <w:p w14:paraId="67C6FBF1" w14:textId="77777777" w:rsidR="00CA5CFF" w:rsidRDefault="00CA5CFF" w:rsidP="00CA5CFF">
      <w:r>
        <w:t>bioROC=function(inputFile=null, rocFile=null){</w:t>
      </w:r>
    </w:p>
    <w:p w14:paraId="57BC3FA4" w14:textId="77777777" w:rsidR="00CA5CFF" w:rsidRDefault="00CA5CFF" w:rsidP="00CA5CFF">
      <w:r>
        <w:tab/>
      </w:r>
    </w:p>
    <w:p w14:paraId="6BE2506A" w14:textId="77777777" w:rsidR="00CA5CFF" w:rsidRDefault="00CA5CFF" w:rsidP="00CA5CFF">
      <w:r>
        <w:tab/>
        <w:t>rt=read.table(inputFile, header=T, sep="\t", check.names=F)</w:t>
      </w:r>
    </w:p>
    <w:p w14:paraId="6433EA8B" w14:textId="77777777" w:rsidR="00CA5CFF" w:rsidRDefault="00CA5CFF" w:rsidP="00CA5CFF">
      <w:r>
        <w:tab/>
      </w:r>
    </w:p>
    <w:p w14:paraId="36B9B009" w14:textId="77777777" w:rsidR="00CA5CFF" w:rsidRDefault="00CA5CFF" w:rsidP="00CA5CFF">
      <w:r>
        <w:tab/>
        <w:t>ROC_rt=timeROC(T=rt$futime, delta=rt$fustat,</w:t>
      </w:r>
    </w:p>
    <w:p w14:paraId="0CA3256F" w14:textId="77777777" w:rsidR="00CA5CFF" w:rsidRDefault="00CA5CFF" w:rsidP="00CA5CFF">
      <w:r>
        <w:tab/>
        <w:t xml:space="preserve">               marker=rt$riskScore, cause=1,</w:t>
      </w:r>
    </w:p>
    <w:p w14:paraId="69DFD6D5" w14:textId="77777777" w:rsidR="00CA5CFF" w:rsidRDefault="00CA5CFF" w:rsidP="00CA5CFF">
      <w:r>
        <w:tab/>
        <w:t xml:space="preserve">               weighting='aalen',</w:t>
      </w:r>
    </w:p>
    <w:p w14:paraId="4B419C78" w14:textId="77777777" w:rsidR="00CA5CFF" w:rsidRDefault="00CA5CFF" w:rsidP="00CA5CFF">
      <w:r>
        <w:tab/>
        <w:t xml:space="preserve">               times=c(1,3,5), ROC=TRUE)</w:t>
      </w:r>
    </w:p>
    <w:p w14:paraId="2F1C816F" w14:textId="77777777" w:rsidR="00CA5CFF" w:rsidRDefault="00CA5CFF" w:rsidP="00CA5CFF">
      <w:r>
        <w:tab/>
        <w:t>pdf(file=rocFile,width=5,height=5)</w:t>
      </w:r>
    </w:p>
    <w:p w14:paraId="739E50FE" w14:textId="77777777" w:rsidR="00CA5CFF" w:rsidRDefault="00CA5CFF" w:rsidP="00CA5CFF">
      <w:r>
        <w:tab/>
        <w:t>plot(ROC_rt,time=1,col='green',title=FALSE,lwd=2)</w:t>
      </w:r>
    </w:p>
    <w:p w14:paraId="1B962007" w14:textId="77777777" w:rsidR="00CA5CFF" w:rsidRDefault="00CA5CFF" w:rsidP="00CA5CFF">
      <w:r>
        <w:tab/>
        <w:t>plot(ROC_rt,time=3,col='blue',add=TRUE,title=FALSE,lwd=2)</w:t>
      </w:r>
    </w:p>
    <w:p w14:paraId="69577AD7" w14:textId="77777777" w:rsidR="00CA5CFF" w:rsidRDefault="00CA5CFF" w:rsidP="00CA5CFF">
      <w:r>
        <w:tab/>
        <w:t>plot(ROC_rt,time=5,col='red',add=TRUE,title=FALSE,lwd=2)</w:t>
      </w:r>
    </w:p>
    <w:p w14:paraId="5C108330" w14:textId="77777777" w:rsidR="00CA5CFF" w:rsidRDefault="00CA5CFF" w:rsidP="00CA5CFF">
      <w:r>
        <w:tab/>
        <w:t>legend('bottomright',</w:t>
      </w:r>
    </w:p>
    <w:p w14:paraId="0085B6A9" w14:textId="77777777" w:rsidR="00CA5CFF" w:rsidRDefault="00CA5CFF" w:rsidP="00CA5CFF">
      <w:r>
        <w:tab/>
        <w:t xml:space="preserve">        c(paste0('AUC at 1 years: ',sprintf("%.03f",ROC_rt$AUC[1])),</w:t>
      </w:r>
    </w:p>
    <w:p w14:paraId="24BD2C4A" w14:textId="77777777" w:rsidR="00CA5CFF" w:rsidRDefault="00CA5CFF" w:rsidP="00CA5CFF">
      <w:r>
        <w:tab/>
        <w:t xml:space="preserve">          paste0('AUC at 3 years: ',sprintf("%.03f",ROC_rt$AUC[2])),</w:t>
      </w:r>
    </w:p>
    <w:p w14:paraId="0858E3E3" w14:textId="77777777" w:rsidR="00CA5CFF" w:rsidRDefault="00CA5CFF" w:rsidP="00CA5CFF">
      <w:r>
        <w:tab/>
        <w:t xml:space="preserve">          paste0('AUC at 5 years: ',sprintf("%.03f",ROC_rt$AUC[3]))),</w:t>
      </w:r>
    </w:p>
    <w:p w14:paraId="552B21A4" w14:textId="77777777" w:rsidR="00CA5CFF" w:rsidRDefault="00CA5CFF" w:rsidP="00CA5CFF">
      <w:r>
        <w:tab/>
        <w:t xml:space="preserve">        col=c("green","blue","red"),lwd=2,bty = 'n')</w:t>
      </w:r>
    </w:p>
    <w:p w14:paraId="72B66C2D" w14:textId="77777777" w:rsidR="00CA5CFF" w:rsidRDefault="00CA5CFF" w:rsidP="00CA5CFF">
      <w:r>
        <w:tab/>
        <w:t>dev.off()</w:t>
      </w:r>
    </w:p>
    <w:p w14:paraId="5B60E98A" w14:textId="77777777" w:rsidR="00CA5CFF" w:rsidRDefault="00CA5CFF" w:rsidP="00CA5CFF">
      <w:r>
        <w:t>}</w:t>
      </w:r>
    </w:p>
    <w:p w14:paraId="2FEC4241" w14:textId="77777777" w:rsidR="00CA5CFF" w:rsidRDefault="00CA5CFF" w:rsidP="00CA5CFF"/>
    <w:p w14:paraId="15B67967" w14:textId="77777777" w:rsidR="00CA5CFF" w:rsidRDefault="00CA5CFF" w:rsidP="00CA5CFF">
      <w:r>
        <w:t>bioROC(inputFile="trainRisk.txt", rocFile="train.ROC.pdf")</w:t>
      </w:r>
    </w:p>
    <w:p w14:paraId="145C2A54" w14:textId="77777777" w:rsidR="00CA5CFF" w:rsidRDefault="00CA5CFF" w:rsidP="00CA5CFF">
      <w:r>
        <w:lastRenderedPageBreak/>
        <w:t>bioROC(inputFile="testRisk.txt", rocFile="test.ROC.pdf")</w:t>
      </w:r>
    </w:p>
    <w:p w14:paraId="2ED09E0D" w14:textId="77777777" w:rsidR="00CA5CFF" w:rsidRDefault="00CA5CFF" w:rsidP="00CA5CFF"/>
    <w:p w14:paraId="144C21C8" w14:textId="77777777" w:rsidR="00CA5CFF" w:rsidRDefault="00CA5CFF" w:rsidP="00CA5CFF">
      <w:r>
        <w:t>library(pheatmap)</w:t>
      </w:r>
    </w:p>
    <w:p w14:paraId="47B8ACF4" w14:textId="77777777" w:rsidR="00CA5CFF" w:rsidRDefault="00CA5CFF" w:rsidP="00CA5CFF">
      <w:r>
        <w:t xml:space="preserve">setwd("G:\\")      </w:t>
      </w:r>
    </w:p>
    <w:p w14:paraId="12CFE86E" w14:textId="77777777" w:rsidR="00CA5CFF" w:rsidRDefault="00CA5CFF" w:rsidP="00CA5CFF"/>
    <w:p w14:paraId="4D148AFE" w14:textId="77777777" w:rsidR="00CA5CFF" w:rsidRDefault="00CA5CFF" w:rsidP="00CA5CFF">
      <w:r>
        <w:t>bioRiskPlot=function(inputFile=null, riskScoreFile=null, survStatFile=null){</w:t>
      </w:r>
    </w:p>
    <w:p w14:paraId="2825139B" w14:textId="77777777" w:rsidR="00CA5CFF" w:rsidRDefault="00CA5CFF" w:rsidP="00CA5CFF">
      <w:r>
        <w:tab/>
        <w:t xml:space="preserve">rt=read.table(inputFile, header=T, sep="\t", check.names=F, row.names=1)    </w:t>
      </w:r>
    </w:p>
    <w:p w14:paraId="316DF947" w14:textId="77777777" w:rsidR="00CA5CFF" w:rsidRDefault="00CA5CFF" w:rsidP="00CA5CFF">
      <w:r>
        <w:tab/>
        <w:t>rt$riskScore[rt$riskScore&gt;quantile(rt$riskScore,0.99)]=quantile(rt$riskScore,0.99)</w:t>
      </w:r>
    </w:p>
    <w:p w14:paraId="6300D5B5" w14:textId="77777777" w:rsidR="00CA5CFF" w:rsidRDefault="00CA5CFF" w:rsidP="00CA5CFF">
      <w:r>
        <w:tab/>
        <w:t>rt$risk=factor(rt$risk, levels=c("low", "high"))</w:t>
      </w:r>
    </w:p>
    <w:p w14:paraId="32137472" w14:textId="77777777" w:rsidR="00CA5CFF" w:rsidRDefault="00CA5CFF" w:rsidP="00CA5CFF">
      <w:r>
        <w:tab/>
        <w:t xml:space="preserve">rt=rt[order(rt$riskScore),]      </w:t>
      </w:r>
    </w:p>
    <w:p w14:paraId="2F66FE46" w14:textId="77777777" w:rsidR="00CA5CFF" w:rsidRDefault="00CA5CFF" w:rsidP="00CA5CFF">
      <w:r>
        <w:tab/>
      </w:r>
      <w:r>
        <w:tab/>
      </w:r>
    </w:p>
    <w:p w14:paraId="1D359A80" w14:textId="77777777" w:rsidR="00CA5CFF" w:rsidRDefault="00CA5CFF" w:rsidP="00CA5CFF">
      <w:r>
        <w:tab/>
      </w:r>
    </w:p>
    <w:p w14:paraId="2C74D686" w14:textId="77777777" w:rsidR="00CA5CFF" w:rsidRDefault="00CA5CFF" w:rsidP="00CA5CFF">
      <w:r>
        <w:tab/>
        <w:t>riskClass=rt[,"risk"]</w:t>
      </w:r>
    </w:p>
    <w:p w14:paraId="1956AB19" w14:textId="77777777" w:rsidR="00CA5CFF" w:rsidRDefault="00CA5CFF" w:rsidP="00CA5CFF">
      <w:r>
        <w:tab/>
        <w:t>lowLength=length(riskClass[riskClass=="low"])</w:t>
      </w:r>
    </w:p>
    <w:p w14:paraId="2CEE9E72" w14:textId="77777777" w:rsidR="00CA5CFF" w:rsidRDefault="00CA5CFF" w:rsidP="00CA5CFF">
      <w:r>
        <w:tab/>
        <w:t>highLength=length(riskClass[riskClass=="high"])</w:t>
      </w:r>
    </w:p>
    <w:p w14:paraId="59415660" w14:textId="77777777" w:rsidR="00CA5CFF" w:rsidRDefault="00CA5CFF" w:rsidP="00CA5CFF">
      <w:r>
        <w:tab/>
        <w:t>lowMax=max(rt$riskScore[riskClass=="low"])</w:t>
      </w:r>
    </w:p>
    <w:p w14:paraId="3A9B8E59" w14:textId="77777777" w:rsidR="00CA5CFF" w:rsidRDefault="00CA5CFF" w:rsidP="00CA5CFF">
      <w:r>
        <w:tab/>
        <w:t>line=rt[,"riskScore"]</w:t>
      </w:r>
    </w:p>
    <w:p w14:paraId="7CB0AE44" w14:textId="77777777" w:rsidR="00CA5CFF" w:rsidRDefault="00CA5CFF" w:rsidP="00CA5CFF">
      <w:r>
        <w:tab/>
        <w:t>pdf(file=riskScoreFile, width=6, height=5)</w:t>
      </w:r>
    </w:p>
    <w:p w14:paraId="211A60EA" w14:textId="77777777" w:rsidR="00CA5CFF" w:rsidRDefault="00CA5CFF" w:rsidP="00CA5CFF">
      <w:r>
        <w:tab/>
        <w:t>plot(line, type="p", pch=20,</w:t>
      </w:r>
    </w:p>
    <w:p w14:paraId="0C04AE61" w14:textId="77777777" w:rsidR="00CA5CFF" w:rsidRDefault="00CA5CFF" w:rsidP="00CA5CFF">
      <w:r>
        <w:tab/>
      </w:r>
      <w:r>
        <w:tab/>
        <w:t xml:space="preserve"> xlab="Patients (increasing risk socre)", ylab="Risk score",</w:t>
      </w:r>
    </w:p>
    <w:p w14:paraId="2AA269A6" w14:textId="77777777" w:rsidR="00CA5CFF" w:rsidRDefault="00CA5CFF" w:rsidP="00CA5CFF">
      <w:r>
        <w:tab/>
      </w:r>
      <w:r>
        <w:tab/>
        <w:t xml:space="preserve"> col=c(rep("blue",lowLength),rep("red",highLength)) )</w:t>
      </w:r>
    </w:p>
    <w:p w14:paraId="33BBD7CD" w14:textId="77777777" w:rsidR="00CA5CFF" w:rsidRDefault="00CA5CFF" w:rsidP="00CA5CFF">
      <w:r>
        <w:tab/>
        <w:t>abline(h=lowMax,v=lowLength,lty=2)</w:t>
      </w:r>
    </w:p>
    <w:p w14:paraId="4852ACC9" w14:textId="77777777" w:rsidR="00CA5CFF" w:rsidRDefault="00CA5CFF" w:rsidP="00CA5CFF">
      <w:r>
        <w:tab/>
        <w:t>legend("topleft", c("High risk", "Low Risk"),bty="n",pch=19,col=c("red","blue"),cex=1.2)</w:t>
      </w:r>
    </w:p>
    <w:p w14:paraId="26BB88A4" w14:textId="77777777" w:rsidR="00CA5CFF" w:rsidRDefault="00CA5CFF" w:rsidP="00CA5CFF">
      <w:r>
        <w:tab/>
        <w:t>dev.off()</w:t>
      </w:r>
    </w:p>
    <w:p w14:paraId="0375CB75" w14:textId="77777777" w:rsidR="00CA5CFF" w:rsidRDefault="00CA5CFF" w:rsidP="00CA5CFF">
      <w:r>
        <w:tab/>
      </w:r>
      <w:r>
        <w:tab/>
      </w:r>
    </w:p>
    <w:p w14:paraId="590AECBE" w14:textId="77777777" w:rsidR="00CA5CFF" w:rsidRDefault="00CA5CFF" w:rsidP="00CA5CFF">
      <w:r>
        <w:tab/>
      </w:r>
    </w:p>
    <w:p w14:paraId="1329196E" w14:textId="77777777" w:rsidR="00CA5CFF" w:rsidRDefault="00CA5CFF" w:rsidP="00CA5CFF">
      <w:r>
        <w:tab/>
        <w:t>color=as.vector(rt$fustat)</w:t>
      </w:r>
    </w:p>
    <w:p w14:paraId="2AC153B9" w14:textId="77777777" w:rsidR="00CA5CFF" w:rsidRDefault="00CA5CFF" w:rsidP="00CA5CFF">
      <w:r>
        <w:tab/>
        <w:t>color[color==1]="red"</w:t>
      </w:r>
    </w:p>
    <w:p w14:paraId="55B5B3FA" w14:textId="77777777" w:rsidR="00CA5CFF" w:rsidRDefault="00CA5CFF" w:rsidP="00CA5CFF">
      <w:r>
        <w:tab/>
        <w:t>color[color==0]="blue"</w:t>
      </w:r>
    </w:p>
    <w:p w14:paraId="36C65A82" w14:textId="77777777" w:rsidR="00CA5CFF" w:rsidRDefault="00CA5CFF" w:rsidP="00CA5CFF">
      <w:r>
        <w:tab/>
        <w:t>pdf(file=survStatFile, width=6, height=5)</w:t>
      </w:r>
    </w:p>
    <w:p w14:paraId="728AFB26" w14:textId="77777777" w:rsidR="00CA5CFF" w:rsidRDefault="00CA5CFF" w:rsidP="00CA5CFF">
      <w:r>
        <w:tab/>
        <w:t>plot(rt$futime, pch=19,</w:t>
      </w:r>
    </w:p>
    <w:p w14:paraId="58D1DD69" w14:textId="77777777" w:rsidR="00CA5CFF" w:rsidRDefault="00CA5CFF" w:rsidP="00CA5CFF">
      <w:r>
        <w:tab/>
      </w:r>
      <w:r>
        <w:tab/>
        <w:t xml:space="preserve"> xlab="Patients (increasing risk socre)", ylab="Survival time (years)",</w:t>
      </w:r>
    </w:p>
    <w:p w14:paraId="0627E1AF" w14:textId="77777777" w:rsidR="00CA5CFF" w:rsidRDefault="00CA5CFF" w:rsidP="00CA5CFF">
      <w:r>
        <w:tab/>
      </w:r>
      <w:r>
        <w:tab/>
        <w:t xml:space="preserve"> col=color)</w:t>
      </w:r>
    </w:p>
    <w:p w14:paraId="4309B690" w14:textId="77777777" w:rsidR="00CA5CFF" w:rsidRDefault="00CA5CFF" w:rsidP="00CA5CFF">
      <w:r>
        <w:tab/>
        <w:t>legend("topleft", c("Dead", "Alive"),bty="n",pch=19,col=c("red","blue"),cex=1.2)</w:t>
      </w:r>
    </w:p>
    <w:p w14:paraId="66AD90CC" w14:textId="77777777" w:rsidR="00CA5CFF" w:rsidRDefault="00CA5CFF" w:rsidP="00CA5CFF">
      <w:r>
        <w:tab/>
        <w:t>abline(v=lowLength,lty=2)</w:t>
      </w:r>
    </w:p>
    <w:p w14:paraId="2B98BDD3" w14:textId="77777777" w:rsidR="00CA5CFF" w:rsidRDefault="00CA5CFF" w:rsidP="00CA5CFF">
      <w:r>
        <w:tab/>
        <w:t>dev.off()</w:t>
      </w:r>
    </w:p>
    <w:p w14:paraId="1DB707B8" w14:textId="77777777" w:rsidR="00CA5CFF" w:rsidRDefault="00CA5CFF" w:rsidP="00CA5CFF">
      <w:r>
        <w:t>}</w:t>
      </w:r>
    </w:p>
    <w:p w14:paraId="11AFDCF0" w14:textId="77777777" w:rsidR="00CA5CFF" w:rsidRDefault="00CA5CFF" w:rsidP="00CA5CFF"/>
    <w:p w14:paraId="22BB946B" w14:textId="77777777" w:rsidR="00CA5CFF" w:rsidRDefault="00CA5CFF" w:rsidP="00CA5CFF"/>
    <w:p w14:paraId="11398D50" w14:textId="77777777" w:rsidR="00CA5CFF" w:rsidRDefault="00CA5CFF" w:rsidP="00CA5CFF">
      <w:r>
        <w:t>bioRiskPlot(inputFile="trainRisk.txt",</w:t>
      </w:r>
    </w:p>
    <w:p w14:paraId="67EEF1A1" w14:textId="77777777" w:rsidR="00CA5CFF" w:rsidRDefault="00CA5CFF" w:rsidP="00CA5CFF">
      <w:r>
        <w:t xml:space="preserve">            riskScoreFile="train.riskScore.pdf",</w:t>
      </w:r>
    </w:p>
    <w:p w14:paraId="54B896D6" w14:textId="77777777" w:rsidR="00CA5CFF" w:rsidRDefault="00CA5CFF" w:rsidP="00CA5CFF">
      <w:r>
        <w:t xml:space="preserve">            survStatFile="train.survStat.pdf")</w:t>
      </w:r>
    </w:p>
    <w:p w14:paraId="487F786B" w14:textId="77777777" w:rsidR="00CA5CFF" w:rsidRDefault="00CA5CFF" w:rsidP="00CA5CFF"/>
    <w:p w14:paraId="5D3B7131" w14:textId="77777777" w:rsidR="00CA5CFF" w:rsidRDefault="00CA5CFF" w:rsidP="00CA5CFF">
      <w:r>
        <w:t>bioRiskPlot(inputFile="testRisk.txt",</w:t>
      </w:r>
    </w:p>
    <w:p w14:paraId="4C725A37" w14:textId="77777777" w:rsidR="00CA5CFF" w:rsidRDefault="00CA5CFF" w:rsidP="00CA5CFF">
      <w:r>
        <w:lastRenderedPageBreak/>
        <w:t xml:space="preserve">            riskScoreFile="test.riskScore.pdf",</w:t>
      </w:r>
    </w:p>
    <w:p w14:paraId="59FBBBA8" w14:textId="77777777" w:rsidR="00CA5CFF" w:rsidRDefault="00CA5CFF" w:rsidP="00CA5CFF">
      <w:r>
        <w:t xml:space="preserve">            survStatFile="test.survStat.pdf")</w:t>
      </w:r>
    </w:p>
    <w:p w14:paraId="295B0768" w14:textId="77777777" w:rsidR="00CA5CFF" w:rsidRDefault="00CA5CFF" w:rsidP="00CA5CFF"/>
    <w:p w14:paraId="2437DF6C" w14:textId="77777777" w:rsidR="00CA5CFF" w:rsidRDefault="00CA5CFF" w:rsidP="00CA5CFF">
      <w:r>
        <w:t>library(Rtsne)</w:t>
      </w:r>
    </w:p>
    <w:p w14:paraId="0E830662" w14:textId="77777777" w:rsidR="00CA5CFF" w:rsidRDefault="00CA5CFF" w:rsidP="00CA5CFF">
      <w:r>
        <w:t>library(ggplot2)</w:t>
      </w:r>
    </w:p>
    <w:p w14:paraId="53989067" w14:textId="77777777" w:rsidR="00CA5CFF" w:rsidRDefault="00CA5CFF" w:rsidP="00CA5CFF">
      <w:r>
        <w:t xml:space="preserve">setwd("G:\\")    </w:t>
      </w:r>
    </w:p>
    <w:p w14:paraId="1EE89F1B" w14:textId="77777777" w:rsidR="00CA5CFF" w:rsidRDefault="00CA5CFF" w:rsidP="00CA5CFF"/>
    <w:p w14:paraId="5D2C808F" w14:textId="77777777" w:rsidR="00CA5CFF" w:rsidRDefault="00CA5CFF" w:rsidP="00CA5CFF">
      <w:r>
        <w:t>bioPCA=function(inputFile=null, pcaFile=null, tsneFile=null){</w:t>
      </w:r>
    </w:p>
    <w:p w14:paraId="0F4CDF2B" w14:textId="77777777" w:rsidR="00CA5CFF" w:rsidRDefault="00CA5CFF" w:rsidP="00CA5CFF">
      <w:r>
        <w:tab/>
      </w:r>
    </w:p>
    <w:p w14:paraId="131A39B5" w14:textId="77777777" w:rsidR="00CA5CFF" w:rsidRDefault="00CA5CFF" w:rsidP="00CA5CFF">
      <w:r>
        <w:tab/>
        <w:t>rt=read.table(inputFile, header=T, sep="\t", check.names=F, row.names=1)</w:t>
      </w:r>
    </w:p>
    <w:p w14:paraId="70249A5C" w14:textId="77777777" w:rsidR="00CA5CFF" w:rsidRDefault="00CA5CFF" w:rsidP="00CA5CFF">
      <w:r>
        <w:tab/>
        <w:t>data=rt[c(3:(ncol(rt)-2))]</w:t>
      </w:r>
    </w:p>
    <w:p w14:paraId="4742B1CF" w14:textId="77777777" w:rsidR="00CA5CFF" w:rsidRDefault="00CA5CFF" w:rsidP="00CA5CFF">
      <w:r>
        <w:tab/>
        <w:t>risk=rt[,"risk"]</w:t>
      </w:r>
    </w:p>
    <w:p w14:paraId="64AC2BBD" w14:textId="77777777" w:rsidR="00CA5CFF" w:rsidRDefault="00CA5CFF" w:rsidP="00CA5CFF"/>
    <w:p w14:paraId="3C16CDD3" w14:textId="77777777" w:rsidR="00CA5CFF" w:rsidRDefault="00CA5CFF" w:rsidP="00CA5CFF"/>
    <w:p w14:paraId="51E2DB29" w14:textId="77777777" w:rsidR="00CA5CFF" w:rsidRDefault="00CA5CFF" w:rsidP="00CA5CFF">
      <w:r>
        <w:tab/>
        <w:t>data.pca=prcomp(data, scale. = TRUE)</w:t>
      </w:r>
    </w:p>
    <w:p w14:paraId="06FEA6FD" w14:textId="77777777" w:rsidR="00CA5CFF" w:rsidRDefault="00CA5CFF" w:rsidP="00CA5CFF">
      <w:r>
        <w:tab/>
        <w:t>pcaPredict=predict(data.pca)</w:t>
      </w:r>
    </w:p>
    <w:p w14:paraId="7258EB62" w14:textId="77777777" w:rsidR="00CA5CFF" w:rsidRDefault="00CA5CFF" w:rsidP="00CA5CFF">
      <w:r>
        <w:tab/>
        <w:t>PCA = data.frame(PC1 = pcaPredict[,1], PC2 = pcaPredict[,2],risk=risk)</w:t>
      </w:r>
      <w:r>
        <w:tab/>
      </w:r>
    </w:p>
    <w:p w14:paraId="584B06A3" w14:textId="77777777" w:rsidR="00CA5CFF" w:rsidRDefault="00CA5CFF" w:rsidP="00CA5CFF">
      <w:r>
        <w:tab/>
      </w:r>
    </w:p>
    <w:p w14:paraId="514A74C1" w14:textId="77777777" w:rsidR="00CA5CFF" w:rsidRDefault="00CA5CFF" w:rsidP="00CA5CFF">
      <w:r>
        <w:tab/>
        <w:t xml:space="preserve">pdf(file=pcaFile, height=4.5, width=5.5)      </w:t>
      </w:r>
    </w:p>
    <w:p w14:paraId="306DEC47" w14:textId="77777777" w:rsidR="00CA5CFF" w:rsidRDefault="00CA5CFF" w:rsidP="00CA5CFF">
      <w:r>
        <w:tab/>
        <w:t>p=ggplot(data = PCA, aes(PC1, PC2)) + geom_point(aes(color = risk)) +</w:t>
      </w:r>
    </w:p>
    <w:p w14:paraId="040E234F" w14:textId="77777777" w:rsidR="00CA5CFF" w:rsidRDefault="00CA5CFF" w:rsidP="00CA5CFF">
      <w:r>
        <w:tab/>
      </w:r>
      <w:r>
        <w:tab/>
        <w:t>scale_colour_manual(name="Risk",  values =c("red", "blue"))+</w:t>
      </w:r>
    </w:p>
    <w:p w14:paraId="2D6D3410" w14:textId="77777777" w:rsidR="00CA5CFF" w:rsidRDefault="00CA5CFF" w:rsidP="00CA5CFF">
      <w:r>
        <w:tab/>
        <w:t xml:space="preserve">    theme_bw()+</w:t>
      </w:r>
    </w:p>
    <w:p w14:paraId="517323A7" w14:textId="77777777" w:rsidR="00CA5CFF" w:rsidRDefault="00CA5CFF" w:rsidP="00CA5CFF">
      <w:r>
        <w:tab/>
        <w:t xml:space="preserve">    theme(plot.margin=unit(rep(1.5,4),'lines'))+</w:t>
      </w:r>
    </w:p>
    <w:p w14:paraId="492B8F57" w14:textId="77777777" w:rsidR="00CA5CFF" w:rsidRDefault="00CA5CFF" w:rsidP="00CA5CFF">
      <w:r>
        <w:tab/>
        <w:t xml:space="preserve">    theme(panel.grid.major = element_blank(), panel.grid.minor = element_blank())</w:t>
      </w:r>
    </w:p>
    <w:p w14:paraId="2726D5FF" w14:textId="77777777" w:rsidR="00CA5CFF" w:rsidRDefault="00CA5CFF" w:rsidP="00CA5CFF">
      <w:r>
        <w:tab/>
        <w:t>print(p)</w:t>
      </w:r>
    </w:p>
    <w:p w14:paraId="17EC65DD" w14:textId="77777777" w:rsidR="00CA5CFF" w:rsidRDefault="00CA5CFF" w:rsidP="00CA5CFF">
      <w:r>
        <w:tab/>
        <w:t>dev.off()</w:t>
      </w:r>
    </w:p>
    <w:p w14:paraId="630C9B09" w14:textId="77777777" w:rsidR="00CA5CFF" w:rsidRDefault="00CA5CFF" w:rsidP="00CA5CFF">
      <w:r>
        <w:tab/>
      </w:r>
    </w:p>
    <w:p w14:paraId="75A49A9B" w14:textId="77777777" w:rsidR="00CA5CFF" w:rsidRDefault="00CA5CFF" w:rsidP="00CA5CFF"/>
    <w:p w14:paraId="46CC338E" w14:textId="77777777" w:rsidR="00CA5CFF" w:rsidRDefault="00CA5CFF" w:rsidP="00CA5CFF">
      <w:r>
        <w:tab/>
      </w:r>
    </w:p>
    <w:p w14:paraId="22E2A32F" w14:textId="77777777" w:rsidR="00CA5CFF" w:rsidRDefault="00CA5CFF" w:rsidP="00CA5CFF">
      <w:r>
        <w:tab/>
        <w:t>tsneOut=Rtsne(data, dims=2, perplexity=10, verbose=F, max_iter=500,check_duplicates=F)</w:t>
      </w:r>
    </w:p>
    <w:p w14:paraId="6B9AF852" w14:textId="77777777" w:rsidR="00CA5CFF" w:rsidRDefault="00CA5CFF" w:rsidP="00CA5CFF">
      <w:r>
        <w:tab/>
        <w:t>tsne=data.frame(tSNE1 = tsneOut$Y[,1], tSNE2 = tsneOut$Y[,2],risk=risk)</w:t>
      </w:r>
      <w:r>
        <w:tab/>
      </w:r>
    </w:p>
    <w:p w14:paraId="33354F1C" w14:textId="77777777" w:rsidR="00CA5CFF" w:rsidRDefault="00CA5CFF" w:rsidP="00CA5CFF">
      <w:r>
        <w:tab/>
      </w:r>
    </w:p>
    <w:p w14:paraId="1F28BF9D" w14:textId="77777777" w:rsidR="00CA5CFF" w:rsidRDefault="00CA5CFF" w:rsidP="00CA5CFF">
      <w:r>
        <w:tab/>
        <w:t xml:space="preserve">pdf(file=tsneFile, height=4.5, width=5.5)       </w:t>
      </w:r>
    </w:p>
    <w:p w14:paraId="794BA6B9" w14:textId="77777777" w:rsidR="00CA5CFF" w:rsidRDefault="00CA5CFF" w:rsidP="00CA5CFF">
      <w:r>
        <w:tab/>
        <w:t>p=ggplot(data = tsne, aes(tSNE1, tSNE2)) + geom_point(aes(color = risk)) +</w:t>
      </w:r>
    </w:p>
    <w:p w14:paraId="66480C5A" w14:textId="77777777" w:rsidR="00CA5CFF" w:rsidRDefault="00CA5CFF" w:rsidP="00CA5CFF">
      <w:r>
        <w:tab/>
      </w:r>
      <w:r>
        <w:tab/>
        <w:t>scale_colour_manual(name="Risk",  values =c("red", "blue"))+</w:t>
      </w:r>
    </w:p>
    <w:p w14:paraId="750ED05A" w14:textId="77777777" w:rsidR="00CA5CFF" w:rsidRDefault="00CA5CFF" w:rsidP="00CA5CFF">
      <w:r>
        <w:tab/>
        <w:t xml:space="preserve">    theme_bw()+</w:t>
      </w:r>
    </w:p>
    <w:p w14:paraId="545C0FF8" w14:textId="77777777" w:rsidR="00CA5CFF" w:rsidRDefault="00CA5CFF" w:rsidP="00CA5CFF">
      <w:r>
        <w:tab/>
        <w:t xml:space="preserve">    theme(plot.margin=unit(rep(1.5,4),'lines'))+</w:t>
      </w:r>
    </w:p>
    <w:p w14:paraId="6ADD7FEC" w14:textId="77777777" w:rsidR="00CA5CFF" w:rsidRDefault="00CA5CFF" w:rsidP="00CA5CFF">
      <w:r>
        <w:tab/>
        <w:t xml:space="preserve">    theme(panel.grid.major = element_blank(), panel.grid.minor = element_blank())</w:t>
      </w:r>
    </w:p>
    <w:p w14:paraId="4E8170FA" w14:textId="77777777" w:rsidR="00CA5CFF" w:rsidRDefault="00CA5CFF" w:rsidP="00CA5CFF">
      <w:r>
        <w:tab/>
        <w:t>print(p)</w:t>
      </w:r>
    </w:p>
    <w:p w14:paraId="56D8048E" w14:textId="77777777" w:rsidR="00CA5CFF" w:rsidRDefault="00CA5CFF" w:rsidP="00CA5CFF">
      <w:r>
        <w:tab/>
        <w:t>dev.off()</w:t>
      </w:r>
    </w:p>
    <w:p w14:paraId="38339E58" w14:textId="77777777" w:rsidR="00CA5CFF" w:rsidRDefault="00CA5CFF" w:rsidP="00CA5CFF">
      <w:r>
        <w:t>}</w:t>
      </w:r>
    </w:p>
    <w:p w14:paraId="2F4E58E2" w14:textId="77777777" w:rsidR="00CA5CFF" w:rsidRDefault="00CA5CFF" w:rsidP="00CA5CFF">
      <w:r>
        <w:t>bioPCA(inputFile="trainRisk.txt", pcaFile="train.PCA.pdf", tsneFile="train.t-SNE.pdf")</w:t>
      </w:r>
    </w:p>
    <w:p w14:paraId="6BB49171" w14:textId="77777777" w:rsidR="00CA5CFF" w:rsidRDefault="00CA5CFF" w:rsidP="00CA5CFF">
      <w:r>
        <w:t>bioPCA(inputFile="testRisk.txt", pcaFile="test.PCA.pdf", tsneFile="test.t-SNE.pdf")</w:t>
      </w:r>
    </w:p>
    <w:p w14:paraId="093C96DD" w14:textId="77777777" w:rsidR="00CA5CFF" w:rsidRDefault="00CA5CFF" w:rsidP="00CA5CFF"/>
    <w:p w14:paraId="747444AB" w14:textId="77777777" w:rsidR="00CA5CFF" w:rsidRDefault="00CA5CFF" w:rsidP="00CA5CFF">
      <w:r>
        <w:t xml:space="preserve">library(survival)       </w:t>
      </w:r>
    </w:p>
    <w:p w14:paraId="2B7B50A7" w14:textId="77777777" w:rsidR="00CA5CFF" w:rsidRDefault="00CA5CFF" w:rsidP="00CA5CFF">
      <w:r>
        <w:t xml:space="preserve">setwd("G:\\")     </w:t>
      </w:r>
    </w:p>
    <w:p w14:paraId="34D1EC50" w14:textId="77777777" w:rsidR="00CA5CFF" w:rsidRDefault="00CA5CFF" w:rsidP="00CA5CFF"/>
    <w:p w14:paraId="74638423" w14:textId="77777777" w:rsidR="00CA5CFF" w:rsidRDefault="00CA5CFF" w:rsidP="00CA5CFF"/>
    <w:p w14:paraId="28D13312" w14:textId="77777777" w:rsidR="00CA5CFF" w:rsidRDefault="00CA5CFF" w:rsidP="00CA5CFF">
      <w:r>
        <w:t>bioForest=function(coxFile=null, forestFile=null, forestCol=null){</w:t>
      </w:r>
    </w:p>
    <w:p w14:paraId="7CA0F2DB" w14:textId="77777777" w:rsidR="00CA5CFF" w:rsidRDefault="00CA5CFF" w:rsidP="00CA5CFF">
      <w:r>
        <w:tab/>
      </w:r>
    </w:p>
    <w:p w14:paraId="4591BA0A" w14:textId="77777777" w:rsidR="00CA5CFF" w:rsidRDefault="00CA5CFF" w:rsidP="00CA5CFF">
      <w:r>
        <w:tab/>
        <w:t>rt &lt;- read.table(coxFile,header=T,sep="\t",row.names=1,check.names=F)</w:t>
      </w:r>
    </w:p>
    <w:p w14:paraId="029ADC7E" w14:textId="77777777" w:rsidR="00CA5CFF" w:rsidRDefault="00CA5CFF" w:rsidP="00CA5CFF">
      <w:r>
        <w:tab/>
        <w:t>gene &lt;- rownames(rt)</w:t>
      </w:r>
    </w:p>
    <w:p w14:paraId="0A096C7F" w14:textId="77777777" w:rsidR="00CA5CFF" w:rsidRDefault="00CA5CFF" w:rsidP="00CA5CFF">
      <w:r>
        <w:tab/>
        <w:t>hr &lt;- sprintf("%.3f",rt$"HR")</w:t>
      </w:r>
    </w:p>
    <w:p w14:paraId="269409C0" w14:textId="77777777" w:rsidR="00CA5CFF" w:rsidRDefault="00CA5CFF" w:rsidP="00CA5CFF">
      <w:r>
        <w:tab/>
        <w:t>hrLow  &lt;- sprintf("%.3f",rt$"HR.95L")</w:t>
      </w:r>
    </w:p>
    <w:p w14:paraId="1846CB68" w14:textId="77777777" w:rsidR="00CA5CFF" w:rsidRDefault="00CA5CFF" w:rsidP="00CA5CFF">
      <w:r>
        <w:tab/>
        <w:t>hrLow[hrLow&lt;0.001]=0.001</w:t>
      </w:r>
    </w:p>
    <w:p w14:paraId="6EF61601" w14:textId="77777777" w:rsidR="00CA5CFF" w:rsidRDefault="00CA5CFF" w:rsidP="00CA5CFF">
      <w:r>
        <w:tab/>
        <w:t>hrHigh &lt;- sprintf("%.3f",rt$"HR.95H")</w:t>
      </w:r>
    </w:p>
    <w:p w14:paraId="71B715EA" w14:textId="77777777" w:rsidR="00CA5CFF" w:rsidRDefault="00CA5CFF" w:rsidP="00CA5CFF">
      <w:r>
        <w:tab/>
        <w:t>Hazard.ratio &lt;- paste0(hr,"(",hrLow,"-",hrHigh,")")</w:t>
      </w:r>
    </w:p>
    <w:p w14:paraId="17D0A9AC" w14:textId="77777777" w:rsidR="00CA5CFF" w:rsidRDefault="00CA5CFF" w:rsidP="00CA5CFF">
      <w:r>
        <w:tab/>
        <w:t>pVal &lt;- ifelse(rt$pvalue&lt;0.001, "&lt;0.001", sprintf("%.3f", rt$pvalue))</w:t>
      </w:r>
    </w:p>
    <w:p w14:paraId="3B09E21C" w14:textId="77777777" w:rsidR="00CA5CFF" w:rsidRDefault="00CA5CFF" w:rsidP="00CA5CFF">
      <w:r>
        <w:tab/>
      </w:r>
      <w:r>
        <w:tab/>
      </w:r>
    </w:p>
    <w:p w14:paraId="05340F9C" w14:textId="77777777" w:rsidR="00CA5CFF" w:rsidRDefault="00CA5CFF" w:rsidP="00CA5CFF">
      <w:r>
        <w:tab/>
      </w:r>
    </w:p>
    <w:p w14:paraId="3947996E" w14:textId="77777777" w:rsidR="00CA5CFF" w:rsidRDefault="00CA5CFF" w:rsidP="00CA5CFF">
      <w:r>
        <w:tab/>
        <w:t>pdf(file=forestFile, width=6.5, height=4.8)</w:t>
      </w:r>
    </w:p>
    <w:p w14:paraId="0AD5EEED" w14:textId="77777777" w:rsidR="00CA5CFF" w:rsidRDefault="00CA5CFF" w:rsidP="00CA5CFF">
      <w:r>
        <w:tab/>
        <w:t>n &lt;- nrow(rt)</w:t>
      </w:r>
    </w:p>
    <w:p w14:paraId="4C3BA508" w14:textId="77777777" w:rsidR="00CA5CFF" w:rsidRDefault="00CA5CFF" w:rsidP="00CA5CFF">
      <w:r>
        <w:tab/>
        <w:t>nRow &lt;- n+1</w:t>
      </w:r>
    </w:p>
    <w:p w14:paraId="273700D2" w14:textId="77777777" w:rsidR="00CA5CFF" w:rsidRDefault="00CA5CFF" w:rsidP="00CA5CFF">
      <w:r>
        <w:tab/>
        <w:t>ylim &lt;- c(1,nRow)</w:t>
      </w:r>
    </w:p>
    <w:p w14:paraId="042734C3" w14:textId="77777777" w:rsidR="00CA5CFF" w:rsidRDefault="00CA5CFF" w:rsidP="00CA5CFF">
      <w:r>
        <w:tab/>
        <w:t>layout(matrix(c(1,2),nc=2),width=c(3,2.5))</w:t>
      </w:r>
    </w:p>
    <w:p w14:paraId="6F1FC05A" w14:textId="77777777" w:rsidR="00CA5CFF" w:rsidRDefault="00CA5CFF" w:rsidP="00CA5CFF">
      <w:r>
        <w:tab/>
      </w:r>
      <w:r>
        <w:tab/>
      </w:r>
    </w:p>
    <w:p w14:paraId="302340A5" w14:textId="77777777" w:rsidR="00CA5CFF" w:rsidRDefault="00CA5CFF" w:rsidP="00CA5CFF">
      <w:r>
        <w:tab/>
      </w:r>
    </w:p>
    <w:p w14:paraId="5373CED6" w14:textId="77777777" w:rsidR="00CA5CFF" w:rsidRDefault="00CA5CFF" w:rsidP="00CA5CFF">
      <w:r>
        <w:tab/>
        <w:t>xlim = c(0,3)</w:t>
      </w:r>
    </w:p>
    <w:p w14:paraId="1CD2B9DE" w14:textId="77777777" w:rsidR="00CA5CFF" w:rsidRDefault="00CA5CFF" w:rsidP="00CA5CFF">
      <w:r>
        <w:tab/>
        <w:t>par(mar=c(4,2.5,2,1))</w:t>
      </w:r>
    </w:p>
    <w:p w14:paraId="5B31301F" w14:textId="77777777" w:rsidR="00CA5CFF" w:rsidRDefault="00CA5CFF" w:rsidP="00CA5CFF">
      <w:r>
        <w:tab/>
        <w:t>plot(1,xlim=xlim,ylim=ylim,type="n",axes=F,xlab="",ylab="")</w:t>
      </w:r>
    </w:p>
    <w:p w14:paraId="090FF121" w14:textId="77777777" w:rsidR="00CA5CFF" w:rsidRDefault="00CA5CFF" w:rsidP="00CA5CFF">
      <w:r>
        <w:tab/>
        <w:t>text.cex=0.8</w:t>
      </w:r>
    </w:p>
    <w:p w14:paraId="43A226A0" w14:textId="77777777" w:rsidR="00CA5CFF" w:rsidRDefault="00CA5CFF" w:rsidP="00CA5CFF">
      <w:r>
        <w:tab/>
        <w:t>text(0,n:1,gene,adj=0,cex=text.cex)</w:t>
      </w:r>
    </w:p>
    <w:p w14:paraId="3EB0A556" w14:textId="77777777" w:rsidR="00CA5CFF" w:rsidRDefault="00CA5CFF" w:rsidP="00CA5CFF">
      <w:r>
        <w:tab/>
        <w:t>text(1.5-0.5*0.2,n:1,pVal,adj=1,cex=text.cex);text(1.5-0.5*0.2,n+1,'pvalue',cex=text.cex,adj=1)</w:t>
      </w:r>
    </w:p>
    <w:p w14:paraId="19C3AC96" w14:textId="77777777" w:rsidR="00CA5CFF" w:rsidRDefault="00CA5CFF" w:rsidP="00CA5CFF">
      <w:r>
        <w:tab/>
        <w:t>text(3,n:1,Hazard.ratio,adj=1,cex=text.cex);text(3,n+1,'Hazard ratio',cex=text.cex,adj=1,)</w:t>
      </w:r>
    </w:p>
    <w:p w14:paraId="02C0AFE4" w14:textId="77777777" w:rsidR="00CA5CFF" w:rsidRDefault="00CA5CFF" w:rsidP="00CA5CFF">
      <w:r>
        <w:tab/>
      </w:r>
      <w:r>
        <w:tab/>
      </w:r>
    </w:p>
    <w:p w14:paraId="3528768D" w14:textId="77777777" w:rsidR="00CA5CFF" w:rsidRDefault="00CA5CFF" w:rsidP="00CA5CFF">
      <w:r>
        <w:tab/>
      </w:r>
    </w:p>
    <w:p w14:paraId="6C58C5F4" w14:textId="77777777" w:rsidR="00CA5CFF" w:rsidRDefault="00CA5CFF" w:rsidP="00CA5CFF">
      <w:r>
        <w:tab/>
        <w:t>par(mar=c(4,1,2,1),mgp=c(2,0.5,0))</w:t>
      </w:r>
    </w:p>
    <w:p w14:paraId="24AF2478" w14:textId="77777777" w:rsidR="00CA5CFF" w:rsidRDefault="00CA5CFF" w:rsidP="00CA5CFF">
      <w:r>
        <w:tab/>
        <w:t xml:space="preserve">LOGindex=2 </w:t>
      </w:r>
    </w:p>
    <w:p w14:paraId="6E16C8C3" w14:textId="77777777" w:rsidR="00CA5CFF" w:rsidRDefault="00CA5CFF" w:rsidP="00CA5CFF">
      <w:r>
        <w:tab/>
        <w:t>hrLow = log(as.numeric(hrLow),LOGindex)</w:t>
      </w:r>
    </w:p>
    <w:p w14:paraId="7B20D161" w14:textId="77777777" w:rsidR="00CA5CFF" w:rsidRDefault="00CA5CFF" w:rsidP="00CA5CFF">
      <w:r>
        <w:tab/>
        <w:t>hrHigh = log(as.numeric(hrHigh),LOGindex)</w:t>
      </w:r>
    </w:p>
    <w:p w14:paraId="350D6FD9" w14:textId="77777777" w:rsidR="00CA5CFF" w:rsidRDefault="00CA5CFF" w:rsidP="00CA5CFF">
      <w:r>
        <w:tab/>
        <w:t>hr = log(as.numeric(hr),LOGindex)</w:t>
      </w:r>
    </w:p>
    <w:p w14:paraId="5F88AA2D" w14:textId="77777777" w:rsidR="00CA5CFF" w:rsidRDefault="00CA5CFF" w:rsidP="00CA5CFF">
      <w:r>
        <w:tab/>
        <w:t>xlim = c(floor(min(hrLow,hrHigh)),ceiling(max(hrLow,hrHigh)))</w:t>
      </w:r>
    </w:p>
    <w:p w14:paraId="18F57217" w14:textId="77777777" w:rsidR="00CA5CFF" w:rsidRDefault="00CA5CFF" w:rsidP="00CA5CFF">
      <w:r>
        <w:tab/>
        <w:t>plot(1,xlim=xlim,ylim=ylim,type="n",axes=F,ylab="",xaxs="i",xlab="Hazard ratio")</w:t>
      </w:r>
    </w:p>
    <w:p w14:paraId="1B26ABDB" w14:textId="77777777" w:rsidR="00CA5CFF" w:rsidRDefault="00CA5CFF" w:rsidP="00CA5CFF">
      <w:r>
        <w:tab/>
        <w:t>arrows(as.numeric(hrLow),n:1,as.numeric(hrHigh),n:1,angle=90,code=3,length=0.05,col="darkblue",lwd=2.5)</w:t>
      </w:r>
    </w:p>
    <w:p w14:paraId="359BBFAF" w14:textId="77777777" w:rsidR="00CA5CFF" w:rsidRDefault="00CA5CFF" w:rsidP="00CA5CFF">
      <w:r>
        <w:tab/>
        <w:t>abline(v=log(1,LOGindex),col="black",lty=2,lwd=2)</w:t>
      </w:r>
    </w:p>
    <w:p w14:paraId="33156F39" w14:textId="77777777" w:rsidR="00CA5CFF" w:rsidRDefault="00CA5CFF" w:rsidP="00CA5CFF">
      <w:r>
        <w:lastRenderedPageBreak/>
        <w:tab/>
        <w:t>boxcolor = ifelse(as.numeric(hr) &gt; log(1,LOGindex), forestCol, forestCol)</w:t>
      </w:r>
    </w:p>
    <w:p w14:paraId="58589E98" w14:textId="77777777" w:rsidR="00CA5CFF" w:rsidRDefault="00CA5CFF" w:rsidP="00CA5CFF">
      <w:r>
        <w:tab/>
        <w:t>points(as.numeric(hr), n:1, pch = 15, col = boxcolor, cex=2)</w:t>
      </w:r>
    </w:p>
    <w:p w14:paraId="5AC91298" w14:textId="77777777" w:rsidR="00CA5CFF" w:rsidRDefault="00CA5CFF" w:rsidP="00CA5CFF">
      <w:r>
        <w:tab/>
        <w:t>a1 = axis(1,labels=F,tick=F)</w:t>
      </w:r>
    </w:p>
    <w:p w14:paraId="6EDB4834" w14:textId="77777777" w:rsidR="00CA5CFF" w:rsidRDefault="00CA5CFF" w:rsidP="00CA5CFF">
      <w:r>
        <w:tab/>
        <w:t>axis(1,a1,LOGindex^a1)</w:t>
      </w:r>
    </w:p>
    <w:p w14:paraId="6D6DDDD0" w14:textId="77777777" w:rsidR="00CA5CFF" w:rsidRDefault="00CA5CFF" w:rsidP="00CA5CFF">
      <w:r>
        <w:tab/>
        <w:t>dev.off()</w:t>
      </w:r>
    </w:p>
    <w:p w14:paraId="2AE35632" w14:textId="77777777" w:rsidR="00CA5CFF" w:rsidRDefault="00CA5CFF" w:rsidP="00CA5CFF">
      <w:r>
        <w:t>}</w:t>
      </w:r>
    </w:p>
    <w:p w14:paraId="6E6E89B6" w14:textId="77777777" w:rsidR="00CA5CFF" w:rsidRDefault="00CA5CFF" w:rsidP="00CA5CFF"/>
    <w:p w14:paraId="21A60B3F" w14:textId="77777777" w:rsidR="00CA5CFF" w:rsidRDefault="00CA5CFF" w:rsidP="00CA5CFF"/>
    <w:p w14:paraId="7A0A3ABD" w14:textId="77777777" w:rsidR="00CA5CFF" w:rsidRDefault="00CA5CFF" w:rsidP="00CA5CFF"/>
    <w:p w14:paraId="757C501B" w14:textId="77777777" w:rsidR="00CA5CFF" w:rsidRDefault="00CA5CFF" w:rsidP="00CA5CFF">
      <w:r>
        <w:t>indep=function(riskFile=null,cliFile=null,uniOutFile=null,multiOutFile=null,uniForest=null,multiForest=null){</w:t>
      </w:r>
    </w:p>
    <w:p w14:paraId="3D1A07EE" w14:textId="77777777" w:rsidR="00CA5CFF" w:rsidRDefault="00CA5CFF" w:rsidP="00CA5CFF">
      <w:r>
        <w:tab/>
        <w:t>risk=read.table(riskFile, header=T, sep="\t", check.names=F, row.names=1)    #¶ÁÈ¡·çÏÕÎÄ¼þ</w:t>
      </w:r>
    </w:p>
    <w:p w14:paraId="2AAF137F" w14:textId="77777777" w:rsidR="00CA5CFF" w:rsidRDefault="00CA5CFF" w:rsidP="00CA5CFF">
      <w:r>
        <w:tab/>
        <w:t>cli=read.table(cliFile, header=T, sep="\t", check.names=F, row.names=1)      #¶ÁÈ¡ÁÙ´²ÎÄ¼þ</w:t>
      </w:r>
    </w:p>
    <w:p w14:paraId="198BC768" w14:textId="77777777" w:rsidR="00CA5CFF" w:rsidRDefault="00CA5CFF" w:rsidP="00CA5CFF">
      <w:r>
        <w:tab/>
      </w:r>
    </w:p>
    <w:p w14:paraId="226D9336" w14:textId="77777777" w:rsidR="00CA5CFF" w:rsidRDefault="00CA5CFF" w:rsidP="00CA5CFF">
      <w:r>
        <w:tab/>
      </w:r>
    </w:p>
    <w:p w14:paraId="60B53B75" w14:textId="77777777" w:rsidR="00CA5CFF" w:rsidRDefault="00CA5CFF" w:rsidP="00CA5CFF">
      <w:r>
        <w:tab/>
        <w:t>sameSample=intersect(row.names(cli),row.names(risk))</w:t>
      </w:r>
    </w:p>
    <w:p w14:paraId="23B6E43A" w14:textId="77777777" w:rsidR="00CA5CFF" w:rsidRDefault="00CA5CFF" w:rsidP="00CA5CFF">
      <w:r>
        <w:tab/>
        <w:t>risk=risk[sameSample,]</w:t>
      </w:r>
    </w:p>
    <w:p w14:paraId="3A5E4E0D" w14:textId="77777777" w:rsidR="00CA5CFF" w:rsidRDefault="00CA5CFF" w:rsidP="00CA5CFF">
      <w:r>
        <w:tab/>
        <w:t>cli=cli[sameSample,]</w:t>
      </w:r>
    </w:p>
    <w:p w14:paraId="4EE51F6A" w14:textId="77777777" w:rsidR="00CA5CFF" w:rsidRDefault="00CA5CFF" w:rsidP="00CA5CFF">
      <w:r>
        <w:tab/>
        <w:t>rt=cbind(futime=risk[,1], fustat=risk[,2], cli, riskScore=risk[,(ncol(risk)-1)])</w:t>
      </w:r>
    </w:p>
    <w:p w14:paraId="46F3056A" w14:textId="77777777" w:rsidR="00CA5CFF" w:rsidRDefault="00CA5CFF" w:rsidP="00CA5CFF">
      <w:r>
        <w:tab/>
      </w:r>
    </w:p>
    <w:p w14:paraId="7423A087" w14:textId="77777777" w:rsidR="00CA5CFF" w:rsidRDefault="00CA5CFF" w:rsidP="00CA5CFF">
      <w:r>
        <w:tab/>
      </w:r>
    </w:p>
    <w:p w14:paraId="15D23FE6" w14:textId="77777777" w:rsidR="00CA5CFF" w:rsidRDefault="00CA5CFF" w:rsidP="00CA5CFF">
      <w:r>
        <w:tab/>
        <w:t>uniTab=data.frame()</w:t>
      </w:r>
    </w:p>
    <w:p w14:paraId="3DEA20EA" w14:textId="77777777" w:rsidR="00CA5CFF" w:rsidRDefault="00CA5CFF" w:rsidP="00CA5CFF">
      <w:r>
        <w:tab/>
        <w:t>for(i in colnames(rt[,3:ncol(rt)])){</w:t>
      </w:r>
    </w:p>
    <w:p w14:paraId="59FD79FD" w14:textId="77777777" w:rsidR="00CA5CFF" w:rsidRDefault="00CA5CFF" w:rsidP="00CA5CFF">
      <w:r>
        <w:tab/>
      </w:r>
      <w:r>
        <w:tab/>
        <w:t xml:space="preserve"> cox &lt;- coxph(Surv(futime, fustat) ~ rt[,i], data = rt)</w:t>
      </w:r>
    </w:p>
    <w:p w14:paraId="6C3DB59A" w14:textId="77777777" w:rsidR="00CA5CFF" w:rsidRDefault="00CA5CFF" w:rsidP="00CA5CFF">
      <w:r>
        <w:tab/>
      </w:r>
      <w:r>
        <w:tab/>
        <w:t xml:space="preserve"> coxSummary = summary(cox)</w:t>
      </w:r>
    </w:p>
    <w:p w14:paraId="166CB4DB" w14:textId="77777777" w:rsidR="00CA5CFF" w:rsidRDefault="00CA5CFF" w:rsidP="00CA5CFF">
      <w:r>
        <w:tab/>
      </w:r>
      <w:r>
        <w:tab/>
        <w:t xml:space="preserve"> uniTab=rbind(uniTab,</w:t>
      </w:r>
    </w:p>
    <w:p w14:paraId="6362FC37" w14:textId="77777777" w:rsidR="00CA5CFF" w:rsidRDefault="00CA5CFF" w:rsidP="00CA5CFF">
      <w:r>
        <w:tab/>
      </w:r>
      <w:r>
        <w:tab/>
        <w:t xml:space="preserve">              cbind(id=i,</w:t>
      </w:r>
    </w:p>
    <w:p w14:paraId="6772AED5" w14:textId="77777777" w:rsidR="00CA5CFF" w:rsidRDefault="00CA5CFF" w:rsidP="00CA5CFF">
      <w:r>
        <w:tab/>
      </w:r>
      <w:r>
        <w:tab/>
        <w:t xml:space="preserve">              HR=coxSummary$conf.int[,"exp(coef)"],</w:t>
      </w:r>
    </w:p>
    <w:p w14:paraId="35AA0DF3" w14:textId="77777777" w:rsidR="00CA5CFF" w:rsidRDefault="00CA5CFF" w:rsidP="00CA5CFF">
      <w:r>
        <w:tab/>
      </w:r>
      <w:r>
        <w:tab/>
        <w:t xml:space="preserve">              HR.95L=coxSummary$conf.int[,"lower .95"],</w:t>
      </w:r>
    </w:p>
    <w:p w14:paraId="57E604AF" w14:textId="77777777" w:rsidR="00CA5CFF" w:rsidRDefault="00CA5CFF" w:rsidP="00CA5CFF">
      <w:r>
        <w:tab/>
      </w:r>
      <w:r>
        <w:tab/>
        <w:t xml:space="preserve">              HR.95H=coxSummary$conf.int[,"upper .95"],</w:t>
      </w:r>
    </w:p>
    <w:p w14:paraId="2E4E8C83" w14:textId="77777777" w:rsidR="00CA5CFF" w:rsidRDefault="00CA5CFF" w:rsidP="00CA5CFF">
      <w:r>
        <w:tab/>
      </w:r>
      <w:r>
        <w:tab/>
        <w:t xml:space="preserve">              pvalue=coxSummary$coefficients[,"Pr(&gt;|z|)"])</w:t>
      </w:r>
    </w:p>
    <w:p w14:paraId="16713663" w14:textId="77777777" w:rsidR="00CA5CFF" w:rsidRDefault="00CA5CFF" w:rsidP="00CA5CFF">
      <w:r>
        <w:tab/>
      </w:r>
      <w:r>
        <w:tab/>
        <w:t xml:space="preserve">              )</w:t>
      </w:r>
    </w:p>
    <w:p w14:paraId="104041AB" w14:textId="77777777" w:rsidR="00CA5CFF" w:rsidRDefault="00CA5CFF" w:rsidP="00CA5CFF">
      <w:r>
        <w:tab/>
        <w:t>}</w:t>
      </w:r>
    </w:p>
    <w:p w14:paraId="0C23FE76" w14:textId="77777777" w:rsidR="00CA5CFF" w:rsidRDefault="00CA5CFF" w:rsidP="00CA5CFF">
      <w:r>
        <w:tab/>
        <w:t>write.table(uniTab,file=uniOutFile,sep="\t",row.names=F,quote=F)</w:t>
      </w:r>
    </w:p>
    <w:p w14:paraId="5BE5B754" w14:textId="77777777" w:rsidR="00CA5CFF" w:rsidRDefault="00CA5CFF" w:rsidP="00CA5CFF">
      <w:r>
        <w:tab/>
        <w:t>bioForest(coxFile=uniOutFile, forestFile=uniForest, forestCol="green")</w:t>
      </w:r>
    </w:p>
    <w:p w14:paraId="16B6EFC7" w14:textId="77777777" w:rsidR="00CA5CFF" w:rsidRDefault="00CA5CFF" w:rsidP="00CA5CFF"/>
    <w:p w14:paraId="03196C1B" w14:textId="77777777" w:rsidR="00CA5CFF" w:rsidRDefault="00CA5CFF" w:rsidP="00CA5CFF">
      <w:r>
        <w:tab/>
      </w:r>
    </w:p>
    <w:p w14:paraId="0154EDE0" w14:textId="77777777" w:rsidR="00CA5CFF" w:rsidRDefault="00CA5CFF" w:rsidP="00CA5CFF">
      <w:r>
        <w:tab/>
        <w:t>uniTab=uniTab[as.numeric(uniTab[,"pvalue"])&lt;0.05,]</w:t>
      </w:r>
    </w:p>
    <w:p w14:paraId="32366858" w14:textId="77777777" w:rsidR="00CA5CFF" w:rsidRDefault="00CA5CFF" w:rsidP="00CA5CFF">
      <w:r>
        <w:tab/>
        <w:t>rt1=rt[,c("futime", "fustat", as.vector(uniTab[,"id"]))]</w:t>
      </w:r>
    </w:p>
    <w:p w14:paraId="6C4DCAC2" w14:textId="77777777" w:rsidR="00CA5CFF" w:rsidRDefault="00CA5CFF" w:rsidP="00CA5CFF">
      <w:r>
        <w:tab/>
        <w:t>multiCox=coxph(Surv(futime, fustat) ~ ., data = rt1)</w:t>
      </w:r>
    </w:p>
    <w:p w14:paraId="7F685684" w14:textId="77777777" w:rsidR="00CA5CFF" w:rsidRDefault="00CA5CFF" w:rsidP="00CA5CFF">
      <w:r>
        <w:tab/>
        <w:t>multiCoxSum=summary(multiCox)</w:t>
      </w:r>
    </w:p>
    <w:p w14:paraId="60CC0D0C" w14:textId="77777777" w:rsidR="00CA5CFF" w:rsidRDefault="00CA5CFF" w:rsidP="00CA5CFF">
      <w:r>
        <w:tab/>
        <w:t>multiTab=data.frame()</w:t>
      </w:r>
    </w:p>
    <w:p w14:paraId="0F1D7262" w14:textId="77777777" w:rsidR="00CA5CFF" w:rsidRDefault="00CA5CFF" w:rsidP="00CA5CFF">
      <w:r>
        <w:lastRenderedPageBreak/>
        <w:tab/>
        <w:t>multiTab=cbind(</w:t>
      </w:r>
    </w:p>
    <w:p w14:paraId="77B9D817" w14:textId="77777777" w:rsidR="00CA5CFF" w:rsidRDefault="00CA5CFF" w:rsidP="00CA5CFF">
      <w:r>
        <w:tab/>
        <w:t xml:space="preserve">             HR=multiCoxSum$conf.int[,"exp(coef)"],</w:t>
      </w:r>
    </w:p>
    <w:p w14:paraId="2FA3D6EE" w14:textId="77777777" w:rsidR="00CA5CFF" w:rsidRDefault="00CA5CFF" w:rsidP="00CA5CFF">
      <w:r>
        <w:tab/>
        <w:t xml:space="preserve">             HR.95L=multiCoxSum$conf.int[,"lower .95"],</w:t>
      </w:r>
    </w:p>
    <w:p w14:paraId="3B792394" w14:textId="77777777" w:rsidR="00CA5CFF" w:rsidRDefault="00CA5CFF" w:rsidP="00CA5CFF">
      <w:r>
        <w:tab/>
        <w:t xml:space="preserve">             HR.95H=multiCoxSum$conf.int[,"upper .95"],</w:t>
      </w:r>
    </w:p>
    <w:p w14:paraId="3156CAAB" w14:textId="77777777" w:rsidR="00CA5CFF" w:rsidRDefault="00CA5CFF" w:rsidP="00CA5CFF">
      <w:r>
        <w:tab/>
        <w:t xml:space="preserve">             pvalue=multiCoxSum$coefficients[,"Pr(&gt;|z|)"])</w:t>
      </w:r>
    </w:p>
    <w:p w14:paraId="69A9DD28" w14:textId="77777777" w:rsidR="00CA5CFF" w:rsidRDefault="00CA5CFF" w:rsidP="00CA5CFF">
      <w:r>
        <w:tab/>
        <w:t>multiTab=cbind(id=row.names(multiTab),multiTab)</w:t>
      </w:r>
    </w:p>
    <w:p w14:paraId="34963BF9" w14:textId="77777777" w:rsidR="00CA5CFF" w:rsidRDefault="00CA5CFF" w:rsidP="00CA5CFF">
      <w:r>
        <w:tab/>
        <w:t>write.table(multiTab,file=multiOutFile,sep="\t",row.names=F,quote=F)</w:t>
      </w:r>
    </w:p>
    <w:p w14:paraId="02877D47" w14:textId="77777777" w:rsidR="00CA5CFF" w:rsidRDefault="00CA5CFF" w:rsidP="00CA5CFF">
      <w:r>
        <w:tab/>
        <w:t>bioForest(coxFile=multiOutFile, forestFile=multiForest, forestCol="red")</w:t>
      </w:r>
    </w:p>
    <w:p w14:paraId="22DDBAA7" w14:textId="77777777" w:rsidR="00CA5CFF" w:rsidRDefault="00CA5CFF" w:rsidP="00CA5CFF">
      <w:r>
        <w:t>}</w:t>
      </w:r>
    </w:p>
    <w:p w14:paraId="2F4E5271" w14:textId="77777777" w:rsidR="00CA5CFF" w:rsidRDefault="00CA5CFF" w:rsidP="00CA5CFF"/>
    <w:p w14:paraId="6ABD8540" w14:textId="77777777" w:rsidR="00CA5CFF" w:rsidRDefault="00CA5CFF" w:rsidP="00CA5CFF"/>
    <w:p w14:paraId="03ADDE0B" w14:textId="77777777" w:rsidR="00CA5CFF" w:rsidRDefault="00CA5CFF" w:rsidP="00CA5CFF">
      <w:r>
        <w:t>indep(riskFile="trainRisk.txt",</w:t>
      </w:r>
    </w:p>
    <w:p w14:paraId="402BEDCA" w14:textId="77777777" w:rsidR="00CA5CFF" w:rsidRDefault="00CA5CFF" w:rsidP="00CA5CFF">
      <w:r>
        <w:t xml:space="preserve">      cliFile="clinical.txt",</w:t>
      </w:r>
    </w:p>
    <w:p w14:paraId="704E3526" w14:textId="77777777" w:rsidR="00CA5CFF" w:rsidRDefault="00CA5CFF" w:rsidP="00CA5CFF">
      <w:r>
        <w:t xml:space="preserve">      uniOutFile="uniCox.txt",</w:t>
      </w:r>
    </w:p>
    <w:p w14:paraId="0359D9AF" w14:textId="77777777" w:rsidR="00CA5CFF" w:rsidRDefault="00CA5CFF" w:rsidP="00CA5CFF">
      <w:r>
        <w:t xml:space="preserve">      multiOutFile="multiCox.txt",</w:t>
      </w:r>
    </w:p>
    <w:p w14:paraId="2900D130" w14:textId="77777777" w:rsidR="00CA5CFF" w:rsidRDefault="00CA5CFF" w:rsidP="00CA5CFF">
      <w:r>
        <w:t xml:space="preserve">      uniForest="uniForest.pdf",</w:t>
      </w:r>
    </w:p>
    <w:p w14:paraId="1F65E446" w14:textId="77777777" w:rsidR="00CA5CFF" w:rsidRDefault="00CA5CFF" w:rsidP="00CA5CFF">
      <w:r>
        <w:t xml:space="preserve">      multiForest="multiForest.pdf")</w:t>
      </w:r>
    </w:p>
    <w:p w14:paraId="22F30FFF" w14:textId="77777777" w:rsidR="00CA5CFF" w:rsidRDefault="00CA5CFF" w:rsidP="00CA5CFF"/>
    <w:p w14:paraId="61B976D0" w14:textId="77777777" w:rsidR="00CA5CFF" w:rsidRDefault="00CA5CFF" w:rsidP="00CA5CFF">
      <w:r>
        <w:t>library(survival)</w:t>
      </w:r>
    </w:p>
    <w:p w14:paraId="230FE6DA" w14:textId="77777777" w:rsidR="00CA5CFF" w:rsidRDefault="00CA5CFF" w:rsidP="00CA5CFF">
      <w:r>
        <w:t>library(regplot)</w:t>
      </w:r>
    </w:p>
    <w:p w14:paraId="3417F224" w14:textId="77777777" w:rsidR="00CA5CFF" w:rsidRDefault="00CA5CFF" w:rsidP="00CA5CFF">
      <w:r>
        <w:t>library(rms)</w:t>
      </w:r>
    </w:p>
    <w:p w14:paraId="15B12AB8" w14:textId="77777777" w:rsidR="00CA5CFF" w:rsidRDefault="00CA5CFF" w:rsidP="00CA5CFF"/>
    <w:p w14:paraId="48C08DF0" w14:textId="77777777" w:rsidR="00CA5CFF" w:rsidRDefault="00CA5CFF" w:rsidP="00CA5CFF">
      <w:r>
        <w:t xml:space="preserve">riskFile="risk.TCGAall.txt"       </w:t>
      </w:r>
    </w:p>
    <w:p w14:paraId="1E1219C4" w14:textId="77777777" w:rsidR="00CA5CFF" w:rsidRDefault="00CA5CFF" w:rsidP="00CA5CFF">
      <w:r>
        <w:t xml:space="preserve">cliFile="clinical.txt"            </w:t>
      </w:r>
    </w:p>
    <w:p w14:paraId="3773250F" w14:textId="77777777" w:rsidR="00CA5CFF" w:rsidRDefault="00CA5CFF" w:rsidP="00CA5CFF">
      <w:r>
        <w:t xml:space="preserve">setwd("G:\\")   </w:t>
      </w:r>
    </w:p>
    <w:p w14:paraId="57617468" w14:textId="77777777" w:rsidR="00CA5CFF" w:rsidRDefault="00CA5CFF" w:rsidP="00CA5CFF"/>
    <w:p w14:paraId="50BBB051" w14:textId="77777777" w:rsidR="00CA5CFF" w:rsidRDefault="00CA5CFF" w:rsidP="00CA5CFF"/>
    <w:p w14:paraId="4B67FAE7" w14:textId="77777777" w:rsidR="00CA5CFF" w:rsidRDefault="00CA5CFF" w:rsidP="00CA5CFF">
      <w:r>
        <w:t>risk=read.table(riskFile, header=T, sep="\t", check.names=F, row.names=1)</w:t>
      </w:r>
    </w:p>
    <w:p w14:paraId="6F1143D6" w14:textId="77777777" w:rsidR="00CA5CFF" w:rsidRDefault="00CA5CFF" w:rsidP="00CA5CFF"/>
    <w:p w14:paraId="0464535E" w14:textId="77777777" w:rsidR="00CA5CFF" w:rsidRDefault="00CA5CFF" w:rsidP="00CA5CFF"/>
    <w:p w14:paraId="17DF02E9" w14:textId="77777777" w:rsidR="00CA5CFF" w:rsidRDefault="00CA5CFF" w:rsidP="00CA5CFF">
      <w:r>
        <w:t>cli=read.table(cliFile, header=T, sep="\t", check.names=F, row.names=1)</w:t>
      </w:r>
    </w:p>
    <w:p w14:paraId="617F5C3D" w14:textId="77777777" w:rsidR="00CA5CFF" w:rsidRDefault="00CA5CFF" w:rsidP="00CA5CFF">
      <w:r>
        <w:t>cli=cli[apply(cli,1,function(x)any(is.na(match('unknow',x)))),,drop=F]</w:t>
      </w:r>
    </w:p>
    <w:p w14:paraId="6E0287D1" w14:textId="77777777" w:rsidR="00CA5CFF" w:rsidRDefault="00CA5CFF" w:rsidP="00CA5CFF">
      <w:r>
        <w:t>cli$Age=as.numeric(cli$Age)</w:t>
      </w:r>
    </w:p>
    <w:p w14:paraId="72216033" w14:textId="77777777" w:rsidR="00CA5CFF" w:rsidRDefault="00CA5CFF" w:rsidP="00CA5CFF"/>
    <w:p w14:paraId="0574675D" w14:textId="77777777" w:rsidR="00CA5CFF" w:rsidRDefault="00CA5CFF" w:rsidP="00CA5CFF"/>
    <w:p w14:paraId="5DADFE60" w14:textId="77777777" w:rsidR="00CA5CFF" w:rsidRDefault="00CA5CFF" w:rsidP="00CA5CFF">
      <w:r>
        <w:t>samSample=intersect(row.names(risk), row.names(cli))</w:t>
      </w:r>
    </w:p>
    <w:p w14:paraId="77048D6D" w14:textId="77777777" w:rsidR="00CA5CFF" w:rsidRDefault="00CA5CFF" w:rsidP="00CA5CFF">
      <w:r>
        <w:t>risk1=risk[samSample,,drop=F]</w:t>
      </w:r>
    </w:p>
    <w:p w14:paraId="04B285AA" w14:textId="77777777" w:rsidR="00CA5CFF" w:rsidRDefault="00CA5CFF" w:rsidP="00CA5CFF">
      <w:r>
        <w:t>cli=cli[samSample,,drop=F]</w:t>
      </w:r>
    </w:p>
    <w:p w14:paraId="4FBE6FFF" w14:textId="77777777" w:rsidR="00CA5CFF" w:rsidRDefault="00CA5CFF" w:rsidP="00CA5CFF">
      <w:r>
        <w:t>rt=cbind(risk1[,c("futime", "fustat", "Risk")], cli)</w:t>
      </w:r>
    </w:p>
    <w:p w14:paraId="57DB6E0A" w14:textId="77777777" w:rsidR="00CA5CFF" w:rsidRDefault="00CA5CFF" w:rsidP="00CA5CFF"/>
    <w:p w14:paraId="18195EC3" w14:textId="77777777" w:rsidR="00CA5CFF" w:rsidRDefault="00CA5CFF" w:rsidP="00CA5CFF"/>
    <w:p w14:paraId="20550C40" w14:textId="77777777" w:rsidR="00CA5CFF" w:rsidRDefault="00CA5CFF" w:rsidP="00CA5CFF">
      <w:r>
        <w:t>res.cox=coxph(Surv(futime, fustat) ~ . , data = rt)</w:t>
      </w:r>
    </w:p>
    <w:p w14:paraId="79C3A992" w14:textId="77777777" w:rsidR="00CA5CFF" w:rsidRDefault="00CA5CFF" w:rsidP="00CA5CFF">
      <w:r>
        <w:t>nom1=regplot(res.cox,</w:t>
      </w:r>
    </w:p>
    <w:p w14:paraId="624D3A53" w14:textId="77777777" w:rsidR="00CA5CFF" w:rsidRDefault="00CA5CFF" w:rsidP="00CA5CFF">
      <w:r>
        <w:t xml:space="preserve">              plots = c("density", "boxes"),</w:t>
      </w:r>
    </w:p>
    <w:p w14:paraId="47C37EC2" w14:textId="77777777" w:rsidR="00CA5CFF" w:rsidRDefault="00CA5CFF" w:rsidP="00CA5CFF">
      <w:r>
        <w:lastRenderedPageBreak/>
        <w:t xml:space="preserve">              clickable=F,</w:t>
      </w:r>
    </w:p>
    <w:p w14:paraId="31E2B4F0" w14:textId="77777777" w:rsidR="00CA5CFF" w:rsidRDefault="00CA5CFF" w:rsidP="00CA5CFF">
      <w:r>
        <w:t xml:space="preserve">              title="",</w:t>
      </w:r>
    </w:p>
    <w:p w14:paraId="61443A92" w14:textId="77777777" w:rsidR="00CA5CFF" w:rsidRDefault="00CA5CFF" w:rsidP="00CA5CFF">
      <w:r>
        <w:t xml:space="preserve">              points=TRUE,</w:t>
      </w:r>
    </w:p>
    <w:p w14:paraId="1187D5A6" w14:textId="77777777" w:rsidR="00CA5CFF" w:rsidRDefault="00CA5CFF" w:rsidP="00CA5CFF">
      <w:r>
        <w:t xml:space="preserve">              droplines=TRUE,</w:t>
      </w:r>
    </w:p>
    <w:p w14:paraId="231BF648" w14:textId="77777777" w:rsidR="00CA5CFF" w:rsidRDefault="00CA5CFF" w:rsidP="00CA5CFF">
      <w:r>
        <w:t xml:space="preserve">              observation=rt[1,],</w:t>
      </w:r>
    </w:p>
    <w:p w14:paraId="02C3EBBF" w14:textId="77777777" w:rsidR="00CA5CFF" w:rsidRDefault="00CA5CFF" w:rsidP="00CA5CFF">
      <w:r>
        <w:t xml:space="preserve">              rank="sd",</w:t>
      </w:r>
    </w:p>
    <w:p w14:paraId="3137ABB8" w14:textId="77777777" w:rsidR="00CA5CFF" w:rsidRDefault="00CA5CFF" w:rsidP="00CA5CFF">
      <w:r>
        <w:t xml:space="preserve">              failtime = c(1,3,5),</w:t>
      </w:r>
    </w:p>
    <w:p w14:paraId="3FC38790" w14:textId="77777777" w:rsidR="00CA5CFF" w:rsidRDefault="00CA5CFF" w:rsidP="00CA5CFF">
      <w:r>
        <w:t xml:space="preserve">              prfail = F)</w:t>
      </w:r>
    </w:p>
    <w:p w14:paraId="4B34885D" w14:textId="77777777" w:rsidR="00CA5CFF" w:rsidRDefault="00CA5CFF" w:rsidP="00CA5CFF"/>
    <w:p w14:paraId="39602496" w14:textId="77777777" w:rsidR="00CA5CFF" w:rsidRDefault="00CA5CFF" w:rsidP="00CA5CFF"/>
    <w:p w14:paraId="38686F4D" w14:textId="77777777" w:rsidR="00CA5CFF" w:rsidRDefault="00CA5CFF" w:rsidP="00CA5CFF">
      <w:r>
        <w:t>nomoRisk=predict(res.cox, data=rt, type="risk")</w:t>
      </w:r>
    </w:p>
    <w:p w14:paraId="1982AA87" w14:textId="77777777" w:rsidR="00CA5CFF" w:rsidRDefault="00CA5CFF" w:rsidP="00CA5CFF">
      <w:r>
        <w:t>rt=cbind(risk1, Nomogram=nomoRisk)</w:t>
      </w:r>
    </w:p>
    <w:p w14:paraId="44D4B072" w14:textId="77777777" w:rsidR="00CA5CFF" w:rsidRDefault="00CA5CFF" w:rsidP="00CA5CFF">
      <w:r>
        <w:t>outTab=rbind(ID=colnames(rt), rt)</w:t>
      </w:r>
    </w:p>
    <w:p w14:paraId="2E81D01E" w14:textId="77777777" w:rsidR="00CA5CFF" w:rsidRDefault="00CA5CFF" w:rsidP="00CA5CFF">
      <w:r>
        <w:t>write.table(outTab, file="nomoRisk.txt", sep="\t", col.names=F, quote=F)</w:t>
      </w:r>
    </w:p>
    <w:p w14:paraId="4519EC69" w14:textId="77777777" w:rsidR="00CA5CFF" w:rsidRDefault="00CA5CFF" w:rsidP="00CA5CFF"/>
    <w:p w14:paraId="0E8F4600" w14:textId="77777777" w:rsidR="00CA5CFF" w:rsidRDefault="00CA5CFF" w:rsidP="00CA5CFF"/>
    <w:p w14:paraId="297D16EA" w14:textId="77777777" w:rsidR="00CA5CFF" w:rsidRDefault="00CA5CFF" w:rsidP="00CA5CFF">
      <w:r>
        <w:t>pdf(file="calibration.pdf", width=5, height=5)</w:t>
      </w:r>
    </w:p>
    <w:p w14:paraId="3EE4C93A" w14:textId="77777777" w:rsidR="00CA5CFF" w:rsidRDefault="00CA5CFF" w:rsidP="00CA5CFF"/>
    <w:p w14:paraId="6A089514" w14:textId="77777777" w:rsidR="00CA5CFF" w:rsidRDefault="00CA5CFF" w:rsidP="00CA5CFF">
      <w:r>
        <w:t>f &lt;- cph(Surv(futime, fustat) ~ Nomogram, x=T, y=T, surv=T, data=rt, time.inc=1)</w:t>
      </w:r>
    </w:p>
    <w:p w14:paraId="664C0664" w14:textId="77777777" w:rsidR="00CA5CFF" w:rsidRDefault="00CA5CFF" w:rsidP="00CA5CFF">
      <w:r>
        <w:t>cal &lt;- calibrate(f, cmethod="KM", method="boot", u=1, m=(nrow(rt)/3), B=1000)</w:t>
      </w:r>
    </w:p>
    <w:p w14:paraId="0D9E1A46" w14:textId="77777777" w:rsidR="00CA5CFF" w:rsidRDefault="00CA5CFF" w:rsidP="00CA5CFF">
      <w:r>
        <w:t>plot(cal, xlim=c(0,1), ylim=c(0,1),</w:t>
      </w:r>
    </w:p>
    <w:p w14:paraId="0562B125" w14:textId="77777777" w:rsidR="00CA5CFF" w:rsidRDefault="00CA5CFF" w:rsidP="00CA5CFF">
      <w:r>
        <w:tab/>
        <w:t xml:space="preserve"> xlab="Nomogram-predicted OS (%)", ylab="Observed OS (%)", lwd=1.5, col="green", sub=F)</w:t>
      </w:r>
    </w:p>
    <w:p w14:paraId="36329762" w14:textId="77777777" w:rsidR="00CA5CFF" w:rsidRDefault="00CA5CFF" w:rsidP="00CA5CFF"/>
    <w:p w14:paraId="4DE65441" w14:textId="77777777" w:rsidR="00CA5CFF" w:rsidRDefault="00CA5CFF" w:rsidP="00CA5CFF">
      <w:r>
        <w:t>f &lt;- cph(Surv(futime, fustat) ~ Nomogram, x=T, y=T, surv=T, data=rt, time.inc=3)</w:t>
      </w:r>
    </w:p>
    <w:p w14:paraId="183B30A9" w14:textId="77777777" w:rsidR="00CA5CFF" w:rsidRDefault="00CA5CFF" w:rsidP="00CA5CFF">
      <w:r>
        <w:t>cal &lt;- calibrate(f, cmethod="KM", method="boot", u=3, m=(nrow(rt)/3), B=1000)</w:t>
      </w:r>
    </w:p>
    <w:p w14:paraId="31C67E37" w14:textId="77777777" w:rsidR="00CA5CFF" w:rsidRDefault="00CA5CFF" w:rsidP="00CA5CFF">
      <w:r>
        <w:t>plot(cal, xlim=c(0,1), ylim=c(0,1), xlab="", ylab="", lwd=1.5, col="blue", sub=F, add=T)</w:t>
      </w:r>
    </w:p>
    <w:p w14:paraId="26E4CE03" w14:textId="77777777" w:rsidR="00CA5CFF" w:rsidRDefault="00CA5CFF" w:rsidP="00CA5CFF"/>
    <w:p w14:paraId="32C00E40" w14:textId="77777777" w:rsidR="00CA5CFF" w:rsidRDefault="00CA5CFF" w:rsidP="00CA5CFF">
      <w:r>
        <w:t>f &lt;- cph(Surv(futime, fustat) ~ Nomogram, x=T, y=T, surv=T, data=rt, time.inc=5)</w:t>
      </w:r>
    </w:p>
    <w:p w14:paraId="0CEF79D5" w14:textId="77777777" w:rsidR="00CA5CFF" w:rsidRDefault="00CA5CFF" w:rsidP="00CA5CFF">
      <w:r>
        <w:t>cal &lt;- calibrate(f, cmethod="KM", method="boot", u=5, m=(nrow(rt)/3), B=1000)</w:t>
      </w:r>
    </w:p>
    <w:p w14:paraId="5A2185EB" w14:textId="77777777" w:rsidR="00CA5CFF" w:rsidRDefault="00CA5CFF" w:rsidP="00CA5CFF">
      <w:r>
        <w:t>plot(cal, xlim=c(0,1), ylim=c(0,1), xlab="", ylab="",  lwd=1.5, col="red", sub=F, add=T)</w:t>
      </w:r>
    </w:p>
    <w:p w14:paraId="531B6249" w14:textId="77777777" w:rsidR="00CA5CFF" w:rsidRDefault="00CA5CFF" w:rsidP="00CA5CFF">
      <w:r>
        <w:t>legend('bottomright', c('1-year', '3-year', '5-year'),</w:t>
      </w:r>
    </w:p>
    <w:p w14:paraId="5C966329" w14:textId="77777777" w:rsidR="00CA5CFF" w:rsidRDefault="00CA5CFF" w:rsidP="00CA5CFF">
      <w:r>
        <w:tab/>
        <w:t xml:space="preserve">   col=c("green","blue","red"), lwd=1.5, bty = 'n')</w:t>
      </w:r>
    </w:p>
    <w:p w14:paraId="1066F12B" w14:textId="77777777" w:rsidR="00CA5CFF" w:rsidRDefault="00CA5CFF" w:rsidP="00CA5CFF">
      <w:r>
        <w:t>dev.off()</w:t>
      </w:r>
    </w:p>
    <w:p w14:paraId="583EA6DB" w14:textId="77777777" w:rsidR="00CA5CFF" w:rsidRDefault="00CA5CFF" w:rsidP="00CA5CFF"/>
    <w:p w14:paraId="76940E26" w14:textId="77777777" w:rsidR="00CA5CFF" w:rsidRDefault="00CA5CFF" w:rsidP="00CA5CFF">
      <w:r>
        <w:t>library(survival)</w:t>
      </w:r>
    </w:p>
    <w:p w14:paraId="28EFCBE8" w14:textId="77777777" w:rsidR="00CA5CFF" w:rsidRDefault="00CA5CFF" w:rsidP="00CA5CFF">
      <w:r>
        <w:t>library(survminer)</w:t>
      </w:r>
    </w:p>
    <w:p w14:paraId="126E3FC0" w14:textId="77777777" w:rsidR="00CA5CFF" w:rsidRDefault="00CA5CFF" w:rsidP="00CA5CFF">
      <w:r>
        <w:t>library(timeROC)</w:t>
      </w:r>
    </w:p>
    <w:p w14:paraId="2A9072A2" w14:textId="77777777" w:rsidR="00CA5CFF" w:rsidRDefault="00CA5CFF" w:rsidP="00CA5CFF">
      <w:r>
        <w:t>library(ggDCA)</w:t>
      </w:r>
    </w:p>
    <w:p w14:paraId="028A6814" w14:textId="77777777" w:rsidR="00CA5CFF" w:rsidRDefault="00CA5CFF" w:rsidP="00CA5CFF"/>
    <w:p w14:paraId="12C775B9" w14:textId="77777777" w:rsidR="00CA5CFF" w:rsidRDefault="00CA5CFF" w:rsidP="00CA5CFF">
      <w:r>
        <w:t xml:space="preserve">predictTime=1       </w:t>
      </w:r>
    </w:p>
    <w:p w14:paraId="08FC055E" w14:textId="77777777" w:rsidR="00CA5CFF" w:rsidRDefault="00CA5CFF" w:rsidP="00CA5CFF">
      <w:r>
        <w:t xml:space="preserve">riskFile="nomoRisk.txt"        </w:t>
      </w:r>
    </w:p>
    <w:p w14:paraId="47669262" w14:textId="77777777" w:rsidR="00CA5CFF" w:rsidRDefault="00CA5CFF" w:rsidP="00CA5CFF">
      <w:r>
        <w:t xml:space="preserve">cliFile="clinical.txt"       </w:t>
      </w:r>
    </w:p>
    <w:p w14:paraId="450A8C06" w14:textId="77777777" w:rsidR="00CA5CFF" w:rsidRDefault="00CA5CFF" w:rsidP="00CA5CFF">
      <w:r>
        <w:t xml:space="preserve">setwd("")    </w:t>
      </w:r>
    </w:p>
    <w:p w14:paraId="40AA9487" w14:textId="77777777" w:rsidR="00CA5CFF" w:rsidRDefault="00CA5CFF" w:rsidP="00CA5CFF"/>
    <w:p w14:paraId="6B10CA6B" w14:textId="77777777" w:rsidR="00CA5CFF" w:rsidRDefault="00CA5CFF" w:rsidP="00CA5CFF">
      <w:r>
        <w:t>risk=read.table(riskFile, header=T, sep="\t", check.names=F, row.names=1)</w:t>
      </w:r>
    </w:p>
    <w:p w14:paraId="7E3260BB" w14:textId="77777777" w:rsidR="00CA5CFF" w:rsidRDefault="00CA5CFF" w:rsidP="00CA5CFF"/>
    <w:p w14:paraId="6DB5DB7E" w14:textId="77777777" w:rsidR="00CA5CFF" w:rsidRDefault="00CA5CFF" w:rsidP="00CA5CFF"/>
    <w:p w14:paraId="74B270D3" w14:textId="77777777" w:rsidR="00CA5CFF" w:rsidRDefault="00CA5CFF" w:rsidP="00CA5CFF">
      <w:r>
        <w:t>cli=read.table(cliFile, header=T, sep="\t", check.names=F, row.names=1)</w:t>
      </w:r>
    </w:p>
    <w:p w14:paraId="7C9F38D3" w14:textId="77777777" w:rsidR="00CA5CFF" w:rsidRDefault="00CA5CFF" w:rsidP="00CA5CFF"/>
    <w:p w14:paraId="0353DF55" w14:textId="77777777" w:rsidR="00CA5CFF" w:rsidRDefault="00CA5CFF" w:rsidP="00CA5CFF"/>
    <w:p w14:paraId="43AB69EA" w14:textId="77777777" w:rsidR="00CA5CFF" w:rsidRDefault="00CA5CFF" w:rsidP="00CA5CFF">
      <w:r>
        <w:t>samSample=intersect(row.names(risk), row.names(cli))</w:t>
      </w:r>
    </w:p>
    <w:p w14:paraId="220B0C08" w14:textId="77777777" w:rsidR="00CA5CFF" w:rsidRDefault="00CA5CFF" w:rsidP="00CA5CFF">
      <w:r>
        <w:t>risk1=risk[samSample,,drop=F]</w:t>
      </w:r>
    </w:p>
    <w:p w14:paraId="1CD9471B" w14:textId="77777777" w:rsidR="00CA5CFF" w:rsidRDefault="00CA5CFF" w:rsidP="00CA5CFF">
      <w:r>
        <w:t>cli1=cli[samSample,,drop=F]</w:t>
      </w:r>
    </w:p>
    <w:p w14:paraId="56899320" w14:textId="77777777" w:rsidR="00CA5CFF" w:rsidRDefault="00CA5CFF" w:rsidP="00CA5CFF">
      <w:r>
        <w:t>data=cbind(risk1, cli1)</w:t>
      </w:r>
    </w:p>
    <w:p w14:paraId="76DE14EE" w14:textId="77777777" w:rsidR="00CA5CFF" w:rsidRDefault="00CA5CFF" w:rsidP="00CA5CFF"/>
    <w:p w14:paraId="40D5D44A" w14:textId="77777777" w:rsidR="00CA5CFF" w:rsidRDefault="00CA5CFF" w:rsidP="00CA5CFF"/>
    <w:p w14:paraId="663DEF06" w14:textId="77777777" w:rsidR="00CA5CFF" w:rsidRDefault="00CA5CFF" w:rsidP="00CA5CFF">
      <w:r>
        <w:t>rt=cbind(risk1[,c("futime","fustat","Risk","Nomogram")], cli1)</w:t>
      </w:r>
    </w:p>
    <w:p w14:paraId="7107B8B4" w14:textId="77777777" w:rsidR="00CA5CFF" w:rsidRDefault="00CA5CFF" w:rsidP="00CA5CFF">
      <w:r>
        <w:t>rt[,"Age"]=ifelse(rt[,"Age"]&gt;65, 1, 0)</w:t>
      </w:r>
    </w:p>
    <w:p w14:paraId="5045D770" w14:textId="77777777" w:rsidR="00CA5CFF" w:rsidRDefault="00CA5CFF" w:rsidP="00CA5CFF">
      <w:r>
        <w:t>rt[,"Nomogram"]=ifelse(rt[,"Nomogram"]&gt;median(rt[,"Nomogram"]), 1, 0)</w:t>
      </w:r>
    </w:p>
    <w:p w14:paraId="2266BBE1" w14:textId="77777777" w:rsidR="00CA5CFF" w:rsidRDefault="00CA5CFF" w:rsidP="00CA5CFF">
      <w:r>
        <w:t>Nomogram&lt;-coxph(Surv(futime,fustat)~Nomogram,rt)</w:t>
      </w:r>
    </w:p>
    <w:p w14:paraId="5A42788F" w14:textId="77777777" w:rsidR="00CA5CFF" w:rsidRDefault="00CA5CFF" w:rsidP="00CA5CFF">
      <w:r>
        <w:t>Risk&lt;-coxph(Surv(futime,fustat)~Risk,rt)</w:t>
      </w:r>
    </w:p>
    <w:p w14:paraId="4317ED47" w14:textId="77777777" w:rsidR="00CA5CFF" w:rsidRDefault="00CA5CFF" w:rsidP="00CA5CFF">
      <w:r>
        <w:t>Age&lt;-coxph(Surv(futime,fustat)~Age,rt)</w:t>
      </w:r>
    </w:p>
    <w:p w14:paraId="07F682C8" w14:textId="77777777" w:rsidR="00CA5CFF" w:rsidRDefault="00CA5CFF" w:rsidP="00CA5CFF">
      <w:r>
        <w:t>Gender&lt;-coxph(Surv(futime,fustat)~Gender,rt)</w:t>
      </w:r>
    </w:p>
    <w:p w14:paraId="1703D8CC" w14:textId="77777777" w:rsidR="00CA5CFF" w:rsidRDefault="00CA5CFF" w:rsidP="00CA5CFF">
      <w:r>
        <w:t>Grade&lt;-coxph(Surv(futime,fustat)~Grade,rt)</w:t>
      </w:r>
    </w:p>
    <w:p w14:paraId="09A0CF0C" w14:textId="77777777" w:rsidR="00CA5CFF" w:rsidRDefault="00CA5CFF" w:rsidP="00CA5CFF">
      <w:r>
        <w:t>Stage&lt;-coxph(Surv(futime,fustat)~Stage,rt)</w:t>
      </w:r>
    </w:p>
    <w:p w14:paraId="7933B707" w14:textId="77777777" w:rsidR="00CA5CFF" w:rsidRDefault="00CA5CFF" w:rsidP="00CA5CFF"/>
    <w:p w14:paraId="5001862C" w14:textId="77777777" w:rsidR="00CA5CFF" w:rsidRDefault="00CA5CFF" w:rsidP="00CA5CFF"/>
    <w:p w14:paraId="65851EEC" w14:textId="77777777" w:rsidR="00CA5CFF" w:rsidRDefault="00CA5CFF" w:rsidP="00CA5CFF">
      <w:r>
        <w:t>pdf(file="DCA.pdf", width=6.5, height=5.2)</w:t>
      </w:r>
    </w:p>
    <w:p w14:paraId="3F0034E0" w14:textId="77777777" w:rsidR="00CA5CFF" w:rsidRDefault="00CA5CFF" w:rsidP="00CA5CFF">
      <w:r>
        <w:t>d_train=dca(Nomogram,Risk,Age,Gender,Grade,Stage, times=predictTime)</w:t>
      </w:r>
    </w:p>
    <w:p w14:paraId="05F959DC" w14:textId="77777777" w:rsidR="00CA5CFF" w:rsidRDefault="00CA5CFF" w:rsidP="00CA5CFF">
      <w:r>
        <w:t>ggplot(d_train, linetype=1)</w:t>
      </w:r>
    </w:p>
    <w:p w14:paraId="49F8F04A" w14:textId="77777777" w:rsidR="00CA5CFF" w:rsidRDefault="00CA5CFF" w:rsidP="00CA5CFF">
      <w:r>
        <w:t>dev.off()</w:t>
      </w:r>
    </w:p>
    <w:p w14:paraId="6E271687" w14:textId="77777777" w:rsidR="00CA5CFF" w:rsidRDefault="00CA5CFF" w:rsidP="00CA5CFF"/>
    <w:p w14:paraId="6C983C77" w14:textId="77777777" w:rsidR="00CA5CFF" w:rsidRDefault="00CA5CFF" w:rsidP="00CA5CFF"/>
    <w:p w14:paraId="27549226" w14:textId="77777777" w:rsidR="00CA5CFF" w:rsidRDefault="00CA5CFF" w:rsidP="00CA5CFF"/>
    <w:p w14:paraId="72778B73" w14:textId="77777777" w:rsidR="00CA5CFF" w:rsidRDefault="00CA5CFF" w:rsidP="00CA5CFF">
      <w:r>
        <w:t>rt=cbind(risk1[,c("futime","fustat","riskScore","Nomogram")], cli1)</w:t>
      </w:r>
    </w:p>
    <w:p w14:paraId="6F2DBE33" w14:textId="77777777" w:rsidR="00CA5CFF" w:rsidRDefault="00CA5CFF" w:rsidP="00CA5CFF">
      <w:r>
        <w:t>aucText=c()</w:t>
      </w:r>
    </w:p>
    <w:p w14:paraId="48E69B72" w14:textId="77777777" w:rsidR="00CA5CFF" w:rsidRDefault="00CA5CFF" w:rsidP="00CA5CFF">
      <w:r>
        <w:t>bioCol=rainbow(ncol(rt)-1, s=0.9, v=0.9)</w:t>
      </w:r>
    </w:p>
    <w:p w14:paraId="51E63410" w14:textId="77777777" w:rsidR="00CA5CFF" w:rsidRDefault="00CA5CFF" w:rsidP="00CA5CFF">
      <w:r>
        <w:t>pdf(file="cliROC.pdf", width=6, height=6)</w:t>
      </w:r>
    </w:p>
    <w:p w14:paraId="076826E1" w14:textId="77777777" w:rsidR="00CA5CFF" w:rsidRDefault="00CA5CFF" w:rsidP="00CA5CFF"/>
    <w:p w14:paraId="41A829C7" w14:textId="77777777" w:rsidR="00CA5CFF" w:rsidRDefault="00CA5CFF" w:rsidP="00CA5CFF">
      <w:r>
        <w:t>i=3</w:t>
      </w:r>
    </w:p>
    <w:p w14:paraId="6B579F4B" w14:textId="77777777" w:rsidR="00CA5CFF" w:rsidRDefault="00CA5CFF" w:rsidP="00CA5CFF">
      <w:r>
        <w:t>ROC_rt=timeROC(T=risk$futime,</w:t>
      </w:r>
    </w:p>
    <w:p w14:paraId="1B86DE95" w14:textId="77777777" w:rsidR="00CA5CFF" w:rsidRDefault="00CA5CFF" w:rsidP="00CA5CFF">
      <w:r>
        <w:t xml:space="preserve">               delta=risk$fustat,</w:t>
      </w:r>
    </w:p>
    <w:p w14:paraId="2015C7FB" w14:textId="77777777" w:rsidR="00CA5CFF" w:rsidRDefault="00CA5CFF" w:rsidP="00CA5CFF">
      <w:r>
        <w:t xml:space="preserve">               marker=risk$riskScore, cause=1,</w:t>
      </w:r>
    </w:p>
    <w:p w14:paraId="7EA5B774" w14:textId="77777777" w:rsidR="00CA5CFF" w:rsidRDefault="00CA5CFF" w:rsidP="00CA5CFF">
      <w:r>
        <w:t xml:space="preserve">               weighting='aalen',</w:t>
      </w:r>
    </w:p>
    <w:p w14:paraId="367BE416" w14:textId="77777777" w:rsidR="00CA5CFF" w:rsidRDefault="00CA5CFF" w:rsidP="00CA5CFF">
      <w:r>
        <w:t xml:space="preserve">               times=c(predictTime),ROC=TRUE)</w:t>
      </w:r>
    </w:p>
    <w:p w14:paraId="49E9FF13" w14:textId="77777777" w:rsidR="00CA5CFF" w:rsidRDefault="00CA5CFF" w:rsidP="00CA5CFF">
      <w:r>
        <w:t>plot(ROC_rt, time=predictTime, col=bioCol[i-2], title=FALSE, lwd=2)</w:t>
      </w:r>
    </w:p>
    <w:p w14:paraId="30EB6900" w14:textId="77777777" w:rsidR="00CA5CFF" w:rsidRDefault="00CA5CFF" w:rsidP="00CA5CFF">
      <w:r>
        <w:t>aucText=c(paste0("Risk", ", AUC=", sprintf("%.3f",ROC_rt$AUC[2])))</w:t>
      </w:r>
    </w:p>
    <w:p w14:paraId="5227EA75" w14:textId="77777777" w:rsidR="00CA5CFF" w:rsidRDefault="00CA5CFF" w:rsidP="00CA5CFF">
      <w:r>
        <w:lastRenderedPageBreak/>
        <w:t>abline(0,1)</w:t>
      </w:r>
    </w:p>
    <w:p w14:paraId="605A72F4" w14:textId="77777777" w:rsidR="00CA5CFF" w:rsidRDefault="00CA5CFF" w:rsidP="00CA5CFF"/>
    <w:p w14:paraId="08F8DC6D" w14:textId="77777777" w:rsidR="00CA5CFF" w:rsidRDefault="00CA5CFF" w:rsidP="00CA5CFF"/>
    <w:p w14:paraId="4E2CF6A5" w14:textId="77777777" w:rsidR="00CA5CFF" w:rsidRDefault="00CA5CFF" w:rsidP="00CA5CFF">
      <w:r>
        <w:t>for(i in 4:ncol(rt)){</w:t>
      </w:r>
    </w:p>
    <w:p w14:paraId="2DFF08DC" w14:textId="77777777" w:rsidR="00CA5CFF" w:rsidRDefault="00CA5CFF" w:rsidP="00CA5CFF">
      <w:r>
        <w:tab/>
        <w:t>ROC_rt=timeROC(T=rt$futime,</w:t>
      </w:r>
    </w:p>
    <w:p w14:paraId="2C03AF7F" w14:textId="77777777" w:rsidR="00CA5CFF" w:rsidRDefault="00CA5CFF" w:rsidP="00CA5CFF">
      <w:r>
        <w:tab/>
      </w:r>
      <w:r>
        <w:tab/>
      </w:r>
      <w:r>
        <w:tab/>
      </w:r>
      <w:r>
        <w:tab/>
        <w:t xml:space="preserve">   delta=rt$fustat,</w:t>
      </w:r>
    </w:p>
    <w:p w14:paraId="2470713B" w14:textId="77777777" w:rsidR="00CA5CFF" w:rsidRDefault="00CA5CFF" w:rsidP="00CA5CFF">
      <w:r>
        <w:tab/>
      </w:r>
      <w:r>
        <w:tab/>
      </w:r>
      <w:r>
        <w:tab/>
      </w:r>
      <w:r>
        <w:tab/>
        <w:t xml:space="preserve">   marker=rt[,i], cause=1,</w:t>
      </w:r>
    </w:p>
    <w:p w14:paraId="08B4B2F6" w14:textId="77777777" w:rsidR="00CA5CFF" w:rsidRDefault="00CA5CFF" w:rsidP="00CA5CFF">
      <w:r>
        <w:tab/>
      </w:r>
      <w:r>
        <w:tab/>
      </w:r>
      <w:r>
        <w:tab/>
      </w:r>
      <w:r>
        <w:tab/>
        <w:t xml:space="preserve">   weighting='aalen',</w:t>
      </w:r>
    </w:p>
    <w:p w14:paraId="174248A2" w14:textId="77777777" w:rsidR="00CA5CFF" w:rsidRDefault="00CA5CFF" w:rsidP="00CA5CFF">
      <w:r>
        <w:tab/>
      </w:r>
      <w:r>
        <w:tab/>
      </w:r>
      <w:r>
        <w:tab/>
      </w:r>
      <w:r>
        <w:tab/>
        <w:t xml:space="preserve">   times=c(predictTime),ROC=TRUE)</w:t>
      </w:r>
    </w:p>
    <w:p w14:paraId="64E92A58" w14:textId="77777777" w:rsidR="00CA5CFF" w:rsidRDefault="00CA5CFF" w:rsidP="00CA5CFF">
      <w:r>
        <w:tab/>
        <w:t>plot(ROC_rt, time=predictTime, col=bioCol[i-2], title=FALSE, lwd=2, add=TRUE)</w:t>
      </w:r>
    </w:p>
    <w:p w14:paraId="600A5459" w14:textId="77777777" w:rsidR="00CA5CFF" w:rsidRDefault="00CA5CFF" w:rsidP="00CA5CFF">
      <w:r>
        <w:tab/>
        <w:t>aucText=c(aucText, paste0(colnames(rt)[i],", AUC=",sprintf("%.3f",ROC_rt$AUC[2])))</w:t>
      </w:r>
    </w:p>
    <w:p w14:paraId="0752C722" w14:textId="77777777" w:rsidR="00CA5CFF" w:rsidRDefault="00CA5CFF" w:rsidP="00CA5CFF">
      <w:r>
        <w:t>}</w:t>
      </w:r>
    </w:p>
    <w:p w14:paraId="0DAE0CF1" w14:textId="77777777" w:rsidR="00CA5CFF" w:rsidRDefault="00CA5CFF" w:rsidP="00CA5CFF"/>
    <w:p w14:paraId="693325C2" w14:textId="77777777" w:rsidR="00CA5CFF" w:rsidRDefault="00CA5CFF" w:rsidP="00CA5CFF">
      <w:r>
        <w:t>legend("bottomright", aucText,lwd=2,bty="n",col=bioCol[1:(ncol(rt)-1)])</w:t>
      </w:r>
    </w:p>
    <w:p w14:paraId="6A3C63C2" w14:textId="77777777" w:rsidR="00CA5CFF" w:rsidRDefault="00CA5CFF" w:rsidP="00CA5CFF">
      <w:r>
        <w:t>dev.off()</w:t>
      </w:r>
    </w:p>
    <w:p w14:paraId="29CBF2FA" w14:textId="77777777" w:rsidR="00CA5CFF" w:rsidRDefault="00CA5CFF" w:rsidP="00CA5CFF"/>
    <w:p w14:paraId="10353112" w14:textId="77777777" w:rsidR="00CA5CFF" w:rsidRDefault="00CA5CFF" w:rsidP="00CA5CFF">
      <w:r>
        <w:t>library(limma)</w:t>
      </w:r>
    </w:p>
    <w:p w14:paraId="63A8479E" w14:textId="77777777" w:rsidR="00CA5CFF" w:rsidRDefault="00CA5CFF" w:rsidP="00CA5CFF">
      <w:r>
        <w:t>library(pheatmap)</w:t>
      </w:r>
    </w:p>
    <w:p w14:paraId="49D06E8F" w14:textId="77777777" w:rsidR="00CA5CFF" w:rsidRDefault="00CA5CFF" w:rsidP="00CA5CFF">
      <w:r>
        <w:t xml:space="preserve">riskFile="trainRisk.txt"      </w:t>
      </w:r>
    </w:p>
    <w:p w14:paraId="5C2E4EF2" w14:textId="77777777" w:rsidR="00CA5CFF" w:rsidRDefault="00CA5CFF" w:rsidP="00CA5CFF">
      <w:r>
        <w:t xml:space="preserve">cliFile="clinical.txt"   </w:t>
      </w:r>
    </w:p>
    <w:p w14:paraId="77978270" w14:textId="77777777" w:rsidR="00CA5CFF" w:rsidRDefault="00CA5CFF" w:rsidP="00CA5CFF">
      <w:r>
        <w:t>setwd("G:\\")</w:t>
      </w:r>
    </w:p>
    <w:p w14:paraId="0A73EB71" w14:textId="77777777" w:rsidR="00CA5CFF" w:rsidRDefault="00CA5CFF" w:rsidP="00CA5CFF"/>
    <w:p w14:paraId="1C1BFF22" w14:textId="77777777" w:rsidR="00CA5CFF" w:rsidRDefault="00CA5CFF" w:rsidP="00CA5CFF"/>
    <w:p w14:paraId="79176DDA" w14:textId="77777777" w:rsidR="00CA5CFF" w:rsidRDefault="00CA5CFF" w:rsidP="00CA5CFF">
      <w:r>
        <w:t>cli=read.table(cliFile, header=T, sep="\t", check.names=F, row.names=1)</w:t>
      </w:r>
    </w:p>
    <w:p w14:paraId="12DE2E5F" w14:textId="77777777" w:rsidR="00CA5CFF" w:rsidRDefault="00CA5CFF" w:rsidP="00CA5CFF"/>
    <w:p w14:paraId="70A5B4D2" w14:textId="77777777" w:rsidR="00CA5CFF" w:rsidRDefault="00CA5CFF" w:rsidP="00CA5CFF"/>
    <w:p w14:paraId="2016D2FA" w14:textId="77777777" w:rsidR="00CA5CFF" w:rsidRDefault="00CA5CFF" w:rsidP="00CA5CFF">
      <w:r>
        <w:t>risk=read.table(riskFile, header=T, sep="\t", check.names=F, row.names=1)</w:t>
      </w:r>
    </w:p>
    <w:p w14:paraId="26A88FDF" w14:textId="77777777" w:rsidR="00CA5CFF" w:rsidRDefault="00CA5CFF" w:rsidP="00CA5CFF">
      <w:r>
        <w:t>risk$risk=factor(risk$risk, levels=c("low", "high"))</w:t>
      </w:r>
    </w:p>
    <w:p w14:paraId="2BA429B1" w14:textId="77777777" w:rsidR="00CA5CFF" w:rsidRDefault="00CA5CFF" w:rsidP="00CA5CFF"/>
    <w:p w14:paraId="53E0304F" w14:textId="77777777" w:rsidR="00CA5CFF" w:rsidRDefault="00CA5CFF" w:rsidP="00CA5CFF"/>
    <w:p w14:paraId="5AAA2BB4" w14:textId="77777777" w:rsidR="00CA5CFF" w:rsidRDefault="00CA5CFF" w:rsidP="00CA5CFF">
      <w:r>
        <w:t>samSample=intersect(row.names(risk), row.names(cli))</w:t>
      </w:r>
    </w:p>
    <w:p w14:paraId="4D5B6C89" w14:textId="77777777" w:rsidR="00CA5CFF" w:rsidRDefault="00CA5CFF" w:rsidP="00CA5CFF">
      <w:r>
        <w:t>cli=cli[samSample,,drop=F]</w:t>
      </w:r>
    </w:p>
    <w:p w14:paraId="475F9CEF" w14:textId="77777777" w:rsidR="00CA5CFF" w:rsidRDefault="00CA5CFF" w:rsidP="00CA5CFF">
      <w:r>
        <w:t>risk=risk[samSample,,drop=F]</w:t>
      </w:r>
    </w:p>
    <w:p w14:paraId="3A145C82" w14:textId="77777777" w:rsidR="00CA5CFF" w:rsidRDefault="00CA5CFF" w:rsidP="00CA5CFF">
      <w:r>
        <w:t>data=cbind(risk, cli)</w:t>
      </w:r>
    </w:p>
    <w:p w14:paraId="3A2DBF58" w14:textId="77777777" w:rsidR="00CA5CFF" w:rsidRDefault="00CA5CFF" w:rsidP="00CA5CFF">
      <w:r>
        <w:t xml:space="preserve">data=data[order(data$riskScore),,drop=F]     </w:t>
      </w:r>
    </w:p>
    <w:p w14:paraId="08125DD3" w14:textId="77777777" w:rsidR="00CA5CFF" w:rsidRDefault="00CA5CFF" w:rsidP="00CA5CFF">
      <w:r>
        <w:t xml:space="preserve">Type=data[,(ncol(risk):ncol(data))]          </w:t>
      </w:r>
    </w:p>
    <w:p w14:paraId="43A62CBD" w14:textId="77777777" w:rsidR="00CA5CFF" w:rsidRDefault="00CA5CFF" w:rsidP="00CA5CFF">
      <w:r>
        <w:t xml:space="preserve">exp=data[,(3:(ncol(risk)-2))]              </w:t>
      </w:r>
    </w:p>
    <w:p w14:paraId="590F1444" w14:textId="77777777" w:rsidR="00CA5CFF" w:rsidRDefault="00CA5CFF" w:rsidP="00CA5CFF"/>
    <w:p w14:paraId="32896B17" w14:textId="77777777" w:rsidR="00CA5CFF" w:rsidRDefault="00CA5CFF" w:rsidP="00CA5CFF"/>
    <w:p w14:paraId="5CDE2AE5" w14:textId="77777777" w:rsidR="00CA5CFF" w:rsidRDefault="00CA5CFF" w:rsidP="00CA5CFF">
      <w:r>
        <w:t>sigVec=c("risk")</w:t>
      </w:r>
    </w:p>
    <w:p w14:paraId="52206F5A" w14:textId="77777777" w:rsidR="00CA5CFF" w:rsidRDefault="00CA5CFF" w:rsidP="00CA5CFF">
      <w:r>
        <w:t>for(clinical in colnames(Type[,2:ncol(Type)])){</w:t>
      </w:r>
    </w:p>
    <w:p w14:paraId="415CB992" w14:textId="77777777" w:rsidR="00CA5CFF" w:rsidRDefault="00CA5CFF" w:rsidP="00CA5CFF">
      <w:r>
        <w:tab/>
        <w:t>data=Type[c("risk", clinical)]</w:t>
      </w:r>
    </w:p>
    <w:p w14:paraId="1D47E2C5" w14:textId="77777777" w:rsidR="00CA5CFF" w:rsidRDefault="00CA5CFF" w:rsidP="00CA5CFF">
      <w:r>
        <w:tab/>
        <w:t>colnames(data)=c("risk", "clinical")</w:t>
      </w:r>
    </w:p>
    <w:p w14:paraId="69D3530A" w14:textId="77777777" w:rsidR="00CA5CFF" w:rsidRDefault="00CA5CFF" w:rsidP="00CA5CFF">
      <w:r>
        <w:tab/>
        <w:t>data=data[(data[,"clinical"]!="unknow"),]</w:t>
      </w:r>
    </w:p>
    <w:p w14:paraId="6B259EAA" w14:textId="77777777" w:rsidR="00CA5CFF" w:rsidRDefault="00CA5CFF" w:rsidP="00CA5CFF">
      <w:r>
        <w:lastRenderedPageBreak/>
        <w:tab/>
        <w:t>tableStat=table(data)</w:t>
      </w:r>
    </w:p>
    <w:p w14:paraId="1D44DF83" w14:textId="77777777" w:rsidR="00CA5CFF" w:rsidRDefault="00CA5CFF" w:rsidP="00CA5CFF">
      <w:r>
        <w:tab/>
        <w:t>stat=chisq.test(tableStat)</w:t>
      </w:r>
    </w:p>
    <w:p w14:paraId="763F72E3" w14:textId="77777777" w:rsidR="00CA5CFF" w:rsidRDefault="00CA5CFF" w:rsidP="00CA5CFF">
      <w:r>
        <w:tab/>
        <w:t>pvalue=stat$p.value</w:t>
      </w:r>
    </w:p>
    <w:p w14:paraId="7B27678C" w14:textId="77777777" w:rsidR="00CA5CFF" w:rsidRDefault="00CA5CFF" w:rsidP="00CA5CFF">
      <w:r>
        <w:tab/>
        <w:t>Sig=ifelse(pvalue&lt;0.001,"***",ifelse(pvalue&lt;0.01,"**",ifelse(pvalue&lt;0.05,"*","")))</w:t>
      </w:r>
    </w:p>
    <w:p w14:paraId="31BC5415" w14:textId="77777777" w:rsidR="00CA5CFF" w:rsidRDefault="00CA5CFF" w:rsidP="00CA5CFF">
      <w:r>
        <w:tab/>
        <w:t>sigVec=c(sigVec, paste0(clinical, Sig))</w:t>
      </w:r>
    </w:p>
    <w:p w14:paraId="20F2649A" w14:textId="77777777" w:rsidR="00CA5CFF" w:rsidRDefault="00CA5CFF" w:rsidP="00CA5CFF">
      <w:r>
        <w:t>}</w:t>
      </w:r>
    </w:p>
    <w:p w14:paraId="0E0A198D" w14:textId="77777777" w:rsidR="00CA5CFF" w:rsidRDefault="00CA5CFF" w:rsidP="00CA5CFF">
      <w:r>
        <w:t>colnames(Type)=sigVec</w:t>
      </w:r>
    </w:p>
    <w:p w14:paraId="3482F324" w14:textId="77777777" w:rsidR="00CA5CFF" w:rsidRDefault="00CA5CFF" w:rsidP="00CA5CFF"/>
    <w:p w14:paraId="1EB67968" w14:textId="77777777" w:rsidR="00CA5CFF" w:rsidRDefault="00CA5CFF" w:rsidP="00CA5CFF"/>
    <w:p w14:paraId="595C4FA4" w14:textId="77777777" w:rsidR="00CA5CFF" w:rsidRDefault="00CA5CFF" w:rsidP="00CA5CFF">
      <w:r>
        <w:t>colorList=list()</w:t>
      </w:r>
    </w:p>
    <w:p w14:paraId="45681DA5" w14:textId="77777777" w:rsidR="00CA5CFF" w:rsidRDefault="00CA5CFF" w:rsidP="00CA5CFF">
      <w:r>
        <w:t xml:space="preserve">bioCol=c("#0066FF","#FF0000","#ed1299", "#0dbc21", "#246b93", "#cc8e12", "#d561dd", </w:t>
      </w:r>
    </w:p>
    <w:p w14:paraId="46461F54" w14:textId="77777777" w:rsidR="00CA5CFF" w:rsidRDefault="00CA5CFF" w:rsidP="00CA5CFF">
      <w:r>
        <w:t xml:space="preserve">         "#6ad157", "#f7aa5d", "#9ed84e", "#39ba30", "#373bbf", "#a1ce4c", "#ef3bb6", "#d66551",</w:t>
      </w:r>
    </w:p>
    <w:p w14:paraId="0B2CB1EF" w14:textId="77777777" w:rsidR="00CA5CFF" w:rsidRDefault="00CA5CFF" w:rsidP="00CA5CFF">
      <w:r>
        <w:t xml:space="preserve">         "#1a918f", "#ddd53e", "#ff66fc", "#2927c4", "#57e559" ,"#8e3af4" ,"#f9a270" ,"#22547f", "#db5e92",</w:t>
      </w:r>
    </w:p>
    <w:p w14:paraId="4CB2DE30" w14:textId="77777777" w:rsidR="00CA5CFF" w:rsidRDefault="00CA5CFF" w:rsidP="00CA5CFF">
      <w:r>
        <w:t xml:space="preserve">         "#4aef7b", "#e86502", "#99db27", "#e07233", "#8249aa","#cebb10", "#03827f", "#931635", "#ff523f",</w:t>
      </w:r>
    </w:p>
    <w:p w14:paraId="0502B268" w14:textId="77777777" w:rsidR="00CA5CFF" w:rsidRDefault="00CA5CFF" w:rsidP="00CA5CFF">
      <w:r>
        <w:t xml:space="preserve">         "#edd05e", "#6f25e8", "#0dbc21", "#167275", "#280f7a", "#6373ed", "#5b910f" ,"#7b34c1" ,"#0cf29a" ,"#d80fc1",</w:t>
      </w:r>
    </w:p>
    <w:p w14:paraId="5382E086" w14:textId="77777777" w:rsidR="00CA5CFF" w:rsidRDefault="00CA5CFF" w:rsidP="00CA5CFF">
      <w:r>
        <w:t xml:space="preserve">         "#dd27ce", "#07a301", "#391c82", "#2baeb5","#925bea", "#09f9f5",  "#63ff4f")</w:t>
      </w:r>
    </w:p>
    <w:p w14:paraId="5EEC5CFA" w14:textId="77777777" w:rsidR="00CA5CFF" w:rsidRDefault="00CA5CFF" w:rsidP="00CA5CFF">
      <w:r>
        <w:t>j=0</w:t>
      </w:r>
    </w:p>
    <w:p w14:paraId="2CB7DD08" w14:textId="77777777" w:rsidR="00CA5CFF" w:rsidRDefault="00CA5CFF" w:rsidP="00CA5CFF">
      <w:r>
        <w:t>for(cli in colnames(Type[,1:ncol(Type)])){</w:t>
      </w:r>
    </w:p>
    <w:p w14:paraId="24A73933" w14:textId="77777777" w:rsidR="00CA5CFF" w:rsidRDefault="00CA5CFF" w:rsidP="00CA5CFF">
      <w:r>
        <w:tab/>
        <w:t>cliLength=length(levels(factor(Type[,cli])))</w:t>
      </w:r>
    </w:p>
    <w:p w14:paraId="3E4A2355" w14:textId="77777777" w:rsidR="00CA5CFF" w:rsidRDefault="00CA5CFF" w:rsidP="00CA5CFF">
      <w:r>
        <w:tab/>
        <w:t>cliCol=bioCol[(j+1):(j+cliLength)]</w:t>
      </w:r>
    </w:p>
    <w:p w14:paraId="3D3A4A7F" w14:textId="77777777" w:rsidR="00CA5CFF" w:rsidRDefault="00CA5CFF" w:rsidP="00CA5CFF">
      <w:r>
        <w:tab/>
        <w:t>j=j+cliLength</w:t>
      </w:r>
    </w:p>
    <w:p w14:paraId="0048C315" w14:textId="77777777" w:rsidR="00CA5CFF" w:rsidRDefault="00CA5CFF" w:rsidP="00CA5CFF">
      <w:r>
        <w:tab/>
        <w:t>names(cliCol)=levels(factor(Type[,cli]))</w:t>
      </w:r>
    </w:p>
    <w:p w14:paraId="0270A10C" w14:textId="77777777" w:rsidR="00CA5CFF" w:rsidRDefault="00CA5CFF" w:rsidP="00CA5CFF">
      <w:r>
        <w:tab/>
        <w:t>if("unknow" %in% levels(factor(Type[,cli]))){</w:t>
      </w:r>
    </w:p>
    <w:p w14:paraId="35DF077A" w14:textId="77777777" w:rsidR="00CA5CFF" w:rsidRDefault="00CA5CFF" w:rsidP="00CA5CFF">
      <w:r>
        <w:tab/>
      </w:r>
      <w:r>
        <w:tab/>
        <w:t>cliCol["unknow"]="grey75"}</w:t>
      </w:r>
    </w:p>
    <w:p w14:paraId="482EAB6D" w14:textId="77777777" w:rsidR="00CA5CFF" w:rsidRDefault="00CA5CFF" w:rsidP="00CA5CFF">
      <w:r>
        <w:tab/>
        <w:t>colorList[[cli]]=cliCol</w:t>
      </w:r>
    </w:p>
    <w:p w14:paraId="41733F87" w14:textId="77777777" w:rsidR="00CA5CFF" w:rsidRDefault="00CA5CFF" w:rsidP="00CA5CFF">
      <w:r>
        <w:t>}</w:t>
      </w:r>
    </w:p>
    <w:p w14:paraId="7D58EA17" w14:textId="77777777" w:rsidR="00CA5CFF" w:rsidRDefault="00CA5CFF" w:rsidP="00CA5CFF"/>
    <w:p w14:paraId="57198291" w14:textId="77777777" w:rsidR="00CA5CFF" w:rsidRDefault="00CA5CFF" w:rsidP="00CA5CFF"/>
    <w:p w14:paraId="08B2EB97" w14:textId="77777777" w:rsidR="00CA5CFF" w:rsidRDefault="00CA5CFF" w:rsidP="00CA5CFF">
      <w:r>
        <w:t>pdf("heatmap.pdf", width=9, height=6)</w:t>
      </w:r>
    </w:p>
    <w:p w14:paraId="5304BD72" w14:textId="77777777" w:rsidR="00CA5CFF" w:rsidRDefault="00CA5CFF" w:rsidP="00CA5CFF">
      <w:r>
        <w:t>pheatmap(t(exp),</w:t>
      </w:r>
    </w:p>
    <w:p w14:paraId="77E4A417" w14:textId="77777777" w:rsidR="00CA5CFF" w:rsidRDefault="00CA5CFF" w:rsidP="00CA5CFF">
      <w:r>
        <w:t xml:space="preserve">         annotation=Type,</w:t>
      </w:r>
    </w:p>
    <w:p w14:paraId="1977F2DB" w14:textId="77777777" w:rsidR="00CA5CFF" w:rsidRDefault="00CA5CFF" w:rsidP="00CA5CFF">
      <w:r>
        <w:t xml:space="preserve">         annotation_colors = colorList,</w:t>
      </w:r>
    </w:p>
    <w:p w14:paraId="29AC6FA3" w14:textId="77777777" w:rsidR="00CA5CFF" w:rsidRDefault="00CA5CFF" w:rsidP="00CA5CFF">
      <w:r>
        <w:t xml:space="preserve">         color = colorRampPalette(c(rep("blue",3), "white", rep("red",3)))(100),</w:t>
      </w:r>
    </w:p>
    <w:p w14:paraId="57437CE8" w14:textId="77777777" w:rsidR="00CA5CFF" w:rsidRDefault="00CA5CFF" w:rsidP="00CA5CFF">
      <w:r>
        <w:t xml:space="preserve">         cluster_cols =F,</w:t>
      </w:r>
    </w:p>
    <w:p w14:paraId="531BAF11" w14:textId="77777777" w:rsidR="00CA5CFF" w:rsidRDefault="00CA5CFF" w:rsidP="00CA5CFF">
      <w:r>
        <w:t xml:space="preserve">         cluster_rows =F,</w:t>
      </w:r>
    </w:p>
    <w:p w14:paraId="6817F065" w14:textId="77777777" w:rsidR="00CA5CFF" w:rsidRDefault="00CA5CFF" w:rsidP="00CA5CFF">
      <w:r>
        <w:t xml:space="preserve">         scale="row",</w:t>
      </w:r>
    </w:p>
    <w:p w14:paraId="796E4EFF" w14:textId="77777777" w:rsidR="00CA5CFF" w:rsidRDefault="00CA5CFF" w:rsidP="00CA5CFF">
      <w:r>
        <w:t xml:space="preserve">         show_colnames=F,</w:t>
      </w:r>
    </w:p>
    <w:p w14:paraId="17D97397" w14:textId="77777777" w:rsidR="00CA5CFF" w:rsidRDefault="00CA5CFF" w:rsidP="00CA5CFF">
      <w:r>
        <w:t xml:space="preserve">         show_rownames=T,</w:t>
      </w:r>
    </w:p>
    <w:p w14:paraId="0C343183" w14:textId="77777777" w:rsidR="00CA5CFF" w:rsidRDefault="00CA5CFF" w:rsidP="00CA5CFF">
      <w:r>
        <w:t xml:space="preserve">         fontsize=6,</w:t>
      </w:r>
    </w:p>
    <w:p w14:paraId="495C3745" w14:textId="77777777" w:rsidR="00CA5CFF" w:rsidRDefault="00CA5CFF" w:rsidP="00CA5CFF">
      <w:r>
        <w:t xml:space="preserve">         fontsize_row=7,</w:t>
      </w:r>
    </w:p>
    <w:p w14:paraId="71C1333F" w14:textId="77777777" w:rsidR="00CA5CFF" w:rsidRDefault="00CA5CFF" w:rsidP="00CA5CFF">
      <w:r>
        <w:lastRenderedPageBreak/>
        <w:t xml:space="preserve">         fontsize_col=6)</w:t>
      </w:r>
    </w:p>
    <w:p w14:paraId="1BD7E848" w14:textId="77777777" w:rsidR="00CA5CFF" w:rsidRDefault="00CA5CFF" w:rsidP="00CA5CFF">
      <w:r>
        <w:t>dev.off()</w:t>
      </w:r>
    </w:p>
    <w:p w14:paraId="44F6D751" w14:textId="77777777" w:rsidR="00CA5CFF" w:rsidRDefault="00CA5CFF" w:rsidP="00CA5CFF"/>
    <w:p w14:paraId="4CAF0B01" w14:textId="77777777" w:rsidR="00CA5CFF" w:rsidRDefault="00CA5CFF" w:rsidP="00CA5CFF">
      <w:r>
        <w:t>library("clusterProfiler")</w:t>
      </w:r>
    </w:p>
    <w:p w14:paraId="7245F143" w14:textId="77777777" w:rsidR="00CA5CFF" w:rsidRDefault="00CA5CFF" w:rsidP="00CA5CFF">
      <w:r>
        <w:t>library("org.Hs.eg.db")</w:t>
      </w:r>
    </w:p>
    <w:p w14:paraId="0045979F" w14:textId="77777777" w:rsidR="00CA5CFF" w:rsidRDefault="00CA5CFF" w:rsidP="00CA5CFF">
      <w:r>
        <w:t>library("enrichplot")</w:t>
      </w:r>
    </w:p>
    <w:p w14:paraId="08D6610B" w14:textId="77777777" w:rsidR="00CA5CFF" w:rsidRDefault="00CA5CFF" w:rsidP="00CA5CFF">
      <w:r>
        <w:t>library("ggplot2")</w:t>
      </w:r>
    </w:p>
    <w:p w14:paraId="235591E8" w14:textId="77777777" w:rsidR="00CA5CFF" w:rsidRDefault="00CA5CFF" w:rsidP="00CA5CFF"/>
    <w:p w14:paraId="24CB27E6" w14:textId="77777777" w:rsidR="00CA5CFF" w:rsidRDefault="00CA5CFF" w:rsidP="00CA5CFF">
      <w:r>
        <w:t xml:space="preserve">pvalueFilter=0.05        </w:t>
      </w:r>
    </w:p>
    <w:p w14:paraId="20C656BF" w14:textId="77777777" w:rsidR="00CA5CFF" w:rsidRDefault="00CA5CFF" w:rsidP="00CA5CFF">
      <w:r>
        <w:t xml:space="preserve">qvalueFilter=0.05         </w:t>
      </w:r>
    </w:p>
    <w:p w14:paraId="73FA9159" w14:textId="77777777" w:rsidR="00CA5CFF" w:rsidRDefault="00CA5CFF" w:rsidP="00CA5CFF"/>
    <w:p w14:paraId="6EA6EF1D" w14:textId="77777777" w:rsidR="00CA5CFF" w:rsidRDefault="00CA5CFF" w:rsidP="00CA5CFF">
      <w:r>
        <w:t xml:space="preserve">setwd("G:\\")      </w:t>
      </w:r>
    </w:p>
    <w:p w14:paraId="153023CC" w14:textId="77777777" w:rsidR="00CA5CFF" w:rsidRDefault="00CA5CFF" w:rsidP="00CA5CFF">
      <w:r>
        <w:t xml:space="preserve">rt=read.table("id.txt",sep="\t",header=T,check.names=F)      </w:t>
      </w:r>
    </w:p>
    <w:p w14:paraId="72DA111D" w14:textId="77777777" w:rsidR="00CA5CFF" w:rsidRDefault="00CA5CFF" w:rsidP="00CA5CFF">
      <w:r>
        <w:t xml:space="preserve">rt=rt[is.na(rt[,"entrezID"])==F,]                          </w:t>
      </w:r>
    </w:p>
    <w:p w14:paraId="32CF74BB" w14:textId="77777777" w:rsidR="00CA5CFF" w:rsidRDefault="00CA5CFF" w:rsidP="00CA5CFF">
      <w:r>
        <w:t>gene=rt$entrezID</w:t>
      </w:r>
    </w:p>
    <w:p w14:paraId="5BBDF2B0" w14:textId="77777777" w:rsidR="00CA5CFF" w:rsidRDefault="00CA5CFF" w:rsidP="00CA5CFF">
      <w:r>
        <w:t>geneFC=2^rt$logFC</w:t>
      </w:r>
    </w:p>
    <w:p w14:paraId="21143217" w14:textId="77777777" w:rsidR="00CA5CFF" w:rsidRDefault="00CA5CFF" w:rsidP="00CA5CFF">
      <w:r>
        <w:t>names(geneFC)=gene</w:t>
      </w:r>
    </w:p>
    <w:p w14:paraId="1ED26244" w14:textId="77777777" w:rsidR="00CA5CFF" w:rsidRDefault="00CA5CFF" w:rsidP="00CA5CFF"/>
    <w:p w14:paraId="0810903E" w14:textId="77777777" w:rsidR="00CA5CFF" w:rsidRDefault="00CA5CFF" w:rsidP="00CA5CFF">
      <w:r>
        <w:t>colorSel="qvalue"</w:t>
      </w:r>
    </w:p>
    <w:p w14:paraId="7E7A3D36" w14:textId="77777777" w:rsidR="00CA5CFF" w:rsidRDefault="00CA5CFF" w:rsidP="00CA5CFF">
      <w:r>
        <w:t>if(qvalueFilter&gt;0.05){</w:t>
      </w:r>
    </w:p>
    <w:p w14:paraId="328B44A4" w14:textId="77777777" w:rsidR="00CA5CFF" w:rsidRDefault="00CA5CFF" w:rsidP="00CA5CFF">
      <w:r>
        <w:tab/>
        <w:t>colorSel="pvalue"</w:t>
      </w:r>
    </w:p>
    <w:p w14:paraId="23D52384" w14:textId="77777777" w:rsidR="00CA5CFF" w:rsidRDefault="00CA5CFF" w:rsidP="00CA5CFF">
      <w:r>
        <w:t>}</w:t>
      </w:r>
    </w:p>
    <w:p w14:paraId="42C053EC" w14:textId="77777777" w:rsidR="00CA5CFF" w:rsidRDefault="00CA5CFF" w:rsidP="00CA5CFF"/>
    <w:p w14:paraId="67605DD2" w14:textId="77777777" w:rsidR="00CA5CFF" w:rsidRDefault="00CA5CFF" w:rsidP="00CA5CFF"/>
    <w:p w14:paraId="76FC405D" w14:textId="77777777" w:rsidR="00CA5CFF" w:rsidRDefault="00CA5CFF" w:rsidP="00CA5CFF">
      <w:r>
        <w:t>kk=enrichGO(gene = gene,OrgDb = org.Hs.eg.db, pvalueCutoff =1, qvalueCutoff = 1, ont="all", readable =T)</w:t>
      </w:r>
    </w:p>
    <w:p w14:paraId="463E3263" w14:textId="77777777" w:rsidR="00CA5CFF" w:rsidRDefault="00CA5CFF" w:rsidP="00CA5CFF">
      <w:r>
        <w:t>GO=as.data.frame(kk)</w:t>
      </w:r>
    </w:p>
    <w:p w14:paraId="5B1FCA84" w14:textId="77777777" w:rsidR="00CA5CFF" w:rsidRDefault="00CA5CFF" w:rsidP="00CA5CFF">
      <w:r>
        <w:t>GO=GO[(GO$pvalue&lt;pvalueFilter &amp; GO$qvalue&lt;qvalueFilter),]</w:t>
      </w:r>
    </w:p>
    <w:p w14:paraId="6DA91FE3" w14:textId="77777777" w:rsidR="00CA5CFF" w:rsidRDefault="00CA5CFF" w:rsidP="00CA5CFF"/>
    <w:p w14:paraId="0C3943ED" w14:textId="77777777" w:rsidR="00CA5CFF" w:rsidRDefault="00CA5CFF" w:rsidP="00CA5CFF">
      <w:r>
        <w:t>write.table(GO,file="GO.txt",sep="\t",quote=F,row.names = F)</w:t>
      </w:r>
    </w:p>
    <w:p w14:paraId="0BEF8356" w14:textId="77777777" w:rsidR="00CA5CFF" w:rsidRDefault="00CA5CFF" w:rsidP="00CA5CFF"/>
    <w:p w14:paraId="7E8E4278" w14:textId="77777777" w:rsidR="00CA5CFF" w:rsidRDefault="00CA5CFF" w:rsidP="00CA5CFF"/>
    <w:p w14:paraId="3298F9B2" w14:textId="77777777" w:rsidR="00CA5CFF" w:rsidRDefault="00CA5CFF" w:rsidP="00CA5CFF">
      <w:r>
        <w:t>showNum=10</w:t>
      </w:r>
    </w:p>
    <w:p w14:paraId="31AFDE22" w14:textId="77777777" w:rsidR="00CA5CFF" w:rsidRDefault="00CA5CFF" w:rsidP="00CA5CFF">
      <w:r>
        <w:t>if(nrow(GO)&lt;30){</w:t>
      </w:r>
    </w:p>
    <w:p w14:paraId="42E9883B" w14:textId="77777777" w:rsidR="00CA5CFF" w:rsidRDefault="00CA5CFF" w:rsidP="00CA5CFF">
      <w:r>
        <w:tab/>
        <w:t>showNum=nrow(GO)</w:t>
      </w:r>
    </w:p>
    <w:p w14:paraId="141C1D06" w14:textId="77777777" w:rsidR="00CA5CFF" w:rsidRDefault="00CA5CFF" w:rsidP="00CA5CFF">
      <w:r>
        <w:t>}</w:t>
      </w:r>
    </w:p>
    <w:p w14:paraId="15921DA3" w14:textId="77777777" w:rsidR="00CA5CFF" w:rsidRDefault="00CA5CFF" w:rsidP="00CA5CFF"/>
    <w:p w14:paraId="2187C15F" w14:textId="77777777" w:rsidR="00CA5CFF" w:rsidRDefault="00CA5CFF" w:rsidP="00CA5CFF"/>
    <w:p w14:paraId="7012141A" w14:textId="77777777" w:rsidR="00CA5CFF" w:rsidRDefault="00CA5CFF" w:rsidP="00CA5CFF">
      <w:r>
        <w:t>pdf(file="barplot.pdf",width = 9,height = 11)</w:t>
      </w:r>
    </w:p>
    <w:p w14:paraId="009A2B4D" w14:textId="77777777" w:rsidR="00CA5CFF" w:rsidRDefault="00CA5CFF" w:rsidP="00CA5CFF">
      <w:r>
        <w:t>bar=barplot(kk, drop = TRUE, showCategory =showNum,split="ONTOLOGY",color = colorSel) + facet_grid(ONTOLOGY~., scale='free')</w:t>
      </w:r>
    </w:p>
    <w:p w14:paraId="357BD435" w14:textId="77777777" w:rsidR="00CA5CFF" w:rsidRDefault="00CA5CFF" w:rsidP="00CA5CFF">
      <w:r>
        <w:t>print(bar)</w:t>
      </w:r>
    </w:p>
    <w:p w14:paraId="6A88C7AD" w14:textId="77777777" w:rsidR="00CA5CFF" w:rsidRDefault="00CA5CFF" w:rsidP="00CA5CFF">
      <w:r>
        <w:t>dev.off()</w:t>
      </w:r>
    </w:p>
    <w:p w14:paraId="1C6115A9" w14:textId="77777777" w:rsidR="00CA5CFF" w:rsidRDefault="00CA5CFF" w:rsidP="00CA5CFF">
      <w:r>
        <w:tab/>
      </w:r>
      <w:r>
        <w:tab/>
      </w:r>
    </w:p>
    <w:p w14:paraId="5388B7C1" w14:textId="77777777" w:rsidR="00CA5CFF" w:rsidRDefault="00CA5CFF" w:rsidP="00CA5CFF"/>
    <w:p w14:paraId="3EFE4C44" w14:textId="77777777" w:rsidR="00CA5CFF" w:rsidRDefault="00CA5CFF" w:rsidP="00CA5CFF">
      <w:r>
        <w:t>pdf(file="bubble.pdf",width = 9,height = 11)</w:t>
      </w:r>
    </w:p>
    <w:p w14:paraId="3CC0AEC9" w14:textId="77777777" w:rsidR="00CA5CFF" w:rsidRDefault="00CA5CFF" w:rsidP="00CA5CFF">
      <w:r>
        <w:t>bub=dotplot(kk,showCategory = showNum, orderBy = "GeneRatio",split="ONTOLOGY", color = colorSel) + facet_grid(ONTOLOGY~., scale='free')</w:t>
      </w:r>
    </w:p>
    <w:p w14:paraId="46FE25F1" w14:textId="77777777" w:rsidR="00CA5CFF" w:rsidRDefault="00CA5CFF" w:rsidP="00CA5CFF">
      <w:r>
        <w:t>print(bub)</w:t>
      </w:r>
    </w:p>
    <w:p w14:paraId="1F026EFC" w14:textId="77777777" w:rsidR="00CA5CFF" w:rsidRDefault="00CA5CFF" w:rsidP="00CA5CFF">
      <w:r>
        <w:t>dev.off()</w:t>
      </w:r>
    </w:p>
    <w:p w14:paraId="3B688A9F" w14:textId="77777777" w:rsidR="00CA5CFF" w:rsidRDefault="00CA5CFF" w:rsidP="00CA5CFF">
      <w:r>
        <w:tab/>
      </w:r>
      <w:r>
        <w:tab/>
      </w:r>
    </w:p>
    <w:p w14:paraId="349ABDC5" w14:textId="77777777" w:rsidR="00CA5CFF" w:rsidRDefault="00CA5CFF" w:rsidP="00CA5CFF"/>
    <w:p w14:paraId="2F6EF766" w14:textId="77777777" w:rsidR="00CA5CFF" w:rsidRDefault="00CA5CFF" w:rsidP="00CA5CFF">
      <w:r>
        <w:t>pdf(file="circos.pdf",width = 9,height = 7)</w:t>
      </w:r>
    </w:p>
    <w:p w14:paraId="4F15CCCF" w14:textId="77777777" w:rsidR="00CA5CFF" w:rsidRDefault="00CA5CFF" w:rsidP="00CA5CFF">
      <w:r>
        <w:t>cnet=cnetplot(kk, foldChange=geneFC, showCategory = 5, circular = TRUE, colorEdge = TRUE)</w:t>
      </w:r>
    </w:p>
    <w:p w14:paraId="125F095A" w14:textId="77777777" w:rsidR="00CA5CFF" w:rsidRDefault="00CA5CFF" w:rsidP="00CA5CFF">
      <w:r>
        <w:t>print(cnet)</w:t>
      </w:r>
    </w:p>
    <w:p w14:paraId="62F6879A" w14:textId="77777777" w:rsidR="00CA5CFF" w:rsidRDefault="00CA5CFF" w:rsidP="00CA5CFF">
      <w:r>
        <w:t>dev.off()</w:t>
      </w:r>
    </w:p>
    <w:p w14:paraId="26BD0AD8" w14:textId="77777777" w:rsidR="00CA5CFF" w:rsidRDefault="00CA5CFF" w:rsidP="00CA5CFF"/>
    <w:p w14:paraId="3D55C986" w14:textId="77777777" w:rsidR="00CA5CFF" w:rsidRDefault="00CA5CFF" w:rsidP="00CA5CFF">
      <w:r>
        <w:t>library(limma)</w:t>
      </w:r>
    </w:p>
    <w:p w14:paraId="1F20F758" w14:textId="77777777" w:rsidR="00CA5CFF" w:rsidRDefault="00CA5CFF" w:rsidP="00CA5CFF">
      <w:r>
        <w:t>library(org.Hs.eg.db)</w:t>
      </w:r>
    </w:p>
    <w:p w14:paraId="4EBDA064" w14:textId="77777777" w:rsidR="00CA5CFF" w:rsidRDefault="00CA5CFF" w:rsidP="00CA5CFF">
      <w:r>
        <w:t>library(clusterProfiler)</w:t>
      </w:r>
    </w:p>
    <w:p w14:paraId="5BBF09B9" w14:textId="77777777" w:rsidR="00CA5CFF" w:rsidRDefault="00CA5CFF" w:rsidP="00CA5CFF">
      <w:r>
        <w:t>library(enrichplot)</w:t>
      </w:r>
    </w:p>
    <w:p w14:paraId="4AE4DF8A" w14:textId="77777777" w:rsidR="00CA5CFF" w:rsidRDefault="00CA5CFF" w:rsidP="00CA5CFF"/>
    <w:p w14:paraId="49608919" w14:textId="77777777" w:rsidR="00CA5CFF" w:rsidRDefault="00CA5CFF" w:rsidP="00CA5CFF">
      <w:r>
        <w:t xml:space="preserve">expFile="symbol.txt"             </w:t>
      </w:r>
    </w:p>
    <w:p w14:paraId="1778675D" w14:textId="77777777" w:rsidR="00CA5CFF" w:rsidRDefault="00CA5CFF" w:rsidP="00CA5CFF">
      <w:r>
        <w:t xml:space="preserve">riskFile="risk.TCGAall.txt"      </w:t>
      </w:r>
    </w:p>
    <w:p w14:paraId="0122281E" w14:textId="77777777" w:rsidR="00CA5CFF" w:rsidRDefault="00CA5CFF" w:rsidP="00CA5CFF">
      <w:r>
        <w:t xml:space="preserve">gmtFile="c2.cp.kegg.v7.4.symbols.gmt"     </w:t>
      </w:r>
    </w:p>
    <w:p w14:paraId="1669A566" w14:textId="77777777" w:rsidR="00CA5CFF" w:rsidRDefault="00CA5CFF" w:rsidP="00CA5CFF">
      <w:r>
        <w:t xml:space="preserve">setwd("G:\\")      </w:t>
      </w:r>
    </w:p>
    <w:p w14:paraId="6DFAEAC2" w14:textId="77777777" w:rsidR="00CA5CFF" w:rsidRDefault="00CA5CFF" w:rsidP="00CA5CFF"/>
    <w:p w14:paraId="4E0CFC5D" w14:textId="77777777" w:rsidR="00CA5CFF" w:rsidRDefault="00CA5CFF" w:rsidP="00CA5CFF"/>
    <w:p w14:paraId="633A62F6" w14:textId="77777777" w:rsidR="00CA5CFF" w:rsidRDefault="00CA5CFF" w:rsidP="00CA5CFF">
      <w:r>
        <w:t>rt=read.table(expFile, header=T, sep="\t", check.names=F)</w:t>
      </w:r>
    </w:p>
    <w:p w14:paraId="51F355C7" w14:textId="77777777" w:rsidR="00CA5CFF" w:rsidRDefault="00CA5CFF" w:rsidP="00CA5CFF">
      <w:r>
        <w:t>rt=as.matrix(rt)</w:t>
      </w:r>
    </w:p>
    <w:p w14:paraId="7F2E8809" w14:textId="77777777" w:rsidR="00CA5CFF" w:rsidRDefault="00CA5CFF" w:rsidP="00CA5CFF">
      <w:r>
        <w:t>rownames(rt)=rt[,1]</w:t>
      </w:r>
    </w:p>
    <w:p w14:paraId="3725ABD2" w14:textId="77777777" w:rsidR="00CA5CFF" w:rsidRDefault="00CA5CFF" w:rsidP="00CA5CFF">
      <w:r>
        <w:t>exp=rt[,2:ncol(rt)]</w:t>
      </w:r>
    </w:p>
    <w:p w14:paraId="3B3D5628" w14:textId="77777777" w:rsidR="00CA5CFF" w:rsidRDefault="00CA5CFF" w:rsidP="00CA5CFF">
      <w:r>
        <w:t>dimnames=list(rownames(exp),colnames(exp))</w:t>
      </w:r>
    </w:p>
    <w:p w14:paraId="3B1EFF38" w14:textId="77777777" w:rsidR="00CA5CFF" w:rsidRDefault="00CA5CFF" w:rsidP="00CA5CFF">
      <w:r>
        <w:t>data=matrix(as.numeric(as.matrix(exp)),nrow=nrow(exp),dimnames=dimnames)</w:t>
      </w:r>
    </w:p>
    <w:p w14:paraId="2F31D426" w14:textId="77777777" w:rsidR="00CA5CFF" w:rsidRDefault="00CA5CFF" w:rsidP="00CA5CFF">
      <w:r>
        <w:t>data=avereps(data)</w:t>
      </w:r>
    </w:p>
    <w:p w14:paraId="25A47040" w14:textId="77777777" w:rsidR="00CA5CFF" w:rsidRDefault="00CA5CFF" w:rsidP="00CA5CFF">
      <w:r>
        <w:t>data=data[rowMeans(data)&gt;0.5,]</w:t>
      </w:r>
    </w:p>
    <w:p w14:paraId="307314CD" w14:textId="77777777" w:rsidR="00CA5CFF" w:rsidRDefault="00CA5CFF" w:rsidP="00CA5CFF"/>
    <w:p w14:paraId="49F1D63D" w14:textId="77777777" w:rsidR="00CA5CFF" w:rsidRDefault="00CA5CFF" w:rsidP="00CA5CFF"/>
    <w:p w14:paraId="5DB4ACDD" w14:textId="77777777" w:rsidR="00CA5CFF" w:rsidRDefault="00CA5CFF" w:rsidP="00CA5CFF">
      <w:r>
        <w:t>group=sapply(strsplit(colnames(data),"\\-"), "[", 4)</w:t>
      </w:r>
    </w:p>
    <w:p w14:paraId="775877CB" w14:textId="77777777" w:rsidR="00CA5CFF" w:rsidRDefault="00CA5CFF" w:rsidP="00CA5CFF">
      <w:r>
        <w:t>group=sapply(strsplit(group,""), "[", 1)</w:t>
      </w:r>
    </w:p>
    <w:p w14:paraId="17F89AF6" w14:textId="77777777" w:rsidR="00CA5CFF" w:rsidRDefault="00CA5CFF" w:rsidP="00CA5CFF">
      <w:r>
        <w:t>group=gsub("2", "1", group)</w:t>
      </w:r>
    </w:p>
    <w:p w14:paraId="375D9EB8" w14:textId="77777777" w:rsidR="00CA5CFF" w:rsidRDefault="00CA5CFF" w:rsidP="00CA5CFF">
      <w:r>
        <w:t>data=data[,group==0]</w:t>
      </w:r>
    </w:p>
    <w:p w14:paraId="1D9EBA09" w14:textId="77777777" w:rsidR="00CA5CFF" w:rsidRDefault="00CA5CFF" w:rsidP="00CA5CFF">
      <w:r>
        <w:t>data=t(data)</w:t>
      </w:r>
    </w:p>
    <w:p w14:paraId="6D539FCB" w14:textId="77777777" w:rsidR="00CA5CFF" w:rsidRDefault="00CA5CFF" w:rsidP="00CA5CFF">
      <w:r>
        <w:t>rownames(data)=gsub("(.*?)\\-(.*?)\\-(.*?)\\-.*", "\\1\\-\\2\\-\\3", rownames(data))</w:t>
      </w:r>
    </w:p>
    <w:p w14:paraId="3C261540" w14:textId="77777777" w:rsidR="00CA5CFF" w:rsidRDefault="00CA5CFF" w:rsidP="00CA5CFF">
      <w:r>
        <w:t>data=t(avereps(data))</w:t>
      </w:r>
    </w:p>
    <w:p w14:paraId="1C09FE4F" w14:textId="77777777" w:rsidR="00CA5CFF" w:rsidRDefault="00CA5CFF" w:rsidP="00CA5CFF"/>
    <w:p w14:paraId="466DF02B" w14:textId="77777777" w:rsidR="00CA5CFF" w:rsidRDefault="00CA5CFF" w:rsidP="00CA5CFF"/>
    <w:p w14:paraId="02A388CD" w14:textId="77777777" w:rsidR="00CA5CFF" w:rsidRDefault="00CA5CFF" w:rsidP="00CA5CFF">
      <w:r>
        <w:lastRenderedPageBreak/>
        <w:t>Risk=read.table(riskFile, header=T, sep="\t", check.names=F, row.names=1)</w:t>
      </w:r>
    </w:p>
    <w:p w14:paraId="56C3D885" w14:textId="77777777" w:rsidR="00CA5CFF" w:rsidRDefault="00CA5CFF" w:rsidP="00CA5CFF">
      <w:r>
        <w:t>data=data[,row.names(Risk)]</w:t>
      </w:r>
    </w:p>
    <w:p w14:paraId="32563B10" w14:textId="77777777" w:rsidR="00CA5CFF" w:rsidRDefault="00CA5CFF" w:rsidP="00CA5CFF"/>
    <w:p w14:paraId="3124B000" w14:textId="77777777" w:rsidR="00CA5CFF" w:rsidRDefault="00CA5CFF" w:rsidP="00CA5CFF"/>
    <w:p w14:paraId="6780CC03" w14:textId="77777777" w:rsidR="00CA5CFF" w:rsidRDefault="00CA5CFF" w:rsidP="00CA5CFF">
      <w:r>
        <w:t>dataL=data[,row.names(Risk[Risk[,"Risk"]=="low",])]</w:t>
      </w:r>
    </w:p>
    <w:p w14:paraId="531F6B07" w14:textId="77777777" w:rsidR="00CA5CFF" w:rsidRDefault="00CA5CFF" w:rsidP="00CA5CFF">
      <w:r>
        <w:t>dataH=data[,row.names(Risk[Risk[,"Risk"]=="high",])]</w:t>
      </w:r>
    </w:p>
    <w:p w14:paraId="7759C082" w14:textId="77777777" w:rsidR="00CA5CFF" w:rsidRDefault="00CA5CFF" w:rsidP="00CA5CFF">
      <w:r>
        <w:t>meanL=rowMeans(dataL)</w:t>
      </w:r>
    </w:p>
    <w:p w14:paraId="493B3AAE" w14:textId="77777777" w:rsidR="00CA5CFF" w:rsidRDefault="00CA5CFF" w:rsidP="00CA5CFF">
      <w:r>
        <w:t>meanH=rowMeans(dataH)</w:t>
      </w:r>
    </w:p>
    <w:p w14:paraId="0046FE01" w14:textId="77777777" w:rsidR="00CA5CFF" w:rsidRDefault="00CA5CFF" w:rsidP="00CA5CFF">
      <w:r>
        <w:t>meanL[meanL&lt;0.00001]=0.00001</w:t>
      </w:r>
    </w:p>
    <w:p w14:paraId="3E8B2935" w14:textId="77777777" w:rsidR="00CA5CFF" w:rsidRDefault="00CA5CFF" w:rsidP="00CA5CFF">
      <w:r>
        <w:t>meanH[meanH&lt;0.00001]=0.00001</w:t>
      </w:r>
    </w:p>
    <w:p w14:paraId="7BB89C9C" w14:textId="77777777" w:rsidR="00CA5CFF" w:rsidRDefault="00CA5CFF" w:rsidP="00CA5CFF">
      <w:r>
        <w:t>logFC=log2(meanH)-log2(meanL)</w:t>
      </w:r>
    </w:p>
    <w:p w14:paraId="745D0A66" w14:textId="77777777" w:rsidR="00CA5CFF" w:rsidRDefault="00CA5CFF" w:rsidP="00CA5CFF">
      <w:r>
        <w:t>logFC=sort(logFC,decreasing=T)</w:t>
      </w:r>
    </w:p>
    <w:p w14:paraId="3064E377" w14:textId="77777777" w:rsidR="00CA5CFF" w:rsidRDefault="00CA5CFF" w:rsidP="00CA5CFF">
      <w:r>
        <w:t>genes=names(logFC)</w:t>
      </w:r>
    </w:p>
    <w:p w14:paraId="2977222D" w14:textId="77777777" w:rsidR="00CA5CFF" w:rsidRDefault="00CA5CFF" w:rsidP="00CA5CFF"/>
    <w:p w14:paraId="5A66D8EF" w14:textId="77777777" w:rsidR="00CA5CFF" w:rsidRDefault="00CA5CFF" w:rsidP="00CA5CFF"/>
    <w:p w14:paraId="369D38B1" w14:textId="77777777" w:rsidR="00CA5CFF" w:rsidRDefault="00CA5CFF" w:rsidP="00CA5CFF">
      <w:r>
        <w:t>gmt=read.gmt(gmtFile)</w:t>
      </w:r>
    </w:p>
    <w:p w14:paraId="4894BF68" w14:textId="77777777" w:rsidR="00CA5CFF" w:rsidRDefault="00CA5CFF" w:rsidP="00CA5CFF"/>
    <w:p w14:paraId="0D7FE235" w14:textId="77777777" w:rsidR="00CA5CFF" w:rsidRDefault="00CA5CFF" w:rsidP="00CA5CFF"/>
    <w:p w14:paraId="7E15D488" w14:textId="77777777" w:rsidR="00CA5CFF" w:rsidRDefault="00CA5CFF" w:rsidP="00CA5CFF">
      <w:r>
        <w:t>kk=GSEA(logFC, TERM2GENE=gmt, pvalueCutoff = 1)</w:t>
      </w:r>
    </w:p>
    <w:p w14:paraId="268757F9" w14:textId="77777777" w:rsidR="00CA5CFF" w:rsidRDefault="00CA5CFF" w:rsidP="00CA5CFF">
      <w:r>
        <w:t>kkTab=as.data.frame(kk)</w:t>
      </w:r>
    </w:p>
    <w:p w14:paraId="3146BAF5" w14:textId="77777777" w:rsidR="00CA5CFF" w:rsidRDefault="00CA5CFF" w:rsidP="00CA5CFF">
      <w:r>
        <w:t>kkTab=kkTab[kkTab$pvalue&lt;0.05,]</w:t>
      </w:r>
    </w:p>
    <w:p w14:paraId="017F1822" w14:textId="77777777" w:rsidR="00CA5CFF" w:rsidRDefault="00CA5CFF" w:rsidP="00CA5CFF">
      <w:r>
        <w:t>write.table(kkTab,file="GSEA.result.txt",sep="\t",quote=F,row.names = F)</w:t>
      </w:r>
    </w:p>
    <w:p w14:paraId="03CD7CA3" w14:textId="77777777" w:rsidR="00CA5CFF" w:rsidRDefault="00CA5CFF" w:rsidP="00CA5CFF">
      <w:r>
        <w:tab/>
      </w:r>
    </w:p>
    <w:p w14:paraId="7D333A1A" w14:textId="77777777" w:rsidR="00CA5CFF" w:rsidRDefault="00CA5CFF" w:rsidP="00CA5CFF"/>
    <w:p w14:paraId="3148E852" w14:textId="77777777" w:rsidR="00CA5CFF" w:rsidRDefault="00CA5CFF" w:rsidP="00CA5CFF">
      <w:r>
        <w:t xml:space="preserve">termNum=5    </w:t>
      </w:r>
    </w:p>
    <w:p w14:paraId="55056987" w14:textId="77777777" w:rsidR="00CA5CFF" w:rsidRDefault="00CA5CFF" w:rsidP="00CA5CFF">
      <w:r>
        <w:t>kkUp=kkTab[kkTab$NES&gt;0,]</w:t>
      </w:r>
    </w:p>
    <w:p w14:paraId="4BAE54C8" w14:textId="77777777" w:rsidR="00CA5CFF" w:rsidRDefault="00CA5CFF" w:rsidP="00CA5CFF">
      <w:r>
        <w:t>if(nrow(kkUp)&gt;=termNum){</w:t>
      </w:r>
    </w:p>
    <w:p w14:paraId="79F75658" w14:textId="77777777" w:rsidR="00CA5CFF" w:rsidRDefault="00CA5CFF" w:rsidP="00CA5CFF">
      <w:r>
        <w:tab/>
        <w:t>showTerm=row.names(kkUp)[1:termNum]</w:t>
      </w:r>
    </w:p>
    <w:p w14:paraId="20B85812" w14:textId="77777777" w:rsidR="00CA5CFF" w:rsidRDefault="00CA5CFF" w:rsidP="00CA5CFF">
      <w:r>
        <w:tab/>
        <w:t>gseaplot=gseaplot2(kk, showTerm, base_size=8, title="Enriched in high risk group")</w:t>
      </w:r>
    </w:p>
    <w:p w14:paraId="5B1765CE" w14:textId="77777777" w:rsidR="00CA5CFF" w:rsidRDefault="00CA5CFF" w:rsidP="00CA5CFF">
      <w:r>
        <w:tab/>
        <w:t>pdf(file="GSEA.highRisk.pdf", width=7, height=5.5)</w:t>
      </w:r>
    </w:p>
    <w:p w14:paraId="2BA983AD" w14:textId="77777777" w:rsidR="00CA5CFF" w:rsidRDefault="00CA5CFF" w:rsidP="00CA5CFF">
      <w:r>
        <w:tab/>
        <w:t>print(gseaplot)</w:t>
      </w:r>
    </w:p>
    <w:p w14:paraId="212D56A5" w14:textId="77777777" w:rsidR="00CA5CFF" w:rsidRDefault="00CA5CFF" w:rsidP="00CA5CFF">
      <w:r>
        <w:tab/>
        <w:t>dev.off()</w:t>
      </w:r>
    </w:p>
    <w:p w14:paraId="6361C6C4" w14:textId="77777777" w:rsidR="00CA5CFF" w:rsidRDefault="00CA5CFF" w:rsidP="00CA5CFF">
      <w:r>
        <w:t>}</w:t>
      </w:r>
    </w:p>
    <w:p w14:paraId="39132A57" w14:textId="77777777" w:rsidR="00CA5CFF" w:rsidRDefault="00CA5CFF" w:rsidP="00CA5CFF"/>
    <w:p w14:paraId="2F4C1CFB" w14:textId="77777777" w:rsidR="00CA5CFF" w:rsidRDefault="00CA5CFF" w:rsidP="00CA5CFF">
      <w:r>
        <w:t xml:space="preserve">termNum=5     </w:t>
      </w:r>
    </w:p>
    <w:p w14:paraId="160086B4" w14:textId="77777777" w:rsidR="00CA5CFF" w:rsidRDefault="00CA5CFF" w:rsidP="00CA5CFF">
      <w:r>
        <w:t>kkDown=kkTab[kkTab$NES&lt;0,]</w:t>
      </w:r>
    </w:p>
    <w:p w14:paraId="2D3C5FBD" w14:textId="77777777" w:rsidR="00CA5CFF" w:rsidRDefault="00CA5CFF" w:rsidP="00CA5CFF">
      <w:r>
        <w:t>if(nrow(kkDown)&gt;=termNum){</w:t>
      </w:r>
    </w:p>
    <w:p w14:paraId="00319FEB" w14:textId="77777777" w:rsidR="00CA5CFF" w:rsidRDefault="00CA5CFF" w:rsidP="00CA5CFF">
      <w:r>
        <w:tab/>
        <w:t>showTerm=row.names(kkDown)[1:termNum]</w:t>
      </w:r>
    </w:p>
    <w:p w14:paraId="0AD0AE13" w14:textId="77777777" w:rsidR="00CA5CFF" w:rsidRDefault="00CA5CFF" w:rsidP="00CA5CFF">
      <w:r>
        <w:tab/>
        <w:t>gseaplot=gseaplot2(kk, showTerm, base_size=8, title="Enriched in low risk group")</w:t>
      </w:r>
    </w:p>
    <w:p w14:paraId="02B2CF1F" w14:textId="77777777" w:rsidR="00CA5CFF" w:rsidRDefault="00CA5CFF" w:rsidP="00CA5CFF">
      <w:r>
        <w:tab/>
        <w:t>pdf(file="GSEA.lowRisk.pdf", width=7, height=5.5)</w:t>
      </w:r>
    </w:p>
    <w:p w14:paraId="20C08D4E" w14:textId="77777777" w:rsidR="00CA5CFF" w:rsidRDefault="00CA5CFF" w:rsidP="00CA5CFF">
      <w:r>
        <w:tab/>
        <w:t>print(gseaplot)</w:t>
      </w:r>
    </w:p>
    <w:p w14:paraId="15F9A4A3" w14:textId="77777777" w:rsidR="00CA5CFF" w:rsidRDefault="00CA5CFF" w:rsidP="00CA5CFF">
      <w:r>
        <w:tab/>
        <w:t>dev.off()</w:t>
      </w:r>
    </w:p>
    <w:p w14:paraId="252DC6C0" w14:textId="77777777" w:rsidR="00CA5CFF" w:rsidRDefault="00CA5CFF" w:rsidP="00CA5CFF">
      <w:r>
        <w:t>}</w:t>
      </w:r>
    </w:p>
    <w:p w14:paraId="682E7CCE" w14:textId="77777777" w:rsidR="00CA5CFF" w:rsidRDefault="00CA5CFF" w:rsidP="00CA5CFF"/>
    <w:p w14:paraId="5A76C87F" w14:textId="77777777" w:rsidR="00CA5CFF" w:rsidRDefault="00CA5CFF" w:rsidP="00CA5CFF">
      <w:r>
        <w:lastRenderedPageBreak/>
        <w:t>library(limma)</w:t>
      </w:r>
    </w:p>
    <w:p w14:paraId="19F68BED" w14:textId="77777777" w:rsidR="00CA5CFF" w:rsidRDefault="00CA5CFF" w:rsidP="00CA5CFF">
      <w:r>
        <w:t>library(GSEABase)</w:t>
      </w:r>
    </w:p>
    <w:p w14:paraId="2262CA22" w14:textId="77777777" w:rsidR="00CA5CFF" w:rsidRDefault="00CA5CFF" w:rsidP="00CA5CFF">
      <w:r>
        <w:t>library(GSVA)</w:t>
      </w:r>
    </w:p>
    <w:p w14:paraId="42F13552" w14:textId="77777777" w:rsidR="00CA5CFF" w:rsidRDefault="00CA5CFF" w:rsidP="00CA5CFF">
      <w:r>
        <w:t>library(pheatmap)</w:t>
      </w:r>
    </w:p>
    <w:p w14:paraId="3A9762C1" w14:textId="77777777" w:rsidR="00CA5CFF" w:rsidRDefault="00CA5CFF" w:rsidP="00CA5CFF"/>
    <w:p w14:paraId="5CB46964" w14:textId="77777777" w:rsidR="00CA5CFF" w:rsidRDefault="00CA5CFF" w:rsidP="00CA5CFF">
      <w:r>
        <w:t xml:space="preserve">expFile="symbol.txt"          </w:t>
      </w:r>
    </w:p>
    <w:p w14:paraId="103C1505" w14:textId="77777777" w:rsidR="00CA5CFF" w:rsidRDefault="00CA5CFF" w:rsidP="00CA5CFF">
      <w:r>
        <w:t xml:space="preserve">riskFile="risk.TCGA.txt"     </w:t>
      </w:r>
    </w:p>
    <w:p w14:paraId="6BFF25AC" w14:textId="77777777" w:rsidR="00CA5CFF" w:rsidRDefault="00CA5CFF" w:rsidP="00CA5CFF">
      <w:r>
        <w:t xml:space="preserve">gmtFile="c2.cp.kegg.v7.4.symbols.gmt"     </w:t>
      </w:r>
    </w:p>
    <w:p w14:paraId="365534EA" w14:textId="77777777" w:rsidR="00CA5CFF" w:rsidRDefault="00CA5CFF" w:rsidP="00CA5CFF">
      <w:r>
        <w:t xml:space="preserve">setwd("G:\\")      </w:t>
      </w:r>
    </w:p>
    <w:p w14:paraId="7DDBD18A" w14:textId="77777777" w:rsidR="00CA5CFF" w:rsidRDefault="00CA5CFF" w:rsidP="00CA5CFF"/>
    <w:p w14:paraId="7502A7D8" w14:textId="77777777" w:rsidR="00CA5CFF" w:rsidRDefault="00CA5CFF" w:rsidP="00CA5CFF">
      <w:r>
        <w:t>rt=read.table(expFile, header=T, sep="\t", check.names=F)</w:t>
      </w:r>
    </w:p>
    <w:p w14:paraId="01EE0E78" w14:textId="77777777" w:rsidR="00CA5CFF" w:rsidRDefault="00CA5CFF" w:rsidP="00CA5CFF">
      <w:r>
        <w:t>rt=as.matrix(rt)</w:t>
      </w:r>
    </w:p>
    <w:p w14:paraId="24ADD4F5" w14:textId="77777777" w:rsidR="00CA5CFF" w:rsidRDefault="00CA5CFF" w:rsidP="00CA5CFF">
      <w:r>
        <w:t>rownames(rt)=rt[,1]</w:t>
      </w:r>
    </w:p>
    <w:p w14:paraId="3BCF79CC" w14:textId="77777777" w:rsidR="00CA5CFF" w:rsidRDefault="00CA5CFF" w:rsidP="00CA5CFF">
      <w:r>
        <w:t>exp=rt[,2:ncol(rt)]</w:t>
      </w:r>
    </w:p>
    <w:p w14:paraId="218059D5" w14:textId="77777777" w:rsidR="00CA5CFF" w:rsidRDefault="00CA5CFF" w:rsidP="00CA5CFF">
      <w:r>
        <w:t>dimnames=list(rownames(exp), colnames(exp))</w:t>
      </w:r>
    </w:p>
    <w:p w14:paraId="5403083C" w14:textId="77777777" w:rsidR="00CA5CFF" w:rsidRDefault="00CA5CFF" w:rsidP="00CA5CFF">
      <w:r>
        <w:t>data=matrix(as.numeric(as.matrix(exp)), nrow=nrow(exp), dimnames=dimnames)</w:t>
      </w:r>
    </w:p>
    <w:p w14:paraId="135FC70F" w14:textId="77777777" w:rsidR="00CA5CFF" w:rsidRDefault="00CA5CFF" w:rsidP="00CA5CFF">
      <w:r>
        <w:t>data=avereps(data)</w:t>
      </w:r>
    </w:p>
    <w:p w14:paraId="5C643515" w14:textId="77777777" w:rsidR="00CA5CFF" w:rsidRDefault="00CA5CFF" w:rsidP="00CA5CFF"/>
    <w:p w14:paraId="0B554E09" w14:textId="77777777" w:rsidR="00CA5CFF" w:rsidRDefault="00CA5CFF" w:rsidP="00CA5CFF"/>
    <w:p w14:paraId="629F55DB" w14:textId="77777777" w:rsidR="00CA5CFF" w:rsidRDefault="00CA5CFF" w:rsidP="00CA5CFF">
      <w:r>
        <w:t>geneSets=getGmt(gmtFile, geneIdType=SymbolIdentifier())</w:t>
      </w:r>
    </w:p>
    <w:p w14:paraId="15ADA14E" w14:textId="77777777" w:rsidR="00CA5CFF" w:rsidRDefault="00CA5CFF" w:rsidP="00CA5CFF">
      <w:r>
        <w:t xml:space="preserve">gsvaResult=gsva(data, </w:t>
      </w:r>
    </w:p>
    <w:p w14:paraId="4111F2A5" w14:textId="77777777" w:rsidR="00CA5CFF" w:rsidRDefault="00CA5CFF" w:rsidP="00CA5CFF">
      <w:r>
        <w:t xml:space="preserve">                geneSets, </w:t>
      </w:r>
    </w:p>
    <w:p w14:paraId="68967E74" w14:textId="77777777" w:rsidR="00CA5CFF" w:rsidRDefault="00CA5CFF" w:rsidP="00CA5CFF">
      <w:r>
        <w:t xml:space="preserve">                min.sz=10, </w:t>
      </w:r>
    </w:p>
    <w:p w14:paraId="707E1229" w14:textId="77777777" w:rsidR="00CA5CFF" w:rsidRDefault="00CA5CFF" w:rsidP="00CA5CFF">
      <w:r>
        <w:t xml:space="preserve">                max.sz=500, </w:t>
      </w:r>
    </w:p>
    <w:p w14:paraId="2F8BAFEC" w14:textId="77777777" w:rsidR="00CA5CFF" w:rsidRDefault="00CA5CFF" w:rsidP="00CA5CFF">
      <w:r>
        <w:t xml:space="preserve">                verbose=TRUE,</w:t>
      </w:r>
    </w:p>
    <w:p w14:paraId="1CE8C27C" w14:textId="77777777" w:rsidR="00CA5CFF" w:rsidRDefault="00CA5CFF" w:rsidP="00CA5CFF">
      <w:r>
        <w:t xml:space="preserve">                parallel.sz=1)</w:t>
      </w:r>
    </w:p>
    <w:p w14:paraId="2879C90B" w14:textId="77777777" w:rsidR="00CA5CFF" w:rsidRDefault="00CA5CFF" w:rsidP="00CA5CFF"/>
    <w:p w14:paraId="63227519" w14:textId="77777777" w:rsidR="00CA5CFF" w:rsidRDefault="00CA5CFF" w:rsidP="00CA5CFF"/>
    <w:p w14:paraId="3BF33293" w14:textId="77777777" w:rsidR="00CA5CFF" w:rsidRDefault="00CA5CFF" w:rsidP="00CA5CFF">
      <w:r>
        <w:t>data=t(gsvaResult)</w:t>
      </w:r>
    </w:p>
    <w:p w14:paraId="7BE7F9DB" w14:textId="77777777" w:rsidR="00CA5CFF" w:rsidRDefault="00CA5CFF" w:rsidP="00CA5CFF">
      <w:r>
        <w:t>group=sapply(strsplit(row.names(data),"\\-"), "[", 4)</w:t>
      </w:r>
    </w:p>
    <w:p w14:paraId="0D693934" w14:textId="77777777" w:rsidR="00CA5CFF" w:rsidRDefault="00CA5CFF" w:rsidP="00CA5CFF">
      <w:r>
        <w:t>group=sapply(strsplit(group,""), "[", 1)</w:t>
      </w:r>
    </w:p>
    <w:p w14:paraId="18C43012" w14:textId="77777777" w:rsidR="00CA5CFF" w:rsidRDefault="00CA5CFF" w:rsidP="00CA5CFF">
      <w:r>
        <w:t>group=gsub("2", "1", group)</w:t>
      </w:r>
    </w:p>
    <w:p w14:paraId="3974F483" w14:textId="77777777" w:rsidR="00CA5CFF" w:rsidRDefault="00CA5CFF" w:rsidP="00CA5CFF">
      <w:r>
        <w:t>data=data[group==0,]</w:t>
      </w:r>
    </w:p>
    <w:p w14:paraId="56D5147D" w14:textId="77777777" w:rsidR="00CA5CFF" w:rsidRDefault="00CA5CFF" w:rsidP="00CA5CFF">
      <w:r>
        <w:t>row.names(data)=gsub("(.*?)\\-(.*?)\\-(.*?)\\-(.*?)\\-.*", "\\1\\-\\2\\-\\3", row.names(data))</w:t>
      </w:r>
    </w:p>
    <w:p w14:paraId="477FE384" w14:textId="77777777" w:rsidR="00CA5CFF" w:rsidRDefault="00CA5CFF" w:rsidP="00CA5CFF">
      <w:r>
        <w:t>data=avereps(data)</w:t>
      </w:r>
    </w:p>
    <w:p w14:paraId="10480C35" w14:textId="77777777" w:rsidR="00CA5CFF" w:rsidRDefault="00CA5CFF" w:rsidP="00CA5CFF"/>
    <w:p w14:paraId="37090B25" w14:textId="77777777" w:rsidR="00CA5CFF" w:rsidRDefault="00CA5CFF" w:rsidP="00CA5CFF"/>
    <w:p w14:paraId="70FD65A0" w14:textId="77777777" w:rsidR="00CA5CFF" w:rsidRDefault="00CA5CFF" w:rsidP="00CA5CFF">
      <w:r>
        <w:t>risk=read.table(riskFile, header=T, sep="\t", check.names=F, row.names=1)</w:t>
      </w:r>
    </w:p>
    <w:p w14:paraId="4430AD80" w14:textId="77777777" w:rsidR="00CA5CFF" w:rsidRDefault="00CA5CFF" w:rsidP="00CA5CFF"/>
    <w:p w14:paraId="1A7CE371" w14:textId="77777777" w:rsidR="00CA5CFF" w:rsidRDefault="00CA5CFF" w:rsidP="00CA5CFF"/>
    <w:p w14:paraId="442E14A8" w14:textId="77777777" w:rsidR="00CA5CFF" w:rsidRDefault="00CA5CFF" w:rsidP="00CA5CFF">
      <w:r>
        <w:t>sameSample=intersect(row.names(data), row.names(risk))</w:t>
      </w:r>
    </w:p>
    <w:p w14:paraId="36DB4A1F" w14:textId="77777777" w:rsidR="00CA5CFF" w:rsidRDefault="00CA5CFF" w:rsidP="00CA5CFF">
      <w:r>
        <w:t>data=data[sameSample,,drop=F]</w:t>
      </w:r>
    </w:p>
    <w:p w14:paraId="15B75FFB" w14:textId="77777777" w:rsidR="00CA5CFF" w:rsidRDefault="00CA5CFF" w:rsidP="00CA5CFF">
      <w:r>
        <w:t>risk=risk[sameSample,"Risk",drop=F]</w:t>
      </w:r>
    </w:p>
    <w:p w14:paraId="36E9D60F" w14:textId="77777777" w:rsidR="00CA5CFF" w:rsidRDefault="00CA5CFF" w:rsidP="00CA5CFF">
      <w:r>
        <w:t>gsvarisk=cbind(data, risk)</w:t>
      </w:r>
    </w:p>
    <w:p w14:paraId="43C5C7EE" w14:textId="77777777" w:rsidR="00CA5CFF" w:rsidRDefault="00CA5CFF" w:rsidP="00CA5CFF"/>
    <w:p w14:paraId="1593BE12" w14:textId="77777777" w:rsidR="00CA5CFF" w:rsidRDefault="00CA5CFF" w:rsidP="00CA5CFF">
      <w:r>
        <w:t>con=gsvarisk[gsvarisk$Risk=="low",]</w:t>
      </w:r>
    </w:p>
    <w:p w14:paraId="5FEF6C63" w14:textId="77777777" w:rsidR="00CA5CFF" w:rsidRDefault="00CA5CFF" w:rsidP="00CA5CFF">
      <w:r>
        <w:t>treat=gsvarisk[gsvarisk$Risk=="high",]</w:t>
      </w:r>
    </w:p>
    <w:p w14:paraId="7F1E067A" w14:textId="77777777" w:rsidR="00CA5CFF" w:rsidRDefault="00CA5CFF" w:rsidP="00CA5CFF">
      <w:r>
        <w:t>data=rbind(con, treat)</w:t>
      </w:r>
    </w:p>
    <w:p w14:paraId="3DEB6178" w14:textId="77777777" w:rsidR="00CA5CFF" w:rsidRDefault="00CA5CFF" w:rsidP="00CA5CFF"/>
    <w:p w14:paraId="0A0708D8" w14:textId="77777777" w:rsidR="00CA5CFF" w:rsidRDefault="00CA5CFF" w:rsidP="00CA5CFF"/>
    <w:p w14:paraId="4AEB0E8D" w14:textId="77777777" w:rsidR="00CA5CFF" w:rsidRDefault="00CA5CFF" w:rsidP="00CA5CFF">
      <w:r>
        <w:t>Type=as.vector(data$Risk)</w:t>
      </w:r>
    </w:p>
    <w:p w14:paraId="369A0706" w14:textId="77777777" w:rsidR="00CA5CFF" w:rsidRDefault="00CA5CFF" w:rsidP="00CA5CFF">
      <w:r>
        <w:t>Type=factor(Type, levels=c("low", "high"))</w:t>
      </w:r>
    </w:p>
    <w:p w14:paraId="4E0C35D0" w14:textId="77777777" w:rsidR="00CA5CFF" w:rsidRDefault="00CA5CFF" w:rsidP="00CA5CFF">
      <w:r>
        <w:t>ann=data[,ncol(data),drop=F]</w:t>
      </w:r>
    </w:p>
    <w:p w14:paraId="45795516" w14:textId="77777777" w:rsidR="00CA5CFF" w:rsidRDefault="00CA5CFF" w:rsidP="00CA5CFF">
      <w:r>
        <w:t>data=t(data[,-ncol(data),drop=F])</w:t>
      </w:r>
    </w:p>
    <w:p w14:paraId="5AC215BE" w14:textId="77777777" w:rsidR="00CA5CFF" w:rsidRDefault="00CA5CFF" w:rsidP="00CA5CFF">
      <w:r>
        <w:t>design=model.matrix(~0+factor(Type))</w:t>
      </w:r>
    </w:p>
    <w:p w14:paraId="62C8F150" w14:textId="77777777" w:rsidR="00CA5CFF" w:rsidRDefault="00CA5CFF" w:rsidP="00CA5CFF">
      <w:r>
        <w:t>colnames(design)=levels(factor(Type))</w:t>
      </w:r>
    </w:p>
    <w:p w14:paraId="51DE7B5A" w14:textId="77777777" w:rsidR="00CA5CFF" w:rsidRDefault="00CA5CFF" w:rsidP="00CA5CFF">
      <w:r>
        <w:t>fit=lmFit(data, design)</w:t>
      </w:r>
    </w:p>
    <w:p w14:paraId="5F2F1E1C" w14:textId="77777777" w:rsidR="00CA5CFF" w:rsidRDefault="00CA5CFF" w:rsidP="00CA5CFF">
      <w:r>
        <w:t>cont.matrix=makeContrasts(high-low, levels=design)</w:t>
      </w:r>
    </w:p>
    <w:p w14:paraId="2DA30006" w14:textId="77777777" w:rsidR="00CA5CFF" w:rsidRDefault="00CA5CFF" w:rsidP="00CA5CFF">
      <w:r>
        <w:t>fit2=contrasts.fit(fit, cont.matrix)</w:t>
      </w:r>
    </w:p>
    <w:p w14:paraId="6144B693" w14:textId="77777777" w:rsidR="00CA5CFF" w:rsidRDefault="00CA5CFF" w:rsidP="00CA5CFF">
      <w:r>
        <w:t>fit2=eBayes(fit2)</w:t>
      </w:r>
    </w:p>
    <w:p w14:paraId="241D21C9" w14:textId="77777777" w:rsidR="00CA5CFF" w:rsidRDefault="00CA5CFF" w:rsidP="00CA5CFF"/>
    <w:p w14:paraId="0CA5E394" w14:textId="77777777" w:rsidR="00CA5CFF" w:rsidRDefault="00CA5CFF" w:rsidP="00CA5CFF"/>
    <w:p w14:paraId="53186A26" w14:textId="77777777" w:rsidR="00CA5CFF" w:rsidRDefault="00CA5CFF" w:rsidP="00CA5CFF">
      <w:r>
        <w:t>allDiff=topTable(fit2,adjust='fdr',number=200000)</w:t>
      </w:r>
    </w:p>
    <w:p w14:paraId="6AAD1549" w14:textId="77777777" w:rsidR="00CA5CFF" w:rsidRDefault="00CA5CFF" w:rsidP="00CA5CFF">
      <w:r>
        <w:t>allDiffOut=rbind(id=colnames(allDiff),allDiff)</w:t>
      </w:r>
    </w:p>
    <w:p w14:paraId="0D16776D" w14:textId="77777777" w:rsidR="00CA5CFF" w:rsidRDefault="00CA5CFF" w:rsidP="00CA5CFF">
      <w:r>
        <w:t>write.table(allDiffOut, file="all.txt", sep="\t", quote=F, col.names=F)</w:t>
      </w:r>
    </w:p>
    <w:p w14:paraId="31F04546" w14:textId="77777777" w:rsidR="00CA5CFF" w:rsidRDefault="00CA5CFF" w:rsidP="00CA5CFF"/>
    <w:p w14:paraId="699E5C81" w14:textId="77777777" w:rsidR="00CA5CFF" w:rsidRDefault="00CA5CFF" w:rsidP="00CA5CFF"/>
    <w:p w14:paraId="7B4FA50A" w14:textId="77777777" w:rsidR="00CA5CFF" w:rsidRDefault="00CA5CFF" w:rsidP="00CA5CFF">
      <w:r>
        <w:t>diffSig=allDiff[with(allDiff, (abs(logFC)&gt;0.1 &amp; adj.P.Val &lt; 0.05)), ]</w:t>
      </w:r>
    </w:p>
    <w:p w14:paraId="397B6B37" w14:textId="77777777" w:rsidR="00CA5CFF" w:rsidRDefault="00CA5CFF" w:rsidP="00CA5CFF">
      <w:r>
        <w:t>diffSigOut=rbind(id=colnames(diffSig), diffSig)</w:t>
      </w:r>
    </w:p>
    <w:p w14:paraId="4ECCFD1D" w14:textId="77777777" w:rsidR="00CA5CFF" w:rsidRDefault="00CA5CFF" w:rsidP="00CA5CFF">
      <w:r>
        <w:t>write.table(diffSigOut, file="diff.txt", sep="\t", quote=F, col.names=F)</w:t>
      </w:r>
    </w:p>
    <w:p w14:paraId="29171D19" w14:textId="77777777" w:rsidR="00CA5CFF" w:rsidRDefault="00CA5CFF" w:rsidP="00CA5CFF"/>
    <w:p w14:paraId="76C42092" w14:textId="77777777" w:rsidR="00CA5CFF" w:rsidRDefault="00CA5CFF" w:rsidP="00CA5CFF"/>
    <w:p w14:paraId="5D226EBC" w14:textId="77777777" w:rsidR="00CA5CFF" w:rsidRDefault="00CA5CFF" w:rsidP="00CA5CFF">
      <w:r>
        <w:t>ann_colors=list()</w:t>
      </w:r>
    </w:p>
    <w:p w14:paraId="0CFEF924" w14:textId="77777777" w:rsidR="00CA5CFF" w:rsidRDefault="00CA5CFF" w:rsidP="00CA5CFF">
      <w:r>
        <w:t>bioCol=c("blue", "red")</w:t>
      </w:r>
    </w:p>
    <w:p w14:paraId="2CA8A190" w14:textId="77777777" w:rsidR="00CA5CFF" w:rsidRDefault="00CA5CFF" w:rsidP="00CA5CFF">
      <w:r>
        <w:t>names(bioCol)=c("low", "high")</w:t>
      </w:r>
    </w:p>
    <w:p w14:paraId="5C4ACFBA" w14:textId="77777777" w:rsidR="00CA5CFF" w:rsidRDefault="00CA5CFF" w:rsidP="00CA5CFF">
      <w:r>
        <w:t>ann_colors[["Risk"]]=bioCol</w:t>
      </w:r>
    </w:p>
    <w:p w14:paraId="3D0FF82C" w14:textId="77777777" w:rsidR="00CA5CFF" w:rsidRDefault="00CA5CFF" w:rsidP="00CA5CFF"/>
    <w:p w14:paraId="28B09584" w14:textId="77777777" w:rsidR="00CA5CFF" w:rsidRDefault="00CA5CFF" w:rsidP="00CA5CFF"/>
    <w:p w14:paraId="1964A127" w14:textId="77777777" w:rsidR="00CA5CFF" w:rsidRDefault="00CA5CFF" w:rsidP="00CA5CFF">
      <w:r>
        <w:t xml:space="preserve">termNum=50     </w:t>
      </w:r>
    </w:p>
    <w:p w14:paraId="4487117C" w14:textId="77777777" w:rsidR="00CA5CFF" w:rsidRDefault="00CA5CFF" w:rsidP="00CA5CFF">
      <w:r>
        <w:t>diffTermName=as.vector(rownames(diffSig))</w:t>
      </w:r>
    </w:p>
    <w:p w14:paraId="0CB6A45B" w14:textId="77777777" w:rsidR="00CA5CFF" w:rsidRDefault="00CA5CFF" w:rsidP="00CA5CFF">
      <w:r>
        <w:t>diffLength=length(diffTermName)</w:t>
      </w:r>
    </w:p>
    <w:p w14:paraId="55CBF686" w14:textId="77777777" w:rsidR="00CA5CFF" w:rsidRDefault="00CA5CFF" w:rsidP="00CA5CFF">
      <w:r>
        <w:t>if(diffLength&lt;termNum){termNum=diffLength}</w:t>
      </w:r>
    </w:p>
    <w:p w14:paraId="0CBD46C1" w14:textId="77777777" w:rsidR="00CA5CFF" w:rsidRDefault="00CA5CFF" w:rsidP="00CA5CFF">
      <w:r>
        <w:t>hmGene=diffTermName[1:termNum]</w:t>
      </w:r>
    </w:p>
    <w:p w14:paraId="545005F2" w14:textId="77777777" w:rsidR="00CA5CFF" w:rsidRDefault="00CA5CFF" w:rsidP="00CA5CFF">
      <w:r>
        <w:t>hmExp=data[hmGene,]</w:t>
      </w:r>
    </w:p>
    <w:p w14:paraId="1D00F8B9" w14:textId="77777777" w:rsidR="00CA5CFF" w:rsidRDefault="00CA5CFF" w:rsidP="00CA5CFF">
      <w:r>
        <w:t>pdf(file="heatmap.pdf", width=10, height=6)</w:t>
      </w:r>
    </w:p>
    <w:p w14:paraId="49528296" w14:textId="77777777" w:rsidR="00CA5CFF" w:rsidRDefault="00CA5CFF" w:rsidP="00CA5CFF">
      <w:r>
        <w:t xml:space="preserve">pheatmap(hmExp, </w:t>
      </w:r>
    </w:p>
    <w:p w14:paraId="7D6882DD" w14:textId="77777777" w:rsidR="00CA5CFF" w:rsidRDefault="00CA5CFF" w:rsidP="00CA5CFF">
      <w:r>
        <w:tab/>
        <w:t xml:space="preserve">     annotation=ann,</w:t>
      </w:r>
    </w:p>
    <w:p w14:paraId="2D715857" w14:textId="77777777" w:rsidR="00CA5CFF" w:rsidRDefault="00CA5CFF" w:rsidP="00CA5CFF">
      <w:r>
        <w:tab/>
        <w:t xml:space="preserve">     annotation_colors = ann_colors,</w:t>
      </w:r>
    </w:p>
    <w:p w14:paraId="7056C56A" w14:textId="77777777" w:rsidR="00CA5CFF" w:rsidRDefault="00CA5CFF" w:rsidP="00CA5CFF">
      <w:r>
        <w:lastRenderedPageBreak/>
        <w:tab/>
        <w:t xml:space="preserve">     color = colorRampPalette(c(rep("blue",3), "white", rep("red",3)))(50),</w:t>
      </w:r>
    </w:p>
    <w:p w14:paraId="4BE05C1B" w14:textId="77777777" w:rsidR="00CA5CFF" w:rsidRDefault="00CA5CFF" w:rsidP="00CA5CFF">
      <w:r>
        <w:tab/>
        <w:t xml:space="preserve">     cluster_cols=F,</w:t>
      </w:r>
    </w:p>
    <w:p w14:paraId="793A6786" w14:textId="77777777" w:rsidR="00CA5CFF" w:rsidRDefault="00CA5CFF" w:rsidP="00CA5CFF">
      <w:r>
        <w:tab/>
        <w:t xml:space="preserve">     show_colnames = F,</w:t>
      </w:r>
    </w:p>
    <w:p w14:paraId="50A27936" w14:textId="77777777" w:rsidR="00CA5CFF" w:rsidRDefault="00CA5CFF" w:rsidP="00CA5CFF">
      <w:r>
        <w:tab/>
        <w:t xml:space="preserve">     gaps_col=as.vector(cumsum(table(Type))),</w:t>
      </w:r>
    </w:p>
    <w:p w14:paraId="0410FE70" w14:textId="77777777" w:rsidR="00CA5CFF" w:rsidRDefault="00CA5CFF" w:rsidP="00CA5CFF">
      <w:r>
        <w:tab/>
        <w:t xml:space="preserve">     scale="row",</w:t>
      </w:r>
    </w:p>
    <w:p w14:paraId="1AFDBECB" w14:textId="77777777" w:rsidR="00CA5CFF" w:rsidRDefault="00CA5CFF" w:rsidP="00CA5CFF">
      <w:r>
        <w:tab/>
        <w:t xml:space="preserve">     fontsize = 7,</w:t>
      </w:r>
    </w:p>
    <w:p w14:paraId="138D3CC1" w14:textId="77777777" w:rsidR="00CA5CFF" w:rsidRDefault="00CA5CFF" w:rsidP="00CA5CFF">
      <w:r>
        <w:tab/>
        <w:t xml:space="preserve">     fontsize_row=6,</w:t>
      </w:r>
    </w:p>
    <w:p w14:paraId="2C6064C6" w14:textId="77777777" w:rsidR="00CA5CFF" w:rsidRDefault="00CA5CFF" w:rsidP="00CA5CFF">
      <w:r>
        <w:tab/>
        <w:t xml:space="preserve">     fontsize_col=7)</w:t>
      </w:r>
    </w:p>
    <w:p w14:paraId="0906BD4D" w14:textId="77777777" w:rsidR="00CA5CFF" w:rsidRDefault="00CA5CFF" w:rsidP="00CA5CFF">
      <w:r>
        <w:t>dev.off()</w:t>
      </w:r>
    </w:p>
    <w:p w14:paraId="6298DD61" w14:textId="77777777" w:rsidR="00CA5CFF" w:rsidRDefault="00CA5CFF" w:rsidP="00CA5CFF"/>
    <w:p w14:paraId="1D71CB1A" w14:textId="77777777" w:rsidR="00CA5CFF" w:rsidRDefault="00CA5CFF" w:rsidP="00CA5CFF">
      <w:r>
        <w:t>library(limma)</w:t>
      </w:r>
    </w:p>
    <w:p w14:paraId="31895766" w14:textId="77777777" w:rsidR="00CA5CFF" w:rsidRDefault="00CA5CFF" w:rsidP="00CA5CFF">
      <w:r>
        <w:t>library(pheatmap)</w:t>
      </w:r>
    </w:p>
    <w:p w14:paraId="7CEAAB4F" w14:textId="77777777" w:rsidR="00CA5CFF" w:rsidRDefault="00CA5CFF" w:rsidP="00CA5CFF">
      <w:r>
        <w:t xml:space="preserve">riskFile="risk.txt"      </w:t>
      </w:r>
    </w:p>
    <w:p w14:paraId="51BAEBEF" w14:textId="77777777" w:rsidR="00CA5CFF" w:rsidRDefault="00CA5CFF" w:rsidP="00CA5CFF">
      <w:r>
        <w:t xml:space="preserve">immFile="infiltration_estimation_for_tcga.csv"    </w:t>
      </w:r>
    </w:p>
    <w:p w14:paraId="0AFA21F2" w14:textId="77777777" w:rsidR="00CA5CFF" w:rsidRDefault="00CA5CFF" w:rsidP="00CA5CFF">
      <w:r>
        <w:t xml:space="preserve">setwd("G:\\")   </w:t>
      </w:r>
    </w:p>
    <w:p w14:paraId="38F4E687" w14:textId="77777777" w:rsidR="00CA5CFF" w:rsidRDefault="00CA5CFF" w:rsidP="00CA5CFF"/>
    <w:p w14:paraId="263CA9ED" w14:textId="77777777" w:rsidR="00CA5CFF" w:rsidRDefault="00CA5CFF" w:rsidP="00CA5CFF"/>
    <w:p w14:paraId="004FBD9F" w14:textId="77777777" w:rsidR="00CA5CFF" w:rsidRDefault="00CA5CFF" w:rsidP="00CA5CFF">
      <w:r>
        <w:t>risk=read.table(riskFile, header=T, sep="\t", check.names=F, row.names=1)</w:t>
      </w:r>
    </w:p>
    <w:p w14:paraId="0E2A2C0B" w14:textId="77777777" w:rsidR="00CA5CFF" w:rsidRDefault="00CA5CFF" w:rsidP="00CA5CFF">
      <w:r>
        <w:t>risk$riskScore[risk$riskScore&gt;quantile(risk$riskScore,0.99)]=quantile(risk$riskScore,0.99)</w:t>
      </w:r>
    </w:p>
    <w:p w14:paraId="02E86D14" w14:textId="77777777" w:rsidR="00CA5CFF" w:rsidRDefault="00CA5CFF" w:rsidP="00CA5CFF"/>
    <w:p w14:paraId="29AD5A43" w14:textId="77777777" w:rsidR="00CA5CFF" w:rsidRDefault="00CA5CFF" w:rsidP="00CA5CFF"/>
    <w:p w14:paraId="7A6C78A3" w14:textId="77777777" w:rsidR="00CA5CFF" w:rsidRDefault="00CA5CFF" w:rsidP="00CA5CFF">
      <w:r>
        <w:t>immune=read.csv(immFile, header=T, sep=",", check.names=F, row.names=1)</w:t>
      </w:r>
    </w:p>
    <w:p w14:paraId="2E5D065B" w14:textId="77777777" w:rsidR="00CA5CFF" w:rsidRDefault="00CA5CFF" w:rsidP="00CA5CFF">
      <w:r>
        <w:t>immune=as.matrix(immune)</w:t>
      </w:r>
    </w:p>
    <w:p w14:paraId="41C999F7" w14:textId="77777777" w:rsidR="00CA5CFF" w:rsidRDefault="00CA5CFF" w:rsidP="00CA5CFF">
      <w:r>
        <w:t>rownames(immune)=gsub("(.*?)\\-(.*?)\\-(.*?)\\-(.*)", "\\1\\-\\2\\-\\3", rownames(immune))</w:t>
      </w:r>
    </w:p>
    <w:p w14:paraId="6E246874" w14:textId="77777777" w:rsidR="00CA5CFF" w:rsidRDefault="00CA5CFF" w:rsidP="00CA5CFF">
      <w:r>
        <w:t>immune=avereps(immune)</w:t>
      </w:r>
    </w:p>
    <w:p w14:paraId="05C80E2C" w14:textId="77777777" w:rsidR="00CA5CFF" w:rsidRDefault="00CA5CFF" w:rsidP="00CA5CFF"/>
    <w:p w14:paraId="66D47457" w14:textId="77777777" w:rsidR="00CA5CFF" w:rsidRDefault="00CA5CFF" w:rsidP="00CA5CFF"/>
    <w:p w14:paraId="7F801CF2" w14:textId="77777777" w:rsidR="00CA5CFF" w:rsidRDefault="00CA5CFF" w:rsidP="00CA5CFF">
      <w:r>
        <w:t>sameSample=intersect(row.names(risk), row.names(immune))</w:t>
      </w:r>
    </w:p>
    <w:p w14:paraId="70E36CF7" w14:textId="77777777" w:rsidR="00CA5CFF" w:rsidRDefault="00CA5CFF" w:rsidP="00CA5CFF">
      <w:r>
        <w:t>risk=risk[sameSample, c("risk", "riskScore")]</w:t>
      </w:r>
    </w:p>
    <w:p w14:paraId="5FD84613" w14:textId="77777777" w:rsidR="00CA5CFF" w:rsidRDefault="00CA5CFF" w:rsidP="00CA5CFF">
      <w:r>
        <w:t>immune=immune[sameSample,]</w:t>
      </w:r>
    </w:p>
    <w:p w14:paraId="07053AF8" w14:textId="77777777" w:rsidR="00CA5CFF" w:rsidRDefault="00CA5CFF" w:rsidP="00CA5CFF">
      <w:r>
        <w:t>data=cbind(risk, immune)</w:t>
      </w:r>
    </w:p>
    <w:p w14:paraId="6EB3FD6E" w14:textId="77777777" w:rsidR="00CA5CFF" w:rsidRDefault="00CA5CFF" w:rsidP="00CA5CFF"/>
    <w:p w14:paraId="0A0E4DCA" w14:textId="77777777" w:rsidR="00CA5CFF" w:rsidRDefault="00CA5CFF" w:rsidP="00CA5CFF"/>
    <w:p w14:paraId="61CAF65A" w14:textId="77777777" w:rsidR="00CA5CFF" w:rsidRDefault="00CA5CFF" w:rsidP="00CA5CFF">
      <w:r>
        <w:t>outTab=data.frame()</w:t>
      </w:r>
    </w:p>
    <w:p w14:paraId="4259CED6" w14:textId="77777777" w:rsidR="00CA5CFF" w:rsidRDefault="00CA5CFF" w:rsidP="00CA5CFF">
      <w:r>
        <w:t>sigCell=c("risk","riskScore")</w:t>
      </w:r>
    </w:p>
    <w:p w14:paraId="0A60B00D" w14:textId="77777777" w:rsidR="00CA5CFF" w:rsidRDefault="00CA5CFF" w:rsidP="00CA5CFF">
      <w:r>
        <w:t>for(i in colnames(data)[3:ncol(data)]){</w:t>
      </w:r>
    </w:p>
    <w:p w14:paraId="3A4EA110" w14:textId="77777777" w:rsidR="00CA5CFF" w:rsidRDefault="00CA5CFF" w:rsidP="00CA5CFF">
      <w:r>
        <w:tab/>
        <w:t>if(sd(data[,i])&lt;0.001){next}</w:t>
      </w:r>
    </w:p>
    <w:p w14:paraId="7585C172" w14:textId="77777777" w:rsidR="00CA5CFF" w:rsidRDefault="00CA5CFF" w:rsidP="00CA5CFF">
      <w:r>
        <w:tab/>
        <w:t>wilcoxTest=wilcox.test(data[,i] ~ data[,"risk"])</w:t>
      </w:r>
    </w:p>
    <w:p w14:paraId="275B1C11" w14:textId="77777777" w:rsidR="00CA5CFF" w:rsidRDefault="00CA5CFF" w:rsidP="00CA5CFF">
      <w:r>
        <w:tab/>
        <w:t>pvalue=wilcoxTest$p.value</w:t>
      </w:r>
    </w:p>
    <w:p w14:paraId="6D507025" w14:textId="77777777" w:rsidR="00CA5CFF" w:rsidRDefault="00CA5CFF" w:rsidP="00CA5CFF">
      <w:r>
        <w:tab/>
        <w:t>if(wilcoxTest$p.value&lt;0.05){</w:t>
      </w:r>
    </w:p>
    <w:p w14:paraId="41EB2F95" w14:textId="77777777" w:rsidR="00CA5CFF" w:rsidRDefault="00CA5CFF" w:rsidP="00CA5CFF">
      <w:r>
        <w:tab/>
      </w:r>
      <w:r>
        <w:tab/>
        <w:t>outTab=rbind(outTab,cbind(immune=i, pvalue))</w:t>
      </w:r>
    </w:p>
    <w:p w14:paraId="768D2F95" w14:textId="77777777" w:rsidR="00CA5CFF" w:rsidRDefault="00CA5CFF" w:rsidP="00CA5CFF">
      <w:r>
        <w:tab/>
      </w:r>
      <w:r>
        <w:tab/>
        <w:t>sigCell=c(sigCell, i)</w:t>
      </w:r>
    </w:p>
    <w:p w14:paraId="216759C5" w14:textId="77777777" w:rsidR="00CA5CFF" w:rsidRDefault="00CA5CFF" w:rsidP="00CA5CFF">
      <w:r>
        <w:tab/>
        <w:t>}</w:t>
      </w:r>
    </w:p>
    <w:p w14:paraId="14EBB11D" w14:textId="77777777" w:rsidR="00CA5CFF" w:rsidRDefault="00CA5CFF" w:rsidP="00CA5CFF">
      <w:r>
        <w:t>}</w:t>
      </w:r>
    </w:p>
    <w:p w14:paraId="30F65125" w14:textId="77777777" w:rsidR="00CA5CFF" w:rsidRDefault="00CA5CFF" w:rsidP="00CA5CFF">
      <w:r>
        <w:lastRenderedPageBreak/>
        <w:t>write.table(file="immuneCor.txt", outTab, sep="\t", quote=F, row.names=F)</w:t>
      </w:r>
    </w:p>
    <w:p w14:paraId="7493C757" w14:textId="77777777" w:rsidR="00CA5CFF" w:rsidRDefault="00CA5CFF" w:rsidP="00CA5CFF"/>
    <w:p w14:paraId="645338B5" w14:textId="77777777" w:rsidR="00CA5CFF" w:rsidRDefault="00CA5CFF" w:rsidP="00CA5CFF"/>
    <w:p w14:paraId="67B36B5E" w14:textId="77777777" w:rsidR="00CA5CFF" w:rsidRDefault="00CA5CFF" w:rsidP="00CA5CFF">
      <w:r>
        <w:t>data=data[,sigCell]</w:t>
      </w:r>
    </w:p>
    <w:p w14:paraId="692AD966" w14:textId="77777777" w:rsidR="00CA5CFF" w:rsidRDefault="00CA5CFF" w:rsidP="00CA5CFF">
      <w:r>
        <w:t>data=data[order(data[,"riskScore"]),]</w:t>
      </w:r>
    </w:p>
    <w:p w14:paraId="2BE31F9B" w14:textId="77777777" w:rsidR="00CA5CFF" w:rsidRDefault="00CA5CFF" w:rsidP="00CA5CFF">
      <w:r>
        <w:t>annCol=data[,1:2]</w:t>
      </w:r>
    </w:p>
    <w:p w14:paraId="43405952" w14:textId="77777777" w:rsidR="00CA5CFF" w:rsidRDefault="00CA5CFF" w:rsidP="00CA5CFF">
      <w:r>
        <w:t>annCol[,"risk"]=factor(annCol[,"risk"], unique(annCol[,"risk"]))</w:t>
      </w:r>
    </w:p>
    <w:p w14:paraId="16AF7ABB" w14:textId="77777777" w:rsidR="00CA5CFF" w:rsidRDefault="00CA5CFF" w:rsidP="00CA5CFF">
      <w:r>
        <w:t>data=t(data[,(3:ncol(data))])</w:t>
      </w:r>
    </w:p>
    <w:p w14:paraId="65040689" w14:textId="77777777" w:rsidR="00CA5CFF" w:rsidRDefault="00CA5CFF" w:rsidP="00CA5CFF">
      <w:r>
        <w:t>annRow=sapply(strsplit(rownames(data),"_"), '[', 2)</w:t>
      </w:r>
    </w:p>
    <w:p w14:paraId="667BB538" w14:textId="77777777" w:rsidR="00CA5CFF" w:rsidRDefault="00CA5CFF" w:rsidP="00CA5CFF">
      <w:r>
        <w:t>annRow=as.data.frame(annRow)</w:t>
      </w:r>
    </w:p>
    <w:p w14:paraId="32E4246C" w14:textId="77777777" w:rsidR="00CA5CFF" w:rsidRDefault="00CA5CFF" w:rsidP="00CA5CFF">
      <w:r>
        <w:t>row.names(annRow)=row.names(data)</w:t>
      </w:r>
    </w:p>
    <w:p w14:paraId="75561F78" w14:textId="77777777" w:rsidR="00CA5CFF" w:rsidRDefault="00CA5CFF" w:rsidP="00CA5CFF">
      <w:r>
        <w:t>colnames(annRow)=c("Methods")</w:t>
      </w:r>
    </w:p>
    <w:p w14:paraId="04022F71" w14:textId="77777777" w:rsidR="00CA5CFF" w:rsidRDefault="00CA5CFF" w:rsidP="00CA5CFF">
      <w:r>
        <w:t>annRow[,"Methods"]=factor(annRow[,"Methods"], unique(annRow[,"Methods"]))</w:t>
      </w:r>
    </w:p>
    <w:p w14:paraId="62E2A471" w14:textId="77777777" w:rsidR="00CA5CFF" w:rsidRDefault="00CA5CFF" w:rsidP="00CA5CFF">
      <w:r>
        <w:t>gapCol=as.vector(cumsum(table(annCol[,"risk"])))</w:t>
      </w:r>
    </w:p>
    <w:p w14:paraId="2BCB6B34" w14:textId="77777777" w:rsidR="00CA5CFF" w:rsidRDefault="00CA5CFF" w:rsidP="00CA5CFF">
      <w:r>
        <w:t>gapRow=as.vector(cumsum(table(annRow[,"Methods"])))</w:t>
      </w:r>
    </w:p>
    <w:p w14:paraId="35DC6FCD" w14:textId="77777777" w:rsidR="00CA5CFF" w:rsidRDefault="00CA5CFF" w:rsidP="00CA5CFF"/>
    <w:p w14:paraId="64B9D101" w14:textId="77777777" w:rsidR="00CA5CFF" w:rsidRDefault="00CA5CFF" w:rsidP="00CA5CFF"/>
    <w:p w14:paraId="479402C8" w14:textId="77777777" w:rsidR="00CA5CFF" w:rsidRDefault="00CA5CFF" w:rsidP="00CA5CFF">
      <w:r>
        <w:t>risk=c("blue", "red")</w:t>
      </w:r>
    </w:p>
    <w:p w14:paraId="143B9052" w14:textId="77777777" w:rsidR="00CA5CFF" w:rsidRDefault="00CA5CFF" w:rsidP="00CA5CFF">
      <w:r>
        <w:t>names(risk)=c("low", "high")</w:t>
      </w:r>
    </w:p>
    <w:p w14:paraId="4C1C4F36" w14:textId="77777777" w:rsidR="00CA5CFF" w:rsidRDefault="00CA5CFF" w:rsidP="00CA5CFF">
      <w:r>
        <w:t>ann_colors=list(risk=risk)</w:t>
      </w:r>
    </w:p>
    <w:p w14:paraId="7517B802" w14:textId="77777777" w:rsidR="00CA5CFF" w:rsidRDefault="00CA5CFF" w:rsidP="00CA5CFF"/>
    <w:p w14:paraId="29FB2C6C" w14:textId="77777777" w:rsidR="00CA5CFF" w:rsidRDefault="00CA5CFF" w:rsidP="00CA5CFF"/>
    <w:p w14:paraId="23E40347" w14:textId="77777777" w:rsidR="00CA5CFF" w:rsidRDefault="00CA5CFF" w:rsidP="00CA5CFF">
      <w:r>
        <w:t>pdf("immHeatmap.pdf", width=9, height=6)</w:t>
      </w:r>
    </w:p>
    <w:p w14:paraId="7D5E7EAD" w14:textId="77777777" w:rsidR="00CA5CFF" w:rsidRDefault="00CA5CFF" w:rsidP="00CA5CFF">
      <w:r>
        <w:t>pheatmap(data,</w:t>
      </w:r>
    </w:p>
    <w:p w14:paraId="2D2EA26B" w14:textId="77777777" w:rsidR="00CA5CFF" w:rsidRDefault="00CA5CFF" w:rsidP="00CA5CFF">
      <w:r>
        <w:t xml:space="preserve">         annotation=annCol,</w:t>
      </w:r>
    </w:p>
    <w:p w14:paraId="7119A82D" w14:textId="77777777" w:rsidR="00CA5CFF" w:rsidRDefault="00CA5CFF" w:rsidP="00CA5CFF">
      <w:r>
        <w:t xml:space="preserve">         annotation_row=annRow,</w:t>
      </w:r>
    </w:p>
    <w:p w14:paraId="0055C73B" w14:textId="77777777" w:rsidR="00CA5CFF" w:rsidRDefault="00CA5CFF" w:rsidP="00CA5CFF">
      <w:r>
        <w:t xml:space="preserve">         annotation_colors = ann_colors,</w:t>
      </w:r>
    </w:p>
    <w:p w14:paraId="75C8BFBA" w14:textId="77777777" w:rsidR="00CA5CFF" w:rsidRDefault="00CA5CFF" w:rsidP="00CA5CFF">
      <w:r>
        <w:t xml:space="preserve">         color = colorRampPalette(c(rep("blue",5), "white", rep("red",5)))(100),</w:t>
      </w:r>
    </w:p>
    <w:p w14:paraId="31704399" w14:textId="77777777" w:rsidR="00CA5CFF" w:rsidRDefault="00CA5CFF" w:rsidP="00CA5CFF">
      <w:r>
        <w:t xml:space="preserve">         cluster_cols =F,</w:t>
      </w:r>
    </w:p>
    <w:p w14:paraId="3ADE2491" w14:textId="77777777" w:rsidR="00CA5CFF" w:rsidRDefault="00CA5CFF" w:rsidP="00CA5CFF">
      <w:r>
        <w:t xml:space="preserve">         cluster_rows =F,</w:t>
      </w:r>
    </w:p>
    <w:p w14:paraId="772D9C4C" w14:textId="77777777" w:rsidR="00CA5CFF" w:rsidRDefault="00CA5CFF" w:rsidP="00CA5CFF">
      <w:r>
        <w:t xml:space="preserve">         gaps_row=gapRow,</w:t>
      </w:r>
    </w:p>
    <w:p w14:paraId="2BD216B5" w14:textId="77777777" w:rsidR="00CA5CFF" w:rsidRDefault="00CA5CFF" w:rsidP="00CA5CFF">
      <w:r>
        <w:t xml:space="preserve">         gaps_col=gapCol,</w:t>
      </w:r>
    </w:p>
    <w:p w14:paraId="35BDE46A" w14:textId="77777777" w:rsidR="00CA5CFF" w:rsidRDefault="00CA5CFF" w:rsidP="00CA5CFF">
      <w:r>
        <w:t xml:space="preserve">         scale="row",</w:t>
      </w:r>
    </w:p>
    <w:p w14:paraId="50F074FF" w14:textId="77777777" w:rsidR="00CA5CFF" w:rsidRDefault="00CA5CFF" w:rsidP="00CA5CFF">
      <w:r>
        <w:t xml:space="preserve">         show_colnames=F,</w:t>
      </w:r>
    </w:p>
    <w:p w14:paraId="33C54735" w14:textId="77777777" w:rsidR="00CA5CFF" w:rsidRDefault="00CA5CFF" w:rsidP="00CA5CFF">
      <w:r>
        <w:t xml:space="preserve">         show_rownames=T,</w:t>
      </w:r>
    </w:p>
    <w:p w14:paraId="32499DA9" w14:textId="77777777" w:rsidR="00CA5CFF" w:rsidRDefault="00CA5CFF" w:rsidP="00CA5CFF">
      <w:r>
        <w:t xml:space="preserve">         fontsize=6,</w:t>
      </w:r>
    </w:p>
    <w:p w14:paraId="4D323B54" w14:textId="77777777" w:rsidR="00CA5CFF" w:rsidRDefault="00CA5CFF" w:rsidP="00CA5CFF">
      <w:r>
        <w:t xml:space="preserve">         fontsize_row=5,</w:t>
      </w:r>
    </w:p>
    <w:p w14:paraId="1B1AE4AD" w14:textId="77777777" w:rsidR="00CA5CFF" w:rsidRDefault="00CA5CFF" w:rsidP="00CA5CFF">
      <w:r>
        <w:t xml:space="preserve">         fontsize_col=6)</w:t>
      </w:r>
    </w:p>
    <w:p w14:paraId="71C38E8C" w14:textId="77777777" w:rsidR="00CA5CFF" w:rsidRDefault="00CA5CFF" w:rsidP="00CA5CFF">
      <w:r>
        <w:t>dev.off()</w:t>
      </w:r>
    </w:p>
    <w:p w14:paraId="7640788F" w14:textId="77777777" w:rsidR="00CA5CFF" w:rsidRDefault="00CA5CFF" w:rsidP="00CA5CFF"/>
    <w:p w14:paraId="225DEEC7" w14:textId="77777777" w:rsidR="00CA5CFF" w:rsidRDefault="00CA5CFF" w:rsidP="00CA5CFF">
      <w:r>
        <w:t>library(limma)</w:t>
      </w:r>
    </w:p>
    <w:p w14:paraId="089E0045" w14:textId="77777777" w:rsidR="00CA5CFF" w:rsidRDefault="00CA5CFF" w:rsidP="00CA5CFF">
      <w:r>
        <w:t>library(reshape2)</w:t>
      </w:r>
    </w:p>
    <w:p w14:paraId="307CFE7B" w14:textId="77777777" w:rsidR="00CA5CFF" w:rsidRDefault="00CA5CFF" w:rsidP="00CA5CFF">
      <w:r>
        <w:t>library(ggpubr)</w:t>
      </w:r>
    </w:p>
    <w:p w14:paraId="463B7CFD" w14:textId="77777777" w:rsidR="00CA5CFF" w:rsidRDefault="00CA5CFF" w:rsidP="00CA5CFF">
      <w:r>
        <w:t xml:space="preserve">setwd("G:\\")       </w:t>
      </w:r>
    </w:p>
    <w:p w14:paraId="7336DA9C" w14:textId="77777777" w:rsidR="00CA5CFF" w:rsidRDefault="00CA5CFF" w:rsidP="00CA5CFF"/>
    <w:p w14:paraId="1A6D97AC" w14:textId="77777777" w:rsidR="00CA5CFF" w:rsidRDefault="00CA5CFF" w:rsidP="00CA5CFF"/>
    <w:p w14:paraId="796064D7" w14:textId="77777777" w:rsidR="00CA5CFF" w:rsidRDefault="00CA5CFF" w:rsidP="00CA5CFF">
      <w:r>
        <w:t>scoreCor=function(riskFile=null, scoreFile=null, project=null){</w:t>
      </w:r>
    </w:p>
    <w:p w14:paraId="020997A0" w14:textId="77777777" w:rsidR="00CA5CFF" w:rsidRDefault="00CA5CFF" w:rsidP="00CA5CFF">
      <w:r>
        <w:t xml:space="preserve">    </w:t>
      </w:r>
    </w:p>
    <w:p w14:paraId="450A90FE" w14:textId="77777777" w:rsidR="00CA5CFF" w:rsidRDefault="00CA5CFF" w:rsidP="00CA5CFF">
      <w:r>
        <w:tab/>
        <w:t>data=read.table(scoreFile, header=T, sep="\t", check.names=F, row.names=1)</w:t>
      </w:r>
    </w:p>
    <w:p w14:paraId="41693F23" w14:textId="77777777" w:rsidR="00CA5CFF" w:rsidRDefault="00CA5CFF" w:rsidP="00CA5CFF">
      <w:r>
        <w:tab/>
        <w:t>data=t(data)</w:t>
      </w:r>
    </w:p>
    <w:p w14:paraId="7DA7EA8B" w14:textId="77777777" w:rsidR="00CA5CFF" w:rsidRDefault="00CA5CFF" w:rsidP="00CA5CFF"/>
    <w:p w14:paraId="2DDDC59E" w14:textId="77777777" w:rsidR="00CA5CFF" w:rsidRDefault="00CA5CFF" w:rsidP="00CA5CFF">
      <w:r>
        <w:tab/>
        <w:t>risk=read.table(riskFile, header=T, sep="\t", check.names=F, row.names=1)</w:t>
      </w:r>
    </w:p>
    <w:p w14:paraId="2FF30043" w14:textId="77777777" w:rsidR="00CA5CFF" w:rsidRDefault="00CA5CFF" w:rsidP="00CA5CFF">
      <w:r>
        <w:tab/>
      </w:r>
    </w:p>
    <w:p w14:paraId="185DD738" w14:textId="77777777" w:rsidR="00CA5CFF" w:rsidRDefault="00CA5CFF" w:rsidP="00CA5CFF">
      <w:r>
        <w:tab/>
      </w:r>
    </w:p>
    <w:p w14:paraId="631640C1" w14:textId="77777777" w:rsidR="00CA5CFF" w:rsidRDefault="00CA5CFF" w:rsidP="00CA5CFF">
      <w:r>
        <w:tab/>
        <w:t>sameSample=intersect(row.names(data),row.names(risk))</w:t>
      </w:r>
    </w:p>
    <w:p w14:paraId="67BF1BE7" w14:textId="77777777" w:rsidR="00CA5CFF" w:rsidRDefault="00CA5CFF" w:rsidP="00CA5CFF">
      <w:r>
        <w:tab/>
        <w:t>data=data[sameSample,,drop=F]</w:t>
      </w:r>
    </w:p>
    <w:p w14:paraId="299E6D6C" w14:textId="77777777" w:rsidR="00CA5CFF" w:rsidRDefault="00CA5CFF" w:rsidP="00CA5CFF">
      <w:r>
        <w:tab/>
        <w:t>risk=risk[sameSample,,drop=F]</w:t>
      </w:r>
    </w:p>
    <w:p w14:paraId="3DD88F6B" w14:textId="77777777" w:rsidR="00CA5CFF" w:rsidRDefault="00CA5CFF" w:rsidP="00CA5CFF">
      <w:r>
        <w:tab/>
        <w:t>rt=cbind(data,risk[,c("riskScore","risk")])</w:t>
      </w:r>
    </w:p>
    <w:p w14:paraId="3802C4C7" w14:textId="77777777" w:rsidR="00CA5CFF" w:rsidRDefault="00CA5CFF" w:rsidP="00CA5CFF">
      <w:r>
        <w:tab/>
        <w:t>rt=rt[,-(ncol(rt)-1)]</w:t>
      </w:r>
    </w:p>
    <w:p w14:paraId="5D43D604" w14:textId="77777777" w:rsidR="00CA5CFF" w:rsidRDefault="00CA5CFF" w:rsidP="00CA5CFF">
      <w:r>
        <w:tab/>
      </w:r>
    </w:p>
    <w:p w14:paraId="0E763B7C" w14:textId="77777777" w:rsidR="00CA5CFF" w:rsidRDefault="00CA5CFF" w:rsidP="00CA5CFF">
      <w:r>
        <w:tab/>
      </w:r>
    </w:p>
    <w:p w14:paraId="68D4CA54" w14:textId="77777777" w:rsidR="00CA5CFF" w:rsidRDefault="00CA5CFF" w:rsidP="00CA5CFF">
      <w:r>
        <w:tab/>
        <w:t>immCell=c("aDCs","B_cells","CD8+_T_cells","DCs","iDCs","Macrophages",</w:t>
      </w:r>
    </w:p>
    <w:p w14:paraId="4662E0E4" w14:textId="77777777" w:rsidR="00CA5CFF" w:rsidRDefault="00CA5CFF" w:rsidP="00CA5CFF">
      <w:r>
        <w:tab/>
        <w:t xml:space="preserve">          "Mast_cells","Neutrophils","NK_cells","pDCs","T_helper_cells",</w:t>
      </w:r>
    </w:p>
    <w:p w14:paraId="5A5A65A4" w14:textId="77777777" w:rsidR="00CA5CFF" w:rsidRDefault="00CA5CFF" w:rsidP="00CA5CFF">
      <w:r>
        <w:tab/>
        <w:t xml:space="preserve">          "Tfh","Th1_cells","Th2_cells","TIL","Treg")</w:t>
      </w:r>
    </w:p>
    <w:p w14:paraId="58FA241C" w14:textId="77777777" w:rsidR="00CA5CFF" w:rsidRDefault="00CA5CFF" w:rsidP="00CA5CFF">
      <w:r>
        <w:tab/>
        <w:t>rt1=rt[,c(immCell,"risk")]</w:t>
      </w:r>
    </w:p>
    <w:p w14:paraId="0F4836B8" w14:textId="77777777" w:rsidR="00CA5CFF" w:rsidRDefault="00CA5CFF" w:rsidP="00CA5CFF">
      <w:r>
        <w:tab/>
        <w:t>data=melt(rt1,id.vars=c("risk"))</w:t>
      </w:r>
    </w:p>
    <w:p w14:paraId="6067DD93" w14:textId="77777777" w:rsidR="00CA5CFF" w:rsidRDefault="00CA5CFF" w:rsidP="00CA5CFF">
      <w:r>
        <w:tab/>
        <w:t>colnames(data)=c("Risk","Type","Score")</w:t>
      </w:r>
    </w:p>
    <w:p w14:paraId="0BAC3B1B" w14:textId="77777777" w:rsidR="00CA5CFF" w:rsidRDefault="00CA5CFF" w:rsidP="00CA5CFF">
      <w:r>
        <w:tab/>
        <w:t>data$Risk=factor(data$Risk, levels=c("low","high"))</w:t>
      </w:r>
    </w:p>
    <w:p w14:paraId="69642118" w14:textId="77777777" w:rsidR="00CA5CFF" w:rsidRDefault="00CA5CFF" w:rsidP="00CA5CFF">
      <w:r>
        <w:tab/>
        <w:t>p=ggboxplot(data, x="Type", y="Score", color = "Risk",</w:t>
      </w:r>
    </w:p>
    <w:p w14:paraId="41568EF4" w14:textId="77777777" w:rsidR="00CA5CFF" w:rsidRDefault="00CA5CFF" w:rsidP="00CA5CFF">
      <w:r>
        <w:tab/>
        <w:t xml:space="preserve">     </w:t>
      </w:r>
      <w:r>
        <w:tab/>
        <w:t>xlab="",ylab="Score",add = "none",palette = c("blue","red") )</w:t>
      </w:r>
    </w:p>
    <w:p w14:paraId="30B6FC6F" w14:textId="77777777" w:rsidR="00CA5CFF" w:rsidRDefault="00CA5CFF" w:rsidP="00CA5CFF">
      <w:r>
        <w:tab/>
        <w:t>p=p+rotate_x_text(50)</w:t>
      </w:r>
    </w:p>
    <w:p w14:paraId="76FF0756" w14:textId="77777777" w:rsidR="00CA5CFF" w:rsidRDefault="00CA5CFF" w:rsidP="00CA5CFF">
      <w:r>
        <w:tab/>
        <w:t>p=p+stat_compare_means(aes(group=Risk),symnum.args=list(cutpoints = c(0, 0.001, 0.01, 0.05, 1), symbols = c("***", "**", "*", "")),label = "p.signif")</w:t>
      </w:r>
    </w:p>
    <w:p w14:paraId="30C9665A" w14:textId="77777777" w:rsidR="00CA5CFF" w:rsidRDefault="00CA5CFF" w:rsidP="00CA5CFF">
      <w:r>
        <w:tab/>
      </w:r>
    </w:p>
    <w:p w14:paraId="39686B21" w14:textId="77777777" w:rsidR="00CA5CFF" w:rsidRDefault="00CA5CFF" w:rsidP="00CA5CFF">
      <w:r>
        <w:tab/>
        <w:t>pdf(file=paste0(project,".immCell.pdf"), width=7, height=6)</w:t>
      </w:r>
    </w:p>
    <w:p w14:paraId="75E2A20F" w14:textId="77777777" w:rsidR="00CA5CFF" w:rsidRDefault="00CA5CFF" w:rsidP="00CA5CFF">
      <w:r>
        <w:tab/>
        <w:t>print(p)</w:t>
      </w:r>
    </w:p>
    <w:p w14:paraId="127007D2" w14:textId="77777777" w:rsidR="00CA5CFF" w:rsidRDefault="00CA5CFF" w:rsidP="00CA5CFF">
      <w:r>
        <w:tab/>
        <w:t>dev.off()</w:t>
      </w:r>
    </w:p>
    <w:p w14:paraId="6EE8CC31" w14:textId="77777777" w:rsidR="00CA5CFF" w:rsidRDefault="00CA5CFF" w:rsidP="00CA5CFF">
      <w:r>
        <w:tab/>
      </w:r>
    </w:p>
    <w:p w14:paraId="73EE69E3" w14:textId="77777777" w:rsidR="00CA5CFF" w:rsidRDefault="00CA5CFF" w:rsidP="00CA5CFF"/>
    <w:p w14:paraId="1C610D7F" w14:textId="77777777" w:rsidR="00CA5CFF" w:rsidRDefault="00CA5CFF" w:rsidP="00CA5CFF">
      <w:r>
        <w:tab/>
        <w:t>immFunction=c("APC_co_inhibition","APC_co_stimulation","CCR",</w:t>
      </w:r>
    </w:p>
    <w:p w14:paraId="524F877E" w14:textId="77777777" w:rsidR="00CA5CFF" w:rsidRDefault="00CA5CFF" w:rsidP="00CA5CFF">
      <w:r>
        <w:tab/>
        <w:t xml:space="preserve">          "Check-point","Cytolytic_activity","HLA","Inflammation-promoting",</w:t>
      </w:r>
    </w:p>
    <w:p w14:paraId="500DDC1E" w14:textId="77777777" w:rsidR="00CA5CFF" w:rsidRDefault="00CA5CFF" w:rsidP="00CA5CFF">
      <w:r>
        <w:tab/>
        <w:t xml:space="preserve">          "MHC_class_I","Parainflammation","T_cell_co-inhibition",</w:t>
      </w:r>
    </w:p>
    <w:p w14:paraId="3EC24197" w14:textId="77777777" w:rsidR="00CA5CFF" w:rsidRDefault="00CA5CFF" w:rsidP="00CA5CFF">
      <w:r>
        <w:tab/>
        <w:t xml:space="preserve">          "T_cell_co-stimulation","Type_I_IFN_Reponse","Type_II_IFN_Reponse")</w:t>
      </w:r>
    </w:p>
    <w:p w14:paraId="3D5B1DC4" w14:textId="77777777" w:rsidR="00CA5CFF" w:rsidRDefault="00CA5CFF" w:rsidP="00CA5CFF">
      <w:r>
        <w:tab/>
        <w:t>rt1=rt[,c(immFunction,"risk")]</w:t>
      </w:r>
    </w:p>
    <w:p w14:paraId="6B91AEDC" w14:textId="77777777" w:rsidR="00CA5CFF" w:rsidRDefault="00CA5CFF" w:rsidP="00CA5CFF">
      <w:r>
        <w:tab/>
        <w:t>data=melt(rt1,id.vars=c("risk"))</w:t>
      </w:r>
    </w:p>
    <w:p w14:paraId="4EEE12C6" w14:textId="77777777" w:rsidR="00CA5CFF" w:rsidRDefault="00CA5CFF" w:rsidP="00CA5CFF">
      <w:r>
        <w:tab/>
        <w:t>colnames(data)=c("Risk","Type","Score")</w:t>
      </w:r>
    </w:p>
    <w:p w14:paraId="1E5322A7" w14:textId="77777777" w:rsidR="00CA5CFF" w:rsidRDefault="00CA5CFF" w:rsidP="00CA5CFF">
      <w:r>
        <w:tab/>
        <w:t>data$Risk=factor(data$Risk, levels=c("low","high"))</w:t>
      </w:r>
    </w:p>
    <w:p w14:paraId="766529A5" w14:textId="77777777" w:rsidR="00CA5CFF" w:rsidRDefault="00CA5CFF" w:rsidP="00CA5CFF">
      <w:r>
        <w:tab/>
        <w:t>p=ggboxplot(data, x="Type", y="Score", color = "Risk",</w:t>
      </w:r>
    </w:p>
    <w:p w14:paraId="21FB9C00" w14:textId="77777777" w:rsidR="00CA5CFF" w:rsidRDefault="00CA5CFF" w:rsidP="00CA5CFF">
      <w:r>
        <w:lastRenderedPageBreak/>
        <w:tab/>
        <w:t xml:space="preserve">     </w:t>
      </w:r>
      <w:r>
        <w:tab/>
        <w:t>xlab="",ylab="Score",add = "none",palette = c("blue","red") )</w:t>
      </w:r>
    </w:p>
    <w:p w14:paraId="4C9C659F" w14:textId="77777777" w:rsidR="00CA5CFF" w:rsidRDefault="00CA5CFF" w:rsidP="00CA5CFF">
      <w:r>
        <w:tab/>
        <w:t>p=p+rotate_x_text(50)</w:t>
      </w:r>
    </w:p>
    <w:p w14:paraId="26F35264" w14:textId="77777777" w:rsidR="00CA5CFF" w:rsidRDefault="00CA5CFF" w:rsidP="00CA5CFF">
      <w:r>
        <w:tab/>
        <w:t>p=p+stat_compare_means(aes(group=Risk),symnum.args=list(cutpoints = c(0, 0.001, 0.01, 0.05, 1), symbols = c("***", "**", "*", "")),label = "p.signif")</w:t>
      </w:r>
    </w:p>
    <w:p w14:paraId="5FAC80B2" w14:textId="77777777" w:rsidR="00CA5CFF" w:rsidRDefault="00CA5CFF" w:rsidP="00CA5CFF">
      <w:r>
        <w:tab/>
      </w:r>
    </w:p>
    <w:p w14:paraId="77D2199B" w14:textId="77777777" w:rsidR="00CA5CFF" w:rsidRDefault="00CA5CFF" w:rsidP="00CA5CFF">
      <w:r>
        <w:tab/>
        <w:t>pdf(file=paste0(project,".immFunction.pdf"), width=7, height=6)</w:t>
      </w:r>
    </w:p>
    <w:p w14:paraId="522D538E" w14:textId="77777777" w:rsidR="00CA5CFF" w:rsidRDefault="00CA5CFF" w:rsidP="00CA5CFF">
      <w:r>
        <w:tab/>
        <w:t>print(p)</w:t>
      </w:r>
    </w:p>
    <w:p w14:paraId="2FEB5F5B" w14:textId="77777777" w:rsidR="00CA5CFF" w:rsidRDefault="00CA5CFF" w:rsidP="00CA5CFF">
      <w:r>
        <w:tab/>
        <w:t>dev.off()</w:t>
      </w:r>
    </w:p>
    <w:p w14:paraId="73B5E7B1" w14:textId="77777777" w:rsidR="00CA5CFF" w:rsidRDefault="00CA5CFF" w:rsidP="00CA5CFF">
      <w:r>
        <w:t>}</w:t>
      </w:r>
    </w:p>
    <w:p w14:paraId="24867600" w14:textId="77777777" w:rsidR="00CA5CFF" w:rsidRDefault="00CA5CFF" w:rsidP="00CA5CFF"/>
    <w:p w14:paraId="5569ABD9" w14:textId="77777777" w:rsidR="00CA5CFF" w:rsidRDefault="00CA5CFF" w:rsidP="00CA5CFF"/>
    <w:p w14:paraId="51F29978" w14:textId="77777777" w:rsidR="00CA5CFF" w:rsidRDefault="00CA5CFF" w:rsidP="00CA5CFF">
      <w:r>
        <w:t>scoreCor(riskFile="trainRisk.txt", scoreFile="TCGA.score.txt", project="TCGA")</w:t>
      </w:r>
    </w:p>
    <w:p w14:paraId="62F6712D" w14:textId="77777777" w:rsidR="00CA5CFF" w:rsidRDefault="00CA5CFF" w:rsidP="00CA5CFF">
      <w:r>
        <w:t>scoreCor(riskFile="testRisk.txt", scoreFile="GEO.score.txt", project="GEO")</w:t>
      </w:r>
    </w:p>
    <w:p w14:paraId="2360AA5C" w14:textId="77777777" w:rsidR="00CA5CFF" w:rsidRDefault="00CA5CFF" w:rsidP="00CA5CFF"/>
    <w:p w14:paraId="4E744B2F" w14:textId="77777777" w:rsidR="00CA5CFF" w:rsidRDefault="00CA5CFF" w:rsidP="00CA5CFF">
      <w:r>
        <w:t>library(survival)</w:t>
      </w:r>
    </w:p>
    <w:p w14:paraId="5E753A04" w14:textId="77777777" w:rsidR="00CA5CFF" w:rsidRDefault="00CA5CFF" w:rsidP="00CA5CFF">
      <w:r>
        <w:t>library(survminer)</w:t>
      </w:r>
    </w:p>
    <w:p w14:paraId="523F9387" w14:textId="77777777" w:rsidR="00CA5CFF" w:rsidRDefault="00CA5CFF" w:rsidP="00CA5CFF"/>
    <w:p w14:paraId="6C0B8758" w14:textId="77777777" w:rsidR="00CA5CFF" w:rsidRDefault="00CA5CFF" w:rsidP="00CA5CFF">
      <w:r>
        <w:t xml:space="preserve">setwd("G:\\")                 </w:t>
      </w:r>
    </w:p>
    <w:p w14:paraId="11542AFD" w14:textId="77777777" w:rsidR="00CA5CFF" w:rsidRDefault="00CA5CFF" w:rsidP="00CA5CFF">
      <w:r>
        <w:t xml:space="preserve">risk=read.table("risk.txt",header=T,sep="\t",check.names=F,row.names=1)        </w:t>
      </w:r>
    </w:p>
    <w:p w14:paraId="6501F4AA" w14:textId="77777777" w:rsidR="00CA5CFF" w:rsidRDefault="00CA5CFF" w:rsidP="00CA5CFF">
      <w:r>
        <w:t xml:space="preserve">cli=read.table("clinical.txt",sep="\t",check.names=F,header=T,row.names=1)     </w:t>
      </w:r>
    </w:p>
    <w:p w14:paraId="171405E9" w14:textId="77777777" w:rsidR="00CA5CFF" w:rsidRDefault="00CA5CFF" w:rsidP="00CA5CFF">
      <w:r>
        <w:t>sameSample=intersect(row.names(cli),row.names(risk))</w:t>
      </w:r>
    </w:p>
    <w:p w14:paraId="7633818D" w14:textId="77777777" w:rsidR="00CA5CFF" w:rsidRDefault="00CA5CFF" w:rsidP="00CA5CFF">
      <w:r>
        <w:t>risk=risk[sameSample,]</w:t>
      </w:r>
    </w:p>
    <w:p w14:paraId="30FDEA1F" w14:textId="77777777" w:rsidR="00CA5CFF" w:rsidRDefault="00CA5CFF" w:rsidP="00CA5CFF">
      <w:r>
        <w:t>cli=cli[sameSample,]</w:t>
      </w:r>
    </w:p>
    <w:p w14:paraId="180B7052" w14:textId="77777777" w:rsidR="00CA5CFF" w:rsidRDefault="00CA5CFF" w:rsidP="00CA5CFF">
      <w:r>
        <w:t>data=cbind(futime=risk[,1],fustat=risk[,2],cli,risk=risk[,"risk"])</w:t>
      </w:r>
    </w:p>
    <w:p w14:paraId="09E0B117" w14:textId="77777777" w:rsidR="00CA5CFF" w:rsidRDefault="00CA5CFF" w:rsidP="00CA5CFF"/>
    <w:p w14:paraId="0BF674C8" w14:textId="77777777" w:rsidR="00CA5CFF" w:rsidRDefault="00CA5CFF" w:rsidP="00CA5CFF"/>
    <w:p w14:paraId="08EAE3B1" w14:textId="77777777" w:rsidR="00CA5CFF" w:rsidRDefault="00CA5CFF" w:rsidP="00CA5CFF">
      <w:r>
        <w:t>for(i in colnames(data[,3:(ncol(data)-1)])){</w:t>
      </w:r>
    </w:p>
    <w:p w14:paraId="362DB845" w14:textId="77777777" w:rsidR="00CA5CFF" w:rsidRDefault="00CA5CFF" w:rsidP="00CA5CFF">
      <w:r>
        <w:t xml:space="preserve">    rt=data[,c("futime","fustat",i,"risk")]</w:t>
      </w:r>
    </w:p>
    <w:p w14:paraId="13030709" w14:textId="77777777" w:rsidR="00CA5CFF" w:rsidRDefault="00CA5CFF" w:rsidP="00CA5CFF">
      <w:r>
        <w:t xml:space="preserve">    rt=rt[(rt[,i]!="unknow"),]</w:t>
      </w:r>
    </w:p>
    <w:p w14:paraId="7631A12F" w14:textId="77777777" w:rsidR="00CA5CFF" w:rsidRDefault="00CA5CFF" w:rsidP="00CA5CFF">
      <w:r>
        <w:t xml:space="preserve">    colnames(rt)=c("futime","fustat","clinical","risk")</w:t>
      </w:r>
    </w:p>
    <w:p w14:paraId="69017BC3" w14:textId="77777777" w:rsidR="00CA5CFF" w:rsidRDefault="00CA5CFF" w:rsidP="00CA5CFF">
      <w:r>
        <w:tab/>
        <w:t>tab=table(rt[,"clinical"])</w:t>
      </w:r>
    </w:p>
    <w:p w14:paraId="78F5D30F" w14:textId="77777777" w:rsidR="00CA5CFF" w:rsidRDefault="00CA5CFF" w:rsidP="00CA5CFF">
      <w:r>
        <w:tab/>
        <w:t>tab=tab[tab!=0]</w:t>
      </w:r>
    </w:p>
    <w:p w14:paraId="09AEE3E2" w14:textId="77777777" w:rsidR="00CA5CFF" w:rsidRDefault="00CA5CFF" w:rsidP="00CA5CFF">
      <w:r>
        <w:tab/>
      </w:r>
    </w:p>
    <w:p w14:paraId="15690B47" w14:textId="77777777" w:rsidR="00CA5CFF" w:rsidRDefault="00CA5CFF" w:rsidP="00CA5CFF">
      <w:r>
        <w:tab/>
        <w:t>for(j in names(tab)){</w:t>
      </w:r>
    </w:p>
    <w:p w14:paraId="79E262C7" w14:textId="77777777" w:rsidR="00CA5CFF" w:rsidRDefault="00CA5CFF" w:rsidP="00CA5CFF">
      <w:r>
        <w:tab/>
      </w:r>
      <w:r>
        <w:tab/>
        <w:t>rt1=rt[(rt[,"clinical"]==j),]</w:t>
      </w:r>
    </w:p>
    <w:p w14:paraId="7CF47123" w14:textId="77777777" w:rsidR="00CA5CFF" w:rsidRDefault="00CA5CFF" w:rsidP="00CA5CFF">
      <w:r>
        <w:tab/>
      </w:r>
      <w:r>
        <w:tab/>
        <w:t>tab1=table(rt1[,"risk"])</w:t>
      </w:r>
    </w:p>
    <w:p w14:paraId="48A54DDD" w14:textId="77777777" w:rsidR="00CA5CFF" w:rsidRDefault="00CA5CFF" w:rsidP="00CA5CFF">
      <w:r>
        <w:tab/>
      </w:r>
      <w:r>
        <w:tab/>
        <w:t>tab1=tab1[tab1!=0]</w:t>
      </w:r>
    </w:p>
    <w:p w14:paraId="08A904C2" w14:textId="77777777" w:rsidR="00CA5CFF" w:rsidRDefault="00CA5CFF" w:rsidP="00CA5CFF">
      <w:r>
        <w:tab/>
      </w:r>
      <w:r>
        <w:tab/>
        <w:t>labels=paste0(names(tab1)," risk(n=",tab1,")")</w:t>
      </w:r>
    </w:p>
    <w:p w14:paraId="5728486A" w14:textId="77777777" w:rsidR="00CA5CFF" w:rsidRDefault="00CA5CFF" w:rsidP="00CA5CFF">
      <w:r>
        <w:tab/>
      </w:r>
      <w:r>
        <w:tab/>
        <w:t>if(length(labels)==2){</w:t>
      </w:r>
    </w:p>
    <w:p w14:paraId="3F6EDE5A" w14:textId="77777777" w:rsidR="00CA5CFF" w:rsidRDefault="00CA5CFF" w:rsidP="00CA5CFF">
      <w:r>
        <w:tab/>
      </w:r>
      <w:r>
        <w:tab/>
      </w:r>
      <w:r>
        <w:tab/>
        <w:t>titleName=j</w:t>
      </w:r>
    </w:p>
    <w:p w14:paraId="1B55065A" w14:textId="77777777" w:rsidR="00CA5CFF" w:rsidRDefault="00CA5CFF" w:rsidP="00CA5CFF">
      <w:r>
        <w:tab/>
      </w:r>
      <w:r>
        <w:tab/>
      </w:r>
      <w:r>
        <w:tab/>
        <w:t>if((i=="age") | (i=="Age") | (i=="AGE")){</w:t>
      </w:r>
    </w:p>
    <w:p w14:paraId="27E17480" w14:textId="77777777" w:rsidR="00CA5CFF" w:rsidRDefault="00CA5CFF" w:rsidP="00CA5CFF">
      <w:r>
        <w:tab/>
      </w:r>
      <w:r>
        <w:tab/>
      </w:r>
      <w:r>
        <w:tab/>
      </w:r>
      <w:r>
        <w:tab/>
        <w:t>titleName=paste0("age",j)</w:t>
      </w:r>
    </w:p>
    <w:p w14:paraId="0F3F291F" w14:textId="77777777" w:rsidR="00CA5CFF" w:rsidRDefault="00CA5CFF" w:rsidP="00CA5CFF">
      <w:r>
        <w:tab/>
      </w:r>
      <w:r>
        <w:tab/>
      </w:r>
      <w:r>
        <w:tab/>
        <w:t>}</w:t>
      </w:r>
    </w:p>
    <w:p w14:paraId="05193CD8" w14:textId="77777777" w:rsidR="00CA5CFF" w:rsidRDefault="00CA5CFF" w:rsidP="00CA5CFF">
      <w:r>
        <w:tab/>
      </w:r>
      <w:r>
        <w:tab/>
      </w:r>
      <w:r>
        <w:tab/>
        <w:t>diff=survdiff(Surv(futime, fustat) ~risk,data = rt1)</w:t>
      </w:r>
    </w:p>
    <w:p w14:paraId="343FCEE3" w14:textId="77777777" w:rsidR="00CA5CFF" w:rsidRDefault="00CA5CFF" w:rsidP="00CA5CFF">
      <w:r>
        <w:lastRenderedPageBreak/>
        <w:tab/>
      </w:r>
      <w:r>
        <w:tab/>
      </w:r>
      <w:r>
        <w:tab/>
        <w:t>pValue=1-pchisq(diff$chisq,df=1)</w:t>
      </w:r>
    </w:p>
    <w:p w14:paraId="0EF09895" w14:textId="77777777" w:rsidR="00CA5CFF" w:rsidRDefault="00CA5CFF" w:rsidP="00CA5CFF">
      <w:r>
        <w:tab/>
      </w:r>
      <w:r>
        <w:tab/>
      </w:r>
      <w:r>
        <w:tab/>
        <w:t>if(pValue&lt;0.001){</w:t>
      </w:r>
    </w:p>
    <w:p w14:paraId="3F1A55DC" w14:textId="77777777" w:rsidR="00CA5CFF" w:rsidRDefault="00CA5CFF" w:rsidP="00CA5CFF">
      <w:r>
        <w:tab/>
      </w:r>
      <w:r>
        <w:tab/>
      </w:r>
      <w:r>
        <w:tab/>
      </w:r>
      <w:r>
        <w:tab/>
        <w:t>pValue="p&lt;0.001"</w:t>
      </w:r>
    </w:p>
    <w:p w14:paraId="705CA891" w14:textId="77777777" w:rsidR="00CA5CFF" w:rsidRDefault="00CA5CFF" w:rsidP="00CA5CFF">
      <w:r>
        <w:tab/>
      </w:r>
      <w:r>
        <w:tab/>
      </w:r>
      <w:r>
        <w:tab/>
        <w:t>}else{</w:t>
      </w:r>
    </w:p>
    <w:p w14:paraId="2DBBC61A" w14:textId="77777777" w:rsidR="00CA5CFF" w:rsidRDefault="00CA5CFF" w:rsidP="00CA5CFF">
      <w:r>
        <w:tab/>
      </w:r>
      <w:r>
        <w:tab/>
      </w:r>
      <w:r>
        <w:tab/>
      </w:r>
      <w:r>
        <w:tab/>
        <w:t>pValue=paste0("p=",sprintf("%.03f",pValue))</w:t>
      </w:r>
    </w:p>
    <w:p w14:paraId="17AB9E00" w14:textId="77777777" w:rsidR="00CA5CFF" w:rsidRDefault="00CA5CFF" w:rsidP="00CA5CFF">
      <w:r>
        <w:tab/>
      </w:r>
      <w:r>
        <w:tab/>
      </w:r>
      <w:r>
        <w:tab/>
        <w:t>}</w:t>
      </w:r>
    </w:p>
    <w:p w14:paraId="2DD93593" w14:textId="77777777" w:rsidR="00CA5CFF" w:rsidRDefault="00CA5CFF" w:rsidP="00CA5CFF">
      <w:r>
        <w:tab/>
      </w:r>
      <w:r>
        <w:tab/>
      </w:r>
      <w:r>
        <w:tab/>
        <w:t>fit &lt;- survfit(Surv(futime, fustat) ~ risk, data = rt1)</w:t>
      </w:r>
    </w:p>
    <w:p w14:paraId="00E91E80" w14:textId="77777777" w:rsidR="00CA5CFF" w:rsidRDefault="00CA5CFF" w:rsidP="00CA5CFF">
      <w:r>
        <w:tab/>
      </w:r>
      <w:r>
        <w:tab/>
      </w:r>
      <w:r>
        <w:tab/>
      </w:r>
    </w:p>
    <w:p w14:paraId="0A43BCAA" w14:textId="77777777" w:rsidR="00CA5CFF" w:rsidRDefault="00CA5CFF" w:rsidP="00CA5CFF">
      <w:r>
        <w:tab/>
      </w:r>
      <w:r>
        <w:tab/>
      </w:r>
      <w:r>
        <w:tab/>
        <w:t xml:space="preserve">surPlot=ggsurvplot(fit, </w:t>
      </w:r>
    </w:p>
    <w:p w14:paraId="63A98705" w14:textId="77777777" w:rsidR="00CA5CFF" w:rsidRDefault="00CA5CFF" w:rsidP="00CA5CFF">
      <w:r>
        <w:tab/>
      </w:r>
      <w:r>
        <w:tab/>
      </w:r>
      <w:r>
        <w:tab/>
        <w:t xml:space="preserve">           data=rt1,</w:t>
      </w:r>
    </w:p>
    <w:p w14:paraId="79ADB82C" w14:textId="77777777" w:rsidR="00CA5CFF" w:rsidRDefault="00CA5CFF" w:rsidP="00CA5CFF">
      <w:r>
        <w:tab/>
      </w:r>
      <w:r>
        <w:tab/>
      </w:r>
      <w:r>
        <w:tab/>
        <w:t xml:space="preserve">           pval=pValue,</w:t>
      </w:r>
    </w:p>
    <w:p w14:paraId="187F60FB" w14:textId="77777777" w:rsidR="00CA5CFF" w:rsidRDefault="00CA5CFF" w:rsidP="00CA5CFF">
      <w:r>
        <w:tab/>
      </w:r>
      <w:r>
        <w:tab/>
      </w:r>
      <w:r>
        <w:tab/>
        <w:t xml:space="preserve">           pval.size=6,</w:t>
      </w:r>
    </w:p>
    <w:p w14:paraId="69B82D5C" w14:textId="77777777" w:rsidR="00CA5CFF" w:rsidRDefault="00CA5CFF" w:rsidP="00CA5CFF">
      <w:r>
        <w:tab/>
      </w:r>
      <w:r>
        <w:tab/>
      </w:r>
      <w:r>
        <w:tab/>
        <w:t xml:space="preserve">           legend.labs=labels,</w:t>
      </w:r>
    </w:p>
    <w:p w14:paraId="59B11AC1" w14:textId="77777777" w:rsidR="00CA5CFF" w:rsidRDefault="00CA5CFF" w:rsidP="00CA5CFF">
      <w:r>
        <w:tab/>
      </w:r>
      <w:r>
        <w:tab/>
      </w:r>
      <w:r>
        <w:tab/>
        <w:t xml:space="preserve">           legend.title=titleName,</w:t>
      </w:r>
    </w:p>
    <w:p w14:paraId="7A5C535F" w14:textId="77777777" w:rsidR="00CA5CFF" w:rsidRDefault="00CA5CFF" w:rsidP="00CA5CFF">
      <w:r>
        <w:tab/>
      </w:r>
      <w:r>
        <w:tab/>
      </w:r>
      <w:r>
        <w:tab/>
        <w:t xml:space="preserve">           font.legend=13,</w:t>
      </w:r>
    </w:p>
    <w:p w14:paraId="42F76DFB" w14:textId="77777777" w:rsidR="00CA5CFF" w:rsidRDefault="00CA5CFF" w:rsidP="00CA5CFF">
      <w:r>
        <w:tab/>
      </w:r>
      <w:r>
        <w:tab/>
      </w:r>
      <w:r>
        <w:tab/>
        <w:t xml:space="preserve">           xlab="Time(years)",</w:t>
      </w:r>
    </w:p>
    <w:p w14:paraId="29430370" w14:textId="77777777" w:rsidR="00CA5CFF" w:rsidRDefault="00CA5CFF" w:rsidP="00CA5CFF">
      <w:r>
        <w:tab/>
      </w:r>
      <w:r>
        <w:tab/>
      </w:r>
      <w:r>
        <w:tab/>
        <w:t xml:space="preserve">           break.time.by = 1,</w:t>
      </w:r>
    </w:p>
    <w:p w14:paraId="0AE79D95" w14:textId="77777777" w:rsidR="00CA5CFF" w:rsidRDefault="00CA5CFF" w:rsidP="00CA5CFF">
      <w:r>
        <w:tab/>
      </w:r>
      <w:r>
        <w:tab/>
      </w:r>
      <w:r>
        <w:tab/>
        <w:t xml:space="preserve">           palette=c("red","blue") )</w:t>
      </w:r>
    </w:p>
    <w:p w14:paraId="729511F3" w14:textId="77777777" w:rsidR="00CA5CFF" w:rsidRDefault="00CA5CFF" w:rsidP="00CA5CFF">
      <w:r>
        <w:tab/>
      </w:r>
      <w:r>
        <w:tab/>
        <w:t xml:space="preserve">  </w:t>
      </w:r>
    </w:p>
    <w:p w14:paraId="5BDE99A7" w14:textId="77777777" w:rsidR="00CA5CFF" w:rsidRDefault="00CA5CFF" w:rsidP="00CA5CFF">
      <w:r>
        <w:tab/>
      </w:r>
      <w:r>
        <w:tab/>
        <w:t xml:space="preserve">    j=gsub("&gt;=","ge",j);j=gsub("&lt;=","le",j);j=gsub("&gt;","gt",j);j=gsub("&lt;","lt",j)</w:t>
      </w:r>
    </w:p>
    <w:p w14:paraId="05B9779C" w14:textId="77777777" w:rsidR="00CA5CFF" w:rsidRDefault="00CA5CFF" w:rsidP="00CA5CFF">
      <w:r>
        <w:tab/>
      </w:r>
      <w:r>
        <w:tab/>
      </w:r>
      <w:r>
        <w:tab/>
        <w:t>pdf(file=paste0("survival.",i,"_",j,".pdf"),onefile = FALSE,</w:t>
      </w:r>
    </w:p>
    <w:p w14:paraId="372E4A47" w14:textId="77777777" w:rsidR="00CA5CFF" w:rsidRDefault="00CA5CFF" w:rsidP="00CA5CFF">
      <w:r>
        <w:tab/>
      </w:r>
      <w:r>
        <w:tab/>
      </w:r>
      <w:r>
        <w:tab/>
        <w:t xml:space="preserve">       width = 5,           </w:t>
      </w:r>
    </w:p>
    <w:p w14:paraId="05E45EE3" w14:textId="77777777" w:rsidR="00CA5CFF" w:rsidRDefault="00CA5CFF" w:rsidP="00CA5CFF">
      <w:r>
        <w:tab/>
      </w:r>
      <w:r>
        <w:tab/>
      </w:r>
      <w:r>
        <w:tab/>
        <w:t xml:space="preserve">       height =4.5)        </w:t>
      </w:r>
    </w:p>
    <w:p w14:paraId="2518DCD2" w14:textId="77777777" w:rsidR="00CA5CFF" w:rsidRDefault="00CA5CFF" w:rsidP="00CA5CFF">
      <w:r>
        <w:tab/>
      </w:r>
      <w:r>
        <w:tab/>
      </w:r>
      <w:r>
        <w:tab/>
        <w:t>print(surPlot)</w:t>
      </w:r>
    </w:p>
    <w:p w14:paraId="45DC1A2A" w14:textId="77777777" w:rsidR="00CA5CFF" w:rsidRDefault="00CA5CFF" w:rsidP="00CA5CFF">
      <w:r>
        <w:tab/>
      </w:r>
      <w:r>
        <w:tab/>
      </w:r>
      <w:r>
        <w:tab/>
        <w:t>dev.off()</w:t>
      </w:r>
    </w:p>
    <w:p w14:paraId="27E487BD" w14:textId="77777777" w:rsidR="00CA5CFF" w:rsidRDefault="00CA5CFF" w:rsidP="00CA5CFF">
      <w:r>
        <w:tab/>
      </w:r>
      <w:r>
        <w:tab/>
        <w:t>}</w:t>
      </w:r>
    </w:p>
    <w:p w14:paraId="05382645" w14:textId="77777777" w:rsidR="00CA5CFF" w:rsidRDefault="00CA5CFF" w:rsidP="00CA5CFF">
      <w:r>
        <w:tab/>
        <w:t>}</w:t>
      </w:r>
    </w:p>
    <w:p w14:paraId="5620D8EA" w14:textId="77777777" w:rsidR="00CA5CFF" w:rsidRDefault="00CA5CFF" w:rsidP="00CA5CFF">
      <w:r>
        <w:t>}</w:t>
      </w:r>
    </w:p>
    <w:p w14:paraId="452E7D85" w14:textId="77777777" w:rsidR="00CA5CFF" w:rsidRDefault="00CA5CFF" w:rsidP="00CA5CFF">
      <w:r>
        <w:t>library(limma)</w:t>
      </w:r>
    </w:p>
    <w:p w14:paraId="23924277" w14:textId="77777777" w:rsidR="00CA5CFF" w:rsidRDefault="00CA5CFF" w:rsidP="00CA5CFF">
      <w:r>
        <w:t>library(ggpubr)</w:t>
      </w:r>
    </w:p>
    <w:p w14:paraId="3D0C9F54" w14:textId="77777777" w:rsidR="00CA5CFF" w:rsidRDefault="00CA5CFF" w:rsidP="00CA5CFF">
      <w:r>
        <w:t>library(pRRophetic)</w:t>
      </w:r>
    </w:p>
    <w:p w14:paraId="28493A06" w14:textId="77777777" w:rsidR="00CA5CFF" w:rsidRDefault="00CA5CFF" w:rsidP="00CA5CFF">
      <w:r>
        <w:t>library(ggplot2)</w:t>
      </w:r>
    </w:p>
    <w:p w14:paraId="1C43D039" w14:textId="77777777" w:rsidR="00CA5CFF" w:rsidRDefault="00CA5CFF" w:rsidP="00CA5CFF">
      <w:r>
        <w:t>set.seed(12345)</w:t>
      </w:r>
    </w:p>
    <w:p w14:paraId="7097DE97" w14:textId="77777777" w:rsidR="00CA5CFF" w:rsidRDefault="00CA5CFF" w:rsidP="00CA5CFF"/>
    <w:p w14:paraId="0D43366D" w14:textId="77777777" w:rsidR="00CA5CFF" w:rsidRDefault="00CA5CFF" w:rsidP="00CA5CFF">
      <w:r>
        <w:t xml:space="preserve">pFilter=0.001               </w:t>
      </w:r>
    </w:p>
    <w:p w14:paraId="668BB8E8" w14:textId="77777777" w:rsidR="00CA5CFF" w:rsidRDefault="00CA5CFF" w:rsidP="00CA5CFF">
      <w:r>
        <w:t xml:space="preserve">expFile="symbol.txt"      </w:t>
      </w:r>
    </w:p>
    <w:p w14:paraId="194176CC" w14:textId="77777777" w:rsidR="00CA5CFF" w:rsidRDefault="00CA5CFF" w:rsidP="00CA5CFF">
      <w:r>
        <w:t xml:space="preserve">riskFile="risk.TCGA.txt"    </w:t>
      </w:r>
    </w:p>
    <w:p w14:paraId="7F7733C4" w14:textId="77777777" w:rsidR="00CA5CFF" w:rsidRDefault="00CA5CFF" w:rsidP="00CA5CFF">
      <w:r>
        <w:t xml:space="preserve">setwd("G:\\A")     </w:t>
      </w:r>
    </w:p>
    <w:p w14:paraId="1B09E73B" w14:textId="77777777" w:rsidR="00CA5CFF" w:rsidRDefault="00CA5CFF" w:rsidP="00CA5CFF"/>
    <w:p w14:paraId="65F8942E" w14:textId="77777777" w:rsidR="00CA5CFF" w:rsidRDefault="00CA5CFF" w:rsidP="00CA5CFF">
      <w:r>
        <w:t>data(cgp2016ExprRma)</w:t>
      </w:r>
    </w:p>
    <w:p w14:paraId="0C598912" w14:textId="77777777" w:rsidR="00CA5CFF" w:rsidRDefault="00CA5CFF" w:rsidP="00CA5CFF">
      <w:r>
        <w:t>data(PANCANCER_IC_Tue_Aug_9_15_28_57_2016)</w:t>
      </w:r>
    </w:p>
    <w:p w14:paraId="61EC41A4" w14:textId="77777777" w:rsidR="00CA5CFF" w:rsidRDefault="00CA5CFF" w:rsidP="00CA5CFF">
      <w:r>
        <w:t>allDrugs=unique(drugData2016$Drug.name)</w:t>
      </w:r>
    </w:p>
    <w:p w14:paraId="3F9F2312" w14:textId="77777777" w:rsidR="00CA5CFF" w:rsidRDefault="00CA5CFF" w:rsidP="00CA5CFF"/>
    <w:p w14:paraId="571131FE" w14:textId="77777777" w:rsidR="00CA5CFF" w:rsidRDefault="00CA5CFF" w:rsidP="00CA5CFF"/>
    <w:p w14:paraId="49B7CFEA" w14:textId="77777777" w:rsidR="00CA5CFF" w:rsidRDefault="00CA5CFF" w:rsidP="00CA5CFF">
      <w:r>
        <w:lastRenderedPageBreak/>
        <w:t>rt = read.table(expFile, header=T, sep="\t", check.names=F)</w:t>
      </w:r>
    </w:p>
    <w:p w14:paraId="2BB01A67" w14:textId="77777777" w:rsidR="00CA5CFF" w:rsidRDefault="00CA5CFF" w:rsidP="00CA5CFF">
      <w:r>
        <w:t>rt=as.matrix(rt)</w:t>
      </w:r>
    </w:p>
    <w:p w14:paraId="1DF1A575" w14:textId="77777777" w:rsidR="00CA5CFF" w:rsidRDefault="00CA5CFF" w:rsidP="00CA5CFF">
      <w:r>
        <w:t>rownames(rt)=rt[,1]</w:t>
      </w:r>
    </w:p>
    <w:p w14:paraId="5A652A48" w14:textId="77777777" w:rsidR="00CA5CFF" w:rsidRDefault="00CA5CFF" w:rsidP="00CA5CFF">
      <w:r>
        <w:t>exp=rt[,2:ncol(rt)]</w:t>
      </w:r>
    </w:p>
    <w:p w14:paraId="7613EF82" w14:textId="77777777" w:rsidR="00CA5CFF" w:rsidRDefault="00CA5CFF" w:rsidP="00CA5CFF">
      <w:r>
        <w:t>dimnames=list(rownames(exp),colnames(exp))</w:t>
      </w:r>
    </w:p>
    <w:p w14:paraId="75D848E2" w14:textId="77777777" w:rsidR="00CA5CFF" w:rsidRDefault="00CA5CFF" w:rsidP="00CA5CFF">
      <w:r>
        <w:t>data=matrix(as.numeric(as.matrix(exp)),nrow=nrow(exp),dimnames=dimnames)</w:t>
      </w:r>
    </w:p>
    <w:p w14:paraId="0570ED48" w14:textId="77777777" w:rsidR="00CA5CFF" w:rsidRDefault="00CA5CFF" w:rsidP="00CA5CFF">
      <w:r>
        <w:t>data=avereps(data)</w:t>
      </w:r>
    </w:p>
    <w:p w14:paraId="584B9B47" w14:textId="77777777" w:rsidR="00CA5CFF" w:rsidRDefault="00CA5CFF" w:rsidP="00CA5CFF">
      <w:r>
        <w:t>data=data[rowMeans(data)&gt;0.5,]</w:t>
      </w:r>
    </w:p>
    <w:p w14:paraId="6790CE81" w14:textId="77777777" w:rsidR="00CA5CFF" w:rsidRDefault="00CA5CFF" w:rsidP="00CA5CFF"/>
    <w:p w14:paraId="394F114A" w14:textId="77777777" w:rsidR="00CA5CFF" w:rsidRDefault="00CA5CFF" w:rsidP="00CA5CFF"/>
    <w:p w14:paraId="29572956" w14:textId="77777777" w:rsidR="00CA5CFF" w:rsidRDefault="00CA5CFF" w:rsidP="00CA5CFF">
      <w:r>
        <w:t>group=sapply(strsplit(colnames(data),"\\-"), "[", 4)</w:t>
      </w:r>
    </w:p>
    <w:p w14:paraId="0FD99FD6" w14:textId="77777777" w:rsidR="00CA5CFF" w:rsidRDefault="00CA5CFF" w:rsidP="00CA5CFF">
      <w:r>
        <w:t>group=sapply(strsplit(group,""), "[", 1)</w:t>
      </w:r>
    </w:p>
    <w:p w14:paraId="2AD5952F" w14:textId="77777777" w:rsidR="00CA5CFF" w:rsidRDefault="00CA5CFF" w:rsidP="00CA5CFF">
      <w:r>
        <w:t>group=gsub("2","1",group)</w:t>
      </w:r>
    </w:p>
    <w:p w14:paraId="5EC8E7A4" w14:textId="77777777" w:rsidR="00CA5CFF" w:rsidRDefault="00CA5CFF" w:rsidP="00CA5CFF">
      <w:r>
        <w:t>data=data[,group==0]</w:t>
      </w:r>
    </w:p>
    <w:p w14:paraId="5C6B67ED" w14:textId="77777777" w:rsidR="00CA5CFF" w:rsidRDefault="00CA5CFF" w:rsidP="00CA5CFF">
      <w:r>
        <w:t>data=t(data)</w:t>
      </w:r>
    </w:p>
    <w:p w14:paraId="1F7ED7C6" w14:textId="77777777" w:rsidR="00CA5CFF" w:rsidRDefault="00CA5CFF" w:rsidP="00CA5CFF">
      <w:r>
        <w:t>rownames(data)=gsub("(.*?)\\-(.*?)\\-(.*?)\\-(.*)", "\\1\\-\\2\\-\\3", rownames(data))</w:t>
      </w:r>
    </w:p>
    <w:p w14:paraId="60289740" w14:textId="77777777" w:rsidR="00CA5CFF" w:rsidRDefault="00CA5CFF" w:rsidP="00CA5CFF">
      <w:r>
        <w:t>data=avereps(data)</w:t>
      </w:r>
    </w:p>
    <w:p w14:paraId="103F67AA" w14:textId="77777777" w:rsidR="00CA5CFF" w:rsidRDefault="00CA5CFF" w:rsidP="00CA5CFF">
      <w:r>
        <w:t>data=t(data)</w:t>
      </w:r>
    </w:p>
    <w:p w14:paraId="6B78B06F" w14:textId="77777777" w:rsidR="00CA5CFF" w:rsidRDefault="00CA5CFF" w:rsidP="00CA5CFF"/>
    <w:p w14:paraId="10157DB3" w14:textId="77777777" w:rsidR="00CA5CFF" w:rsidRDefault="00CA5CFF" w:rsidP="00CA5CFF"/>
    <w:p w14:paraId="2383FABF" w14:textId="77777777" w:rsidR="00CA5CFF" w:rsidRDefault="00CA5CFF" w:rsidP="00CA5CFF">
      <w:r>
        <w:t>riskRT=read.table(riskFile, header=T, sep="\t", check.names=F, row.names=1)</w:t>
      </w:r>
    </w:p>
    <w:p w14:paraId="19372624" w14:textId="77777777" w:rsidR="00CA5CFF" w:rsidRDefault="00CA5CFF" w:rsidP="00CA5CFF">
      <w:r>
        <w:t>riskRT$riskScore[riskRT$riskScore&gt;quantile(riskRT$riskScore,0.99)]=quantile(riskRT$riskScore,0.99)</w:t>
      </w:r>
    </w:p>
    <w:p w14:paraId="73BEE1C1" w14:textId="77777777" w:rsidR="00CA5CFF" w:rsidRDefault="00CA5CFF" w:rsidP="00CA5CFF"/>
    <w:p w14:paraId="7CE7AF88" w14:textId="77777777" w:rsidR="00CA5CFF" w:rsidRDefault="00CA5CFF" w:rsidP="00CA5CFF">
      <w:r>
        <w:t>for(drug in allDrugs){</w:t>
      </w:r>
    </w:p>
    <w:p w14:paraId="5F45EF83" w14:textId="77777777" w:rsidR="00CA5CFF" w:rsidRDefault="00CA5CFF" w:rsidP="00CA5CFF">
      <w:r>
        <w:tab/>
      </w:r>
    </w:p>
    <w:p w14:paraId="19025F37" w14:textId="77777777" w:rsidR="00CA5CFF" w:rsidRDefault="00CA5CFF" w:rsidP="00CA5CFF">
      <w:r>
        <w:tab/>
        <w:t>possibleError=tryCatch(</w:t>
      </w:r>
    </w:p>
    <w:p w14:paraId="0B0B86AB" w14:textId="77777777" w:rsidR="00CA5CFF" w:rsidRDefault="00CA5CFF" w:rsidP="00CA5CFF">
      <w:r>
        <w:t xml:space="preserve">    </w:t>
      </w:r>
      <w:r>
        <w:tab/>
        <w:t>{senstivity=pRRopheticPredict(data, drug, selection=1, dataset = "cgp2016")},</w:t>
      </w:r>
    </w:p>
    <w:p w14:paraId="5439FEC0" w14:textId="77777777" w:rsidR="00CA5CFF" w:rsidRDefault="00CA5CFF" w:rsidP="00CA5CFF">
      <w:r>
        <w:t xml:space="preserve">    </w:t>
      </w:r>
      <w:r>
        <w:tab/>
        <w:t>error=function(e) e)</w:t>
      </w:r>
    </w:p>
    <w:p w14:paraId="4FEEE12B" w14:textId="77777777" w:rsidR="00CA5CFF" w:rsidRDefault="00CA5CFF" w:rsidP="00CA5CFF">
      <w:r>
        <w:t xml:space="preserve">    if(inherits(possibleError, "error")){next}</w:t>
      </w:r>
    </w:p>
    <w:p w14:paraId="1A410B29" w14:textId="77777777" w:rsidR="00CA5CFF" w:rsidRDefault="00CA5CFF" w:rsidP="00CA5CFF">
      <w:r>
        <w:tab/>
        <w:t>senstivity=senstivity[senstivity!="NaN"]</w:t>
      </w:r>
    </w:p>
    <w:p w14:paraId="4C55E3E2" w14:textId="77777777" w:rsidR="00CA5CFF" w:rsidRDefault="00CA5CFF" w:rsidP="00CA5CFF">
      <w:r>
        <w:tab/>
        <w:t>senstivity[senstivity&gt;quantile(senstivity,0.99)]=quantile(senstivity,0.99)</w:t>
      </w:r>
    </w:p>
    <w:p w14:paraId="16143397" w14:textId="77777777" w:rsidR="00CA5CFF" w:rsidRDefault="00CA5CFF" w:rsidP="00CA5CFF">
      <w:r>
        <w:tab/>
      </w:r>
    </w:p>
    <w:p w14:paraId="200BDD35" w14:textId="77777777" w:rsidR="00CA5CFF" w:rsidRDefault="00CA5CFF" w:rsidP="00CA5CFF">
      <w:r>
        <w:tab/>
      </w:r>
    </w:p>
    <w:p w14:paraId="0231FA52" w14:textId="77777777" w:rsidR="00CA5CFF" w:rsidRDefault="00CA5CFF" w:rsidP="00CA5CFF">
      <w:r>
        <w:tab/>
        <w:t>sameSample=intersect(row.names(riskRT), names(senstivity))</w:t>
      </w:r>
    </w:p>
    <w:p w14:paraId="525CDAE1" w14:textId="77777777" w:rsidR="00CA5CFF" w:rsidRDefault="00CA5CFF" w:rsidP="00CA5CFF">
      <w:r>
        <w:tab/>
        <w:t>risk=riskRT[sameSample, c("riskScore","Risk"),drop=F]</w:t>
      </w:r>
    </w:p>
    <w:p w14:paraId="4F45C155" w14:textId="77777777" w:rsidR="00CA5CFF" w:rsidRDefault="00CA5CFF" w:rsidP="00CA5CFF">
      <w:r>
        <w:tab/>
        <w:t>senstivity=senstivity[sameSample]</w:t>
      </w:r>
    </w:p>
    <w:p w14:paraId="4216B152" w14:textId="77777777" w:rsidR="00CA5CFF" w:rsidRDefault="00CA5CFF" w:rsidP="00CA5CFF">
      <w:r>
        <w:tab/>
        <w:t>rt=cbind(risk, senstivity)</w:t>
      </w:r>
    </w:p>
    <w:p w14:paraId="7B9D6FA7" w14:textId="77777777" w:rsidR="00CA5CFF" w:rsidRDefault="00CA5CFF" w:rsidP="00CA5CFF">
      <w:r>
        <w:tab/>
      </w:r>
    </w:p>
    <w:p w14:paraId="61D143D7" w14:textId="77777777" w:rsidR="00CA5CFF" w:rsidRDefault="00CA5CFF" w:rsidP="00CA5CFF">
      <w:r>
        <w:tab/>
      </w:r>
    </w:p>
    <w:p w14:paraId="342477C8" w14:textId="77777777" w:rsidR="00CA5CFF" w:rsidRDefault="00CA5CFF" w:rsidP="00CA5CFF">
      <w:r>
        <w:tab/>
        <w:t>rt$Risk=factor(rt$Risk, levels=c("low", "high"))</w:t>
      </w:r>
    </w:p>
    <w:p w14:paraId="761403FA" w14:textId="77777777" w:rsidR="00CA5CFF" w:rsidRDefault="00CA5CFF" w:rsidP="00CA5CFF">
      <w:r>
        <w:tab/>
        <w:t>type=levels(factor(rt[,"Risk"]))</w:t>
      </w:r>
    </w:p>
    <w:p w14:paraId="78E9833B" w14:textId="77777777" w:rsidR="00CA5CFF" w:rsidRDefault="00CA5CFF" w:rsidP="00CA5CFF">
      <w:r>
        <w:tab/>
        <w:t>comp=combn(type, 2)</w:t>
      </w:r>
    </w:p>
    <w:p w14:paraId="315C608D" w14:textId="77777777" w:rsidR="00CA5CFF" w:rsidRDefault="00CA5CFF" w:rsidP="00CA5CFF">
      <w:r>
        <w:tab/>
        <w:t>my_comparisons=list()</w:t>
      </w:r>
    </w:p>
    <w:p w14:paraId="3FF0CD46" w14:textId="77777777" w:rsidR="00CA5CFF" w:rsidRDefault="00CA5CFF" w:rsidP="00CA5CFF">
      <w:r>
        <w:lastRenderedPageBreak/>
        <w:tab/>
        <w:t>for(i in 1:ncol(comp)){my_comparisons[[i]]&lt;-comp[,i]}</w:t>
      </w:r>
    </w:p>
    <w:p w14:paraId="13FFDE49" w14:textId="77777777" w:rsidR="00CA5CFF" w:rsidRDefault="00CA5CFF" w:rsidP="00CA5CFF">
      <w:r>
        <w:tab/>
      </w:r>
    </w:p>
    <w:p w14:paraId="59FF408E" w14:textId="77777777" w:rsidR="00CA5CFF" w:rsidRDefault="00CA5CFF" w:rsidP="00CA5CFF">
      <w:r>
        <w:tab/>
      </w:r>
    </w:p>
    <w:p w14:paraId="305C5D9B" w14:textId="77777777" w:rsidR="00CA5CFF" w:rsidRDefault="00CA5CFF" w:rsidP="00CA5CFF">
      <w:r>
        <w:tab/>
        <w:t>test=wilcox.test(senstivity~Risk, data=rt)</w:t>
      </w:r>
    </w:p>
    <w:p w14:paraId="627FCADD" w14:textId="77777777" w:rsidR="00CA5CFF" w:rsidRDefault="00CA5CFF" w:rsidP="00CA5CFF">
      <w:r>
        <w:tab/>
        <w:t>diffPvalue=test$p.value</w:t>
      </w:r>
    </w:p>
    <w:p w14:paraId="5B966C08" w14:textId="77777777" w:rsidR="00CA5CFF" w:rsidRDefault="00CA5CFF" w:rsidP="00CA5CFF"/>
    <w:p w14:paraId="34BB5064" w14:textId="77777777" w:rsidR="00CA5CFF" w:rsidRDefault="00CA5CFF" w:rsidP="00CA5CFF">
      <w:r>
        <w:tab/>
        <w:t>x=as.numeric(rt[,"riskScore"])</w:t>
      </w:r>
    </w:p>
    <w:p w14:paraId="1107CBDF" w14:textId="77777777" w:rsidR="00CA5CFF" w:rsidRDefault="00CA5CFF" w:rsidP="00CA5CFF">
      <w:r>
        <w:tab/>
        <w:t>y=as.numeric(rt[,"senstivity"])</w:t>
      </w:r>
    </w:p>
    <w:p w14:paraId="7324DEAF" w14:textId="77777777" w:rsidR="00CA5CFF" w:rsidRDefault="00CA5CFF" w:rsidP="00CA5CFF">
      <w:r>
        <w:tab/>
        <w:t>corT=cor.test(x, y, method="spearman")</w:t>
      </w:r>
    </w:p>
    <w:p w14:paraId="687FD403" w14:textId="77777777" w:rsidR="00CA5CFF" w:rsidRDefault="00CA5CFF" w:rsidP="00CA5CFF">
      <w:r>
        <w:tab/>
        <w:t>corPvalue=corT$p.value</w:t>
      </w:r>
    </w:p>
    <w:p w14:paraId="0AF55B6C" w14:textId="77777777" w:rsidR="00CA5CFF" w:rsidRDefault="00CA5CFF" w:rsidP="00CA5CFF">
      <w:r>
        <w:tab/>
      </w:r>
    </w:p>
    <w:p w14:paraId="01C0FA08" w14:textId="77777777" w:rsidR="00CA5CFF" w:rsidRDefault="00CA5CFF" w:rsidP="00CA5CFF">
      <w:r>
        <w:tab/>
        <w:t>if((diffPvalue&lt;pFilter) &amp; (corPvalue&lt;pFilter)){</w:t>
      </w:r>
    </w:p>
    <w:p w14:paraId="6344B66F" w14:textId="77777777" w:rsidR="00CA5CFF" w:rsidRDefault="00CA5CFF" w:rsidP="00CA5CFF">
      <w:r>
        <w:tab/>
      </w:r>
      <w:r>
        <w:tab/>
      </w:r>
    </w:p>
    <w:p w14:paraId="5E179CA3" w14:textId="77777777" w:rsidR="00CA5CFF" w:rsidRDefault="00CA5CFF" w:rsidP="00CA5CFF">
      <w:r>
        <w:tab/>
      </w:r>
      <w:r>
        <w:tab/>
        <w:t>boxplot=ggboxplot(rt, x="Risk", y="senstivity", fill="Risk",</w:t>
      </w:r>
    </w:p>
    <w:p w14:paraId="4AE101AA" w14:textId="77777777" w:rsidR="00CA5CFF" w:rsidRDefault="00CA5CFF" w:rsidP="00CA5CFF">
      <w:r>
        <w:tab/>
      </w:r>
      <w:r>
        <w:tab/>
      </w:r>
      <w:r>
        <w:tab/>
      </w:r>
      <w:r>
        <w:tab/>
      </w:r>
      <w:r>
        <w:tab/>
        <w:t xml:space="preserve">      xlab="Risk",</w:t>
      </w:r>
    </w:p>
    <w:p w14:paraId="3509B88A" w14:textId="77777777" w:rsidR="00CA5CFF" w:rsidRDefault="00CA5CFF" w:rsidP="00CA5CFF">
      <w:r>
        <w:tab/>
      </w:r>
      <w:r>
        <w:tab/>
      </w:r>
      <w:r>
        <w:tab/>
      </w:r>
      <w:r>
        <w:tab/>
      </w:r>
      <w:r>
        <w:tab/>
        <w:t xml:space="preserve">      ylab=paste0(drug, " senstivity (IC50)"),</w:t>
      </w:r>
    </w:p>
    <w:p w14:paraId="50F9618B" w14:textId="77777777" w:rsidR="00CA5CFF" w:rsidRDefault="00CA5CFF" w:rsidP="00CA5CFF">
      <w:r>
        <w:tab/>
      </w:r>
      <w:r>
        <w:tab/>
      </w:r>
      <w:r>
        <w:tab/>
      </w:r>
      <w:r>
        <w:tab/>
      </w:r>
      <w:r>
        <w:tab/>
        <w:t xml:space="preserve">      legend.title="Risk",</w:t>
      </w:r>
    </w:p>
    <w:p w14:paraId="0A20026B" w14:textId="77777777" w:rsidR="00CA5CFF" w:rsidRDefault="00CA5CFF" w:rsidP="00CA5CFF">
      <w:r>
        <w:tab/>
      </w:r>
      <w:r>
        <w:tab/>
      </w:r>
      <w:r>
        <w:tab/>
      </w:r>
      <w:r>
        <w:tab/>
      </w:r>
      <w:r>
        <w:tab/>
        <w:t xml:space="preserve">      palette=c("#0066FF","#FF0000")</w:t>
      </w:r>
    </w:p>
    <w:p w14:paraId="09096C16" w14:textId="77777777" w:rsidR="00CA5CFF" w:rsidRDefault="00CA5CFF" w:rsidP="00CA5CFF">
      <w:r>
        <w:tab/>
      </w:r>
      <w:r>
        <w:tab/>
      </w:r>
      <w:r>
        <w:tab/>
      </w:r>
      <w:r>
        <w:tab/>
      </w:r>
      <w:r>
        <w:tab/>
        <w:t xml:space="preserve">     )+ </w:t>
      </w:r>
    </w:p>
    <w:p w14:paraId="498437B9" w14:textId="77777777" w:rsidR="00CA5CFF" w:rsidRDefault="00CA5CFF" w:rsidP="00CA5CFF">
      <w:r>
        <w:tab/>
      </w:r>
      <w:r>
        <w:tab/>
      </w:r>
      <w:r>
        <w:tab/>
        <w:t>stat_compare_means(comparisons=my_comparisons)</w:t>
      </w:r>
    </w:p>
    <w:p w14:paraId="705A82BB" w14:textId="77777777" w:rsidR="00CA5CFF" w:rsidRDefault="00CA5CFF" w:rsidP="00CA5CFF">
      <w:r>
        <w:tab/>
      </w:r>
      <w:r>
        <w:tab/>
        <w:t>pdf(file=paste0("durgSenstivity.", drug, ".pdf"), width=5, height=4.5)</w:t>
      </w:r>
    </w:p>
    <w:p w14:paraId="5B56278F" w14:textId="77777777" w:rsidR="00CA5CFF" w:rsidRDefault="00CA5CFF" w:rsidP="00CA5CFF">
      <w:r>
        <w:tab/>
      </w:r>
      <w:r>
        <w:tab/>
        <w:t>print(boxplot)</w:t>
      </w:r>
    </w:p>
    <w:p w14:paraId="13387AE2" w14:textId="77777777" w:rsidR="00CA5CFF" w:rsidRDefault="00CA5CFF" w:rsidP="00CA5CFF">
      <w:r>
        <w:tab/>
      </w:r>
      <w:r>
        <w:tab/>
        <w:t>dev.off()</w:t>
      </w:r>
    </w:p>
    <w:p w14:paraId="78CEF316" w14:textId="77777777" w:rsidR="00CA5CFF" w:rsidRDefault="00CA5CFF" w:rsidP="00CA5CFF">
      <w:r>
        <w:tab/>
      </w:r>
    </w:p>
    <w:p w14:paraId="36507BAB" w14:textId="77777777" w:rsidR="00CA5CFF" w:rsidRDefault="00CA5CFF" w:rsidP="00CA5CFF">
      <w:r>
        <w:tab/>
      </w:r>
      <w:r>
        <w:tab/>
        <w:t>df1=as.data.frame(cbind(x,y))</w:t>
      </w:r>
    </w:p>
    <w:p w14:paraId="48A51F85" w14:textId="77777777" w:rsidR="00CA5CFF" w:rsidRDefault="00CA5CFF" w:rsidP="00CA5CFF">
      <w:r>
        <w:tab/>
      </w:r>
      <w:r>
        <w:tab/>
        <w:t xml:space="preserve">p1=ggplot(df1, aes(x, y)) + </w:t>
      </w:r>
    </w:p>
    <w:p w14:paraId="01B70757" w14:textId="77777777" w:rsidR="00CA5CFF" w:rsidRDefault="00CA5CFF" w:rsidP="00CA5CFF">
      <w:r>
        <w:tab/>
      </w:r>
      <w:r>
        <w:tab/>
      </w:r>
      <w:r>
        <w:tab/>
      </w:r>
      <w:r>
        <w:tab/>
        <w:t>xlab("Risk score") + ylab(paste0(drug, " senstivity (IC50)"))+</w:t>
      </w:r>
    </w:p>
    <w:p w14:paraId="65A135CC" w14:textId="77777777" w:rsidR="00CA5CFF" w:rsidRDefault="00CA5CFF" w:rsidP="00CA5CFF">
      <w:r>
        <w:tab/>
      </w:r>
      <w:r>
        <w:tab/>
      </w:r>
      <w:r>
        <w:tab/>
      </w:r>
      <w:r>
        <w:tab/>
        <w:t>geom_point() + geom_smooth(method="lm",formula = y ~ x) + theme_bw()+</w:t>
      </w:r>
    </w:p>
    <w:p w14:paraId="7499BEDB" w14:textId="77777777" w:rsidR="00CA5CFF" w:rsidRDefault="00CA5CFF" w:rsidP="00CA5CFF">
      <w:r>
        <w:tab/>
      </w:r>
      <w:r>
        <w:tab/>
      </w:r>
      <w:r>
        <w:tab/>
      </w:r>
      <w:r>
        <w:tab/>
        <w:t>stat_cor(method = 'spearman', aes(x =x, y =y))</w:t>
      </w:r>
    </w:p>
    <w:p w14:paraId="493BD00B" w14:textId="77777777" w:rsidR="00CA5CFF" w:rsidRDefault="00CA5CFF" w:rsidP="00CA5CFF">
      <w:r>
        <w:tab/>
      </w:r>
      <w:r>
        <w:tab/>
      </w:r>
    </w:p>
    <w:p w14:paraId="16A912D6" w14:textId="77777777" w:rsidR="00CA5CFF" w:rsidRDefault="00CA5CFF" w:rsidP="00CA5CFF">
      <w:r>
        <w:tab/>
      </w:r>
      <w:r>
        <w:tab/>
        <w:t>pdf(file=paste0("Cor.", drug, ".pdf"), width=5, height=4.6)</w:t>
      </w:r>
    </w:p>
    <w:p w14:paraId="6F44513D" w14:textId="77777777" w:rsidR="00CA5CFF" w:rsidRDefault="00CA5CFF" w:rsidP="00CA5CFF">
      <w:r>
        <w:tab/>
      </w:r>
      <w:r>
        <w:tab/>
        <w:t>print(p1)</w:t>
      </w:r>
    </w:p>
    <w:p w14:paraId="2AED8587" w14:textId="77777777" w:rsidR="00CA5CFF" w:rsidRDefault="00CA5CFF" w:rsidP="00CA5CFF">
      <w:r>
        <w:tab/>
      </w:r>
      <w:r>
        <w:tab/>
        <w:t>dev.off()</w:t>
      </w:r>
    </w:p>
    <w:p w14:paraId="752842F6" w14:textId="77777777" w:rsidR="00CA5CFF" w:rsidRDefault="00CA5CFF" w:rsidP="00CA5CFF">
      <w:r>
        <w:tab/>
        <w:t>}</w:t>
      </w:r>
    </w:p>
    <w:p w14:paraId="249DDD0B" w14:textId="77777777" w:rsidR="00CA5CFF" w:rsidRDefault="00CA5CFF" w:rsidP="00CA5CFF">
      <w:r>
        <w:t>}</w:t>
      </w:r>
    </w:p>
    <w:p w14:paraId="5735A445" w14:textId="77777777" w:rsidR="00CA5CFF" w:rsidRDefault="00CA5CFF" w:rsidP="00CA5CFF"/>
    <w:p w14:paraId="3FEBCA86" w14:textId="77777777" w:rsidR="00CA5CFF" w:rsidRDefault="00CA5CFF" w:rsidP="00CA5CFF">
      <w:r>
        <w:t>library(limma)</w:t>
      </w:r>
    </w:p>
    <w:p w14:paraId="53C56041" w14:textId="77777777" w:rsidR="00CA5CFF" w:rsidRDefault="00CA5CFF" w:rsidP="00CA5CFF">
      <w:r>
        <w:t>library(ggpubr)</w:t>
      </w:r>
    </w:p>
    <w:p w14:paraId="560A74D4" w14:textId="77777777" w:rsidR="00CA5CFF" w:rsidRDefault="00CA5CFF" w:rsidP="00CA5CFF">
      <w:r>
        <w:t xml:space="preserve">riskFile="risk.IMvigor.txt"     </w:t>
      </w:r>
    </w:p>
    <w:p w14:paraId="6A30D356" w14:textId="77777777" w:rsidR="00CA5CFF" w:rsidRDefault="00CA5CFF" w:rsidP="00CA5CFF">
      <w:r>
        <w:t xml:space="preserve">cliFile="clinical.txt"          </w:t>
      </w:r>
    </w:p>
    <w:p w14:paraId="6E2880C7" w14:textId="77777777" w:rsidR="00CA5CFF" w:rsidRDefault="00CA5CFF" w:rsidP="00CA5CFF">
      <w:r>
        <w:t xml:space="preserve">setwd("G:\\")     </w:t>
      </w:r>
    </w:p>
    <w:p w14:paraId="22E139C5" w14:textId="77777777" w:rsidR="00CA5CFF" w:rsidRDefault="00CA5CFF" w:rsidP="00CA5CFF"/>
    <w:p w14:paraId="35720E90" w14:textId="77777777" w:rsidR="00CA5CFF" w:rsidRDefault="00CA5CFF" w:rsidP="00CA5CFF"/>
    <w:p w14:paraId="73A5758A" w14:textId="77777777" w:rsidR="00CA5CFF" w:rsidRDefault="00CA5CFF" w:rsidP="00CA5CFF">
      <w:r>
        <w:lastRenderedPageBreak/>
        <w:t>risk=read.table(riskFile, header=T, sep="\t", check.names=F, row.names=1)</w:t>
      </w:r>
    </w:p>
    <w:p w14:paraId="2D9B170F" w14:textId="77777777" w:rsidR="00CA5CFF" w:rsidRDefault="00CA5CFF" w:rsidP="00CA5CFF">
      <w:r>
        <w:t>risk$riskScore[risk$riskScore&gt;quantile(risk$riskScore,0.99)]=quantile(risk$riskScore,0.99)</w:t>
      </w:r>
    </w:p>
    <w:p w14:paraId="31D071E4" w14:textId="77777777" w:rsidR="00CA5CFF" w:rsidRDefault="00CA5CFF" w:rsidP="00CA5CFF"/>
    <w:p w14:paraId="24AE10B2" w14:textId="77777777" w:rsidR="00CA5CFF" w:rsidRDefault="00CA5CFF" w:rsidP="00CA5CFF"/>
    <w:p w14:paraId="44C34079" w14:textId="77777777" w:rsidR="00CA5CFF" w:rsidRDefault="00CA5CFF" w:rsidP="00CA5CFF">
      <w:r>
        <w:t>cli=read.table(cliFile, header=T, sep="\t", check.names=F, row.names=1)</w:t>
      </w:r>
    </w:p>
    <w:p w14:paraId="118D4A8F" w14:textId="77777777" w:rsidR="00CA5CFF" w:rsidRDefault="00CA5CFF" w:rsidP="00CA5CFF"/>
    <w:p w14:paraId="7472194D" w14:textId="77777777" w:rsidR="00CA5CFF" w:rsidRDefault="00CA5CFF" w:rsidP="00CA5CFF"/>
    <w:p w14:paraId="58419881" w14:textId="77777777" w:rsidR="00CA5CFF" w:rsidRDefault="00CA5CFF" w:rsidP="00CA5CFF">
      <w:r>
        <w:t>samSample=intersect(row.names(risk), row.names(cli))</w:t>
      </w:r>
    </w:p>
    <w:p w14:paraId="67847EAD" w14:textId="77777777" w:rsidR="00CA5CFF" w:rsidRDefault="00CA5CFF" w:rsidP="00CA5CFF">
      <w:r>
        <w:t>risk=risk[samSample,"riskScore",drop=F]</w:t>
      </w:r>
    </w:p>
    <w:p w14:paraId="60FCAFAD" w14:textId="77777777" w:rsidR="00CA5CFF" w:rsidRDefault="00CA5CFF" w:rsidP="00CA5CFF">
      <w:r>
        <w:t>cli=cli[samSample,,drop=F]</w:t>
      </w:r>
    </w:p>
    <w:p w14:paraId="58EC7137" w14:textId="77777777" w:rsidR="00CA5CFF" w:rsidRDefault="00CA5CFF" w:rsidP="00CA5CFF">
      <w:r>
        <w:t>rt=cbind(risk, cli)</w:t>
      </w:r>
    </w:p>
    <w:p w14:paraId="01C01E01" w14:textId="77777777" w:rsidR="00CA5CFF" w:rsidRDefault="00CA5CFF" w:rsidP="00CA5CFF"/>
    <w:p w14:paraId="424BC9BB" w14:textId="77777777" w:rsidR="00CA5CFF" w:rsidRDefault="00CA5CFF" w:rsidP="00CA5CFF"/>
    <w:p w14:paraId="7086DBB5" w14:textId="77777777" w:rsidR="00CA5CFF" w:rsidRDefault="00CA5CFF" w:rsidP="00CA5CFF">
      <w:r>
        <w:t>for(clinical in colnames(rt)[2:ncol(rt)]){</w:t>
      </w:r>
    </w:p>
    <w:p w14:paraId="00A79842" w14:textId="77777777" w:rsidR="00CA5CFF" w:rsidRDefault="00CA5CFF" w:rsidP="00CA5CFF">
      <w:r>
        <w:tab/>
        <w:t>data=rt[c("riskScore", clinical)]</w:t>
      </w:r>
    </w:p>
    <w:p w14:paraId="3888C5DD" w14:textId="77777777" w:rsidR="00CA5CFF" w:rsidRDefault="00CA5CFF" w:rsidP="00CA5CFF">
      <w:r>
        <w:tab/>
        <w:t>colnames(data)=c("riskScore", "clinical")</w:t>
      </w:r>
    </w:p>
    <w:p w14:paraId="721B775D" w14:textId="77777777" w:rsidR="00CA5CFF" w:rsidRDefault="00CA5CFF" w:rsidP="00CA5CFF">
      <w:r>
        <w:tab/>
        <w:t>data=data[(data[,"clinical"]!="unknow"),]</w:t>
      </w:r>
    </w:p>
    <w:p w14:paraId="22BF2C6A" w14:textId="77777777" w:rsidR="00CA5CFF" w:rsidRDefault="00CA5CFF" w:rsidP="00CA5CFF">
      <w:r>
        <w:tab/>
      </w:r>
    </w:p>
    <w:p w14:paraId="1B179B47" w14:textId="77777777" w:rsidR="00CA5CFF" w:rsidRDefault="00CA5CFF" w:rsidP="00CA5CFF">
      <w:r>
        <w:tab/>
        <w:t>group=levels(factor(data$clinical))</w:t>
      </w:r>
    </w:p>
    <w:p w14:paraId="73ACB22E" w14:textId="77777777" w:rsidR="00CA5CFF" w:rsidRDefault="00CA5CFF" w:rsidP="00CA5CFF">
      <w:r>
        <w:tab/>
        <w:t>data$clinical=factor(data$clinical, levels=group)</w:t>
      </w:r>
    </w:p>
    <w:p w14:paraId="433C822D" w14:textId="77777777" w:rsidR="00CA5CFF" w:rsidRDefault="00CA5CFF" w:rsidP="00CA5CFF">
      <w:r>
        <w:tab/>
        <w:t>comp=combn(group,2)</w:t>
      </w:r>
    </w:p>
    <w:p w14:paraId="035ACEBE" w14:textId="77777777" w:rsidR="00CA5CFF" w:rsidRDefault="00CA5CFF" w:rsidP="00CA5CFF">
      <w:r>
        <w:tab/>
        <w:t>my_comparisons=list()</w:t>
      </w:r>
    </w:p>
    <w:p w14:paraId="4DBA130F" w14:textId="77777777" w:rsidR="00CA5CFF" w:rsidRDefault="00CA5CFF" w:rsidP="00CA5CFF">
      <w:r>
        <w:tab/>
        <w:t>for(i in 1:ncol(comp)){my_comparisons[[i]]&lt;-comp[,i]}</w:t>
      </w:r>
    </w:p>
    <w:p w14:paraId="7679FD96" w14:textId="77777777" w:rsidR="00CA5CFF" w:rsidRDefault="00CA5CFF" w:rsidP="00CA5CFF">
      <w:r>
        <w:tab/>
      </w:r>
    </w:p>
    <w:p w14:paraId="41026D36" w14:textId="77777777" w:rsidR="00CA5CFF" w:rsidRDefault="00CA5CFF" w:rsidP="00CA5CFF">
      <w:r>
        <w:tab/>
        <w:t>boxplot=ggboxplot(data, x="clinical", y="riskScore", color="clinical",</w:t>
      </w:r>
    </w:p>
    <w:p w14:paraId="15248510" w14:textId="77777777" w:rsidR="00CA5CFF" w:rsidRDefault="00CA5CFF" w:rsidP="00CA5CFF">
      <w:r>
        <w:tab/>
      </w:r>
      <w:r>
        <w:tab/>
        <w:t xml:space="preserve">          xlab="",</w:t>
      </w:r>
    </w:p>
    <w:p w14:paraId="3511857D" w14:textId="77777777" w:rsidR="00CA5CFF" w:rsidRDefault="00CA5CFF" w:rsidP="00CA5CFF">
      <w:r>
        <w:tab/>
      </w:r>
      <w:r>
        <w:tab/>
        <w:t xml:space="preserve">          ylab="Risk score",</w:t>
      </w:r>
    </w:p>
    <w:p w14:paraId="7C3ADB9B" w14:textId="77777777" w:rsidR="00CA5CFF" w:rsidRDefault="00CA5CFF" w:rsidP="00CA5CFF">
      <w:r>
        <w:tab/>
      </w:r>
      <w:r>
        <w:tab/>
        <w:t xml:space="preserve">          legend.title=clinical,</w:t>
      </w:r>
    </w:p>
    <w:p w14:paraId="7907C948" w14:textId="77777777" w:rsidR="00CA5CFF" w:rsidRDefault="00CA5CFF" w:rsidP="00CA5CFF">
      <w:r>
        <w:tab/>
      </w:r>
      <w:r>
        <w:tab/>
        <w:t xml:space="preserve">          add = "jitter")+ </w:t>
      </w:r>
    </w:p>
    <w:p w14:paraId="3AC1D8A6" w14:textId="77777777" w:rsidR="00CA5CFF" w:rsidRDefault="00CA5CFF" w:rsidP="00CA5CFF">
      <w:r>
        <w:tab/>
        <w:t xml:space="preserve">    stat_compare_means(comparisons = my_comparisons)</w:t>
      </w:r>
    </w:p>
    <w:p w14:paraId="39A13E22" w14:textId="77777777" w:rsidR="00CA5CFF" w:rsidRDefault="00CA5CFF" w:rsidP="00CA5CFF">
      <w:r>
        <w:tab/>
        <w:t xml:space="preserve">    #stat_compare_means(comparisons = my_comparisons,symnum.args=list(cutpoints = c(0, 0.001, 0.01, 0.05, 1), symbols = c("***", "**", "*", "ns")),label = "p.signif")</w:t>
      </w:r>
    </w:p>
    <w:p w14:paraId="79D9726B" w14:textId="77777777" w:rsidR="00CA5CFF" w:rsidRDefault="00CA5CFF" w:rsidP="00CA5CFF">
      <w:r>
        <w:tab/>
      </w:r>
    </w:p>
    <w:p w14:paraId="26076B6F" w14:textId="77777777" w:rsidR="00CA5CFF" w:rsidRDefault="00CA5CFF" w:rsidP="00CA5CFF">
      <w:r>
        <w:tab/>
        <w:t>pdf(file=paste0("cliCor.", clinical, ".pdf"), width=6, height=5)</w:t>
      </w:r>
    </w:p>
    <w:p w14:paraId="05B13ED8" w14:textId="77777777" w:rsidR="00CA5CFF" w:rsidRDefault="00CA5CFF" w:rsidP="00CA5CFF">
      <w:r>
        <w:tab/>
        <w:t>print(boxplot)</w:t>
      </w:r>
    </w:p>
    <w:p w14:paraId="7BC49CD0" w14:textId="77777777" w:rsidR="00CA5CFF" w:rsidRDefault="00CA5CFF" w:rsidP="00CA5CFF">
      <w:r>
        <w:tab/>
        <w:t>dev.off()</w:t>
      </w:r>
    </w:p>
    <w:p w14:paraId="4B499138" w14:textId="42928061" w:rsidR="006E2495" w:rsidRDefault="00CA5CFF">
      <w:pPr>
        <w:rPr>
          <w:rFonts w:hint="eastAsia"/>
        </w:rPr>
      </w:pPr>
      <w:r>
        <w:t>}</w:t>
      </w:r>
    </w:p>
    <w:sectPr w:rsidR="006E24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45A53D" w14:textId="77777777" w:rsidR="00B10A5F" w:rsidRDefault="00B10A5F" w:rsidP="00CA5CFF">
      <w:r>
        <w:separator/>
      </w:r>
    </w:p>
  </w:endnote>
  <w:endnote w:type="continuationSeparator" w:id="0">
    <w:p w14:paraId="670220F0" w14:textId="77777777" w:rsidR="00B10A5F" w:rsidRDefault="00B10A5F" w:rsidP="00CA5C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E32293" w14:textId="77777777" w:rsidR="00B10A5F" w:rsidRDefault="00B10A5F" w:rsidP="00CA5CFF">
      <w:r>
        <w:separator/>
      </w:r>
    </w:p>
  </w:footnote>
  <w:footnote w:type="continuationSeparator" w:id="0">
    <w:p w14:paraId="2603427F" w14:textId="77777777" w:rsidR="00B10A5F" w:rsidRDefault="00B10A5F" w:rsidP="00CA5C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56C"/>
    <w:rsid w:val="0054356C"/>
    <w:rsid w:val="006E2495"/>
    <w:rsid w:val="00B10A5F"/>
    <w:rsid w:val="00CA5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CC66DA"/>
  <w15:chartTrackingRefBased/>
  <w15:docId w15:val="{E229D963-D858-4E98-9B4A-A4C0FBA49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5CF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5C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5C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5C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1</Pages>
  <Words>8078</Words>
  <Characters>46047</Characters>
  <Application>Microsoft Office Word</Application>
  <DocSecurity>0</DocSecurity>
  <Lines>383</Lines>
  <Paragraphs>108</Paragraphs>
  <ScaleCrop>false</ScaleCrop>
  <Company/>
  <LinksUpToDate>false</LinksUpToDate>
  <CharactersWithSpaces>54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洪 凯</dc:creator>
  <cp:keywords/>
  <dc:description/>
  <cp:lastModifiedBy>洪 凯</cp:lastModifiedBy>
  <cp:revision>2</cp:revision>
  <dcterms:created xsi:type="dcterms:W3CDTF">2023-05-31T07:59:00Z</dcterms:created>
  <dcterms:modified xsi:type="dcterms:W3CDTF">2023-05-31T08:00:00Z</dcterms:modified>
</cp:coreProperties>
</file>